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B8CBA" w14:textId="69FC0481" w:rsidR="00B157A0" w:rsidRDefault="003820A1" w:rsidP="00F155A4">
      <w:pPr>
        <w:pStyle w:val="mheading"/>
      </w:pPr>
      <w:bookmarkStart w:id="0" w:name="_Hlk198072109"/>
      <w:r>
        <w:t>S</w:t>
      </w:r>
      <w:r w:rsidR="00B157A0" w:rsidRPr="00F56AFC">
        <w:t xml:space="preserve">upplementary </w:t>
      </w:r>
      <w:r w:rsidR="000B4ACD">
        <w:t>M</w:t>
      </w:r>
      <w:r w:rsidR="000B4ACD" w:rsidRPr="00F56AFC">
        <w:t>aterials</w:t>
      </w:r>
    </w:p>
    <w:p w14:paraId="6E497468" w14:textId="3EE013EA" w:rsidR="00E005CD" w:rsidRDefault="004B723C" w:rsidP="00E005CD">
      <w:pPr>
        <w:rPr>
          <w:b/>
          <w:sz w:val="28"/>
          <w:szCs w:val="28"/>
        </w:rPr>
      </w:pPr>
      <w:r w:rsidRPr="00E005CD">
        <w:rPr>
          <w:b/>
          <w:bCs/>
        </w:rPr>
        <w:t>Supplement to</w:t>
      </w:r>
      <w:r w:rsidRPr="00A06E2E">
        <w:rPr>
          <w:b/>
          <w:bCs/>
        </w:rPr>
        <w:t>:</w:t>
      </w:r>
      <w:r w:rsidR="00E005CD" w:rsidRPr="00E005CD">
        <w:t xml:space="preserve"> Lidove</w:t>
      </w:r>
      <w:r w:rsidR="00E005CD">
        <w:t xml:space="preserve"> O</w:t>
      </w:r>
      <w:r w:rsidR="00E005CD" w:rsidRPr="00E005CD">
        <w:t>, Masseau</w:t>
      </w:r>
      <w:r w:rsidR="00E005CD">
        <w:t xml:space="preserve"> A</w:t>
      </w:r>
      <w:r w:rsidR="00E005CD" w:rsidRPr="00E005CD">
        <w:t>, Pugnet</w:t>
      </w:r>
      <w:r w:rsidR="00E005CD">
        <w:t xml:space="preserve"> G</w:t>
      </w:r>
      <w:r w:rsidR="00E005CD" w:rsidRPr="00E005CD">
        <w:t>, Lacombe</w:t>
      </w:r>
      <w:r w:rsidR="00E005CD">
        <w:t xml:space="preserve"> D</w:t>
      </w:r>
      <w:r w:rsidR="00E005CD" w:rsidRPr="00E005CD">
        <w:t>, Dussol</w:t>
      </w:r>
      <w:r w:rsidR="00E005CD">
        <w:t xml:space="preserve"> B</w:t>
      </w:r>
      <w:r w:rsidR="00E005CD" w:rsidRPr="00E005CD">
        <w:t>, Bekri</w:t>
      </w:r>
      <w:r w:rsidR="00E005CD">
        <w:t xml:space="preserve"> S</w:t>
      </w:r>
      <w:r w:rsidR="00E005CD" w:rsidRPr="00E005CD">
        <w:t>, Hagège</w:t>
      </w:r>
      <w:r w:rsidR="00E005CD">
        <w:t xml:space="preserve"> A</w:t>
      </w:r>
      <w:r w:rsidR="00E005CD" w:rsidRPr="00E005CD">
        <w:t>, Martinez</w:t>
      </w:r>
      <w:r w:rsidR="00E005CD">
        <w:t xml:space="preserve"> C</w:t>
      </w:r>
      <w:r w:rsidR="00E005CD" w:rsidRPr="00E005CD">
        <w:t>, Fardini</w:t>
      </w:r>
      <w:r w:rsidR="00E005CD">
        <w:t xml:space="preserve"> Y</w:t>
      </w:r>
      <w:r w:rsidR="00E005CD" w:rsidRPr="00E005CD">
        <w:t>, Fouilhoux</w:t>
      </w:r>
      <w:r w:rsidR="00E005CD">
        <w:t xml:space="preserve"> A</w:t>
      </w:r>
      <w:r w:rsidR="00E005CD" w:rsidRPr="00E005CD">
        <w:t xml:space="preserve"> and Noël</w:t>
      </w:r>
      <w:r w:rsidR="00E005CD">
        <w:t xml:space="preserve"> E.</w:t>
      </w:r>
      <w:r w:rsidR="00E005CD">
        <w:br/>
      </w:r>
      <w:r w:rsidR="00E005CD" w:rsidRPr="00E005CD">
        <w:t>Treatment-related benefit and satisfaction in patients with Fabry disease in France: insight into patients’ expectations and preferences from the prospective, non-interventional SATIS-Fab study</w:t>
      </w:r>
      <w:r w:rsidR="00E005CD">
        <w:br w:type="page"/>
      </w:r>
    </w:p>
    <w:p w14:paraId="46BE768B" w14:textId="14286F7B" w:rsidR="003820A1" w:rsidRPr="00F56AFC" w:rsidRDefault="003820A1" w:rsidP="00F155A4">
      <w:pPr>
        <w:pStyle w:val="mheading"/>
      </w:pPr>
      <w:r>
        <w:lastRenderedPageBreak/>
        <w:t xml:space="preserve">Supplementary </w:t>
      </w:r>
      <w:r w:rsidR="00B723A1">
        <w:t>Methods</w:t>
      </w:r>
    </w:p>
    <w:p w14:paraId="45A325B5" w14:textId="31281F62" w:rsidR="00533B10" w:rsidRPr="00F56AFC" w:rsidRDefault="00F0438B" w:rsidP="00F155A4">
      <w:pPr>
        <w:pStyle w:val="msubheading"/>
      </w:pPr>
      <w:r>
        <w:t>A</w:t>
      </w:r>
      <w:r w:rsidR="00533B10" w:rsidRPr="00F56AFC">
        <w:t>ssessments</w:t>
      </w:r>
      <w:r w:rsidR="00B73A06">
        <w:t xml:space="preserve"> a</w:t>
      </w:r>
      <w:r w:rsidR="00FD7704">
        <w:t xml:space="preserve">nd </w:t>
      </w:r>
      <w:r w:rsidR="008D594C">
        <w:t xml:space="preserve">data </w:t>
      </w:r>
      <w:r w:rsidR="00FD7704">
        <w:t>analyses</w:t>
      </w:r>
    </w:p>
    <w:p w14:paraId="68F2B727" w14:textId="158C3912" w:rsidR="00B73A06" w:rsidRPr="008D594C" w:rsidRDefault="00B73A06" w:rsidP="00B73A06">
      <w:pPr>
        <w:pStyle w:val="msub-subheading"/>
      </w:pPr>
      <w:r w:rsidRPr="00B73A06">
        <w:t>Patient Needs Questionnaire-Fabry</w:t>
      </w:r>
    </w:p>
    <w:p w14:paraId="66553A55" w14:textId="0E762E95" w:rsidR="00B73A06" w:rsidRPr="006956BF" w:rsidRDefault="00B73A06" w:rsidP="00A96A4C">
      <w:r>
        <w:t xml:space="preserve">The questionnaire is provided </w:t>
      </w:r>
      <w:r w:rsidRPr="006956BF">
        <w:t>in</w:t>
      </w:r>
      <w:r w:rsidR="00681E38" w:rsidRPr="006956BF">
        <w:t xml:space="preserve"> </w:t>
      </w:r>
      <w:r w:rsidRPr="006956BF">
        <w:t>Supplementary Table 1.</w:t>
      </w:r>
    </w:p>
    <w:p w14:paraId="16F6976E" w14:textId="6F673B27" w:rsidR="008D594C" w:rsidRPr="006956BF" w:rsidRDefault="008D594C" w:rsidP="008D594C">
      <w:pPr>
        <w:pStyle w:val="msub-subheading"/>
      </w:pPr>
      <w:r w:rsidRPr="006956BF">
        <w:t>Quality of life</w:t>
      </w:r>
    </w:p>
    <w:p w14:paraId="6C12075A" w14:textId="660E4B3F" w:rsidR="008D594C" w:rsidRDefault="00533B10" w:rsidP="00FD7704">
      <w:r w:rsidRPr="006956BF">
        <w:t>Quality of life was assessed using the Short Form</w:t>
      </w:r>
      <w:r w:rsidR="00FF2F4D" w:rsidRPr="006956BF">
        <w:t>-</w:t>
      </w:r>
      <w:r w:rsidRPr="006956BF">
        <w:t>36 Health Survey version 2</w:t>
      </w:r>
      <w:r w:rsidR="00BA3731" w:rsidRPr="006956BF">
        <w:rPr>
          <w:vertAlign w:val="superscript"/>
        </w:rPr>
        <w:t>®</w:t>
      </w:r>
      <w:r w:rsidRPr="006956BF">
        <w:t xml:space="preserve"> </w:t>
      </w:r>
      <w:r w:rsidR="007020B1">
        <w:br/>
      </w:r>
      <w:r w:rsidRPr="006956BF">
        <w:t>(SF-36v2</w:t>
      </w:r>
      <w:r w:rsidR="00BA3731" w:rsidRPr="006956BF">
        <w:rPr>
          <w:vertAlign w:val="superscript"/>
        </w:rPr>
        <w:t>®</w:t>
      </w:r>
      <w:r w:rsidRPr="006956BF">
        <w:t xml:space="preserve">), </w:t>
      </w:r>
      <w:r w:rsidR="006D0335" w:rsidRPr="006956BF">
        <w:t xml:space="preserve">which </w:t>
      </w:r>
      <w:r w:rsidRPr="006956BF">
        <w:t>measure</w:t>
      </w:r>
      <w:r w:rsidR="006D0335" w:rsidRPr="006956BF">
        <w:t>s</w:t>
      </w:r>
      <w:r w:rsidRPr="006956BF">
        <w:t xml:space="preserve"> generic health concepts relevant across age, disease</w:t>
      </w:r>
      <w:r w:rsidR="00DD67FE" w:rsidRPr="006956BF">
        <w:t>,</w:t>
      </w:r>
      <w:r w:rsidRPr="006956BF">
        <w:t xml:space="preserve"> and treatment groups</w:t>
      </w:r>
      <w:r w:rsidR="006D0335" w:rsidRPr="006956BF">
        <w:t xml:space="preserve"> </w:t>
      </w:r>
      <w:r w:rsidR="00296D6C">
        <w:rPr>
          <w:noProof/>
        </w:rPr>
        <w:t>[1]</w:t>
      </w:r>
      <w:r w:rsidR="006D0335" w:rsidRPr="006956BF">
        <w:t xml:space="preserve"> and has been used in numerous studies of patients with Fabry disease </w:t>
      </w:r>
      <w:r w:rsidR="00296D6C">
        <w:rPr>
          <w:noProof/>
        </w:rPr>
        <w:t>[2]</w:t>
      </w:r>
      <w:r w:rsidRPr="006956BF">
        <w:t xml:space="preserve">. </w:t>
      </w:r>
      <w:r w:rsidR="008E61A8" w:rsidRPr="006956BF">
        <w:t xml:space="preserve">The eight </w:t>
      </w:r>
      <w:r w:rsidRPr="006956BF">
        <w:t xml:space="preserve">health domain </w:t>
      </w:r>
      <w:r w:rsidR="004044CD" w:rsidRPr="006956BF">
        <w:t>sub</w:t>
      </w:r>
      <w:r w:rsidRPr="006956BF">
        <w:t>scale</w:t>
      </w:r>
      <w:r w:rsidR="008E61A8" w:rsidRPr="006956BF">
        <w:t>s</w:t>
      </w:r>
      <w:r w:rsidR="0053252F">
        <w:t xml:space="preserve"> </w:t>
      </w:r>
      <w:r w:rsidR="008E61A8">
        <w:t xml:space="preserve">and the physical and mental component scores were </w:t>
      </w:r>
      <w:r w:rsidR="006D0335">
        <w:t>transformed</w:t>
      </w:r>
      <w:r w:rsidRPr="00F56AFC">
        <w:t xml:space="preserve"> </w:t>
      </w:r>
      <w:r w:rsidR="00B15FBA">
        <w:t xml:space="preserve">to T-scores based on US general population norms (mean 50, standard deviation 10) using </w:t>
      </w:r>
      <w:r w:rsidR="00C24BF9">
        <w:t xml:space="preserve">the </w:t>
      </w:r>
      <w:r w:rsidR="00B15FBA" w:rsidRPr="00B15FBA">
        <w:t xml:space="preserve">PRO CoRE </w:t>
      </w:r>
      <w:r w:rsidR="00C24BF9">
        <w:t xml:space="preserve">scoring </w:t>
      </w:r>
      <w:r w:rsidR="00B15FBA">
        <w:t>software</w:t>
      </w:r>
      <w:r w:rsidR="00C24BF9">
        <w:t xml:space="preserve"> (Optum)</w:t>
      </w:r>
      <w:r>
        <w:t>.</w:t>
      </w:r>
      <w:r w:rsidR="004044CD">
        <w:t xml:space="preserve"> The standard form of the self-evaluated transition item was used</w:t>
      </w:r>
      <w:r w:rsidR="008D594C">
        <w:t xml:space="preserve"> (</w:t>
      </w:r>
      <w:r w:rsidR="004044CD">
        <w:t xml:space="preserve">i.e. participants were asked about the change in their health, in general, over </w:t>
      </w:r>
      <w:r w:rsidR="00612F51">
        <w:t xml:space="preserve">a </w:t>
      </w:r>
      <w:r w:rsidR="004044CD">
        <w:t>1-year period</w:t>
      </w:r>
      <w:r w:rsidR="008D594C">
        <w:t>)</w:t>
      </w:r>
      <w:r w:rsidR="00612F51">
        <w:t>.</w:t>
      </w:r>
      <w:r w:rsidR="00FD7704">
        <w:t xml:space="preserve"> </w:t>
      </w:r>
      <w:r w:rsidR="008D594C">
        <w:t xml:space="preserve">Data from the </w:t>
      </w:r>
      <w:r w:rsidR="00FD7704">
        <w:t>SF-36v</w:t>
      </w:r>
      <w:r w:rsidR="00FD7704" w:rsidRPr="00E85385">
        <w:t>2</w:t>
      </w:r>
      <w:r w:rsidR="00FD7704" w:rsidRPr="00402B5B">
        <w:rPr>
          <w:vertAlign w:val="superscript"/>
        </w:rPr>
        <w:t>®</w:t>
      </w:r>
      <w:r w:rsidR="00FD7704">
        <w:t xml:space="preserve"> </w:t>
      </w:r>
      <w:r w:rsidR="008D594C">
        <w:t>were analysed descriptively.</w:t>
      </w:r>
      <w:r w:rsidR="00FD7704">
        <w:t xml:space="preserve"> </w:t>
      </w:r>
    </w:p>
    <w:p w14:paraId="5450C9A7" w14:textId="77777777" w:rsidR="00FD7704" w:rsidRDefault="00FD7704" w:rsidP="00612F51"/>
    <w:p w14:paraId="6E7038BB" w14:textId="77777777" w:rsidR="00F155A4" w:rsidRDefault="00F155A4">
      <w:pPr>
        <w:spacing w:after="160" w:line="259" w:lineRule="auto"/>
        <w:rPr>
          <w:rFonts w:cstheme="minorBidi"/>
          <w:b/>
          <w:bCs/>
          <w:color w:val="000000" w:themeColor="text1"/>
        </w:rPr>
      </w:pPr>
      <w:r>
        <w:br w:type="page"/>
      </w:r>
    </w:p>
    <w:p w14:paraId="7AB14800" w14:textId="176AB433" w:rsidR="00FB4FBD" w:rsidRDefault="00FB4FBD" w:rsidP="00E16740">
      <w:pPr>
        <w:pStyle w:val="mdisplayitemtitle"/>
        <w:spacing w:before="0"/>
        <w:rPr>
          <w:lang w:val="fr-FR"/>
        </w:rPr>
      </w:pPr>
      <w:r w:rsidRPr="008918D4">
        <w:rPr>
          <w:b/>
          <w:bCs/>
          <w:lang w:val="fr-FR"/>
        </w:rPr>
        <w:lastRenderedPageBreak/>
        <w:t>Supplementary Table 1</w:t>
      </w:r>
      <w:r w:rsidRPr="008918D4">
        <w:rPr>
          <w:lang w:val="fr-FR"/>
        </w:rPr>
        <w:t xml:space="preserve"> PNQ-Fabry questionnaire </w:t>
      </w:r>
      <w:r w:rsidR="00296D6C">
        <w:rPr>
          <w:noProof/>
          <w:lang w:val="fr-FR"/>
        </w:rPr>
        <w:t>[3]</w:t>
      </w:r>
    </w:p>
    <w:tbl>
      <w:tblPr>
        <w:tblStyle w:val="TableGrid"/>
        <w:tblW w:w="9778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365"/>
        <w:gridCol w:w="850"/>
        <w:gridCol w:w="850"/>
        <w:gridCol w:w="993"/>
        <w:gridCol w:w="850"/>
        <w:gridCol w:w="850"/>
        <w:gridCol w:w="1020"/>
      </w:tblGrid>
      <w:tr w:rsidR="004A3754" w:rsidRPr="004432EE" w14:paraId="57FA5D82" w14:textId="77777777" w:rsidTr="004A3754">
        <w:trPr>
          <w:trHeight w:val="113"/>
        </w:trPr>
        <w:tc>
          <w:tcPr>
            <w:tcW w:w="4365" w:type="dxa"/>
            <w:tcBorders>
              <w:top w:val="nil"/>
              <w:left w:val="nil"/>
            </w:tcBorders>
          </w:tcPr>
          <w:p w14:paraId="678613E7" w14:textId="77777777" w:rsidR="004A3754" w:rsidRPr="004432EE" w:rsidRDefault="004A3754" w:rsidP="004432EE">
            <w:pPr>
              <w:pStyle w:val="mtablebold"/>
              <w:rPr>
                <w:sz w:val="17"/>
                <w:szCs w:val="17"/>
                <w:lang w:val="en-GB"/>
              </w:rPr>
            </w:pPr>
            <w:r w:rsidRPr="004432EE">
              <w:rPr>
                <w:sz w:val="17"/>
                <w:szCs w:val="17"/>
                <w:lang w:val="en-GB"/>
              </w:rPr>
              <w:t>How important is it to you that the treatment …</w:t>
            </w:r>
          </w:p>
          <w:p w14:paraId="6C5E7B80" w14:textId="59B4AD67" w:rsidR="004A3754" w:rsidRPr="004432EE" w:rsidRDefault="004A3754" w:rsidP="004432EE">
            <w:pPr>
              <w:pStyle w:val="mtablebold"/>
              <w:rPr>
                <w:b w:val="0"/>
                <w:bCs/>
                <w:i/>
                <w:iCs/>
                <w:sz w:val="17"/>
                <w:szCs w:val="17"/>
              </w:rPr>
            </w:pPr>
            <w:r w:rsidRPr="004432EE">
              <w:rPr>
                <w:b w:val="0"/>
                <w:bCs/>
                <w:i/>
                <w:iCs/>
                <w:sz w:val="17"/>
                <w:szCs w:val="17"/>
                <w:lang w:val="en-GB"/>
              </w:rPr>
              <w:t>Please tick a box for each statement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7FB4BC35" w14:textId="54CEC273" w:rsidR="004A3754" w:rsidRPr="004432EE" w:rsidRDefault="004A3754" w:rsidP="004432EE">
            <w:pPr>
              <w:pStyle w:val="mtablebold"/>
              <w:rPr>
                <w:sz w:val="17"/>
                <w:szCs w:val="17"/>
              </w:rPr>
            </w:pPr>
            <w:r w:rsidRPr="004432EE">
              <w:rPr>
                <w:sz w:val="17"/>
                <w:szCs w:val="17"/>
              </w:rPr>
              <w:t>Not at all important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3A52DDF" w14:textId="59505284" w:rsidR="004A3754" w:rsidRPr="004432EE" w:rsidRDefault="004A3754" w:rsidP="004432EE">
            <w:pPr>
              <w:pStyle w:val="mtablebold"/>
              <w:rPr>
                <w:sz w:val="17"/>
                <w:szCs w:val="17"/>
              </w:rPr>
            </w:pPr>
            <w:r w:rsidRPr="004432EE">
              <w:rPr>
                <w:sz w:val="17"/>
                <w:szCs w:val="17"/>
              </w:rPr>
              <w:t>Slightly important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2DD9E28" w14:textId="24C6FC73" w:rsidR="004A3754" w:rsidRPr="004432EE" w:rsidRDefault="004A3754" w:rsidP="004432EE">
            <w:pPr>
              <w:pStyle w:val="mtablebold"/>
              <w:rPr>
                <w:sz w:val="17"/>
                <w:szCs w:val="17"/>
              </w:rPr>
            </w:pPr>
            <w:r w:rsidRPr="004432EE">
              <w:rPr>
                <w:sz w:val="17"/>
                <w:szCs w:val="17"/>
              </w:rPr>
              <w:t>Moderately important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0B09055A" w14:textId="6594BBD8" w:rsidR="004A3754" w:rsidRPr="004432EE" w:rsidRDefault="004A3754" w:rsidP="004432EE">
            <w:pPr>
              <w:pStyle w:val="mtablebold"/>
              <w:rPr>
                <w:sz w:val="17"/>
                <w:szCs w:val="17"/>
              </w:rPr>
            </w:pPr>
            <w:r w:rsidRPr="004432EE">
              <w:rPr>
                <w:sz w:val="17"/>
                <w:szCs w:val="17"/>
              </w:rPr>
              <w:t>Fairly important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741F169A" w14:textId="5A253B2B" w:rsidR="004A3754" w:rsidRPr="004432EE" w:rsidRDefault="004A3754" w:rsidP="004432EE">
            <w:pPr>
              <w:pStyle w:val="mtablebold"/>
              <w:rPr>
                <w:sz w:val="17"/>
                <w:szCs w:val="17"/>
              </w:rPr>
            </w:pPr>
            <w:r w:rsidRPr="004432EE">
              <w:rPr>
                <w:sz w:val="17"/>
                <w:szCs w:val="17"/>
              </w:rPr>
              <w:t>Very important</w:t>
            </w:r>
          </w:p>
        </w:tc>
        <w:tc>
          <w:tcPr>
            <w:tcW w:w="1020" w:type="dxa"/>
            <w:tcMar>
              <w:left w:w="28" w:type="dxa"/>
              <w:right w:w="28" w:type="dxa"/>
            </w:tcMar>
          </w:tcPr>
          <w:p w14:paraId="67B2F8A9" w14:textId="36093111" w:rsidR="004A3754" w:rsidRPr="004432EE" w:rsidRDefault="004A3754" w:rsidP="004432EE">
            <w:pPr>
              <w:pStyle w:val="mtablebold"/>
              <w:rPr>
                <w:sz w:val="17"/>
                <w:szCs w:val="17"/>
              </w:rPr>
            </w:pPr>
            <w:r w:rsidRPr="004432EE">
              <w:rPr>
                <w:sz w:val="17"/>
                <w:szCs w:val="17"/>
              </w:rPr>
              <w:t>Does not apply to me</w:t>
            </w:r>
          </w:p>
        </w:tc>
      </w:tr>
      <w:tr w:rsidR="004A3754" w:rsidRPr="004432EE" w14:paraId="74D6996F" w14:textId="77777777" w:rsidTr="004A3754">
        <w:trPr>
          <w:trHeight w:val="113"/>
        </w:trPr>
        <w:tc>
          <w:tcPr>
            <w:tcW w:w="4365" w:type="dxa"/>
            <w:vAlign w:val="center"/>
          </w:tcPr>
          <w:p w14:paraId="3AE23691" w14:textId="3BDBCC0E" w:rsidR="004A3754" w:rsidRPr="004432EE" w:rsidRDefault="004A3754" w:rsidP="004432EE">
            <w:pPr>
              <w:pStyle w:val="mtable"/>
              <w:rPr>
                <w:sz w:val="17"/>
                <w:szCs w:val="17"/>
              </w:rPr>
            </w:pPr>
            <w:r w:rsidRPr="004432EE">
              <w:rPr>
                <w:sz w:val="17"/>
                <w:szCs w:val="17"/>
              </w:rPr>
              <w:t>ensures you feel less tired</w:t>
            </w:r>
          </w:p>
        </w:tc>
        <w:tc>
          <w:tcPr>
            <w:tcW w:w="850" w:type="dxa"/>
            <w:vAlign w:val="center"/>
          </w:tcPr>
          <w:p w14:paraId="13543990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2130F778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993" w:type="dxa"/>
            <w:vAlign w:val="center"/>
          </w:tcPr>
          <w:p w14:paraId="6E928C3C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071ACB3E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29F3BD4D" w14:textId="1618C900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1020" w:type="dxa"/>
            <w:vAlign w:val="center"/>
          </w:tcPr>
          <w:p w14:paraId="06B1FA29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  <w:tr w:rsidR="004A3754" w:rsidRPr="004432EE" w14:paraId="42D033DC" w14:textId="77777777" w:rsidTr="004A3754">
        <w:trPr>
          <w:trHeight w:val="113"/>
        </w:trPr>
        <w:tc>
          <w:tcPr>
            <w:tcW w:w="4365" w:type="dxa"/>
            <w:vAlign w:val="center"/>
          </w:tcPr>
          <w:p w14:paraId="67C92D69" w14:textId="4547F54E" w:rsidR="004A3754" w:rsidRPr="004432EE" w:rsidRDefault="004A3754" w:rsidP="004432EE">
            <w:pPr>
              <w:pStyle w:val="mtable"/>
              <w:rPr>
                <w:sz w:val="17"/>
                <w:szCs w:val="17"/>
              </w:rPr>
            </w:pPr>
            <w:r w:rsidRPr="004432EE">
              <w:rPr>
                <w:sz w:val="17"/>
                <w:szCs w:val="17"/>
              </w:rPr>
              <w:t>reduces the pain in your hands and feet</w:t>
            </w:r>
          </w:p>
        </w:tc>
        <w:tc>
          <w:tcPr>
            <w:tcW w:w="850" w:type="dxa"/>
            <w:vAlign w:val="center"/>
          </w:tcPr>
          <w:p w14:paraId="2BDFF92D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4A66F9A1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993" w:type="dxa"/>
            <w:vAlign w:val="center"/>
          </w:tcPr>
          <w:p w14:paraId="6B837DDC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2E80621A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0E40389E" w14:textId="6DA4B7F0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1020" w:type="dxa"/>
            <w:vAlign w:val="center"/>
          </w:tcPr>
          <w:p w14:paraId="50C8CF94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  <w:tr w:rsidR="004A3754" w:rsidRPr="004432EE" w14:paraId="1941ABB4" w14:textId="77777777" w:rsidTr="004A3754">
        <w:trPr>
          <w:trHeight w:val="113"/>
        </w:trPr>
        <w:tc>
          <w:tcPr>
            <w:tcW w:w="4365" w:type="dxa"/>
          </w:tcPr>
          <w:p w14:paraId="4862699F" w14:textId="1F88D217" w:rsidR="004A3754" w:rsidRPr="004432EE" w:rsidRDefault="004A3754" w:rsidP="004432EE">
            <w:pPr>
              <w:pStyle w:val="mtable"/>
              <w:rPr>
                <w:sz w:val="17"/>
                <w:szCs w:val="17"/>
              </w:rPr>
            </w:pPr>
            <w:r w:rsidRPr="004432EE">
              <w:rPr>
                <w:sz w:val="17"/>
                <w:szCs w:val="17"/>
              </w:rPr>
              <w:t>ensures you are less breathless when performing daily activities or with strenuous activities</w:t>
            </w:r>
          </w:p>
        </w:tc>
        <w:tc>
          <w:tcPr>
            <w:tcW w:w="850" w:type="dxa"/>
            <w:vAlign w:val="center"/>
          </w:tcPr>
          <w:p w14:paraId="027AC56B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3AF44661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993" w:type="dxa"/>
            <w:vAlign w:val="center"/>
          </w:tcPr>
          <w:p w14:paraId="483CCD09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5F929BEC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16749BC8" w14:textId="7A96BCBA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1020" w:type="dxa"/>
            <w:vAlign w:val="center"/>
          </w:tcPr>
          <w:p w14:paraId="1289027A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  <w:tr w:rsidR="004A3754" w:rsidRPr="004432EE" w14:paraId="37A6C9DB" w14:textId="77777777" w:rsidTr="004A3754">
        <w:trPr>
          <w:trHeight w:val="113"/>
        </w:trPr>
        <w:tc>
          <w:tcPr>
            <w:tcW w:w="4365" w:type="dxa"/>
          </w:tcPr>
          <w:p w14:paraId="441C5DDB" w14:textId="4C8B672F" w:rsidR="004A3754" w:rsidRPr="004432EE" w:rsidRDefault="004A3754" w:rsidP="004432EE">
            <w:pPr>
              <w:pStyle w:val="mtable"/>
              <w:rPr>
                <w:sz w:val="17"/>
                <w:szCs w:val="17"/>
              </w:rPr>
            </w:pPr>
            <w:r w:rsidRPr="004432EE">
              <w:rPr>
                <w:sz w:val="17"/>
                <w:szCs w:val="17"/>
              </w:rPr>
              <w:t>reduces gastrointestinal disorders (nausea, pain, diarrhoea, constipation)</w:t>
            </w:r>
          </w:p>
        </w:tc>
        <w:tc>
          <w:tcPr>
            <w:tcW w:w="850" w:type="dxa"/>
            <w:vAlign w:val="center"/>
          </w:tcPr>
          <w:p w14:paraId="0F496723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0E06759F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993" w:type="dxa"/>
            <w:vAlign w:val="center"/>
          </w:tcPr>
          <w:p w14:paraId="28DB0850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75DABDB3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63AC77A8" w14:textId="5779BA4B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1020" w:type="dxa"/>
            <w:vAlign w:val="center"/>
          </w:tcPr>
          <w:p w14:paraId="6A775D24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  <w:tr w:rsidR="004A3754" w:rsidRPr="004432EE" w14:paraId="3FF849D0" w14:textId="77777777" w:rsidTr="004A3754">
        <w:trPr>
          <w:trHeight w:val="113"/>
        </w:trPr>
        <w:tc>
          <w:tcPr>
            <w:tcW w:w="4365" w:type="dxa"/>
          </w:tcPr>
          <w:p w14:paraId="4598782A" w14:textId="42FFD2D6" w:rsidR="004A3754" w:rsidRPr="004432EE" w:rsidRDefault="004A3754" w:rsidP="004432EE">
            <w:pPr>
              <w:pStyle w:val="mtable"/>
              <w:rPr>
                <w:sz w:val="17"/>
                <w:szCs w:val="17"/>
              </w:rPr>
            </w:pPr>
            <w:r w:rsidRPr="004432EE">
              <w:rPr>
                <w:sz w:val="17"/>
                <w:szCs w:val="17"/>
              </w:rPr>
              <w:t>enables you to tolerate variations with heat and temperature better</w:t>
            </w:r>
          </w:p>
        </w:tc>
        <w:tc>
          <w:tcPr>
            <w:tcW w:w="850" w:type="dxa"/>
            <w:vAlign w:val="center"/>
          </w:tcPr>
          <w:p w14:paraId="0546C6C5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07441776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993" w:type="dxa"/>
            <w:vAlign w:val="center"/>
          </w:tcPr>
          <w:p w14:paraId="5A44BD91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1A294A41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3D126CA4" w14:textId="5AE88E1A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1020" w:type="dxa"/>
            <w:vAlign w:val="center"/>
          </w:tcPr>
          <w:p w14:paraId="06DE9EEE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  <w:tr w:rsidR="004A3754" w:rsidRPr="004432EE" w14:paraId="7DAE5527" w14:textId="77777777" w:rsidTr="004A3754">
        <w:trPr>
          <w:trHeight w:val="113"/>
        </w:trPr>
        <w:tc>
          <w:tcPr>
            <w:tcW w:w="4365" w:type="dxa"/>
          </w:tcPr>
          <w:p w14:paraId="4D0EA831" w14:textId="4A147FA2" w:rsidR="004A3754" w:rsidRPr="004432EE" w:rsidRDefault="004A3754" w:rsidP="004432EE">
            <w:pPr>
              <w:pStyle w:val="mtable"/>
              <w:rPr>
                <w:sz w:val="17"/>
                <w:szCs w:val="17"/>
              </w:rPr>
            </w:pPr>
            <w:r w:rsidRPr="004432EE">
              <w:rPr>
                <w:sz w:val="17"/>
                <w:szCs w:val="17"/>
              </w:rPr>
              <w:t>reduces the intensity, frequency, or duration of painful attacks</w:t>
            </w:r>
          </w:p>
        </w:tc>
        <w:tc>
          <w:tcPr>
            <w:tcW w:w="850" w:type="dxa"/>
            <w:vAlign w:val="center"/>
          </w:tcPr>
          <w:p w14:paraId="4657464D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1D30E465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993" w:type="dxa"/>
            <w:vAlign w:val="center"/>
          </w:tcPr>
          <w:p w14:paraId="77B6CA29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3A766E12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6C698705" w14:textId="6F706923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1020" w:type="dxa"/>
            <w:vAlign w:val="center"/>
          </w:tcPr>
          <w:p w14:paraId="276DCCE5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  <w:tr w:rsidR="004A3754" w:rsidRPr="004432EE" w14:paraId="40A208EB" w14:textId="77777777" w:rsidTr="004A3754">
        <w:trPr>
          <w:trHeight w:val="113"/>
        </w:trPr>
        <w:tc>
          <w:tcPr>
            <w:tcW w:w="4365" w:type="dxa"/>
          </w:tcPr>
          <w:p w14:paraId="3086FC11" w14:textId="050B4853" w:rsidR="004A3754" w:rsidRPr="004432EE" w:rsidRDefault="004A3754" w:rsidP="004432EE">
            <w:pPr>
              <w:pStyle w:val="mtable"/>
              <w:rPr>
                <w:sz w:val="17"/>
                <w:szCs w:val="17"/>
              </w:rPr>
            </w:pPr>
            <w:r w:rsidRPr="004432EE">
              <w:rPr>
                <w:sz w:val="17"/>
                <w:szCs w:val="17"/>
              </w:rPr>
              <w:t>enables you to continue working</w:t>
            </w:r>
          </w:p>
        </w:tc>
        <w:tc>
          <w:tcPr>
            <w:tcW w:w="850" w:type="dxa"/>
            <w:vAlign w:val="center"/>
          </w:tcPr>
          <w:p w14:paraId="4580EFC4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7E7B1900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993" w:type="dxa"/>
            <w:vAlign w:val="center"/>
          </w:tcPr>
          <w:p w14:paraId="537B1D4B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351FAFAC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1BA322C4" w14:textId="796484C5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1020" w:type="dxa"/>
            <w:vAlign w:val="center"/>
          </w:tcPr>
          <w:p w14:paraId="5C798567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  <w:tr w:rsidR="004A3754" w:rsidRPr="004432EE" w14:paraId="127952AD" w14:textId="77777777" w:rsidTr="004A3754">
        <w:trPr>
          <w:trHeight w:val="113"/>
        </w:trPr>
        <w:tc>
          <w:tcPr>
            <w:tcW w:w="4365" w:type="dxa"/>
          </w:tcPr>
          <w:p w14:paraId="38FDD769" w14:textId="30BB6E51" w:rsidR="004A3754" w:rsidRPr="004432EE" w:rsidRDefault="004A3754" w:rsidP="004432EE">
            <w:pPr>
              <w:pStyle w:val="mtable"/>
              <w:rPr>
                <w:sz w:val="17"/>
                <w:szCs w:val="17"/>
              </w:rPr>
            </w:pPr>
            <w:r w:rsidRPr="004432EE">
              <w:rPr>
                <w:sz w:val="17"/>
                <w:szCs w:val="17"/>
              </w:rPr>
              <w:t>enables you to cope with physical exertion better</w:t>
            </w:r>
          </w:p>
        </w:tc>
        <w:tc>
          <w:tcPr>
            <w:tcW w:w="850" w:type="dxa"/>
            <w:vAlign w:val="center"/>
          </w:tcPr>
          <w:p w14:paraId="7D3DADE8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4245AA85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993" w:type="dxa"/>
            <w:vAlign w:val="center"/>
          </w:tcPr>
          <w:p w14:paraId="05AB994B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23249815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4DEB1C32" w14:textId="4AF0E9EE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1020" w:type="dxa"/>
            <w:vAlign w:val="center"/>
          </w:tcPr>
          <w:p w14:paraId="4FA57757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  <w:tr w:rsidR="004A3754" w:rsidRPr="004432EE" w14:paraId="5EF8A5A8" w14:textId="77777777" w:rsidTr="004A3754">
        <w:trPr>
          <w:trHeight w:val="113"/>
        </w:trPr>
        <w:tc>
          <w:tcPr>
            <w:tcW w:w="4365" w:type="dxa"/>
          </w:tcPr>
          <w:p w14:paraId="46810723" w14:textId="02E06A9B" w:rsidR="004A3754" w:rsidRPr="004432EE" w:rsidRDefault="004A3754" w:rsidP="004432EE">
            <w:pPr>
              <w:pStyle w:val="mtable"/>
              <w:rPr>
                <w:sz w:val="17"/>
                <w:szCs w:val="17"/>
              </w:rPr>
            </w:pPr>
            <w:r w:rsidRPr="004432EE">
              <w:rPr>
                <w:sz w:val="17"/>
                <w:szCs w:val="17"/>
              </w:rPr>
              <w:t>enables you to live normally, as if you did not have Fabry disease (handicraft, housework, gardening, playing with your children, grandchildren)</w:t>
            </w:r>
          </w:p>
        </w:tc>
        <w:tc>
          <w:tcPr>
            <w:tcW w:w="850" w:type="dxa"/>
            <w:vAlign w:val="center"/>
          </w:tcPr>
          <w:p w14:paraId="5EFBA55A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77034D27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993" w:type="dxa"/>
            <w:vAlign w:val="center"/>
          </w:tcPr>
          <w:p w14:paraId="54B3BABE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0E0FE251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126A085B" w14:textId="3B454C15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1020" w:type="dxa"/>
            <w:vAlign w:val="center"/>
          </w:tcPr>
          <w:p w14:paraId="08CF571D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  <w:tr w:rsidR="004A3754" w:rsidRPr="004432EE" w14:paraId="160C1CF0" w14:textId="77777777" w:rsidTr="004A3754">
        <w:trPr>
          <w:trHeight w:val="113"/>
        </w:trPr>
        <w:tc>
          <w:tcPr>
            <w:tcW w:w="4365" w:type="dxa"/>
          </w:tcPr>
          <w:p w14:paraId="61267793" w14:textId="3E7CD6E5" w:rsidR="004A3754" w:rsidRPr="004432EE" w:rsidRDefault="004A3754" w:rsidP="004432EE">
            <w:pPr>
              <w:pStyle w:val="mtable"/>
              <w:rPr>
                <w:sz w:val="17"/>
                <w:szCs w:val="17"/>
              </w:rPr>
            </w:pPr>
            <w:r w:rsidRPr="004432EE">
              <w:rPr>
                <w:sz w:val="17"/>
                <w:szCs w:val="17"/>
              </w:rPr>
              <w:t>enables you to maintain your social life (work, school, family, friends)</w:t>
            </w:r>
          </w:p>
        </w:tc>
        <w:tc>
          <w:tcPr>
            <w:tcW w:w="850" w:type="dxa"/>
            <w:vAlign w:val="center"/>
          </w:tcPr>
          <w:p w14:paraId="1BC63EC9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1F636C94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993" w:type="dxa"/>
            <w:vAlign w:val="center"/>
          </w:tcPr>
          <w:p w14:paraId="44492F26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46A2A649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68D2246B" w14:textId="35C60258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1020" w:type="dxa"/>
            <w:vAlign w:val="center"/>
          </w:tcPr>
          <w:p w14:paraId="60CC1E45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  <w:tr w:rsidR="004A3754" w:rsidRPr="004432EE" w14:paraId="61632131" w14:textId="77777777" w:rsidTr="004A3754">
        <w:trPr>
          <w:trHeight w:val="113"/>
        </w:trPr>
        <w:tc>
          <w:tcPr>
            <w:tcW w:w="4365" w:type="dxa"/>
          </w:tcPr>
          <w:p w14:paraId="7C22060A" w14:textId="1AAFECEC" w:rsidR="004A3754" w:rsidRPr="004432EE" w:rsidRDefault="004A3754" w:rsidP="004432EE">
            <w:pPr>
              <w:pStyle w:val="mtable"/>
              <w:rPr>
                <w:sz w:val="17"/>
                <w:szCs w:val="17"/>
              </w:rPr>
            </w:pPr>
            <w:r w:rsidRPr="004432EE">
              <w:rPr>
                <w:sz w:val="17"/>
                <w:szCs w:val="17"/>
              </w:rPr>
              <w:t>enables you to travel easily</w:t>
            </w:r>
          </w:p>
        </w:tc>
        <w:tc>
          <w:tcPr>
            <w:tcW w:w="850" w:type="dxa"/>
            <w:vAlign w:val="center"/>
          </w:tcPr>
          <w:p w14:paraId="404EA837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2498261E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993" w:type="dxa"/>
            <w:vAlign w:val="center"/>
          </w:tcPr>
          <w:p w14:paraId="7BFB0218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678C5192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0D223BD0" w14:textId="37222B49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1020" w:type="dxa"/>
            <w:vAlign w:val="center"/>
          </w:tcPr>
          <w:p w14:paraId="755D5202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  <w:tr w:rsidR="004A3754" w:rsidRPr="004432EE" w14:paraId="01735C43" w14:textId="77777777" w:rsidTr="004A3754">
        <w:trPr>
          <w:trHeight w:val="113"/>
        </w:trPr>
        <w:tc>
          <w:tcPr>
            <w:tcW w:w="4365" w:type="dxa"/>
          </w:tcPr>
          <w:p w14:paraId="1EBE2102" w14:textId="0C136CC0" w:rsidR="004A3754" w:rsidRPr="004432EE" w:rsidRDefault="004A3754" w:rsidP="004432EE">
            <w:pPr>
              <w:pStyle w:val="mtable"/>
              <w:rPr>
                <w:sz w:val="17"/>
                <w:szCs w:val="17"/>
              </w:rPr>
            </w:pPr>
            <w:r w:rsidRPr="004432EE">
              <w:rPr>
                <w:sz w:val="17"/>
                <w:szCs w:val="17"/>
              </w:rPr>
              <w:t>enables you to have a better quality of life</w:t>
            </w:r>
          </w:p>
        </w:tc>
        <w:tc>
          <w:tcPr>
            <w:tcW w:w="850" w:type="dxa"/>
            <w:vAlign w:val="center"/>
          </w:tcPr>
          <w:p w14:paraId="7F050C69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7FBA0B4E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993" w:type="dxa"/>
            <w:vAlign w:val="center"/>
          </w:tcPr>
          <w:p w14:paraId="1F50B695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767946B8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259B03D2" w14:textId="12620AB4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1020" w:type="dxa"/>
            <w:vAlign w:val="center"/>
          </w:tcPr>
          <w:p w14:paraId="46EE563F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  <w:tr w:rsidR="004A3754" w:rsidRPr="004432EE" w14:paraId="45F216B0" w14:textId="77777777" w:rsidTr="004A3754">
        <w:trPr>
          <w:trHeight w:val="113"/>
        </w:trPr>
        <w:tc>
          <w:tcPr>
            <w:tcW w:w="4365" w:type="dxa"/>
          </w:tcPr>
          <w:p w14:paraId="11F13857" w14:textId="0A0F219B" w:rsidR="004A3754" w:rsidRPr="004432EE" w:rsidRDefault="004A3754" w:rsidP="004432EE">
            <w:pPr>
              <w:pStyle w:val="mtable"/>
              <w:rPr>
                <w:sz w:val="17"/>
                <w:szCs w:val="17"/>
              </w:rPr>
            </w:pPr>
            <w:r w:rsidRPr="004432EE">
              <w:rPr>
                <w:sz w:val="17"/>
                <w:szCs w:val="17"/>
              </w:rPr>
              <w:t>ensures you are not dependent on other people on a daily basis</w:t>
            </w:r>
          </w:p>
        </w:tc>
        <w:tc>
          <w:tcPr>
            <w:tcW w:w="850" w:type="dxa"/>
            <w:vAlign w:val="center"/>
          </w:tcPr>
          <w:p w14:paraId="6E0B1E25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3B9068A7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993" w:type="dxa"/>
            <w:vAlign w:val="center"/>
          </w:tcPr>
          <w:p w14:paraId="2E0BA835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1040D56B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22482D62" w14:textId="215079C6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1020" w:type="dxa"/>
            <w:vAlign w:val="center"/>
          </w:tcPr>
          <w:p w14:paraId="4601D554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  <w:tr w:rsidR="004A3754" w:rsidRPr="004432EE" w14:paraId="155F0D42" w14:textId="77777777" w:rsidTr="004A3754">
        <w:trPr>
          <w:trHeight w:val="113"/>
        </w:trPr>
        <w:tc>
          <w:tcPr>
            <w:tcW w:w="4365" w:type="dxa"/>
          </w:tcPr>
          <w:p w14:paraId="76A961BA" w14:textId="7A81CB43" w:rsidR="004A3754" w:rsidRPr="004432EE" w:rsidRDefault="004A3754" w:rsidP="004432EE">
            <w:pPr>
              <w:pStyle w:val="mtable"/>
              <w:rPr>
                <w:sz w:val="17"/>
                <w:szCs w:val="17"/>
              </w:rPr>
            </w:pPr>
            <w:r w:rsidRPr="004432EE">
              <w:rPr>
                <w:sz w:val="17"/>
                <w:szCs w:val="17"/>
              </w:rPr>
              <w:t>enables you to spend time with your family</w:t>
            </w:r>
          </w:p>
        </w:tc>
        <w:tc>
          <w:tcPr>
            <w:tcW w:w="850" w:type="dxa"/>
            <w:vAlign w:val="center"/>
          </w:tcPr>
          <w:p w14:paraId="5B171C52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20A66A74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993" w:type="dxa"/>
            <w:vAlign w:val="center"/>
          </w:tcPr>
          <w:p w14:paraId="2B4EB6DD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05CA0425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320DBA56" w14:textId="1D0AA0DA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1020" w:type="dxa"/>
            <w:vAlign w:val="center"/>
          </w:tcPr>
          <w:p w14:paraId="53B2463D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  <w:tr w:rsidR="004A3754" w:rsidRPr="004432EE" w14:paraId="49A3B7D5" w14:textId="77777777" w:rsidTr="004A3754">
        <w:trPr>
          <w:trHeight w:val="113"/>
        </w:trPr>
        <w:tc>
          <w:tcPr>
            <w:tcW w:w="4365" w:type="dxa"/>
          </w:tcPr>
          <w:p w14:paraId="466D5644" w14:textId="524E5E9D" w:rsidR="004A3754" w:rsidRPr="004432EE" w:rsidRDefault="004A3754" w:rsidP="004432EE">
            <w:pPr>
              <w:pStyle w:val="mtable"/>
              <w:rPr>
                <w:sz w:val="17"/>
                <w:szCs w:val="17"/>
              </w:rPr>
            </w:pPr>
            <w:r w:rsidRPr="004432EE">
              <w:rPr>
                <w:sz w:val="17"/>
                <w:szCs w:val="17"/>
              </w:rPr>
              <w:t>enables you to stay fit for longer</w:t>
            </w:r>
          </w:p>
        </w:tc>
        <w:tc>
          <w:tcPr>
            <w:tcW w:w="850" w:type="dxa"/>
            <w:vAlign w:val="center"/>
          </w:tcPr>
          <w:p w14:paraId="6B933728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09B7EC2D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993" w:type="dxa"/>
            <w:vAlign w:val="center"/>
          </w:tcPr>
          <w:p w14:paraId="6FEC2A86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52284F04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6F6C1B80" w14:textId="3D15D242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1020" w:type="dxa"/>
            <w:vAlign w:val="center"/>
          </w:tcPr>
          <w:p w14:paraId="2167EF8B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  <w:tr w:rsidR="004A3754" w:rsidRPr="004432EE" w14:paraId="0D829B88" w14:textId="77777777" w:rsidTr="004A3754">
        <w:trPr>
          <w:trHeight w:val="113"/>
        </w:trPr>
        <w:tc>
          <w:tcPr>
            <w:tcW w:w="4365" w:type="dxa"/>
          </w:tcPr>
          <w:p w14:paraId="3A1E359C" w14:textId="7BE361EA" w:rsidR="004A3754" w:rsidRPr="004432EE" w:rsidRDefault="004A3754" w:rsidP="004432EE">
            <w:pPr>
              <w:pStyle w:val="mtable"/>
              <w:rPr>
                <w:sz w:val="17"/>
                <w:szCs w:val="17"/>
              </w:rPr>
            </w:pPr>
            <w:r w:rsidRPr="004432EE">
              <w:rPr>
                <w:sz w:val="17"/>
                <w:szCs w:val="17"/>
              </w:rPr>
              <w:t>prevents the onset of heart, kidney, or neurological problems</w:t>
            </w:r>
          </w:p>
        </w:tc>
        <w:tc>
          <w:tcPr>
            <w:tcW w:w="850" w:type="dxa"/>
            <w:vAlign w:val="center"/>
          </w:tcPr>
          <w:p w14:paraId="33FB6D93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4FA77A51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993" w:type="dxa"/>
            <w:vAlign w:val="center"/>
          </w:tcPr>
          <w:p w14:paraId="670C4E10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5E1BB771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68595F03" w14:textId="1343E79E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1020" w:type="dxa"/>
            <w:vAlign w:val="center"/>
          </w:tcPr>
          <w:p w14:paraId="479EE4AF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  <w:tr w:rsidR="004A3754" w:rsidRPr="004432EE" w14:paraId="731F2380" w14:textId="77777777" w:rsidTr="004A3754">
        <w:trPr>
          <w:trHeight w:val="113"/>
        </w:trPr>
        <w:tc>
          <w:tcPr>
            <w:tcW w:w="4365" w:type="dxa"/>
          </w:tcPr>
          <w:p w14:paraId="6BCB1874" w14:textId="1B490D44" w:rsidR="004A3754" w:rsidRPr="004432EE" w:rsidRDefault="004A3754" w:rsidP="004432EE">
            <w:pPr>
              <w:pStyle w:val="mtable"/>
              <w:rPr>
                <w:sz w:val="17"/>
                <w:szCs w:val="17"/>
              </w:rPr>
            </w:pPr>
            <w:r w:rsidRPr="004432EE">
              <w:rPr>
                <w:sz w:val="17"/>
                <w:szCs w:val="17"/>
              </w:rPr>
              <w:t>slows down the deterioration of your organs (kidneys, heart, brain)</w:t>
            </w:r>
          </w:p>
        </w:tc>
        <w:tc>
          <w:tcPr>
            <w:tcW w:w="850" w:type="dxa"/>
            <w:vAlign w:val="center"/>
          </w:tcPr>
          <w:p w14:paraId="6976036A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6F6DDB49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993" w:type="dxa"/>
            <w:vAlign w:val="center"/>
          </w:tcPr>
          <w:p w14:paraId="6482814B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7DA70B29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0C6419D6" w14:textId="799495A1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1020" w:type="dxa"/>
            <w:vAlign w:val="center"/>
          </w:tcPr>
          <w:p w14:paraId="773FD69E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  <w:tr w:rsidR="004A3754" w:rsidRPr="004432EE" w14:paraId="2E9729EF" w14:textId="77777777" w:rsidTr="004A3754">
        <w:trPr>
          <w:trHeight w:val="113"/>
        </w:trPr>
        <w:tc>
          <w:tcPr>
            <w:tcW w:w="4365" w:type="dxa"/>
          </w:tcPr>
          <w:p w14:paraId="55A6603D" w14:textId="6CBEBA36" w:rsidR="004A3754" w:rsidRPr="004432EE" w:rsidRDefault="004A3754" w:rsidP="004432EE">
            <w:pPr>
              <w:pStyle w:val="mtable"/>
              <w:rPr>
                <w:sz w:val="17"/>
                <w:szCs w:val="17"/>
              </w:rPr>
            </w:pPr>
            <w:r w:rsidRPr="004432EE">
              <w:rPr>
                <w:sz w:val="17"/>
                <w:szCs w:val="17"/>
              </w:rPr>
              <w:t>enables you to feel good every day, even on days preceding or following treatment administration</w:t>
            </w:r>
          </w:p>
        </w:tc>
        <w:tc>
          <w:tcPr>
            <w:tcW w:w="850" w:type="dxa"/>
            <w:vAlign w:val="center"/>
          </w:tcPr>
          <w:p w14:paraId="6AC6F4B3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6DA6707C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993" w:type="dxa"/>
            <w:vAlign w:val="center"/>
          </w:tcPr>
          <w:p w14:paraId="25362FD2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2AD55EFC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56A9BF44" w14:textId="4B30CA84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1020" w:type="dxa"/>
            <w:vAlign w:val="center"/>
          </w:tcPr>
          <w:p w14:paraId="491B65C0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  <w:tr w:rsidR="004A3754" w:rsidRPr="004432EE" w14:paraId="0938A73E" w14:textId="77777777" w:rsidTr="004A3754">
        <w:trPr>
          <w:trHeight w:val="113"/>
        </w:trPr>
        <w:tc>
          <w:tcPr>
            <w:tcW w:w="4365" w:type="dxa"/>
          </w:tcPr>
          <w:p w14:paraId="21572962" w14:textId="09D61487" w:rsidR="004A3754" w:rsidRPr="004432EE" w:rsidRDefault="004A3754" w:rsidP="004432EE">
            <w:pPr>
              <w:pStyle w:val="mtable"/>
              <w:rPr>
                <w:sz w:val="17"/>
                <w:szCs w:val="17"/>
              </w:rPr>
            </w:pPr>
            <w:r w:rsidRPr="004432EE">
              <w:rPr>
                <w:sz w:val="17"/>
                <w:szCs w:val="17"/>
              </w:rPr>
              <w:t>does not cause side effects or adverse effects related to the medication</w:t>
            </w:r>
          </w:p>
        </w:tc>
        <w:tc>
          <w:tcPr>
            <w:tcW w:w="850" w:type="dxa"/>
            <w:vAlign w:val="center"/>
          </w:tcPr>
          <w:p w14:paraId="27DB623B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26542BCE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993" w:type="dxa"/>
            <w:vAlign w:val="center"/>
          </w:tcPr>
          <w:p w14:paraId="0621446C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454A9AC2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5A1FCECE" w14:textId="125F344B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1020" w:type="dxa"/>
            <w:vAlign w:val="center"/>
          </w:tcPr>
          <w:p w14:paraId="114D95DF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  <w:tr w:rsidR="004A3754" w:rsidRPr="004432EE" w14:paraId="462BEEB8" w14:textId="77777777" w:rsidTr="004A3754">
        <w:trPr>
          <w:trHeight w:val="113"/>
        </w:trPr>
        <w:tc>
          <w:tcPr>
            <w:tcW w:w="4365" w:type="dxa"/>
          </w:tcPr>
          <w:p w14:paraId="5C8A0135" w14:textId="090603DB" w:rsidR="004A3754" w:rsidRPr="004432EE" w:rsidRDefault="004A3754" w:rsidP="004432EE">
            <w:pPr>
              <w:pStyle w:val="mtable"/>
              <w:rPr>
                <w:sz w:val="17"/>
                <w:szCs w:val="17"/>
              </w:rPr>
            </w:pPr>
            <w:r w:rsidRPr="004432EE">
              <w:rPr>
                <w:sz w:val="17"/>
                <w:szCs w:val="17"/>
              </w:rPr>
              <w:t>ensures you do not experience pain and tiredness returning on days before medication is administered</w:t>
            </w:r>
          </w:p>
        </w:tc>
        <w:tc>
          <w:tcPr>
            <w:tcW w:w="850" w:type="dxa"/>
            <w:vAlign w:val="center"/>
          </w:tcPr>
          <w:p w14:paraId="355D4072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557E285C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993" w:type="dxa"/>
            <w:vAlign w:val="center"/>
          </w:tcPr>
          <w:p w14:paraId="63DF2E2E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03FB95F9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65B51D37" w14:textId="01EF36C6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1020" w:type="dxa"/>
            <w:vAlign w:val="center"/>
          </w:tcPr>
          <w:p w14:paraId="702EA3D0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  <w:tr w:rsidR="004A3754" w:rsidRPr="004432EE" w14:paraId="412E4D86" w14:textId="77777777" w:rsidTr="004A3754">
        <w:trPr>
          <w:trHeight w:val="113"/>
        </w:trPr>
        <w:tc>
          <w:tcPr>
            <w:tcW w:w="4365" w:type="dxa"/>
          </w:tcPr>
          <w:p w14:paraId="28DA6789" w14:textId="02023764" w:rsidR="004A3754" w:rsidRPr="004432EE" w:rsidRDefault="004A3754" w:rsidP="004432EE">
            <w:pPr>
              <w:pStyle w:val="mtable"/>
              <w:rPr>
                <w:sz w:val="17"/>
                <w:szCs w:val="17"/>
              </w:rPr>
            </w:pPr>
            <w:r w:rsidRPr="004432EE">
              <w:rPr>
                <w:sz w:val="17"/>
                <w:szCs w:val="17"/>
              </w:rPr>
              <w:t>reduces the amount of medication that you are taking</w:t>
            </w:r>
          </w:p>
        </w:tc>
        <w:tc>
          <w:tcPr>
            <w:tcW w:w="850" w:type="dxa"/>
            <w:vAlign w:val="center"/>
          </w:tcPr>
          <w:p w14:paraId="5DC2B78D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120892B0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993" w:type="dxa"/>
            <w:vAlign w:val="center"/>
          </w:tcPr>
          <w:p w14:paraId="6DF02414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30A511AC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47A3B772" w14:textId="2AA6CED9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1020" w:type="dxa"/>
            <w:vAlign w:val="center"/>
          </w:tcPr>
          <w:p w14:paraId="6EC16096" w14:textId="77777777" w:rsidR="004A3754" w:rsidRPr="004432EE" w:rsidRDefault="004A3754" w:rsidP="004432EE">
            <w:pPr>
              <w:pStyle w:val="mtable"/>
              <w:jc w:val="center"/>
              <w:rPr>
                <w:sz w:val="18"/>
                <w:szCs w:val="18"/>
              </w:rPr>
            </w:pPr>
            <w:r w:rsidRPr="004432EE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</w:tbl>
    <w:p w14:paraId="11269B17" w14:textId="77777777" w:rsidR="004432EE" w:rsidRPr="00E16740" w:rsidRDefault="004432EE" w:rsidP="00E16740">
      <w:pPr>
        <w:pStyle w:val="minlinefigure"/>
        <w:rPr>
          <w:sz w:val="8"/>
          <w:szCs w:val="8"/>
        </w:rPr>
      </w:pPr>
    </w:p>
    <w:tbl>
      <w:tblPr>
        <w:tblStyle w:val="TableGrid"/>
        <w:tblW w:w="9777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365"/>
        <w:gridCol w:w="850"/>
        <w:gridCol w:w="850"/>
        <w:gridCol w:w="992"/>
        <w:gridCol w:w="850"/>
        <w:gridCol w:w="850"/>
        <w:gridCol w:w="1020"/>
      </w:tblGrid>
      <w:tr w:rsidR="00E16740" w:rsidRPr="004432EE" w14:paraId="7BAA8BB1" w14:textId="77777777" w:rsidTr="00E16740">
        <w:trPr>
          <w:trHeight w:val="20"/>
        </w:trPr>
        <w:tc>
          <w:tcPr>
            <w:tcW w:w="4365" w:type="dxa"/>
            <w:tcBorders>
              <w:top w:val="nil"/>
              <w:left w:val="nil"/>
            </w:tcBorders>
          </w:tcPr>
          <w:p w14:paraId="0609A919" w14:textId="77777777" w:rsidR="00E16740" w:rsidRPr="00E16740" w:rsidRDefault="00E16740" w:rsidP="00E16740">
            <w:pPr>
              <w:pStyle w:val="mtablebold"/>
              <w:rPr>
                <w:sz w:val="18"/>
                <w:szCs w:val="18"/>
              </w:rPr>
            </w:pPr>
            <w:r w:rsidRPr="00E16740">
              <w:rPr>
                <w:sz w:val="18"/>
                <w:szCs w:val="18"/>
              </w:rPr>
              <w:t>How important is it to you to have a treatment …</w:t>
            </w:r>
          </w:p>
          <w:p w14:paraId="3165A874" w14:textId="3BA8C7E6" w:rsidR="00E16740" w:rsidRPr="00E16740" w:rsidRDefault="00E16740" w:rsidP="00E16740">
            <w:pPr>
              <w:pStyle w:val="mtablebold"/>
              <w:rPr>
                <w:b w:val="0"/>
                <w:bCs/>
                <w:i/>
                <w:iCs/>
                <w:sz w:val="18"/>
                <w:szCs w:val="18"/>
              </w:rPr>
            </w:pPr>
            <w:r w:rsidRPr="00E16740">
              <w:rPr>
                <w:b w:val="0"/>
                <w:bCs/>
                <w:i/>
                <w:iCs/>
                <w:sz w:val="18"/>
                <w:szCs w:val="18"/>
              </w:rPr>
              <w:t>Please tick a box for each statement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23FC3C30" w14:textId="39B036E0" w:rsidR="00E16740" w:rsidRPr="004432EE" w:rsidRDefault="00E16740" w:rsidP="00E16740">
            <w:pPr>
              <w:pStyle w:val="mtablebold"/>
              <w:rPr>
                <w:sz w:val="18"/>
                <w:szCs w:val="18"/>
              </w:rPr>
            </w:pPr>
            <w:r w:rsidRPr="004432EE">
              <w:rPr>
                <w:sz w:val="17"/>
                <w:szCs w:val="17"/>
              </w:rPr>
              <w:t>Not at all important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1E9DD34F" w14:textId="5D648324" w:rsidR="00E16740" w:rsidRPr="004432EE" w:rsidRDefault="00E16740" w:rsidP="00E16740">
            <w:pPr>
              <w:pStyle w:val="mtablebold"/>
              <w:rPr>
                <w:sz w:val="18"/>
                <w:szCs w:val="18"/>
              </w:rPr>
            </w:pPr>
            <w:r w:rsidRPr="004432EE">
              <w:rPr>
                <w:sz w:val="17"/>
                <w:szCs w:val="17"/>
              </w:rPr>
              <w:t>Slightly important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27C03752" w14:textId="70637377" w:rsidR="00E16740" w:rsidRPr="004432EE" w:rsidRDefault="00E16740" w:rsidP="00E16740">
            <w:pPr>
              <w:pStyle w:val="mtablebold"/>
              <w:rPr>
                <w:sz w:val="18"/>
                <w:szCs w:val="18"/>
              </w:rPr>
            </w:pPr>
            <w:r w:rsidRPr="004432EE">
              <w:rPr>
                <w:sz w:val="17"/>
                <w:szCs w:val="17"/>
              </w:rPr>
              <w:t>Moderately important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1417126B" w14:textId="7DF136D4" w:rsidR="00E16740" w:rsidRPr="004432EE" w:rsidRDefault="00E16740" w:rsidP="00E16740">
            <w:pPr>
              <w:pStyle w:val="mtablebold"/>
              <w:rPr>
                <w:sz w:val="18"/>
                <w:szCs w:val="18"/>
              </w:rPr>
            </w:pPr>
            <w:r w:rsidRPr="004432EE">
              <w:rPr>
                <w:sz w:val="17"/>
                <w:szCs w:val="17"/>
              </w:rPr>
              <w:t>Fairly important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</w:tcPr>
          <w:p w14:paraId="542A4D3D" w14:textId="6148481F" w:rsidR="00E16740" w:rsidRPr="004432EE" w:rsidRDefault="00E16740" w:rsidP="00E16740">
            <w:pPr>
              <w:pStyle w:val="mtablebold"/>
              <w:rPr>
                <w:sz w:val="18"/>
                <w:szCs w:val="18"/>
              </w:rPr>
            </w:pPr>
            <w:r w:rsidRPr="004432EE">
              <w:rPr>
                <w:sz w:val="17"/>
                <w:szCs w:val="17"/>
              </w:rPr>
              <w:t>Very important</w:t>
            </w:r>
          </w:p>
        </w:tc>
        <w:tc>
          <w:tcPr>
            <w:tcW w:w="1020" w:type="dxa"/>
            <w:tcMar>
              <w:left w:w="28" w:type="dxa"/>
              <w:right w:w="28" w:type="dxa"/>
            </w:tcMar>
          </w:tcPr>
          <w:p w14:paraId="75E20A1A" w14:textId="011CF763" w:rsidR="00E16740" w:rsidRPr="004432EE" w:rsidRDefault="00E16740" w:rsidP="00E16740">
            <w:pPr>
              <w:pStyle w:val="mtablebold"/>
              <w:rPr>
                <w:sz w:val="18"/>
                <w:szCs w:val="18"/>
              </w:rPr>
            </w:pPr>
            <w:r w:rsidRPr="004432EE">
              <w:rPr>
                <w:sz w:val="17"/>
                <w:szCs w:val="17"/>
              </w:rPr>
              <w:t>Does not apply to me</w:t>
            </w:r>
          </w:p>
        </w:tc>
      </w:tr>
      <w:tr w:rsidR="00E16740" w:rsidRPr="004432EE" w14:paraId="433109FC" w14:textId="77777777" w:rsidTr="00E16740">
        <w:trPr>
          <w:trHeight w:val="20"/>
        </w:trPr>
        <w:tc>
          <w:tcPr>
            <w:tcW w:w="4365" w:type="dxa"/>
          </w:tcPr>
          <w:p w14:paraId="58BDF611" w14:textId="75A0192E" w:rsidR="00E16740" w:rsidRPr="00E16740" w:rsidRDefault="00E16740" w:rsidP="00E16740">
            <w:pPr>
              <w:pStyle w:val="mtable"/>
              <w:rPr>
                <w:sz w:val="17"/>
                <w:szCs w:val="17"/>
              </w:rPr>
            </w:pPr>
            <w:r w:rsidRPr="00E16740">
              <w:rPr>
                <w:sz w:val="17"/>
                <w:szCs w:val="17"/>
              </w:rPr>
              <w:t>that easily fits into your schedule and lifestyle</w:t>
            </w:r>
          </w:p>
        </w:tc>
        <w:tc>
          <w:tcPr>
            <w:tcW w:w="850" w:type="dxa"/>
            <w:vAlign w:val="center"/>
          </w:tcPr>
          <w:p w14:paraId="0A95D241" w14:textId="77777777" w:rsidR="00E16740" w:rsidRPr="00E16740" w:rsidRDefault="00E16740" w:rsidP="00E16740">
            <w:pPr>
              <w:pStyle w:val="mtable"/>
              <w:jc w:val="center"/>
              <w:rPr>
                <w:sz w:val="18"/>
                <w:szCs w:val="18"/>
              </w:rPr>
            </w:pPr>
            <w:r w:rsidRPr="00E16740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30AFC68E" w14:textId="77777777" w:rsidR="00E16740" w:rsidRPr="00E16740" w:rsidRDefault="00E16740" w:rsidP="00E16740">
            <w:pPr>
              <w:pStyle w:val="mtable"/>
              <w:jc w:val="center"/>
              <w:rPr>
                <w:sz w:val="18"/>
                <w:szCs w:val="18"/>
              </w:rPr>
            </w:pPr>
            <w:r w:rsidRPr="00E16740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992" w:type="dxa"/>
            <w:vAlign w:val="center"/>
          </w:tcPr>
          <w:p w14:paraId="6260FF3D" w14:textId="77777777" w:rsidR="00E16740" w:rsidRPr="00E16740" w:rsidRDefault="00E16740" w:rsidP="00E16740">
            <w:pPr>
              <w:pStyle w:val="mtable"/>
              <w:jc w:val="center"/>
              <w:rPr>
                <w:sz w:val="18"/>
                <w:szCs w:val="18"/>
              </w:rPr>
            </w:pPr>
            <w:r w:rsidRPr="00E16740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3E2CB634" w14:textId="77777777" w:rsidR="00E16740" w:rsidRPr="00E16740" w:rsidRDefault="00E16740" w:rsidP="00E16740">
            <w:pPr>
              <w:pStyle w:val="mtable"/>
              <w:jc w:val="center"/>
              <w:rPr>
                <w:sz w:val="18"/>
                <w:szCs w:val="18"/>
              </w:rPr>
            </w:pPr>
            <w:r w:rsidRPr="00E16740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5456CA12" w14:textId="77777777" w:rsidR="00E16740" w:rsidRPr="00E16740" w:rsidRDefault="00E16740" w:rsidP="00E16740">
            <w:pPr>
              <w:pStyle w:val="mtable"/>
              <w:jc w:val="center"/>
              <w:rPr>
                <w:sz w:val="18"/>
                <w:szCs w:val="18"/>
              </w:rPr>
            </w:pPr>
            <w:r w:rsidRPr="00E16740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1020" w:type="dxa"/>
            <w:vAlign w:val="center"/>
          </w:tcPr>
          <w:p w14:paraId="209304EF" w14:textId="77777777" w:rsidR="00E16740" w:rsidRPr="00E16740" w:rsidRDefault="00E16740" w:rsidP="00E16740">
            <w:pPr>
              <w:pStyle w:val="mtable"/>
              <w:jc w:val="center"/>
              <w:rPr>
                <w:sz w:val="18"/>
                <w:szCs w:val="18"/>
              </w:rPr>
            </w:pPr>
            <w:r w:rsidRPr="00E16740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  <w:tr w:rsidR="00E16740" w:rsidRPr="004432EE" w14:paraId="1CC0BD24" w14:textId="77777777" w:rsidTr="00E16740">
        <w:trPr>
          <w:trHeight w:val="20"/>
        </w:trPr>
        <w:tc>
          <w:tcPr>
            <w:tcW w:w="4365" w:type="dxa"/>
          </w:tcPr>
          <w:p w14:paraId="4B58D520" w14:textId="186A8358" w:rsidR="00E16740" w:rsidRPr="00E16740" w:rsidRDefault="00E16740" w:rsidP="00E16740">
            <w:pPr>
              <w:pStyle w:val="mtable"/>
              <w:rPr>
                <w:sz w:val="17"/>
                <w:szCs w:val="17"/>
              </w:rPr>
            </w:pPr>
            <w:r w:rsidRPr="00E16740">
              <w:rPr>
                <w:sz w:val="17"/>
                <w:szCs w:val="17"/>
              </w:rPr>
              <w:t>that you can take or administer on your own</w:t>
            </w:r>
          </w:p>
        </w:tc>
        <w:tc>
          <w:tcPr>
            <w:tcW w:w="850" w:type="dxa"/>
            <w:vAlign w:val="center"/>
          </w:tcPr>
          <w:p w14:paraId="29F4F887" w14:textId="77777777" w:rsidR="00E16740" w:rsidRPr="00E16740" w:rsidRDefault="00E16740" w:rsidP="00E16740">
            <w:pPr>
              <w:pStyle w:val="mtable"/>
              <w:jc w:val="center"/>
              <w:rPr>
                <w:sz w:val="18"/>
                <w:szCs w:val="18"/>
              </w:rPr>
            </w:pPr>
            <w:r w:rsidRPr="00E16740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35EF2CF5" w14:textId="77777777" w:rsidR="00E16740" w:rsidRPr="00E16740" w:rsidRDefault="00E16740" w:rsidP="00E16740">
            <w:pPr>
              <w:pStyle w:val="mtable"/>
              <w:jc w:val="center"/>
              <w:rPr>
                <w:sz w:val="18"/>
                <w:szCs w:val="18"/>
              </w:rPr>
            </w:pPr>
            <w:r w:rsidRPr="00E16740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992" w:type="dxa"/>
            <w:vAlign w:val="center"/>
          </w:tcPr>
          <w:p w14:paraId="339C8BA5" w14:textId="77777777" w:rsidR="00E16740" w:rsidRPr="00E16740" w:rsidRDefault="00E16740" w:rsidP="00E16740">
            <w:pPr>
              <w:pStyle w:val="mtable"/>
              <w:jc w:val="center"/>
              <w:rPr>
                <w:sz w:val="18"/>
                <w:szCs w:val="18"/>
              </w:rPr>
            </w:pPr>
            <w:r w:rsidRPr="00E16740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17A60E36" w14:textId="77777777" w:rsidR="00E16740" w:rsidRPr="00E16740" w:rsidRDefault="00E16740" w:rsidP="00E16740">
            <w:pPr>
              <w:pStyle w:val="mtable"/>
              <w:jc w:val="center"/>
              <w:rPr>
                <w:sz w:val="18"/>
                <w:szCs w:val="18"/>
              </w:rPr>
            </w:pPr>
            <w:r w:rsidRPr="00E16740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587BFC37" w14:textId="77777777" w:rsidR="00E16740" w:rsidRPr="00E16740" w:rsidRDefault="00E16740" w:rsidP="00E16740">
            <w:pPr>
              <w:pStyle w:val="mtable"/>
              <w:jc w:val="center"/>
              <w:rPr>
                <w:sz w:val="18"/>
                <w:szCs w:val="18"/>
              </w:rPr>
            </w:pPr>
            <w:r w:rsidRPr="00E16740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1020" w:type="dxa"/>
            <w:vAlign w:val="center"/>
          </w:tcPr>
          <w:p w14:paraId="2787B894" w14:textId="77777777" w:rsidR="00E16740" w:rsidRPr="00E16740" w:rsidRDefault="00E16740" w:rsidP="00E16740">
            <w:pPr>
              <w:pStyle w:val="mtable"/>
              <w:jc w:val="center"/>
              <w:rPr>
                <w:sz w:val="18"/>
                <w:szCs w:val="18"/>
              </w:rPr>
            </w:pPr>
            <w:r w:rsidRPr="00E16740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  <w:tr w:rsidR="00E16740" w:rsidRPr="004432EE" w14:paraId="7AF841E6" w14:textId="77777777" w:rsidTr="00E16740">
        <w:trPr>
          <w:trHeight w:val="20"/>
        </w:trPr>
        <w:tc>
          <w:tcPr>
            <w:tcW w:w="4365" w:type="dxa"/>
          </w:tcPr>
          <w:p w14:paraId="2924CA79" w14:textId="560DDEE8" w:rsidR="00E16740" w:rsidRPr="00E16740" w:rsidRDefault="00E16740" w:rsidP="00E16740">
            <w:pPr>
              <w:pStyle w:val="mtable"/>
              <w:rPr>
                <w:sz w:val="17"/>
                <w:szCs w:val="17"/>
              </w:rPr>
            </w:pPr>
            <w:r w:rsidRPr="00E16740">
              <w:rPr>
                <w:sz w:val="17"/>
                <w:szCs w:val="17"/>
              </w:rPr>
              <w:t>that is easy to administer</w:t>
            </w:r>
          </w:p>
        </w:tc>
        <w:tc>
          <w:tcPr>
            <w:tcW w:w="850" w:type="dxa"/>
            <w:vAlign w:val="center"/>
          </w:tcPr>
          <w:p w14:paraId="037846DF" w14:textId="77777777" w:rsidR="00E16740" w:rsidRPr="00E16740" w:rsidRDefault="00E16740" w:rsidP="00E16740">
            <w:pPr>
              <w:pStyle w:val="mtable"/>
              <w:jc w:val="center"/>
              <w:rPr>
                <w:sz w:val="18"/>
                <w:szCs w:val="18"/>
              </w:rPr>
            </w:pPr>
            <w:r w:rsidRPr="00E16740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3843945B" w14:textId="77777777" w:rsidR="00E16740" w:rsidRPr="00E16740" w:rsidRDefault="00E16740" w:rsidP="00E16740">
            <w:pPr>
              <w:pStyle w:val="mtable"/>
              <w:jc w:val="center"/>
              <w:rPr>
                <w:sz w:val="18"/>
                <w:szCs w:val="18"/>
              </w:rPr>
            </w:pPr>
            <w:r w:rsidRPr="00E16740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992" w:type="dxa"/>
            <w:vAlign w:val="center"/>
          </w:tcPr>
          <w:p w14:paraId="139F3B81" w14:textId="77777777" w:rsidR="00E16740" w:rsidRPr="00E16740" w:rsidRDefault="00E16740" w:rsidP="00E16740">
            <w:pPr>
              <w:pStyle w:val="mtable"/>
              <w:jc w:val="center"/>
              <w:rPr>
                <w:sz w:val="18"/>
                <w:szCs w:val="18"/>
              </w:rPr>
            </w:pPr>
            <w:r w:rsidRPr="00E16740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5EBA9289" w14:textId="77777777" w:rsidR="00E16740" w:rsidRPr="00E16740" w:rsidRDefault="00E16740" w:rsidP="00E16740">
            <w:pPr>
              <w:pStyle w:val="mtable"/>
              <w:jc w:val="center"/>
              <w:rPr>
                <w:sz w:val="18"/>
                <w:szCs w:val="18"/>
              </w:rPr>
            </w:pPr>
            <w:r w:rsidRPr="00E16740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36948755" w14:textId="77777777" w:rsidR="00E16740" w:rsidRPr="00E16740" w:rsidRDefault="00E16740" w:rsidP="00E16740">
            <w:pPr>
              <w:pStyle w:val="mtable"/>
              <w:jc w:val="center"/>
              <w:rPr>
                <w:sz w:val="18"/>
                <w:szCs w:val="18"/>
              </w:rPr>
            </w:pPr>
            <w:r w:rsidRPr="00E16740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1020" w:type="dxa"/>
            <w:vAlign w:val="center"/>
          </w:tcPr>
          <w:p w14:paraId="7B18A17D" w14:textId="77777777" w:rsidR="00E16740" w:rsidRPr="00E16740" w:rsidRDefault="00E16740" w:rsidP="00E16740">
            <w:pPr>
              <w:pStyle w:val="mtable"/>
              <w:jc w:val="center"/>
              <w:rPr>
                <w:sz w:val="18"/>
                <w:szCs w:val="18"/>
              </w:rPr>
            </w:pPr>
            <w:r w:rsidRPr="00E16740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  <w:tr w:rsidR="00E16740" w:rsidRPr="004432EE" w14:paraId="78A6730A" w14:textId="77777777" w:rsidTr="00E16740">
        <w:trPr>
          <w:trHeight w:val="20"/>
        </w:trPr>
        <w:tc>
          <w:tcPr>
            <w:tcW w:w="4365" w:type="dxa"/>
          </w:tcPr>
          <w:p w14:paraId="210520BF" w14:textId="7B9596B3" w:rsidR="00E16740" w:rsidRPr="00E16740" w:rsidRDefault="00E16740" w:rsidP="00E16740">
            <w:pPr>
              <w:pStyle w:val="mtable"/>
              <w:rPr>
                <w:sz w:val="17"/>
                <w:szCs w:val="17"/>
              </w:rPr>
            </w:pPr>
            <w:r w:rsidRPr="00E16740">
              <w:rPr>
                <w:sz w:val="17"/>
                <w:szCs w:val="17"/>
              </w:rPr>
              <w:t>that is administered orally (in tablet or capsule form)</w:t>
            </w:r>
          </w:p>
        </w:tc>
        <w:tc>
          <w:tcPr>
            <w:tcW w:w="850" w:type="dxa"/>
            <w:vAlign w:val="center"/>
          </w:tcPr>
          <w:p w14:paraId="5CC61388" w14:textId="77777777" w:rsidR="00E16740" w:rsidRPr="00E16740" w:rsidRDefault="00E16740" w:rsidP="00E16740">
            <w:pPr>
              <w:pStyle w:val="mtable"/>
              <w:jc w:val="center"/>
              <w:rPr>
                <w:sz w:val="18"/>
                <w:szCs w:val="18"/>
              </w:rPr>
            </w:pPr>
            <w:r w:rsidRPr="00E16740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35E82192" w14:textId="77777777" w:rsidR="00E16740" w:rsidRPr="00E16740" w:rsidRDefault="00E16740" w:rsidP="00E16740">
            <w:pPr>
              <w:pStyle w:val="mtable"/>
              <w:jc w:val="center"/>
              <w:rPr>
                <w:sz w:val="18"/>
                <w:szCs w:val="18"/>
              </w:rPr>
            </w:pPr>
            <w:r w:rsidRPr="00E16740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992" w:type="dxa"/>
            <w:vAlign w:val="center"/>
          </w:tcPr>
          <w:p w14:paraId="255CBDB9" w14:textId="77777777" w:rsidR="00E16740" w:rsidRPr="00E16740" w:rsidRDefault="00E16740" w:rsidP="00E16740">
            <w:pPr>
              <w:pStyle w:val="mtable"/>
              <w:jc w:val="center"/>
              <w:rPr>
                <w:sz w:val="18"/>
                <w:szCs w:val="18"/>
              </w:rPr>
            </w:pPr>
            <w:r w:rsidRPr="00E16740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71E73A52" w14:textId="77777777" w:rsidR="00E16740" w:rsidRPr="00E16740" w:rsidRDefault="00E16740" w:rsidP="00E16740">
            <w:pPr>
              <w:pStyle w:val="mtable"/>
              <w:jc w:val="center"/>
              <w:rPr>
                <w:sz w:val="18"/>
                <w:szCs w:val="18"/>
              </w:rPr>
            </w:pPr>
            <w:r w:rsidRPr="00E16740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4EB54D01" w14:textId="77777777" w:rsidR="00E16740" w:rsidRPr="00E16740" w:rsidRDefault="00E16740" w:rsidP="00E16740">
            <w:pPr>
              <w:pStyle w:val="mtable"/>
              <w:jc w:val="center"/>
              <w:rPr>
                <w:sz w:val="18"/>
                <w:szCs w:val="18"/>
              </w:rPr>
            </w:pPr>
            <w:r w:rsidRPr="00E16740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1020" w:type="dxa"/>
            <w:vAlign w:val="center"/>
          </w:tcPr>
          <w:p w14:paraId="1C580AE3" w14:textId="77777777" w:rsidR="00E16740" w:rsidRPr="00E16740" w:rsidRDefault="00E16740" w:rsidP="00E16740">
            <w:pPr>
              <w:pStyle w:val="mtable"/>
              <w:jc w:val="center"/>
              <w:rPr>
                <w:sz w:val="18"/>
                <w:szCs w:val="18"/>
              </w:rPr>
            </w:pPr>
            <w:r w:rsidRPr="00E16740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  <w:tr w:rsidR="00E16740" w:rsidRPr="004432EE" w14:paraId="5787F759" w14:textId="77777777" w:rsidTr="00E16740">
        <w:trPr>
          <w:trHeight w:val="20"/>
        </w:trPr>
        <w:tc>
          <w:tcPr>
            <w:tcW w:w="4365" w:type="dxa"/>
          </w:tcPr>
          <w:p w14:paraId="249838E7" w14:textId="42B725B3" w:rsidR="00E16740" w:rsidRPr="00E16740" w:rsidRDefault="00E16740" w:rsidP="00E16740">
            <w:pPr>
              <w:pStyle w:val="mtable"/>
              <w:rPr>
                <w:sz w:val="17"/>
                <w:szCs w:val="17"/>
              </w:rPr>
            </w:pPr>
            <w:r w:rsidRPr="00E16740">
              <w:rPr>
                <w:sz w:val="17"/>
                <w:szCs w:val="17"/>
              </w:rPr>
              <w:t>with a short duration of administration</w:t>
            </w:r>
          </w:p>
        </w:tc>
        <w:tc>
          <w:tcPr>
            <w:tcW w:w="850" w:type="dxa"/>
            <w:vAlign w:val="center"/>
          </w:tcPr>
          <w:p w14:paraId="7ECBA98A" w14:textId="77777777" w:rsidR="00E16740" w:rsidRPr="00E16740" w:rsidRDefault="00E16740" w:rsidP="00E16740">
            <w:pPr>
              <w:pStyle w:val="mtable"/>
              <w:jc w:val="center"/>
              <w:rPr>
                <w:sz w:val="18"/>
                <w:szCs w:val="18"/>
              </w:rPr>
            </w:pPr>
            <w:r w:rsidRPr="00E16740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6634191A" w14:textId="77777777" w:rsidR="00E16740" w:rsidRPr="00E16740" w:rsidRDefault="00E16740" w:rsidP="00E16740">
            <w:pPr>
              <w:pStyle w:val="mtable"/>
              <w:jc w:val="center"/>
              <w:rPr>
                <w:sz w:val="18"/>
                <w:szCs w:val="18"/>
              </w:rPr>
            </w:pPr>
            <w:r w:rsidRPr="00E16740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992" w:type="dxa"/>
            <w:vAlign w:val="center"/>
          </w:tcPr>
          <w:p w14:paraId="77B3F1F4" w14:textId="77777777" w:rsidR="00E16740" w:rsidRPr="00E16740" w:rsidRDefault="00E16740" w:rsidP="00E16740">
            <w:pPr>
              <w:pStyle w:val="mtable"/>
              <w:jc w:val="center"/>
              <w:rPr>
                <w:sz w:val="18"/>
                <w:szCs w:val="18"/>
              </w:rPr>
            </w:pPr>
            <w:r w:rsidRPr="00E16740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4D5612FA" w14:textId="77777777" w:rsidR="00E16740" w:rsidRPr="00E16740" w:rsidRDefault="00E16740" w:rsidP="00E16740">
            <w:pPr>
              <w:pStyle w:val="mtable"/>
              <w:jc w:val="center"/>
              <w:rPr>
                <w:sz w:val="18"/>
                <w:szCs w:val="18"/>
              </w:rPr>
            </w:pPr>
            <w:r w:rsidRPr="00E16740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850" w:type="dxa"/>
            <w:vAlign w:val="center"/>
          </w:tcPr>
          <w:p w14:paraId="7A22EC0A" w14:textId="77777777" w:rsidR="00E16740" w:rsidRPr="00E16740" w:rsidRDefault="00E16740" w:rsidP="00E16740">
            <w:pPr>
              <w:pStyle w:val="mtable"/>
              <w:jc w:val="center"/>
              <w:rPr>
                <w:sz w:val="18"/>
                <w:szCs w:val="18"/>
              </w:rPr>
            </w:pPr>
            <w:r w:rsidRPr="00E16740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  <w:tc>
          <w:tcPr>
            <w:tcW w:w="1020" w:type="dxa"/>
            <w:vAlign w:val="center"/>
          </w:tcPr>
          <w:p w14:paraId="28C63911" w14:textId="77777777" w:rsidR="00E16740" w:rsidRPr="00E16740" w:rsidRDefault="00E16740" w:rsidP="00E16740">
            <w:pPr>
              <w:pStyle w:val="mtable"/>
              <w:jc w:val="center"/>
              <w:rPr>
                <w:sz w:val="18"/>
                <w:szCs w:val="18"/>
              </w:rPr>
            </w:pPr>
            <w:r w:rsidRPr="00E16740">
              <w:rPr>
                <w:rFonts w:ascii="Segoe UI Symbol" w:hAnsi="Segoe UI Symbol" w:cs="Segoe UI Symbol"/>
                <w:sz w:val="18"/>
                <w:szCs w:val="18"/>
              </w:rPr>
              <w:t>☐</w:t>
            </w:r>
          </w:p>
        </w:tc>
      </w:tr>
    </w:tbl>
    <w:p w14:paraId="2FEB4E6B" w14:textId="709FB69E" w:rsidR="004432EE" w:rsidRDefault="004432EE" w:rsidP="00E16740">
      <w:pPr>
        <w:pStyle w:val="mfootertable"/>
        <w:rPr>
          <w:lang w:val="en-GB"/>
        </w:rPr>
      </w:pPr>
      <w:r>
        <w:rPr>
          <w:lang w:val="en-GB"/>
        </w:rPr>
        <w:t xml:space="preserve">Reproduced from </w:t>
      </w:r>
      <w:r w:rsidR="00E16740">
        <w:rPr>
          <w:lang w:val="en-GB"/>
        </w:rPr>
        <w:t xml:space="preserve">Table 2 of </w:t>
      </w:r>
      <w:r w:rsidR="00E16740" w:rsidRPr="00E16740">
        <w:t xml:space="preserve">Noël </w:t>
      </w:r>
      <w:r>
        <w:rPr>
          <w:lang w:val="en-GB"/>
        </w:rPr>
        <w:t>E</w:t>
      </w:r>
      <w:r w:rsidR="00611423">
        <w:rPr>
          <w:lang w:val="en-GB"/>
        </w:rPr>
        <w:t>,</w:t>
      </w:r>
      <w:r>
        <w:rPr>
          <w:lang w:val="en-GB"/>
        </w:rPr>
        <w:t xml:space="preserve"> </w:t>
      </w:r>
      <w:r w:rsidRPr="00A06E2E">
        <w:rPr>
          <w:lang w:val="en-GB"/>
        </w:rPr>
        <w:t>et al</w:t>
      </w:r>
      <w:r w:rsidRPr="00D37677">
        <w:rPr>
          <w:lang w:val="en-GB"/>
        </w:rPr>
        <w:t xml:space="preserve">. </w:t>
      </w:r>
      <w:r w:rsidR="00E16740" w:rsidRPr="00E16740">
        <w:rPr>
          <w:lang w:val="en-GB"/>
        </w:rPr>
        <w:t>Orphanet J Rare Dis. 2019;14(1):284</w:t>
      </w:r>
      <w:r w:rsidR="00E16740">
        <w:rPr>
          <w:lang w:val="en-GB"/>
        </w:rPr>
        <w:t xml:space="preserve"> </w:t>
      </w:r>
      <w:r w:rsidR="00267A3F">
        <w:rPr>
          <w:lang w:val="en-GB"/>
        </w:rPr>
        <w:t>(</w:t>
      </w:r>
      <w:hyperlink r:id="rId8" w:history="1">
        <w:r w:rsidR="00267A3F" w:rsidRPr="00267A3F">
          <w:rPr>
            <w:rStyle w:val="Hyperlink"/>
            <w:lang w:val="en-GB"/>
          </w:rPr>
          <w:t>https://doi.org/10.1186/s13023-019-1254-7</w:t>
        </w:r>
      </w:hyperlink>
      <w:r w:rsidR="00267A3F">
        <w:rPr>
          <w:lang w:val="en-GB"/>
        </w:rPr>
        <w:t>)</w:t>
      </w:r>
      <w:r w:rsidR="00E112AF">
        <w:rPr>
          <w:lang w:val="en-GB"/>
        </w:rPr>
        <w:t xml:space="preserve">, </w:t>
      </w:r>
      <w:r w:rsidR="00E16740">
        <w:rPr>
          <w:lang w:val="en-GB"/>
        </w:rPr>
        <w:t xml:space="preserve">which is licensed under </w:t>
      </w:r>
      <w:hyperlink r:id="rId9" w:history="1">
        <w:r w:rsidR="00E16740" w:rsidRPr="00267A3F">
          <w:rPr>
            <w:rStyle w:val="Hyperlink"/>
            <w:lang w:val="en-GB"/>
          </w:rPr>
          <w:t xml:space="preserve">CC </w:t>
        </w:r>
        <w:r w:rsidR="00267A3F" w:rsidRPr="00267A3F">
          <w:rPr>
            <w:rStyle w:val="Hyperlink"/>
            <w:lang w:val="en-GB"/>
          </w:rPr>
          <w:t>BY 4.0</w:t>
        </w:r>
      </w:hyperlink>
      <w:r w:rsidR="00267A3F">
        <w:rPr>
          <w:lang w:val="en-GB"/>
        </w:rPr>
        <w:t>.</w:t>
      </w:r>
    </w:p>
    <w:p w14:paraId="1F0C9769" w14:textId="77777777" w:rsidR="001F4B0A" w:rsidRDefault="00E52110" w:rsidP="00E16740">
      <w:pPr>
        <w:pStyle w:val="mfootertable"/>
        <w:rPr>
          <w:lang w:val="en-GB"/>
        </w:rPr>
      </w:pPr>
      <w:r>
        <w:rPr>
          <w:lang w:val="en-GB"/>
        </w:rPr>
        <w:t>N</w:t>
      </w:r>
      <w:r w:rsidR="00FB4FBD" w:rsidRPr="00FB4FBD">
        <w:rPr>
          <w:lang w:val="en-GB"/>
        </w:rPr>
        <w:t xml:space="preserve">ote that the PNQ-Fabry is validated in the French </w:t>
      </w:r>
      <w:r w:rsidR="00FB4FBD" w:rsidRPr="00E52110">
        <w:t>language</w:t>
      </w:r>
      <w:r w:rsidR="00FB4FBD" w:rsidRPr="00FB4FBD">
        <w:rPr>
          <w:lang w:val="en-GB"/>
        </w:rPr>
        <w:t xml:space="preserve"> </w:t>
      </w:r>
      <w:r w:rsidR="00267A3F">
        <w:rPr>
          <w:lang w:val="en-GB"/>
        </w:rPr>
        <w:t xml:space="preserve">(see Supplementary Appendix of </w:t>
      </w:r>
      <w:r w:rsidR="0038528D" w:rsidRPr="00E16740">
        <w:t xml:space="preserve">Noël </w:t>
      </w:r>
      <w:r w:rsidR="0038528D" w:rsidRPr="0038528D">
        <w:rPr>
          <w:i/>
          <w:iCs/>
        </w:rPr>
        <w:t>et al</w:t>
      </w:r>
      <w:r w:rsidR="0038528D">
        <w:t xml:space="preserve">. 2019) </w:t>
      </w:r>
      <w:r w:rsidR="00FB4FBD" w:rsidRPr="00FB4FBD">
        <w:rPr>
          <w:lang w:val="en-GB"/>
        </w:rPr>
        <w:t xml:space="preserve">but has also been translated into English. </w:t>
      </w:r>
      <w:r w:rsidR="00B04921" w:rsidRPr="00B04921">
        <w:rPr>
          <w:lang w:val="en-GB"/>
        </w:rPr>
        <w:t>PNQ</w:t>
      </w:r>
      <w:r w:rsidR="00B04921">
        <w:rPr>
          <w:lang w:val="en-GB"/>
        </w:rPr>
        <w:t>-Fabry</w:t>
      </w:r>
      <w:r w:rsidR="00B04921" w:rsidRPr="00B04921">
        <w:rPr>
          <w:lang w:val="en-GB"/>
        </w:rPr>
        <w:t xml:space="preserve">, </w:t>
      </w:r>
      <w:r w:rsidR="00496ACC" w:rsidRPr="00B04921">
        <w:rPr>
          <w:lang w:val="en-GB"/>
        </w:rPr>
        <w:t>Patient Needs Questionnaire</w:t>
      </w:r>
      <w:r w:rsidR="00496ACC">
        <w:rPr>
          <w:lang w:val="en-GB"/>
        </w:rPr>
        <w:t>-Fabry</w:t>
      </w:r>
      <w:r w:rsidR="00B04921">
        <w:rPr>
          <w:lang w:val="en-GB"/>
        </w:rPr>
        <w:t>.</w:t>
      </w:r>
    </w:p>
    <w:p w14:paraId="50A9A5DD" w14:textId="2F710D00" w:rsidR="00A7574D" w:rsidRDefault="00A7574D" w:rsidP="00E16740">
      <w:pPr>
        <w:pStyle w:val="mfootertable"/>
        <w:rPr>
          <w:lang w:val="en-GB"/>
        </w:rPr>
      </w:pPr>
      <w:r>
        <w:rPr>
          <w:lang w:val="en-GB"/>
        </w:rPr>
        <w:br w:type="page"/>
      </w:r>
    </w:p>
    <w:p w14:paraId="6EB5F139" w14:textId="0E78DA7B" w:rsidR="00533B10" w:rsidRDefault="00533B10" w:rsidP="00493C66">
      <w:pPr>
        <w:pStyle w:val="mdisplayitemtitle"/>
        <w:rPr>
          <w:lang w:eastAsia="en-US"/>
        </w:rPr>
      </w:pPr>
      <w:r w:rsidRPr="00F56AFC">
        <w:rPr>
          <w:b/>
          <w:bCs/>
          <w:lang w:eastAsia="en-US"/>
        </w:rPr>
        <w:lastRenderedPageBreak/>
        <w:t xml:space="preserve">Supplementary </w:t>
      </w:r>
      <w:r w:rsidR="00B04921">
        <w:rPr>
          <w:b/>
          <w:bCs/>
          <w:lang w:eastAsia="en-US"/>
        </w:rPr>
        <w:t>Fig.</w:t>
      </w:r>
      <w:r w:rsidR="00B04921" w:rsidRPr="00F56AFC">
        <w:rPr>
          <w:b/>
          <w:bCs/>
          <w:lang w:eastAsia="en-US"/>
        </w:rPr>
        <w:t xml:space="preserve"> </w:t>
      </w:r>
      <w:r w:rsidRPr="00F56AFC">
        <w:rPr>
          <w:b/>
          <w:bCs/>
          <w:lang w:eastAsia="en-US"/>
        </w:rPr>
        <w:t>1</w:t>
      </w:r>
      <w:r w:rsidRPr="00F56AFC">
        <w:rPr>
          <w:lang w:eastAsia="en-US"/>
        </w:rPr>
        <w:t xml:space="preserve"> Calculation of PBI by reference to PNQ and PBQ assessments at preceding visits</w:t>
      </w:r>
    </w:p>
    <w:p w14:paraId="6116B664" w14:textId="2D1456F1" w:rsidR="00493C66" w:rsidRDefault="00D008EA" w:rsidP="00F155A4">
      <w:pPr>
        <w:pStyle w:val="minlinefigure"/>
        <w:rPr>
          <w:b/>
          <w:bCs/>
        </w:rPr>
      </w:pPr>
      <w:r w:rsidRPr="00A4042E">
        <w:rPr>
          <w:b/>
          <w:bCs/>
          <w:noProof/>
        </w:rPr>
        <w:drawing>
          <wp:inline distT="0" distB="0" distL="0" distR="0" wp14:anchorId="0BEA1257" wp14:editId="1FEEE8C3">
            <wp:extent cx="5528293" cy="7251405"/>
            <wp:effectExtent l="0" t="0" r="0" b="6985"/>
            <wp:docPr id="160939965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3966" cy="7258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17ED7D" w14:textId="77777777" w:rsidR="00267A3F" w:rsidRDefault="00533B10" w:rsidP="00267A3F">
      <w:pPr>
        <w:pStyle w:val="mfooterfigure"/>
      </w:pPr>
      <w:r w:rsidRPr="000E7B99">
        <w:t>*Only recorded for patients who are already being treated with ERT or migalastat.</w:t>
      </w:r>
    </w:p>
    <w:p w14:paraId="02A54E4D" w14:textId="589223F6" w:rsidR="00464B5D" w:rsidRPr="003F603B" w:rsidRDefault="00533B10" w:rsidP="00493C66">
      <w:pPr>
        <w:pStyle w:val="mfooterfigure"/>
        <w:rPr>
          <w:lang w:val="fr-FR"/>
        </w:rPr>
      </w:pPr>
      <w:r w:rsidRPr="008918D4">
        <w:rPr>
          <w:lang w:val="fr-FR"/>
        </w:rPr>
        <w:t>ERT, enzyme replacement therapy; PBI, Patient Benefit Index; PBQ, Patient Benefit Questionnaire; PNQ, Patient Needs Questionnaire.</w:t>
      </w:r>
    </w:p>
    <w:p w14:paraId="32F90540" w14:textId="1AA8A10A" w:rsidR="00464B5D" w:rsidRDefault="00464B5D" w:rsidP="00272C15">
      <w:pPr>
        <w:pStyle w:val="mdisplayitemtitle"/>
      </w:pPr>
      <w:r w:rsidRPr="000B46F6">
        <w:rPr>
          <w:b/>
          <w:bCs/>
        </w:rPr>
        <w:lastRenderedPageBreak/>
        <w:t xml:space="preserve">Supplementary Table </w:t>
      </w:r>
      <w:r w:rsidR="000B46F6" w:rsidRPr="000B46F6">
        <w:rPr>
          <w:b/>
          <w:bCs/>
        </w:rPr>
        <w:t>2</w:t>
      </w:r>
      <w:r w:rsidRPr="000B46F6">
        <w:t xml:space="preserve"> Protocol-specified</w:t>
      </w:r>
      <w:r>
        <w:t xml:space="preserve"> clinical ev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464B5D" w:rsidRPr="005E14C9" w14:paraId="5F86C5C9" w14:textId="7B83D9FE" w:rsidTr="004D00E0">
        <w:trPr>
          <w:trHeight w:val="340"/>
        </w:trPr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4B3D99" w14:textId="1A4245FE" w:rsidR="00464B5D" w:rsidRPr="00B43F99" w:rsidRDefault="00464B5D" w:rsidP="00272C15">
            <w:pPr>
              <w:pStyle w:val="mtablebold"/>
              <w:rPr>
                <w:noProof/>
              </w:rPr>
            </w:pPr>
            <w:r w:rsidRPr="00B43F99">
              <w:rPr>
                <w:noProof/>
              </w:rPr>
              <w:t>Cardiac clinical events</w:t>
            </w:r>
          </w:p>
        </w:tc>
      </w:tr>
      <w:tr w:rsidR="00464B5D" w:rsidRPr="005E14C9" w14:paraId="5859B1E2" w14:textId="7F14518A" w:rsidTr="004D00E0">
        <w:tc>
          <w:tcPr>
            <w:tcW w:w="9016" w:type="dxa"/>
            <w:tcBorders>
              <w:top w:val="single" w:sz="4" w:space="0" w:color="auto"/>
            </w:tcBorders>
          </w:tcPr>
          <w:p w14:paraId="505E9A7E" w14:textId="46E94BF8" w:rsidR="00464B5D" w:rsidRPr="005E14C9" w:rsidRDefault="00464B5D" w:rsidP="00272C15">
            <w:pPr>
              <w:pStyle w:val="mtableindentextraspace"/>
            </w:pPr>
            <w:r w:rsidRPr="005E14C9">
              <w:t>Myocardial infarction</w:t>
            </w:r>
          </w:p>
        </w:tc>
      </w:tr>
      <w:tr w:rsidR="00464B5D" w:rsidRPr="005E14C9" w14:paraId="103B59EA" w14:textId="28C25901" w:rsidTr="004D00E0">
        <w:tc>
          <w:tcPr>
            <w:tcW w:w="9016" w:type="dxa"/>
          </w:tcPr>
          <w:p w14:paraId="040A0A57" w14:textId="32314F77" w:rsidR="00464B5D" w:rsidRPr="005E14C9" w:rsidRDefault="00464B5D" w:rsidP="00272C15">
            <w:pPr>
              <w:pStyle w:val="mtableindentextraspace"/>
            </w:pPr>
            <w:r w:rsidRPr="005E14C9">
              <w:t>New symptomatic arrhythmia requiring medication, direct current cardioversion, or interventional procedure (e</w:t>
            </w:r>
            <w:r>
              <w:t>.</w:t>
            </w:r>
            <w:r w:rsidRPr="005E14C9">
              <w:t>g</w:t>
            </w:r>
            <w:r>
              <w:t>.</w:t>
            </w:r>
            <w:r w:rsidRPr="005E14C9">
              <w:t>, ablation, pacemaker</w:t>
            </w:r>
            <w:r w:rsidR="004A0D2D">
              <w:t>,</w:t>
            </w:r>
            <w:r w:rsidRPr="005E14C9">
              <w:t xml:space="preserve"> or defibrillator implantation)</w:t>
            </w:r>
          </w:p>
        </w:tc>
      </w:tr>
      <w:tr w:rsidR="00464B5D" w:rsidRPr="005E14C9" w14:paraId="0A552AE9" w14:textId="5B3C57FD" w:rsidTr="004D00E0">
        <w:tc>
          <w:tcPr>
            <w:tcW w:w="9016" w:type="dxa"/>
          </w:tcPr>
          <w:p w14:paraId="4FF52339" w14:textId="75B5D1BE" w:rsidR="00464B5D" w:rsidRPr="005E14C9" w:rsidRDefault="00464B5D" w:rsidP="00272C15">
            <w:pPr>
              <w:pStyle w:val="mtableindentextraspace"/>
            </w:pPr>
            <w:r w:rsidRPr="005E14C9">
              <w:t>Unstable angina defined by national practice guidelines accompanied by electrocardiographic changes resulting in hospitali</w:t>
            </w:r>
            <w:r w:rsidR="004A0D2D">
              <w:t>z</w:t>
            </w:r>
            <w:r w:rsidRPr="005E14C9">
              <w:t>ation</w:t>
            </w:r>
          </w:p>
        </w:tc>
      </w:tr>
      <w:tr w:rsidR="00464B5D" w:rsidRPr="005E14C9" w14:paraId="5FD45561" w14:textId="2F805FD9" w:rsidTr="004D00E0">
        <w:tc>
          <w:tcPr>
            <w:tcW w:w="9016" w:type="dxa"/>
          </w:tcPr>
          <w:p w14:paraId="005BE106" w14:textId="55F19224" w:rsidR="00464B5D" w:rsidRPr="005E14C9" w:rsidRDefault="00464B5D" w:rsidP="00272C15">
            <w:pPr>
              <w:pStyle w:val="mtableindentextraspace"/>
            </w:pPr>
            <w:r w:rsidRPr="005E14C9">
              <w:t>Congestive heart failure requiring hospitali</w:t>
            </w:r>
            <w:r w:rsidR="004A0D2D">
              <w:t>z</w:t>
            </w:r>
            <w:r w:rsidRPr="005E14C9">
              <w:t>ation or accompanied by elevated B-type natriuretic peptide</w:t>
            </w:r>
          </w:p>
        </w:tc>
      </w:tr>
      <w:tr w:rsidR="00464B5D" w:rsidRPr="005E14C9" w14:paraId="7431A506" w14:textId="0B8F1E51" w:rsidTr="004D00E0">
        <w:trPr>
          <w:trHeight w:val="397"/>
        </w:trPr>
        <w:tc>
          <w:tcPr>
            <w:tcW w:w="9016" w:type="dxa"/>
            <w:tcBorders>
              <w:bottom w:val="single" w:sz="4" w:space="0" w:color="auto"/>
            </w:tcBorders>
            <w:vAlign w:val="bottom"/>
          </w:tcPr>
          <w:p w14:paraId="6FDC5EE7" w14:textId="25E2DEEE" w:rsidR="00464B5D" w:rsidRPr="00B43F99" w:rsidRDefault="00464B5D" w:rsidP="00272C15">
            <w:pPr>
              <w:pStyle w:val="mtablebold"/>
              <w:rPr>
                <w:noProof/>
              </w:rPr>
            </w:pPr>
            <w:r w:rsidRPr="00B43F99">
              <w:rPr>
                <w:noProof/>
              </w:rPr>
              <w:t>Cerebrovascular clinical events</w:t>
            </w:r>
          </w:p>
        </w:tc>
      </w:tr>
      <w:tr w:rsidR="00464B5D" w:rsidRPr="005E14C9" w14:paraId="78ADC3A9" w14:textId="4162D942" w:rsidTr="004D00E0">
        <w:tc>
          <w:tcPr>
            <w:tcW w:w="9016" w:type="dxa"/>
            <w:tcBorders>
              <w:top w:val="single" w:sz="4" w:space="0" w:color="auto"/>
            </w:tcBorders>
          </w:tcPr>
          <w:p w14:paraId="2F94C09B" w14:textId="2DD43786" w:rsidR="00464B5D" w:rsidRPr="005E14C9" w:rsidRDefault="00464B5D" w:rsidP="00272C15">
            <w:pPr>
              <w:pStyle w:val="mtableindentextraspace"/>
            </w:pPr>
            <w:r w:rsidRPr="005E14C9">
              <w:t>St</w:t>
            </w:r>
            <w:r w:rsidR="00521105">
              <w:t>r</w:t>
            </w:r>
            <w:r w:rsidRPr="005E14C9">
              <w:t>oke (documented by a physician)</w:t>
            </w:r>
          </w:p>
        </w:tc>
      </w:tr>
      <w:tr w:rsidR="00464B5D" w:rsidRPr="005E14C9" w14:paraId="2DC72CEA" w14:textId="28231A70" w:rsidTr="00272C15">
        <w:trPr>
          <w:trHeight w:val="80"/>
        </w:trPr>
        <w:tc>
          <w:tcPr>
            <w:tcW w:w="9016" w:type="dxa"/>
          </w:tcPr>
          <w:p w14:paraId="3D3823EE" w14:textId="1AD2E836" w:rsidR="00464B5D" w:rsidRPr="005E14C9" w:rsidRDefault="00464B5D" w:rsidP="00272C15">
            <w:pPr>
              <w:pStyle w:val="mtableindentextraspace"/>
            </w:pPr>
            <w:r w:rsidRPr="005E14C9">
              <w:t>Transient isch</w:t>
            </w:r>
            <w:r w:rsidR="004A0D2D">
              <w:t>a</w:t>
            </w:r>
            <w:r w:rsidRPr="005E14C9">
              <w:t>emic attack (documented by a physician)</w:t>
            </w:r>
          </w:p>
        </w:tc>
      </w:tr>
      <w:tr w:rsidR="00464B5D" w:rsidRPr="005E14C9" w14:paraId="68AD8A52" w14:textId="25C60EF1" w:rsidTr="004D00E0">
        <w:trPr>
          <w:trHeight w:val="397"/>
        </w:trPr>
        <w:tc>
          <w:tcPr>
            <w:tcW w:w="9016" w:type="dxa"/>
            <w:tcBorders>
              <w:bottom w:val="single" w:sz="4" w:space="0" w:color="auto"/>
            </w:tcBorders>
            <w:vAlign w:val="bottom"/>
          </w:tcPr>
          <w:p w14:paraId="4D12E379" w14:textId="2C53CC01" w:rsidR="00464B5D" w:rsidRPr="00B43F99" w:rsidRDefault="00464B5D" w:rsidP="00272C15">
            <w:pPr>
              <w:pStyle w:val="mtablebold"/>
              <w:rPr>
                <w:noProof/>
              </w:rPr>
            </w:pPr>
            <w:r w:rsidRPr="00B43F99">
              <w:rPr>
                <w:noProof/>
              </w:rPr>
              <w:t>Renal clinical and biological events</w:t>
            </w:r>
          </w:p>
        </w:tc>
      </w:tr>
      <w:tr w:rsidR="00464B5D" w:rsidRPr="005E14C9" w14:paraId="78562CB6" w14:textId="17B558D7" w:rsidTr="004D00E0">
        <w:tc>
          <w:tcPr>
            <w:tcW w:w="9016" w:type="dxa"/>
            <w:tcBorders>
              <w:top w:val="single" w:sz="4" w:space="0" w:color="auto"/>
            </w:tcBorders>
          </w:tcPr>
          <w:p w14:paraId="64A0652C" w14:textId="402CF4BA" w:rsidR="0013086D" w:rsidRPr="005E14C9" w:rsidRDefault="00464B5D" w:rsidP="00272C15">
            <w:pPr>
              <w:pStyle w:val="mtableindentextraspace"/>
            </w:pPr>
            <w:r w:rsidRPr="005E14C9">
              <w:t>End-stage renal disease requiring dialysis or transplantatio</w:t>
            </w:r>
            <w:r w:rsidR="0013086D">
              <w:t>n</w:t>
            </w:r>
          </w:p>
        </w:tc>
      </w:tr>
      <w:tr w:rsidR="00464B5D" w:rsidRPr="005E14C9" w14:paraId="5FE74542" w14:textId="66DC99EB" w:rsidTr="004D00E0">
        <w:tc>
          <w:tcPr>
            <w:tcW w:w="9016" w:type="dxa"/>
          </w:tcPr>
          <w:p w14:paraId="1CFE3941" w14:textId="19477EEA" w:rsidR="00464B5D" w:rsidRPr="005E14C9" w:rsidRDefault="00464B5D" w:rsidP="00272C15">
            <w:pPr>
              <w:pStyle w:val="mtableindentextraspace"/>
            </w:pPr>
            <w:r w:rsidRPr="005E14C9">
              <w:t>Deterioration of the eGFR of more than 15 mL/min/1.73 m</w:t>
            </w:r>
            <w:r w:rsidRPr="00B43F99">
              <w:rPr>
                <w:vertAlign w:val="superscript"/>
              </w:rPr>
              <w:t>2</w:t>
            </w:r>
            <w:r w:rsidRPr="005E14C9">
              <w:t xml:space="preserve"> with GFR &lt; 90</w:t>
            </w:r>
          </w:p>
        </w:tc>
      </w:tr>
      <w:tr w:rsidR="00464B5D" w:rsidRPr="005E14C9" w14:paraId="5A058272" w14:textId="404959CB" w:rsidTr="004D00E0">
        <w:trPr>
          <w:trHeight w:val="397"/>
        </w:trPr>
        <w:tc>
          <w:tcPr>
            <w:tcW w:w="9016" w:type="dxa"/>
            <w:tcBorders>
              <w:bottom w:val="single" w:sz="4" w:space="0" w:color="auto"/>
            </w:tcBorders>
            <w:vAlign w:val="bottom"/>
          </w:tcPr>
          <w:p w14:paraId="4658DC3A" w14:textId="666809B5" w:rsidR="00464B5D" w:rsidRPr="0013086D" w:rsidRDefault="00464B5D" w:rsidP="00272C15">
            <w:pPr>
              <w:pStyle w:val="mtablebold"/>
            </w:pPr>
            <w:r w:rsidRPr="00B43F99">
              <w:rPr>
                <w:noProof/>
              </w:rPr>
              <w:t>Death due to any cause</w:t>
            </w:r>
          </w:p>
        </w:tc>
      </w:tr>
    </w:tbl>
    <w:p w14:paraId="281BA1FB" w14:textId="777646A1" w:rsidR="00464B5D" w:rsidRDefault="00464B5D" w:rsidP="00272C15">
      <w:pPr>
        <w:pStyle w:val="mfootertable"/>
      </w:pPr>
      <w:r>
        <w:t xml:space="preserve">Wording is from the </w:t>
      </w:r>
      <w:r w:rsidR="00C35CBD">
        <w:t xml:space="preserve">final </w:t>
      </w:r>
      <w:r>
        <w:t>study protocol</w:t>
      </w:r>
      <w:r w:rsidR="00C35CBD">
        <w:t>.</w:t>
      </w:r>
    </w:p>
    <w:p w14:paraId="4721D560" w14:textId="50C9BB3D" w:rsidR="00464B5D" w:rsidRDefault="00464B5D" w:rsidP="00272C15">
      <w:pPr>
        <w:pStyle w:val="mfootertable"/>
      </w:pPr>
      <w:r>
        <w:t>eGFR, estimated glomerular filtration rate; GFR, glomerular filtration rate</w:t>
      </w:r>
    </w:p>
    <w:p w14:paraId="4FF80380" w14:textId="77777777" w:rsidR="00464B5D" w:rsidRPr="003F603B" w:rsidRDefault="00464B5D" w:rsidP="00F155A4">
      <w:pPr>
        <w:pStyle w:val="Footer"/>
        <w:rPr>
          <w:lang w:val="en-GB"/>
        </w:rPr>
      </w:pPr>
    </w:p>
    <w:p w14:paraId="039E4892" w14:textId="77777777" w:rsidR="00533B10" w:rsidRDefault="00533B10" w:rsidP="00F155A4"/>
    <w:p w14:paraId="1C8694F8" w14:textId="77777777" w:rsidR="00464B5D" w:rsidRDefault="00464B5D" w:rsidP="00F155A4">
      <w:pPr>
        <w:rPr>
          <w:sz w:val="28"/>
          <w:szCs w:val="28"/>
        </w:rPr>
      </w:pPr>
      <w:r>
        <w:br w:type="page"/>
      </w:r>
    </w:p>
    <w:p w14:paraId="2B3E0F5B" w14:textId="621A0D8C" w:rsidR="000F450B" w:rsidRPr="00F56AFC" w:rsidRDefault="000F450B" w:rsidP="00F155A4">
      <w:pPr>
        <w:pStyle w:val="mheading"/>
      </w:pPr>
      <w:bookmarkStart w:id="1" w:name="_Hlk195216121"/>
      <w:r>
        <w:lastRenderedPageBreak/>
        <w:t xml:space="preserve">Supplementary </w:t>
      </w:r>
      <w:r w:rsidR="007E1F10">
        <w:t>Results</w:t>
      </w:r>
    </w:p>
    <w:p w14:paraId="4152DF21" w14:textId="0EB87B55" w:rsidR="004955F1" w:rsidRDefault="00C706DA" w:rsidP="004955F1">
      <w:pPr>
        <w:pStyle w:val="msubheading"/>
      </w:pPr>
      <w:bookmarkStart w:id="2" w:name="_Hlk190027865"/>
      <w:r>
        <w:t xml:space="preserve">Principal </w:t>
      </w:r>
      <w:r w:rsidRPr="004955F1">
        <w:t>component</w:t>
      </w:r>
      <w:r>
        <w:t xml:space="preserve"> analysis</w:t>
      </w:r>
    </w:p>
    <w:p w14:paraId="62234B02" w14:textId="5103E9E3" w:rsidR="00261542" w:rsidRDefault="00261542" w:rsidP="004955F1">
      <w:pPr>
        <w:pStyle w:val="mdisplayitemtitle"/>
        <w:rPr>
          <w:color w:val="000000" w:themeColor="text1"/>
        </w:rPr>
      </w:pPr>
      <w:r>
        <w:rPr>
          <w:b/>
          <w:bCs/>
        </w:rPr>
        <w:t>Supplementary T</w:t>
      </w:r>
      <w:r w:rsidRPr="00F56AFC">
        <w:rPr>
          <w:b/>
          <w:bCs/>
        </w:rPr>
        <w:t xml:space="preserve">able </w:t>
      </w:r>
      <w:r w:rsidR="000B46F6">
        <w:rPr>
          <w:b/>
          <w:bCs/>
        </w:rPr>
        <w:t>3</w:t>
      </w:r>
      <w:r w:rsidRPr="00F56AFC">
        <w:t xml:space="preserve"> </w:t>
      </w:r>
      <w:r w:rsidR="00843BE6">
        <w:t xml:space="preserve">Principal </w:t>
      </w:r>
      <w:r w:rsidR="00843BE6" w:rsidRPr="004955F1">
        <w:t>component</w:t>
      </w:r>
      <w:r w:rsidR="00843BE6">
        <w:t xml:space="preserve"> analysis of responses to the PNQ-Fabry</w:t>
      </w:r>
    </w:p>
    <w:tbl>
      <w:tblPr>
        <w:tblStyle w:val="TableGrid"/>
        <w:tblW w:w="88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4"/>
        <w:gridCol w:w="2857"/>
        <w:gridCol w:w="4467"/>
      </w:tblGrid>
      <w:tr w:rsidR="006378E2" w:rsidRPr="00357DDA" w14:paraId="3F350AA6" w14:textId="77777777" w:rsidTr="00843BE6"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BD3BF" w14:textId="0AAE65A7" w:rsidR="00843BE6" w:rsidRPr="00357DDA" w:rsidRDefault="00D53D90" w:rsidP="00843BE6">
            <w:pPr>
              <w:pStyle w:val="mtablebold"/>
              <w:rPr>
                <w:lang w:eastAsia="en-US"/>
              </w:rPr>
            </w:pPr>
            <w:r>
              <w:rPr>
                <w:lang w:eastAsia="en-US"/>
              </w:rPr>
              <w:t>Component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53AFF" w14:textId="701D304E" w:rsidR="00843BE6" w:rsidRDefault="00843BE6" w:rsidP="00843BE6">
            <w:pPr>
              <w:pStyle w:val="mtablebold"/>
              <w:rPr>
                <w:lang w:eastAsia="en-US"/>
              </w:rPr>
            </w:pPr>
            <w:r w:rsidRPr="00357DDA">
              <w:rPr>
                <w:lang w:eastAsia="en-US"/>
              </w:rPr>
              <w:t xml:space="preserve">Main PNQ-Fabry questions associated with </w:t>
            </w:r>
            <w:r w:rsidR="00D53D90">
              <w:rPr>
                <w:lang w:eastAsia="en-US"/>
              </w:rPr>
              <w:t>component</w:t>
            </w:r>
          </w:p>
        </w:tc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7258C" w14:textId="7029B479" w:rsidR="00843BE6" w:rsidRPr="00357DDA" w:rsidRDefault="006378E2" w:rsidP="00843BE6">
            <w:pPr>
              <w:pStyle w:val="mtablebold"/>
              <w:rPr>
                <w:lang w:eastAsia="en-US"/>
              </w:rPr>
            </w:pPr>
            <w:r>
              <w:rPr>
                <w:lang w:eastAsia="en-US"/>
              </w:rPr>
              <w:t xml:space="preserve">Label used to describe </w:t>
            </w:r>
            <w:r w:rsidR="00D53D90">
              <w:rPr>
                <w:lang w:eastAsia="en-US"/>
              </w:rPr>
              <w:t>component</w:t>
            </w:r>
            <w:r w:rsidR="00163896" w:rsidRPr="004A0D2D">
              <w:rPr>
                <w:lang w:eastAsia="en-US"/>
              </w:rPr>
              <w:t>*</w:t>
            </w:r>
          </w:p>
        </w:tc>
      </w:tr>
      <w:tr w:rsidR="006378E2" w:rsidRPr="00357DDA" w14:paraId="44CD589E" w14:textId="77777777" w:rsidTr="00843BE6">
        <w:tc>
          <w:tcPr>
            <w:tcW w:w="1392" w:type="dxa"/>
            <w:tcBorders>
              <w:top w:val="single" w:sz="4" w:space="0" w:color="auto"/>
            </w:tcBorders>
          </w:tcPr>
          <w:p w14:paraId="70E66B20" w14:textId="0D4DF84A" w:rsidR="00843BE6" w:rsidRPr="00357DDA" w:rsidRDefault="001248D6" w:rsidP="00843BE6">
            <w:pPr>
              <w:pStyle w:val="mtable"/>
              <w:rPr>
                <w:lang w:eastAsia="en-US"/>
              </w:rPr>
            </w:pPr>
            <w:r>
              <w:rPr>
                <w:lang w:eastAsia="en-US"/>
              </w:rPr>
              <w:t>C</w:t>
            </w:r>
            <w:r w:rsidR="00843BE6" w:rsidRPr="00357DDA">
              <w:rPr>
                <w:lang w:eastAsia="en-US"/>
              </w:rPr>
              <w:t>1</w:t>
            </w:r>
          </w:p>
        </w:tc>
        <w:tc>
          <w:tcPr>
            <w:tcW w:w="2891" w:type="dxa"/>
            <w:tcBorders>
              <w:top w:val="single" w:sz="4" w:space="0" w:color="auto"/>
            </w:tcBorders>
          </w:tcPr>
          <w:p w14:paraId="79584EA1" w14:textId="661B50B2" w:rsidR="00843BE6" w:rsidRPr="00357DDA" w:rsidRDefault="00843BE6" w:rsidP="00843BE6">
            <w:pPr>
              <w:pStyle w:val="mtable"/>
              <w:rPr>
                <w:lang w:eastAsia="en-US"/>
              </w:rPr>
            </w:pPr>
            <w:r w:rsidRPr="00357DDA">
              <w:rPr>
                <w:lang w:eastAsia="en-US"/>
              </w:rPr>
              <w:t>Q9, Q10, Q11, Q12, Q14</w:t>
            </w:r>
          </w:p>
        </w:tc>
        <w:tc>
          <w:tcPr>
            <w:tcW w:w="4535" w:type="dxa"/>
            <w:tcBorders>
              <w:top w:val="single" w:sz="4" w:space="0" w:color="auto"/>
            </w:tcBorders>
          </w:tcPr>
          <w:p w14:paraId="52A8AF3F" w14:textId="380D6AD3" w:rsidR="00843BE6" w:rsidRPr="00357DDA" w:rsidRDefault="00843BE6" w:rsidP="00843BE6">
            <w:pPr>
              <w:pStyle w:val="mtable"/>
              <w:rPr>
                <w:lang w:eastAsia="en-US"/>
              </w:rPr>
            </w:pPr>
            <w:r w:rsidRPr="00357DDA">
              <w:rPr>
                <w:lang w:eastAsia="en-US"/>
              </w:rPr>
              <w:t>Quality of social life</w:t>
            </w:r>
          </w:p>
        </w:tc>
      </w:tr>
      <w:tr w:rsidR="006378E2" w:rsidRPr="00357DDA" w14:paraId="67D0C5DF" w14:textId="77777777" w:rsidTr="00843BE6">
        <w:tc>
          <w:tcPr>
            <w:tcW w:w="1392" w:type="dxa"/>
          </w:tcPr>
          <w:p w14:paraId="14CD817D" w14:textId="0D7BBEAA" w:rsidR="00843BE6" w:rsidRPr="00357DDA" w:rsidRDefault="001248D6" w:rsidP="00843BE6">
            <w:pPr>
              <w:pStyle w:val="mtable"/>
              <w:rPr>
                <w:lang w:eastAsia="en-US"/>
              </w:rPr>
            </w:pPr>
            <w:r>
              <w:rPr>
                <w:lang w:eastAsia="en-US"/>
              </w:rPr>
              <w:t>C</w:t>
            </w:r>
            <w:r w:rsidR="00843BE6" w:rsidRPr="00357DDA">
              <w:rPr>
                <w:lang w:eastAsia="en-US"/>
              </w:rPr>
              <w:t>2</w:t>
            </w:r>
          </w:p>
        </w:tc>
        <w:tc>
          <w:tcPr>
            <w:tcW w:w="2891" w:type="dxa"/>
          </w:tcPr>
          <w:p w14:paraId="24FBAE4A" w14:textId="40F3A7BD" w:rsidR="00843BE6" w:rsidRPr="00357DDA" w:rsidRDefault="00843BE6" w:rsidP="00843BE6">
            <w:pPr>
              <w:pStyle w:val="mtable"/>
              <w:rPr>
                <w:lang w:eastAsia="en-US"/>
              </w:rPr>
            </w:pPr>
            <w:r w:rsidRPr="00357DDA">
              <w:rPr>
                <w:lang w:eastAsia="en-US"/>
              </w:rPr>
              <w:t>Q2, Q4, Q6</w:t>
            </w:r>
          </w:p>
        </w:tc>
        <w:tc>
          <w:tcPr>
            <w:tcW w:w="4535" w:type="dxa"/>
          </w:tcPr>
          <w:p w14:paraId="2AED54F4" w14:textId="11E1DC78" w:rsidR="00843BE6" w:rsidRPr="00357DDA" w:rsidRDefault="00843BE6" w:rsidP="00843BE6">
            <w:pPr>
              <w:pStyle w:val="mtable"/>
              <w:rPr>
                <w:lang w:eastAsia="en-US"/>
              </w:rPr>
            </w:pPr>
            <w:r w:rsidRPr="00357DDA">
              <w:rPr>
                <w:lang w:eastAsia="en-US"/>
              </w:rPr>
              <w:t>Management of current symptoms</w:t>
            </w:r>
          </w:p>
        </w:tc>
      </w:tr>
      <w:tr w:rsidR="006378E2" w:rsidRPr="00357DDA" w14:paraId="2EFE5496" w14:textId="77777777" w:rsidTr="00843BE6">
        <w:tc>
          <w:tcPr>
            <w:tcW w:w="1392" w:type="dxa"/>
          </w:tcPr>
          <w:p w14:paraId="4F43F7B8" w14:textId="0549BDD1" w:rsidR="00843BE6" w:rsidRPr="00357DDA" w:rsidRDefault="001248D6" w:rsidP="00843BE6">
            <w:pPr>
              <w:pStyle w:val="mtable"/>
              <w:rPr>
                <w:lang w:eastAsia="en-US"/>
              </w:rPr>
            </w:pPr>
            <w:r>
              <w:rPr>
                <w:lang w:eastAsia="en-US"/>
              </w:rPr>
              <w:t>C</w:t>
            </w:r>
            <w:r w:rsidR="00843BE6" w:rsidRPr="00357DDA">
              <w:rPr>
                <w:lang w:eastAsia="en-US"/>
              </w:rPr>
              <w:t>3</w:t>
            </w:r>
          </w:p>
        </w:tc>
        <w:tc>
          <w:tcPr>
            <w:tcW w:w="2891" w:type="dxa"/>
          </w:tcPr>
          <w:p w14:paraId="29F70B1E" w14:textId="5E76C6CA" w:rsidR="00843BE6" w:rsidRPr="00357DDA" w:rsidRDefault="00843BE6" w:rsidP="00843BE6">
            <w:pPr>
              <w:pStyle w:val="mtable"/>
              <w:rPr>
                <w:lang w:eastAsia="en-US"/>
              </w:rPr>
            </w:pPr>
            <w:r w:rsidRPr="00357DDA">
              <w:rPr>
                <w:lang w:eastAsia="en-US"/>
              </w:rPr>
              <w:t>Q16, Q17, Q19</w:t>
            </w:r>
          </w:p>
        </w:tc>
        <w:tc>
          <w:tcPr>
            <w:tcW w:w="4535" w:type="dxa"/>
          </w:tcPr>
          <w:p w14:paraId="7D832369" w14:textId="7191CBF7" w:rsidR="00843BE6" w:rsidRPr="00357DDA" w:rsidRDefault="00843BE6" w:rsidP="00843BE6">
            <w:pPr>
              <w:pStyle w:val="mtable"/>
              <w:rPr>
                <w:lang w:eastAsia="en-US"/>
              </w:rPr>
            </w:pPr>
            <w:r w:rsidRPr="00357DDA">
              <w:rPr>
                <w:lang w:eastAsia="en-US"/>
              </w:rPr>
              <w:t>Prevention of complications</w:t>
            </w:r>
          </w:p>
        </w:tc>
      </w:tr>
      <w:tr w:rsidR="006378E2" w:rsidRPr="00357DDA" w14:paraId="2ED006C6" w14:textId="77777777" w:rsidTr="00843BE6">
        <w:tc>
          <w:tcPr>
            <w:tcW w:w="1392" w:type="dxa"/>
          </w:tcPr>
          <w:p w14:paraId="6DFFBE54" w14:textId="7AB3F1A1" w:rsidR="00843BE6" w:rsidRPr="00357DDA" w:rsidRDefault="001248D6" w:rsidP="00843BE6">
            <w:pPr>
              <w:pStyle w:val="mtable"/>
              <w:rPr>
                <w:lang w:eastAsia="en-US"/>
              </w:rPr>
            </w:pPr>
            <w:r>
              <w:rPr>
                <w:lang w:eastAsia="en-US"/>
              </w:rPr>
              <w:t>C</w:t>
            </w:r>
            <w:r w:rsidR="00843BE6" w:rsidRPr="00357DDA">
              <w:rPr>
                <w:lang w:eastAsia="en-US"/>
              </w:rPr>
              <w:t>4</w:t>
            </w:r>
          </w:p>
        </w:tc>
        <w:tc>
          <w:tcPr>
            <w:tcW w:w="2891" w:type="dxa"/>
          </w:tcPr>
          <w:p w14:paraId="09A358A1" w14:textId="0DB51804" w:rsidR="00843BE6" w:rsidRPr="00357DDA" w:rsidRDefault="00843BE6" w:rsidP="00843BE6">
            <w:pPr>
              <w:pStyle w:val="mtable"/>
              <w:rPr>
                <w:lang w:eastAsia="en-US"/>
              </w:rPr>
            </w:pPr>
            <w:r w:rsidRPr="00357DDA">
              <w:rPr>
                <w:lang w:eastAsia="en-US"/>
              </w:rPr>
              <w:t>Q1, Q3, Q8</w:t>
            </w:r>
          </w:p>
        </w:tc>
        <w:tc>
          <w:tcPr>
            <w:tcW w:w="4535" w:type="dxa"/>
          </w:tcPr>
          <w:p w14:paraId="0735936E" w14:textId="17C99EAF" w:rsidR="00843BE6" w:rsidRPr="00357DDA" w:rsidRDefault="00843BE6" w:rsidP="00843BE6">
            <w:pPr>
              <w:pStyle w:val="mtable"/>
              <w:rPr>
                <w:lang w:eastAsia="en-US"/>
              </w:rPr>
            </w:pPr>
            <w:r w:rsidRPr="00357DDA">
              <w:rPr>
                <w:lang w:eastAsia="en-US"/>
              </w:rPr>
              <w:t>Resistance to physical exercise</w:t>
            </w:r>
            <w:r w:rsidR="00011CD1">
              <w:rPr>
                <w:vertAlign w:val="superscript"/>
                <w:lang w:eastAsia="en-US"/>
              </w:rPr>
              <w:t>†</w:t>
            </w:r>
          </w:p>
        </w:tc>
      </w:tr>
      <w:tr w:rsidR="006378E2" w:rsidRPr="00357DDA" w14:paraId="255605F8" w14:textId="77777777" w:rsidTr="00843BE6">
        <w:tc>
          <w:tcPr>
            <w:tcW w:w="1392" w:type="dxa"/>
          </w:tcPr>
          <w:p w14:paraId="7DA09BF0" w14:textId="7815D325" w:rsidR="00843BE6" w:rsidRPr="00357DDA" w:rsidRDefault="001248D6" w:rsidP="00843BE6">
            <w:pPr>
              <w:pStyle w:val="mtable"/>
              <w:rPr>
                <w:lang w:eastAsia="en-US"/>
              </w:rPr>
            </w:pPr>
            <w:r>
              <w:rPr>
                <w:lang w:eastAsia="en-US"/>
              </w:rPr>
              <w:t>C</w:t>
            </w:r>
            <w:r w:rsidR="00843BE6">
              <w:rPr>
                <w:lang w:eastAsia="en-US"/>
              </w:rPr>
              <w:t>5</w:t>
            </w:r>
          </w:p>
        </w:tc>
        <w:tc>
          <w:tcPr>
            <w:tcW w:w="2891" w:type="dxa"/>
          </w:tcPr>
          <w:p w14:paraId="3DACD077" w14:textId="776702C1" w:rsidR="00843BE6" w:rsidRPr="00357DDA" w:rsidRDefault="00843BE6" w:rsidP="00843BE6">
            <w:pPr>
              <w:pStyle w:val="mtable"/>
              <w:rPr>
                <w:lang w:eastAsia="en-US"/>
              </w:rPr>
            </w:pPr>
            <w:r w:rsidRPr="00357DDA">
              <w:rPr>
                <w:lang w:eastAsia="en-US"/>
              </w:rPr>
              <w:t>Q23, Q24, Q25</w:t>
            </w:r>
          </w:p>
        </w:tc>
        <w:tc>
          <w:tcPr>
            <w:tcW w:w="4535" w:type="dxa"/>
          </w:tcPr>
          <w:p w14:paraId="158B475E" w14:textId="6404D4D2" w:rsidR="00843BE6" w:rsidRPr="00357DDA" w:rsidRDefault="00843BE6" w:rsidP="00843BE6">
            <w:pPr>
              <w:pStyle w:val="mtable"/>
              <w:rPr>
                <w:lang w:eastAsia="en-US"/>
              </w:rPr>
            </w:pPr>
            <w:r w:rsidRPr="00357DDA">
              <w:rPr>
                <w:lang w:eastAsia="en-US"/>
              </w:rPr>
              <w:t>Easiness of treatment administration</w:t>
            </w:r>
          </w:p>
        </w:tc>
      </w:tr>
      <w:tr w:rsidR="006378E2" w:rsidRPr="00357DDA" w14:paraId="719FEA17" w14:textId="77777777" w:rsidTr="00843BE6">
        <w:tc>
          <w:tcPr>
            <w:tcW w:w="1392" w:type="dxa"/>
          </w:tcPr>
          <w:p w14:paraId="702FCE30" w14:textId="26016A46" w:rsidR="00843BE6" w:rsidRPr="00357DDA" w:rsidRDefault="001248D6" w:rsidP="00843BE6">
            <w:pPr>
              <w:pStyle w:val="mtable"/>
              <w:rPr>
                <w:lang w:eastAsia="en-US"/>
              </w:rPr>
            </w:pPr>
            <w:r>
              <w:rPr>
                <w:lang w:eastAsia="en-US"/>
              </w:rPr>
              <w:t>C</w:t>
            </w:r>
            <w:r w:rsidR="00843BE6" w:rsidRPr="00357DDA">
              <w:rPr>
                <w:lang w:eastAsia="en-US"/>
              </w:rPr>
              <w:t>6</w:t>
            </w:r>
          </w:p>
        </w:tc>
        <w:tc>
          <w:tcPr>
            <w:tcW w:w="2891" w:type="dxa"/>
          </w:tcPr>
          <w:p w14:paraId="3726336D" w14:textId="45E193E2" w:rsidR="00843BE6" w:rsidRPr="00357DDA" w:rsidRDefault="00843BE6" w:rsidP="00843BE6">
            <w:pPr>
              <w:pStyle w:val="mtable"/>
              <w:rPr>
                <w:lang w:eastAsia="en-US"/>
              </w:rPr>
            </w:pPr>
            <w:r w:rsidRPr="00357DDA">
              <w:rPr>
                <w:lang w:eastAsia="en-US"/>
              </w:rPr>
              <w:t>Q15, Q18</w:t>
            </w:r>
          </w:p>
        </w:tc>
        <w:tc>
          <w:tcPr>
            <w:tcW w:w="4535" w:type="dxa"/>
          </w:tcPr>
          <w:p w14:paraId="7505F222" w14:textId="546D9D20" w:rsidR="00843BE6" w:rsidRPr="00357DDA" w:rsidRDefault="00843BE6" w:rsidP="00843BE6">
            <w:pPr>
              <w:pStyle w:val="mtable"/>
              <w:rPr>
                <w:lang w:eastAsia="en-US"/>
              </w:rPr>
            </w:pPr>
            <w:r w:rsidRPr="00357DDA">
              <w:rPr>
                <w:lang w:eastAsia="en-US"/>
              </w:rPr>
              <w:t>Fitness</w:t>
            </w:r>
          </w:p>
        </w:tc>
      </w:tr>
      <w:tr w:rsidR="006378E2" w:rsidRPr="00357DDA" w14:paraId="66FFDD4E" w14:textId="77777777" w:rsidTr="00843BE6">
        <w:tc>
          <w:tcPr>
            <w:tcW w:w="1392" w:type="dxa"/>
            <w:tcBorders>
              <w:bottom w:val="single" w:sz="4" w:space="0" w:color="auto"/>
            </w:tcBorders>
          </w:tcPr>
          <w:p w14:paraId="1EE4777C" w14:textId="3B75ACA5" w:rsidR="00843BE6" w:rsidRPr="00357DDA" w:rsidRDefault="001248D6" w:rsidP="00843BE6">
            <w:pPr>
              <w:pStyle w:val="mtable"/>
              <w:rPr>
                <w:lang w:eastAsia="en-US"/>
              </w:rPr>
            </w:pPr>
            <w:r>
              <w:rPr>
                <w:lang w:eastAsia="en-US"/>
              </w:rPr>
              <w:t>C</w:t>
            </w:r>
            <w:r w:rsidR="00843BE6" w:rsidRPr="00357DDA">
              <w:rPr>
                <w:lang w:eastAsia="en-US"/>
              </w:rPr>
              <w:t>7</w:t>
            </w:r>
          </w:p>
        </w:tc>
        <w:tc>
          <w:tcPr>
            <w:tcW w:w="2891" w:type="dxa"/>
            <w:tcBorders>
              <w:bottom w:val="single" w:sz="4" w:space="0" w:color="auto"/>
            </w:tcBorders>
          </w:tcPr>
          <w:p w14:paraId="54C475F9" w14:textId="79F322FC" w:rsidR="00843BE6" w:rsidRPr="00357DDA" w:rsidRDefault="00843BE6" w:rsidP="00843BE6">
            <w:pPr>
              <w:pStyle w:val="mtable"/>
              <w:rPr>
                <w:lang w:eastAsia="en-US"/>
              </w:rPr>
            </w:pPr>
            <w:r w:rsidRPr="00357DDA">
              <w:rPr>
                <w:lang w:eastAsia="en-US"/>
              </w:rPr>
              <w:t>Q22, Q26</w:t>
            </w:r>
          </w:p>
        </w:tc>
        <w:tc>
          <w:tcPr>
            <w:tcW w:w="4535" w:type="dxa"/>
            <w:tcBorders>
              <w:bottom w:val="single" w:sz="4" w:space="0" w:color="auto"/>
            </w:tcBorders>
          </w:tcPr>
          <w:p w14:paraId="3DC88CF7" w14:textId="68412570" w:rsidR="00843BE6" w:rsidRPr="00357DDA" w:rsidRDefault="00843BE6" w:rsidP="00843BE6">
            <w:pPr>
              <w:pStyle w:val="mtable"/>
              <w:rPr>
                <w:lang w:eastAsia="en-US"/>
              </w:rPr>
            </w:pPr>
            <w:r w:rsidRPr="00357DDA">
              <w:rPr>
                <w:lang w:eastAsia="en-US"/>
              </w:rPr>
              <w:t>Disruption of daily life by the treatment</w:t>
            </w:r>
          </w:p>
        </w:tc>
      </w:tr>
    </w:tbl>
    <w:p w14:paraId="7FADCC67" w14:textId="4375434E" w:rsidR="00261542" w:rsidRPr="00F56AFC" w:rsidRDefault="00261542" w:rsidP="00C706DA">
      <w:pPr>
        <w:pStyle w:val="mfootertable"/>
      </w:pPr>
      <w:r w:rsidRPr="00F56AFC">
        <w:t xml:space="preserve">The </w:t>
      </w:r>
      <w:r w:rsidR="00843BE6">
        <w:t>principal component</w:t>
      </w:r>
      <w:r w:rsidR="00843BE6" w:rsidRPr="00F56AFC">
        <w:t xml:space="preserve"> </w:t>
      </w:r>
      <w:r w:rsidRPr="00F56AFC">
        <w:t xml:space="preserve">analysis identified seven </w:t>
      </w:r>
      <w:r w:rsidR="00D53D90">
        <w:t>components</w:t>
      </w:r>
      <w:r w:rsidR="00D53D90" w:rsidRPr="00F56AFC">
        <w:t xml:space="preserve"> </w:t>
      </w:r>
      <w:r w:rsidRPr="00F56AFC">
        <w:t>(F1–F7) that explained 70% of variance in patient</w:t>
      </w:r>
      <w:r w:rsidR="00843BE6">
        <w:t>s’</w:t>
      </w:r>
      <w:r w:rsidRPr="00F56AFC">
        <w:t xml:space="preserve"> responses to the PNQ-Fabry.</w:t>
      </w:r>
      <w:r w:rsidR="002B5F73">
        <w:t xml:space="preserve"> Because the methodology identifies which questions most strongly contribute to each </w:t>
      </w:r>
      <w:r w:rsidR="00D53D90">
        <w:t>component</w:t>
      </w:r>
      <w:r w:rsidR="002B5F73">
        <w:t xml:space="preserve">, some of the PNQ-Fabry’s 26 questions </w:t>
      </w:r>
      <w:r w:rsidR="00E76B3D">
        <w:t xml:space="preserve">with negligible contributions </w:t>
      </w:r>
      <w:r w:rsidR="002B5F73">
        <w:t xml:space="preserve">are not represented here. </w:t>
      </w:r>
      <w:r w:rsidR="00011CD1" w:rsidRPr="00D75283">
        <w:rPr>
          <w:lang w:eastAsia="en-US"/>
        </w:rPr>
        <w:t>*</w:t>
      </w:r>
      <w:r w:rsidR="00843BE6" w:rsidRPr="00843BE6">
        <w:t xml:space="preserve">Based on the </w:t>
      </w:r>
      <w:r w:rsidR="00843BE6">
        <w:t xml:space="preserve">main PNQ-Fabry </w:t>
      </w:r>
      <w:r w:rsidR="00843BE6" w:rsidRPr="00843BE6">
        <w:t xml:space="preserve">questions associated with the </w:t>
      </w:r>
      <w:r w:rsidR="00D53D90">
        <w:t>component</w:t>
      </w:r>
      <w:r w:rsidR="00843BE6" w:rsidRPr="00843BE6">
        <w:t>.</w:t>
      </w:r>
      <w:r w:rsidR="00843BE6">
        <w:rPr>
          <w:vertAlign w:val="superscript"/>
        </w:rPr>
        <w:t xml:space="preserve"> </w:t>
      </w:r>
      <w:r w:rsidR="00011CD1">
        <w:rPr>
          <w:vertAlign w:val="superscript"/>
          <w:lang w:eastAsia="en-US"/>
        </w:rPr>
        <w:t>†</w:t>
      </w:r>
      <w:r w:rsidR="00CA0C26">
        <w:t>’</w:t>
      </w:r>
      <w:r w:rsidRPr="00F56AFC">
        <w:t>Resistance</w:t>
      </w:r>
      <w:r w:rsidR="00CA0C26">
        <w:t>’</w:t>
      </w:r>
      <w:r w:rsidRPr="00F56AFC">
        <w:t xml:space="preserve"> refers to how the patient feels or how their body responds to physical </w:t>
      </w:r>
      <w:r w:rsidR="00A90FF2">
        <w:t xml:space="preserve">exercise </w:t>
      </w:r>
      <w:r w:rsidRPr="00F56AFC">
        <w:t>(based on Q1, Q3</w:t>
      </w:r>
      <w:r w:rsidR="00BB12D1">
        <w:t>,</w:t>
      </w:r>
      <w:r w:rsidRPr="00F56AFC">
        <w:t xml:space="preserve"> and Q8).</w:t>
      </w:r>
    </w:p>
    <w:p w14:paraId="49878C25" w14:textId="5E6BA076" w:rsidR="00261542" w:rsidRDefault="001248D6" w:rsidP="00272C15">
      <w:pPr>
        <w:pStyle w:val="mfootertable"/>
        <w:rPr>
          <w:lang w:val="fr-FR"/>
        </w:rPr>
      </w:pPr>
      <w:r>
        <w:rPr>
          <w:lang w:val="fr-FR"/>
        </w:rPr>
        <w:t>C</w:t>
      </w:r>
      <w:r w:rsidR="00261542" w:rsidRPr="008918D4">
        <w:rPr>
          <w:lang w:val="fr-FR"/>
        </w:rPr>
        <w:t xml:space="preserve">, </w:t>
      </w:r>
      <w:r>
        <w:rPr>
          <w:lang w:val="fr-FR"/>
        </w:rPr>
        <w:t>component</w:t>
      </w:r>
      <w:r w:rsidR="00261542" w:rsidRPr="008918D4">
        <w:rPr>
          <w:lang w:val="fr-FR"/>
        </w:rPr>
        <w:t xml:space="preserve">; </w:t>
      </w:r>
      <w:r w:rsidR="00874B4F" w:rsidRPr="00A06E2E">
        <w:rPr>
          <w:lang w:val="fr-FR"/>
        </w:rPr>
        <w:t>PNQ-Fabry, Patient Needs Questionnaire-Fabry</w:t>
      </w:r>
      <w:r w:rsidR="00261542" w:rsidRPr="008918D4">
        <w:rPr>
          <w:lang w:val="fr-FR"/>
        </w:rPr>
        <w:t>; Q, question.</w:t>
      </w:r>
    </w:p>
    <w:p w14:paraId="61C24FF4" w14:textId="12C8C047" w:rsidR="00C706DA" w:rsidRDefault="00843BE6" w:rsidP="00C706DA">
      <w:pPr>
        <w:pStyle w:val="msubheading"/>
      </w:pPr>
      <w:r w:rsidRPr="00843BE6">
        <w:rPr>
          <w:i/>
          <w:iCs/>
        </w:rPr>
        <w:t>Post hoc</w:t>
      </w:r>
      <w:r>
        <w:t xml:space="preserve"> c</w:t>
      </w:r>
      <w:r w:rsidR="00C706DA">
        <w:t>luster analys</w:t>
      </w:r>
      <w:r>
        <w:t>is based on clinical characteristics</w:t>
      </w:r>
    </w:p>
    <w:p w14:paraId="768237B4" w14:textId="7E937B4A" w:rsidR="00C706DA" w:rsidRPr="00F56AFC" w:rsidRDefault="00C706DA" w:rsidP="00C706DA">
      <w:r>
        <w:t xml:space="preserve">In a </w:t>
      </w:r>
      <w:r w:rsidRPr="00261542">
        <w:rPr>
          <w:i/>
          <w:iCs/>
        </w:rPr>
        <w:t>post hoc</w:t>
      </w:r>
      <w:r w:rsidRPr="00261542">
        <w:t xml:space="preserve"> cluster analysis based on patients’ baseline clinical characteristics</w:t>
      </w:r>
      <w:r>
        <w:t>, t</w:t>
      </w:r>
      <w:r w:rsidRPr="6B274905">
        <w:t>hree well-differentiated clusters</w:t>
      </w:r>
      <w:r>
        <w:rPr>
          <w:i/>
          <w:iCs/>
        </w:rPr>
        <w:t xml:space="preserve"> </w:t>
      </w:r>
      <w:r w:rsidRPr="004C61AE">
        <w:t>were identified</w:t>
      </w:r>
      <w:r w:rsidRPr="6B274905">
        <w:t xml:space="preserve"> (</w:t>
      </w:r>
      <w:r w:rsidRPr="00031CB9">
        <w:t xml:space="preserve">Supplementary Table </w:t>
      </w:r>
      <w:r w:rsidR="006378E2">
        <w:t>4</w:t>
      </w:r>
      <w:r w:rsidRPr="003A6D35">
        <w:t>).</w:t>
      </w:r>
    </w:p>
    <w:p w14:paraId="2535D2E1" w14:textId="558B5E8D" w:rsidR="00E761F5" w:rsidRPr="00F56AFC" w:rsidRDefault="00E761F5" w:rsidP="00F155A4">
      <w:bookmarkStart w:id="3" w:name="_Hlk198188989"/>
      <w:r w:rsidRPr="00A92D1F">
        <w:t>Cluster 1 (15</w:t>
      </w:r>
      <w:r w:rsidRPr="005A60F7">
        <w:t xml:space="preserve"> patients, 21.7%) </w:t>
      </w:r>
      <w:r w:rsidR="00247FEA" w:rsidRPr="005A60F7">
        <w:t>had a small majority of</w:t>
      </w:r>
      <w:r w:rsidRPr="005A60F7">
        <w:t xml:space="preserve"> patients with classic Fabry disease (53.3%), with a mean </w:t>
      </w:r>
      <w:r w:rsidR="00F0438B" w:rsidRPr="005A60F7">
        <w:t>(</w:t>
      </w:r>
      <w:r w:rsidR="00E76B3D">
        <w:t xml:space="preserve">standard deviation, </w:t>
      </w:r>
      <w:r w:rsidR="00F0438B" w:rsidRPr="005A60F7">
        <w:t xml:space="preserve">SD) </w:t>
      </w:r>
      <w:r w:rsidRPr="005A60F7">
        <w:t>age of 47.1 </w:t>
      </w:r>
      <w:r w:rsidR="00F0438B" w:rsidRPr="005A60F7">
        <w:t>(8</w:t>
      </w:r>
      <w:r w:rsidR="00F0438B" w:rsidRPr="00A4042E">
        <w:t xml:space="preserve">.4) </w:t>
      </w:r>
      <w:r w:rsidRPr="00A4042E">
        <w:t xml:space="preserve">years and mean </w:t>
      </w:r>
      <w:r w:rsidR="00D54F61" w:rsidRPr="00A4042E">
        <w:t xml:space="preserve">(SD) </w:t>
      </w:r>
      <w:r w:rsidRPr="00A4042E">
        <w:t xml:space="preserve">time since diagnosis of 11.9 </w:t>
      </w:r>
      <w:r w:rsidR="00045B13" w:rsidRPr="00A4042E">
        <w:t xml:space="preserve">(5.4) </w:t>
      </w:r>
      <w:r w:rsidRPr="00A4042E">
        <w:t>years</w:t>
      </w:r>
      <w:r w:rsidR="00F13A09" w:rsidRPr="00A4042E">
        <w:t>.</w:t>
      </w:r>
      <w:r w:rsidRPr="00A4042E">
        <w:t xml:space="preserve"> </w:t>
      </w:r>
      <w:r w:rsidR="00F13A09" w:rsidRPr="00A4042E">
        <w:t xml:space="preserve">The </w:t>
      </w:r>
      <w:r w:rsidR="00700CCA" w:rsidRPr="00A4042E">
        <w:t>mean Mainz Severity Score Index (</w:t>
      </w:r>
      <w:r w:rsidR="00F13A09" w:rsidRPr="00A4042E">
        <w:t>MSSI</w:t>
      </w:r>
      <w:r w:rsidR="00700CCA" w:rsidRPr="00A4042E">
        <w:t>)</w:t>
      </w:r>
      <w:r w:rsidR="00F13A09" w:rsidRPr="00A4042E">
        <w:t xml:space="preserve"> </w:t>
      </w:r>
      <w:r w:rsidR="00D908C1" w:rsidRPr="00A4042E">
        <w:t>total</w:t>
      </w:r>
      <w:r w:rsidR="00F13A09" w:rsidRPr="00A4042E">
        <w:t xml:space="preserve"> score was the highest of any cluster (mean 19.6 [</w:t>
      </w:r>
      <w:r w:rsidR="00662966" w:rsidRPr="00A4042E">
        <w:t>standard deviation (</w:t>
      </w:r>
      <w:r w:rsidR="00F13A09" w:rsidRPr="00A4042E">
        <w:t>SD</w:t>
      </w:r>
      <w:r w:rsidR="00662966" w:rsidRPr="00A4042E">
        <w:t>)</w:t>
      </w:r>
      <w:r w:rsidR="00F13A09" w:rsidRPr="00A4042E">
        <w:t xml:space="preserve"> 9.3</w:t>
      </w:r>
      <w:r w:rsidR="00700CCA" w:rsidRPr="00A4042E">
        <w:t>]; range 1.0–32.0</w:t>
      </w:r>
      <w:r w:rsidR="00F13A09" w:rsidRPr="00A4042E">
        <w:t>)</w:t>
      </w:r>
      <w:r w:rsidR="00611423">
        <w:t>;</w:t>
      </w:r>
      <w:r w:rsidR="00045B13" w:rsidRPr="00A4042E">
        <w:t xml:space="preserve"> neurological symptoms dominated – 73.3% had acroparaesthesia</w:t>
      </w:r>
      <w:r w:rsidR="00045B13" w:rsidRPr="005A60F7">
        <w:t xml:space="preserve"> and the </w:t>
      </w:r>
      <w:r w:rsidR="00045B13" w:rsidRPr="004A3754">
        <w:t>mean MSSI neurological</w:t>
      </w:r>
      <w:r w:rsidR="00045B13" w:rsidRPr="005A60F7">
        <w:t xml:space="preserve"> subscore (7.7 [SD 5.7]) was severe</w:t>
      </w:r>
      <w:r w:rsidR="00045B13">
        <w:t xml:space="preserve"> – and 66.7% </w:t>
      </w:r>
      <w:r w:rsidR="003A1D33">
        <w:t>had</w:t>
      </w:r>
      <w:r w:rsidR="00F13A09">
        <w:t xml:space="preserve"> </w:t>
      </w:r>
      <w:r w:rsidR="003A1D33">
        <w:t xml:space="preserve">left ventricular hypertrophy </w:t>
      </w:r>
      <w:r w:rsidR="00045B13">
        <w:t>(</w:t>
      </w:r>
      <w:r w:rsidR="00F13A09">
        <w:t>LVH)</w:t>
      </w:r>
      <w:r>
        <w:t>.</w:t>
      </w:r>
      <w:r w:rsidRPr="005A60F7">
        <w:t xml:space="preserve"> Cluster 2 (27 patients, 39.1%) included </w:t>
      </w:r>
      <w:r w:rsidR="00A10474">
        <w:t xml:space="preserve">the youngest </w:t>
      </w:r>
      <w:r w:rsidRPr="005A60F7">
        <w:t>patients</w:t>
      </w:r>
      <w:r w:rsidR="00A10474">
        <w:t>,</w:t>
      </w:r>
      <w:r w:rsidRPr="005A60F7">
        <w:t xml:space="preserve"> </w:t>
      </w:r>
      <w:r w:rsidR="00F13A09" w:rsidRPr="005A60F7">
        <w:t xml:space="preserve">on average </w:t>
      </w:r>
      <w:r w:rsidRPr="005A60F7">
        <w:t xml:space="preserve">(mean </w:t>
      </w:r>
      <w:r w:rsidR="00F0438B" w:rsidRPr="005A60F7">
        <w:t xml:space="preserve">[SD] </w:t>
      </w:r>
      <w:r w:rsidRPr="005A60F7">
        <w:t xml:space="preserve">age 41.7 </w:t>
      </w:r>
      <w:r w:rsidR="00F0438B" w:rsidRPr="005A60F7">
        <w:t xml:space="preserve">[10.4] </w:t>
      </w:r>
      <w:r w:rsidRPr="005A60F7">
        <w:t>years)</w:t>
      </w:r>
      <w:r w:rsidR="006C0FB3" w:rsidRPr="005A60F7">
        <w:t>, with a mean</w:t>
      </w:r>
      <w:r w:rsidR="00045B13" w:rsidRPr="005A60F7">
        <w:t xml:space="preserve"> </w:t>
      </w:r>
      <w:r w:rsidR="00045B13">
        <w:t>(SD)</w:t>
      </w:r>
      <w:r w:rsidR="006C0FB3" w:rsidRPr="00F56AFC">
        <w:t xml:space="preserve"> </w:t>
      </w:r>
      <w:r w:rsidR="006C0FB3" w:rsidRPr="005A60F7">
        <w:t>time since diagnosis of 5.3</w:t>
      </w:r>
      <w:r w:rsidR="006C0FB3" w:rsidRPr="00F56AFC">
        <w:t xml:space="preserve"> </w:t>
      </w:r>
      <w:r w:rsidR="00045B13">
        <w:t>(6.8)</w:t>
      </w:r>
      <w:r w:rsidR="00045B13" w:rsidRPr="005A60F7">
        <w:t xml:space="preserve"> </w:t>
      </w:r>
      <w:r w:rsidR="006C0FB3" w:rsidRPr="005A60F7">
        <w:t>years</w:t>
      </w:r>
      <w:r w:rsidR="00F13A09" w:rsidRPr="005A60F7">
        <w:t>, and most</w:t>
      </w:r>
      <w:r w:rsidR="006C0FB3" w:rsidRPr="005A60F7">
        <w:t xml:space="preserve"> had</w:t>
      </w:r>
      <w:r w:rsidRPr="005A60F7">
        <w:t xml:space="preserve"> late-onset Fabry disease (6</w:t>
      </w:r>
      <w:r w:rsidR="00C86776" w:rsidRPr="005A60F7">
        <w:t>3</w:t>
      </w:r>
      <w:r w:rsidRPr="005A60F7">
        <w:t>.</w:t>
      </w:r>
      <w:r w:rsidR="00C86776" w:rsidRPr="005A60F7">
        <w:t>0</w:t>
      </w:r>
      <w:r w:rsidRPr="005A60F7">
        <w:t>%)</w:t>
      </w:r>
      <w:r w:rsidR="00F13A09" w:rsidRPr="005A60F7">
        <w:t xml:space="preserve">. </w:t>
      </w:r>
      <w:r w:rsidR="00F13A09" w:rsidRPr="004A3754">
        <w:t xml:space="preserve">The </w:t>
      </w:r>
      <w:r w:rsidR="00700CCA" w:rsidRPr="004A3754">
        <w:t xml:space="preserve">mean </w:t>
      </w:r>
      <w:r w:rsidR="00F13A09" w:rsidRPr="004A3754">
        <w:t>MSSI</w:t>
      </w:r>
      <w:r w:rsidR="00F13A09" w:rsidRPr="005A60F7">
        <w:t xml:space="preserve"> </w:t>
      </w:r>
      <w:r w:rsidR="00D908C1" w:rsidRPr="005A60F7">
        <w:t>total</w:t>
      </w:r>
      <w:r w:rsidR="00F13A09" w:rsidRPr="005A60F7">
        <w:t xml:space="preserve"> score was the lowest of any cluster (11.3 [SD </w:t>
      </w:r>
      <w:r w:rsidR="00F13A09" w:rsidRPr="00A4042E">
        <w:t>6.5]</w:t>
      </w:r>
      <w:r w:rsidR="00700CCA" w:rsidRPr="00A4042E">
        <w:t>; range 0.0–24.0</w:t>
      </w:r>
      <w:r w:rsidR="00F13A09" w:rsidRPr="00A4042E">
        <w:t>)</w:t>
      </w:r>
      <w:r w:rsidR="00611423">
        <w:t>,</w:t>
      </w:r>
      <w:r w:rsidR="00B80919" w:rsidRPr="00A4042E">
        <w:t xml:space="preserve"> and although cardiac </w:t>
      </w:r>
      <w:r w:rsidR="00766B1A" w:rsidRPr="00A4042E">
        <w:t>signs/symptoms</w:t>
      </w:r>
      <w:r w:rsidR="00B80919" w:rsidRPr="00A4042E">
        <w:t xml:space="preserve"> </w:t>
      </w:r>
      <w:r w:rsidR="004F7923" w:rsidRPr="00A4042E">
        <w:t>occurred with a similar frequency to</w:t>
      </w:r>
      <w:r w:rsidR="00B80919" w:rsidRPr="00A4042E">
        <w:t xml:space="preserve"> </w:t>
      </w:r>
      <w:r w:rsidR="006C1CD0" w:rsidRPr="00A4042E">
        <w:t>C</w:t>
      </w:r>
      <w:r w:rsidR="00B80919" w:rsidRPr="00A4042E">
        <w:t>luster 1</w:t>
      </w:r>
      <w:r w:rsidR="004F7923" w:rsidRPr="00A4042E">
        <w:t>,</w:t>
      </w:r>
      <w:r w:rsidR="00B80919" w:rsidRPr="00A4042E">
        <w:t xml:space="preserve"> no neurological pain was reported and 25.9% had acropar</w:t>
      </w:r>
      <w:r w:rsidR="006C1CD0" w:rsidRPr="00A4042E">
        <w:t>a</w:t>
      </w:r>
      <w:r w:rsidR="00B80919" w:rsidRPr="00A4042E">
        <w:t>esthesia</w:t>
      </w:r>
      <w:r w:rsidRPr="00A4042E">
        <w:t>. Cluster 3 (27 patients, 39.1%) consisted of older patients</w:t>
      </w:r>
      <w:r w:rsidR="00B80919" w:rsidRPr="00A4042E">
        <w:t xml:space="preserve"> on average</w:t>
      </w:r>
      <w:r w:rsidRPr="00A4042E">
        <w:t xml:space="preserve"> (mean </w:t>
      </w:r>
      <w:r w:rsidR="00F0438B" w:rsidRPr="00A4042E">
        <w:t xml:space="preserve">[SD] </w:t>
      </w:r>
      <w:r w:rsidRPr="00A4042E">
        <w:t>age 6</w:t>
      </w:r>
      <w:r w:rsidR="004044CD" w:rsidRPr="00A4042E">
        <w:t>4</w:t>
      </w:r>
      <w:r w:rsidRPr="00A4042E">
        <w:t xml:space="preserve">.3 </w:t>
      </w:r>
      <w:r w:rsidR="00F0438B" w:rsidRPr="00A4042E">
        <w:t xml:space="preserve">[6.1] </w:t>
      </w:r>
      <w:r w:rsidRPr="00A4042E">
        <w:t xml:space="preserve">years) with the </w:t>
      </w:r>
      <w:r w:rsidRPr="00A4042E">
        <w:lastRenderedPageBreak/>
        <w:t xml:space="preserve">shortest </w:t>
      </w:r>
      <w:r w:rsidR="00B80919" w:rsidRPr="00A4042E">
        <w:t xml:space="preserve">mean </w:t>
      </w:r>
      <w:r w:rsidRPr="00A4042E">
        <w:t>time since diagnosis (3.9</w:t>
      </w:r>
      <w:r w:rsidR="00045B13" w:rsidRPr="00A4042E">
        <w:t xml:space="preserve"> [SD 5.2]</w:t>
      </w:r>
      <w:r w:rsidRPr="00A4042E">
        <w:t xml:space="preserve"> years)</w:t>
      </w:r>
      <w:r w:rsidR="00B80919" w:rsidRPr="00A4042E">
        <w:t xml:space="preserve">; </w:t>
      </w:r>
      <w:r w:rsidRPr="00A4042E">
        <w:t>most had late-onset Fabry disease (70.4%)</w:t>
      </w:r>
      <w:r w:rsidR="00B80919" w:rsidRPr="00A4042E">
        <w:t xml:space="preserve">. The mean (SD) MSSI </w:t>
      </w:r>
      <w:r w:rsidR="00D908C1" w:rsidRPr="00A4042E">
        <w:t>tot</w:t>
      </w:r>
      <w:r w:rsidR="00B80919" w:rsidRPr="00A4042E">
        <w:t>al score was 17.4 (6.1</w:t>
      </w:r>
      <w:r w:rsidR="00700CCA" w:rsidRPr="00A4042E">
        <w:t>; range 6.0–32.0</w:t>
      </w:r>
      <w:r w:rsidR="00B80919" w:rsidRPr="00A4042E">
        <w:t>)</w:t>
      </w:r>
      <w:r w:rsidR="00611423">
        <w:t>,</w:t>
      </w:r>
      <w:r w:rsidR="00B80919" w:rsidRPr="00A4042E">
        <w:t xml:space="preserve"> and m</w:t>
      </w:r>
      <w:r w:rsidR="003A1D33" w:rsidRPr="00A4042E">
        <w:t>ost</w:t>
      </w:r>
      <w:r w:rsidR="003A1D33" w:rsidRPr="005A60F7">
        <w:t xml:space="preserve"> </w:t>
      </w:r>
      <w:r w:rsidRPr="005A60F7">
        <w:t xml:space="preserve">experienced cardiac </w:t>
      </w:r>
      <w:r w:rsidR="00766B1A" w:rsidRPr="005A60F7">
        <w:t xml:space="preserve">signs/symptoms </w:t>
      </w:r>
      <w:r w:rsidRPr="005A60F7">
        <w:t>(</w:t>
      </w:r>
      <w:r w:rsidR="008B4BE0" w:rsidRPr="005A60F7">
        <w:t xml:space="preserve">e.g. </w:t>
      </w:r>
      <w:r w:rsidR="003A1D33" w:rsidRPr="005A60F7">
        <w:t xml:space="preserve">81.5% had </w:t>
      </w:r>
      <w:r w:rsidRPr="005A60F7">
        <w:t>LVH</w:t>
      </w:r>
      <w:r w:rsidR="003A1D33" w:rsidRPr="005A60F7">
        <w:t xml:space="preserve"> </w:t>
      </w:r>
      <w:r w:rsidRPr="005A60F7">
        <w:t xml:space="preserve">and </w:t>
      </w:r>
      <w:r w:rsidR="003A1D33" w:rsidRPr="005A60F7">
        <w:t xml:space="preserve">40.7% had </w:t>
      </w:r>
      <w:r w:rsidRPr="005A60F7">
        <w:t>arrhythmia)</w:t>
      </w:r>
      <w:r w:rsidR="00B80919" w:rsidRPr="005A60F7">
        <w:t xml:space="preserve"> but few had neurological pain (3.70%) or acropar</w:t>
      </w:r>
      <w:r w:rsidR="006C1CD0" w:rsidRPr="005A60F7">
        <w:t>a</w:t>
      </w:r>
      <w:r w:rsidR="00B80919" w:rsidRPr="005A60F7">
        <w:t>esthesia (11.1%).</w:t>
      </w:r>
    </w:p>
    <w:bookmarkEnd w:id="3"/>
    <w:p w14:paraId="1DB9CD68" w14:textId="77777777" w:rsidR="00C1512D" w:rsidRDefault="00C1512D">
      <w:pPr>
        <w:spacing w:after="160" w:line="259" w:lineRule="auto"/>
        <w:rPr>
          <w:b/>
          <w:bCs/>
        </w:rPr>
        <w:sectPr w:rsidR="00C1512D" w:rsidSect="00AE52C6">
          <w:footerReference w:type="default" r:id="rId11"/>
          <w:pgSz w:w="11906" w:h="16838"/>
          <w:pgMar w:top="1304" w:right="1440" w:bottom="1304" w:left="1440" w:header="709" w:footer="624" w:gutter="0"/>
          <w:cols w:space="708"/>
          <w:docGrid w:linePitch="360"/>
        </w:sectPr>
      </w:pPr>
    </w:p>
    <w:p w14:paraId="1CE7D7D5" w14:textId="10D7AC29" w:rsidR="00E761F5" w:rsidRDefault="00E761F5" w:rsidP="00800D1F">
      <w:pPr>
        <w:pStyle w:val="mdisplayitemtitle"/>
        <w:rPr>
          <w:lang w:val="en-GB"/>
        </w:rPr>
      </w:pPr>
      <w:r>
        <w:rPr>
          <w:b/>
          <w:bCs/>
        </w:rPr>
        <w:lastRenderedPageBreak/>
        <w:t xml:space="preserve">Supplementary </w:t>
      </w:r>
      <w:r w:rsidRPr="00CA19FD">
        <w:rPr>
          <w:b/>
          <w:bCs/>
        </w:rPr>
        <w:t xml:space="preserve">Table </w:t>
      </w:r>
      <w:r w:rsidR="000B46F6">
        <w:rPr>
          <w:b/>
          <w:bCs/>
        </w:rPr>
        <w:t>4</w:t>
      </w:r>
      <w:r w:rsidRPr="00CA19FD">
        <w:t xml:space="preserve"> Overview of baseline characteristics and Fabry disease symptoms</w:t>
      </w:r>
      <w:r w:rsidR="00A81254">
        <w:t>/complications</w:t>
      </w:r>
      <w:r w:rsidRPr="00CA19FD">
        <w:t xml:space="preserve"> by patient cluster</w:t>
      </w:r>
    </w:p>
    <w:tbl>
      <w:tblPr>
        <w:tblStyle w:val="TableGrid1"/>
        <w:tblW w:w="1389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3118"/>
        <w:gridCol w:w="3119"/>
        <w:gridCol w:w="3260"/>
      </w:tblGrid>
      <w:tr w:rsidR="00E761F5" w:rsidRPr="00F56AFC" w14:paraId="3D6FDA9D" w14:textId="77777777" w:rsidTr="0086679D">
        <w:trPr>
          <w:trHeight w:val="227"/>
          <w:tblHeader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4FD4E8" w14:textId="39845C6B" w:rsidR="00E761F5" w:rsidRPr="00E73AE5" w:rsidRDefault="00E73AE5" w:rsidP="004A0D2D">
            <w:pPr>
              <w:pStyle w:val="mtablebold"/>
            </w:pPr>
            <w:r w:rsidRPr="00E73AE5">
              <w:t>Parameter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7898B" w14:textId="77777777" w:rsidR="00E761F5" w:rsidRDefault="00E761F5" w:rsidP="004A0D2D">
            <w:pPr>
              <w:pStyle w:val="mtablebold"/>
              <w:jc w:val="center"/>
            </w:pPr>
            <w:r>
              <w:t>Cluster 1</w:t>
            </w:r>
          </w:p>
          <w:p w14:paraId="50547B5A" w14:textId="563F57C4" w:rsidR="00E761F5" w:rsidRPr="00F56AFC" w:rsidRDefault="00E761F5" w:rsidP="004A0D2D">
            <w:pPr>
              <w:pStyle w:val="mtablebold"/>
              <w:jc w:val="center"/>
            </w:pPr>
            <w:r w:rsidRPr="00031CB9">
              <w:rPr>
                <w:i/>
                <w:iCs/>
              </w:rPr>
              <w:t>N</w:t>
            </w:r>
            <w:r w:rsidR="00A03EC9">
              <w:t xml:space="preserve"> </w:t>
            </w:r>
            <w:r>
              <w:t>=</w:t>
            </w:r>
            <w:r w:rsidR="00A03EC9">
              <w:t xml:space="preserve"> </w:t>
            </w:r>
            <w:r>
              <w:t>15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0D0E13" w14:textId="77777777" w:rsidR="00E761F5" w:rsidRDefault="00E761F5" w:rsidP="004A0D2D">
            <w:pPr>
              <w:pStyle w:val="mtablebold"/>
              <w:jc w:val="center"/>
            </w:pPr>
            <w:r>
              <w:t>Cluster 2</w:t>
            </w:r>
          </w:p>
          <w:p w14:paraId="13E1DBB4" w14:textId="0C95A758" w:rsidR="00E761F5" w:rsidRPr="00F56AFC" w:rsidRDefault="00E761F5" w:rsidP="004A0D2D">
            <w:pPr>
              <w:pStyle w:val="mtablebold"/>
              <w:jc w:val="center"/>
            </w:pPr>
            <w:r w:rsidRPr="00031CB9">
              <w:rPr>
                <w:i/>
                <w:iCs/>
              </w:rPr>
              <w:t>N</w:t>
            </w:r>
            <w:r w:rsidR="00A03EC9">
              <w:t xml:space="preserve"> </w:t>
            </w:r>
            <w:r>
              <w:t>=</w:t>
            </w:r>
            <w:r w:rsidR="00A03EC9">
              <w:t xml:space="preserve"> </w:t>
            </w:r>
            <w:r>
              <w:t>27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631F9" w14:textId="77777777" w:rsidR="00E761F5" w:rsidRDefault="00E761F5" w:rsidP="004A0D2D">
            <w:pPr>
              <w:pStyle w:val="mtablebold"/>
              <w:jc w:val="center"/>
            </w:pPr>
            <w:r>
              <w:t>Cluster 3</w:t>
            </w:r>
          </w:p>
          <w:p w14:paraId="1AA81665" w14:textId="50C37A47" w:rsidR="00E761F5" w:rsidRPr="00F56AFC" w:rsidRDefault="00A03EC9" w:rsidP="004A0D2D">
            <w:pPr>
              <w:pStyle w:val="mtablebold"/>
              <w:jc w:val="center"/>
            </w:pPr>
            <w:r w:rsidRPr="00031CB9">
              <w:rPr>
                <w:i/>
                <w:iCs/>
              </w:rPr>
              <w:t>N</w:t>
            </w:r>
            <w:r>
              <w:t xml:space="preserve"> </w:t>
            </w:r>
            <w:r w:rsidR="00E761F5">
              <w:t>=</w:t>
            </w:r>
            <w:r>
              <w:t xml:space="preserve"> </w:t>
            </w:r>
            <w:r w:rsidR="00E761F5">
              <w:t>27</w:t>
            </w:r>
          </w:p>
        </w:tc>
      </w:tr>
      <w:tr w:rsidR="00E761F5" w:rsidRPr="006139F9" w14:paraId="17AE0801" w14:textId="77777777" w:rsidTr="0086679D">
        <w:trPr>
          <w:trHeight w:val="227"/>
        </w:trPr>
        <w:tc>
          <w:tcPr>
            <w:tcW w:w="4395" w:type="dxa"/>
            <w:tcBorders>
              <w:left w:val="nil"/>
              <w:right w:val="nil"/>
            </w:tcBorders>
            <w:vAlign w:val="center"/>
          </w:tcPr>
          <w:p w14:paraId="5F713DBA" w14:textId="40E26D93" w:rsidR="00E761F5" w:rsidRPr="006139F9" w:rsidRDefault="00E761F5" w:rsidP="004A0D2D">
            <w:pPr>
              <w:pStyle w:val="mtablebold"/>
            </w:pPr>
            <w:r w:rsidRPr="006139F9">
              <w:t>Mean</w:t>
            </w:r>
            <w:r>
              <w:t xml:space="preserve"> age, years (SD)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1659F153" w14:textId="77777777" w:rsidR="00E761F5" w:rsidRPr="006139F9" w:rsidRDefault="00E761F5" w:rsidP="004A0D2D">
            <w:pPr>
              <w:pStyle w:val="mtable"/>
              <w:jc w:val="center"/>
            </w:pPr>
            <w:r>
              <w:t>47.1 (8.4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138BAE15" w14:textId="77777777" w:rsidR="00E761F5" w:rsidRPr="006139F9" w:rsidRDefault="00E761F5" w:rsidP="004A0D2D">
            <w:pPr>
              <w:pStyle w:val="mtable"/>
              <w:jc w:val="center"/>
            </w:pPr>
            <w:r>
              <w:t>41.7 (10.4)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14:paraId="70A2268E" w14:textId="77777777" w:rsidR="00E761F5" w:rsidRPr="006139F9" w:rsidRDefault="00E761F5" w:rsidP="004A0D2D">
            <w:pPr>
              <w:pStyle w:val="mtable"/>
              <w:jc w:val="center"/>
            </w:pPr>
            <w:r>
              <w:t>64.3 (6.1)</w:t>
            </w:r>
          </w:p>
        </w:tc>
      </w:tr>
      <w:tr w:rsidR="00E761F5" w:rsidRPr="006139F9" w14:paraId="37F33999" w14:textId="77777777" w:rsidTr="0086679D">
        <w:trPr>
          <w:trHeight w:val="227"/>
        </w:trPr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0A75CFEE" w14:textId="49927B5D" w:rsidR="00E761F5" w:rsidRPr="006139F9" w:rsidRDefault="00E761F5" w:rsidP="004A0D2D">
            <w:pPr>
              <w:pStyle w:val="mtablebold"/>
            </w:pPr>
            <w:r>
              <w:t xml:space="preserve">Male, </w:t>
            </w:r>
            <w:r w:rsidRPr="00031CB9">
              <w:rPr>
                <w:i/>
                <w:iCs/>
              </w:rPr>
              <w:t>n</w:t>
            </w:r>
            <w:r>
              <w:t xml:space="preserve"> (%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64B68E76" w14:textId="77777777" w:rsidR="00E761F5" w:rsidRPr="006139F9" w:rsidRDefault="00E761F5" w:rsidP="004A0D2D">
            <w:pPr>
              <w:pStyle w:val="mtable"/>
              <w:jc w:val="center"/>
            </w:pPr>
            <w:r>
              <w:t>9 (60.0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4A843D20" w14:textId="77777777" w:rsidR="00E761F5" w:rsidRPr="006139F9" w:rsidRDefault="00E761F5" w:rsidP="004A0D2D">
            <w:pPr>
              <w:pStyle w:val="mtable"/>
              <w:jc w:val="center"/>
            </w:pPr>
            <w:r>
              <w:t>19 (70.4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4E29E2EB" w14:textId="77777777" w:rsidR="00E761F5" w:rsidRPr="006139F9" w:rsidRDefault="00E761F5" w:rsidP="004A0D2D">
            <w:pPr>
              <w:pStyle w:val="mtable"/>
              <w:jc w:val="center"/>
            </w:pPr>
            <w:r>
              <w:t>16 (59.3)</w:t>
            </w:r>
          </w:p>
        </w:tc>
      </w:tr>
      <w:tr w:rsidR="00E761F5" w:rsidRPr="006139F9" w14:paraId="1E9CCC09" w14:textId="77777777" w:rsidTr="0086679D">
        <w:trPr>
          <w:trHeight w:val="227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56F76" w14:textId="77777777" w:rsidR="00E761F5" w:rsidRPr="002C4713" w:rsidRDefault="00E761F5" w:rsidP="004A0D2D">
            <w:pPr>
              <w:pStyle w:val="mtablebold"/>
            </w:pPr>
            <w:r w:rsidRPr="002D727E">
              <w:t>Mean BMI, kg/m</w:t>
            </w:r>
            <w:r w:rsidRPr="002D727E">
              <w:rPr>
                <w:vertAlign w:val="superscript"/>
              </w:rPr>
              <w:t>2</w:t>
            </w:r>
            <w:r w:rsidRPr="002D727E">
              <w:t xml:space="preserve"> (SD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AC1C347" w14:textId="77777777" w:rsidR="00E761F5" w:rsidRPr="006139F9" w:rsidRDefault="00E761F5" w:rsidP="004A0D2D">
            <w:pPr>
              <w:pStyle w:val="mtable"/>
              <w:jc w:val="center"/>
            </w:pPr>
            <w:r>
              <w:t>25.1 (5.6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66D6A97" w14:textId="77777777" w:rsidR="00E761F5" w:rsidRPr="006139F9" w:rsidRDefault="00E761F5" w:rsidP="004A0D2D">
            <w:pPr>
              <w:pStyle w:val="mtable"/>
              <w:jc w:val="center"/>
            </w:pPr>
            <w:r>
              <w:t>28.1 (6.8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E9ED6A2" w14:textId="77777777" w:rsidR="00E761F5" w:rsidRPr="006139F9" w:rsidRDefault="00E761F5" w:rsidP="004A0D2D">
            <w:pPr>
              <w:pStyle w:val="mtable"/>
              <w:jc w:val="center"/>
            </w:pPr>
            <w:r>
              <w:t>26.5 (4.3)</w:t>
            </w:r>
          </w:p>
        </w:tc>
      </w:tr>
      <w:tr w:rsidR="00E761F5" w:rsidRPr="00F56AFC" w14:paraId="4C1E925C" w14:textId="77777777" w:rsidTr="0086679D">
        <w:trPr>
          <w:trHeight w:val="227"/>
        </w:trPr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004C3E2E" w14:textId="77777777" w:rsidR="00E761F5" w:rsidRPr="00F56AFC" w:rsidRDefault="00E761F5" w:rsidP="004A0D2D">
            <w:pPr>
              <w:pStyle w:val="mtablebold"/>
            </w:pPr>
            <w:r>
              <w:t>Mean time since Fabry disease diagnosis, years (SD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07FA1413" w14:textId="77777777" w:rsidR="00E761F5" w:rsidRPr="006139F9" w:rsidRDefault="00E761F5" w:rsidP="004A0D2D">
            <w:pPr>
              <w:pStyle w:val="mtable"/>
              <w:jc w:val="center"/>
            </w:pPr>
            <w:r>
              <w:t>11.9 (5.4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1FE0DA92" w14:textId="77777777" w:rsidR="00E761F5" w:rsidRPr="006139F9" w:rsidRDefault="00E761F5" w:rsidP="004A0D2D">
            <w:pPr>
              <w:pStyle w:val="mtable"/>
              <w:jc w:val="center"/>
            </w:pPr>
            <w:r>
              <w:t>5.3 (6.8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102DE7B4" w14:textId="77777777" w:rsidR="00E761F5" w:rsidRPr="00F56AFC" w:rsidRDefault="00E761F5" w:rsidP="004A0D2D">
            <w:pPr>
              <w:pStyle w:val="mtable"/>
              <w:jc w:val="center"/>
            </w:pPr>
            <w:r>
              <w:t>3.9 (5.2)</w:t>
            </w:r>
          </w:p>
        </w:tc>
      </w:tr>
      <w:tr w:rsidR="00E761F5" w:rsidRPr="00F56AFC" w14:paraId="5C638801" w14:textId="77777777" w:rsidTr="0086679D">
        <w:trPr>
          <w:trHeight w:val="227"/>
        </w:trPr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4BE1AAD3" w14:textId="510956F1" w:rsidR="00E761F5" w:rsidRDefault="00E761F5" w:rsidP="004A0D2D">
            <w:pPr>
              <w:pStyle w:val="mtablebold"/>
            </w:pPr>
            <w:r w:rsidRPr="00F56AFC">
              <w:t>Fabry disease phenotype,</w:t>
            </w:r>
            <w:r w:rsidR="00D728EA" w:rsidRPr="004A0D2D">
              <w:t>*</w:t>
            </w:r>
            <w:r w:rsidR="00D728EA" w:rsidRPr="00F56AFC">
              <w:t xml:space="preserve"> </w:t>
            </w:r>
            <w:r w:rsidRPr="00031CB9">
              <w:rPr>
                <w:i/>
                <w:iCs/>
              </w:rPr>
              <w:t>n</w:t>
            </w:r>
            <w:r w:rsidRPr="00F56AFC">
              <w:t xml:space="preserve"> (%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2B634941" w14:textId="77777777" w:rsidR="00E761F5" w:rsidRPr="006139F9" w:rsidRDefault="00E761F5" w:rsidP="004A0D2D">
            <w:pPr>
              <w:pStyle w:val="mtable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1AFE0BF8" w14:textId="77777777" w:rsidR="00E761F5" w:rsidRPr="006139F9" w:rsidRDefault="00E761F5" w:rsidP="004A0D2D">
            <w:pPr>
              <w:pStyle w:val="mtable"/>
              <w:jc w:val="center"/>
            </w:pP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1F1DFC44" w14:textId="77777777" w:rsidR="00E761F5" w:rsidRPr="00F56AFC" w:rsidRDefault="00E761F5" w:rsidP="004A0D2D">
            <w:pPr>
              <w:pStyle w:val="mtable"/>
              <w:jc w:val="center"/>
            </w:pPr>
          </w:p>
        </w:tc>
      </w:tr>
      <w:tr w:rsidR="00E761F5" w:rsidRPr="00F56AFC" w14:paraId="365E1DBB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71657D41" w14:textId="101CC1DB" w:rsidR="00E761F5" w:rsidRPr="00A4042E" w:rsidRDefault="00E761F5" w:rsidP="004A0D2D">
            <w:pPr>
              <w:pStyle w:val="mtableindent"/>
              <w:rPr>
                <w:b/>
                <w:bCs/>
              </w:rPr>
            </w:pPr>
            <w:r w:rsidRPr="00A4042E">
              <w:t>Classic</w:t>
            </w:r>
          </w:p>
        </w:tc>
        <w:tc>
          <w:tcPr>
            <w:tcW w:w="3118" w:type="dxa"/>
            <w:vAlign w:val="center"/>
          </w:tcPr>
          <w:p w14:paraId="5D832038" w14:textId="77777777" w:rsidR="00E761F5" w:rsidRPr="00A4042E" w:rsidRDefault="00E761F5" w:rsidP="004A0D2D">
            <w:pPr>
              <w:pStyle w:val="mtable"/>
              <w:jc w:val="center"/>
            </w:pPr>
            <w:r w:rsidRPr="00A4042E">
              <w:t>8 (53.3)</w:t>
            </w:r>
          </w:p>
        </w:tc>
        <w:tc>
          <w:tcPr>
            <w:tcW w:w="3119" w:type="dxa"/>
            <w:vAlign w:val="center"/>
          </w:tcPr>
          <w:p w14:paraId="0A77FD0F" w14:textId="77777777" w:rsidR="00E761F5" w:rsidRPr="00A4042E" w:rsidRDefault="00E761F5" w:rsidP="004A0D2D">
            <w:pPr>
              <w:pStyle w:val="mtable"/>
              <w:jc w:val="center"/>
            </w:pPr>
            <w:r w:rsidRPr="00A4042E">
              <w:t>8 (29.6)</w:t>
            </w:r>
          </w:p>
        </w:tc>
        <w:tc>
          <w:tcPr>
            <w:tcW w:w="3260" w:type="dxa"/>
            <w:vAlign w:val="center"/>
          </w:tcPr>
          <w:p w14:paraId="3833CD77" w14:textId="77777777" w:rsidR="00E761F5" w:rsidRPr="00A4042E" w:rsidRDefault="00E761F5" w:rsidP="004A0D2D">
            <w:pPr>
              <w:pStyle w:val="mtable"/>
              <w:jc w:val="center"/>
            </w:pPr>
            <w:r w:rsidRPr="00A4042E">
              <w:t>7 (25.9)</w:t>
            </w:r>
          </w:p>
        </w:tc>
      </w:tr>
      <w:tr w:rsidR="00E761F5" w:rsidRPr="00F56AFC" w14:paraId="1F103495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53A75E0F" w14:textId="3A45ABDA" w:rsidR="00E761F5" w:rsidRPr="00A4042E" w:rsidRDefault="00E761F5" w:rsidP="004A0D2D">
            <w:pPr>
              <w:pStyle w:val="mtableindent"/>
              <w:rPr>
                <w:b/>
                <w:bCs/>
              </w:rPr>
            </w:pPr>
            <w:r w:rsidRPr="00A4042E">
              <w:t>Late</w:t>
            </w:r>
            <w:r w:rsidR="001A4AF3" w:rsidRPr="00A4042E">
              <w:t>-</w:t>
            </w:r>
            <w:r w:rsidRPr="00A4042E">
              <w:t>onset</w:t>
            </w:r>
          </w:p>
        </w:tc>
        <w:tc>
          <w:tcPr>
            <w:tcW w:w="3118" w:type="dxa"/>
            <w:vAlign w:val="center"/>
          </w:tcPr>
          <w:p w14:paraId="56D03818" w14:textId="77777777" w:rsidR="00E761F5" w:rsidRPr="00A4042E" w:rsidRDefault="00E761F5" w:rsidP="004A0D2D">
            <w:pPr>
              <w:pStyle w:val="mtable"/>
              <w:jc w:val="center"/>
            </w:pPr>
            <w:r w:rsidRPr="00A4042E">
              <w:t>6 (40.0)</w:t>
            </w:r>
          </w:p>
        </w:tc>
        <w:tc>
          <w:tcPr>
            <w:tcW w:w="3119" w:type="dxa"/>
            <w:vAlign w:val="center"/>
          </w:tcPr>
          <w:p w14:paraId="0D04D7F9" w14:textId="77777777" w:rsidR="00E761F5" w:rsidRPr="00A4042E" w:rsidRDefault="00E761F5" w:rsidP="004A0D2D">
            <w:pPr>
              <w:pStyle w:val="mtable"/>
              <w:jc w:val="center"/>
            </w:pPr>
            <w:r w:rsidRPr="00A4042E">
              <w:t>17 (63.0)</w:t>
            </w:r>
          </w:p>
        </w:tc>
        <w:tc>
          <w:tcPr>
            <w:tcW w:w="3260" w:type="dxa"/>
            <w:vAlign w:val="center"/>
          </w:tcPr>
          <w:p w14:paraId="0DDE2A7A" w14:textId="77777777" w:rsidR="00E761F5" w:rsidRPr="00A4042E" w:rsidRDefault="00E761F5" w:rsidP="004A0D2D">
            <w:pPr>
              <w:pStyle w:val="mtable"/>
              <w:jc w:val="center"/>
            </w:pPr>
            <w:r w:rsidRPr="00A4042E">
              <w:t>19 (70.4)</w:t>
            </w:r>
          </w:p>
        </w:tc>
      </w:tr>
      <w:tr w:rsidR="00E761F5" w:rsidRPr="00F56AFC" w14:paraId="104CD560" w14:textId="77777777" w:rsidTr="0086679D">
        <w:trPr>
          <w:trHeight w:val="227"/>
        </w:trPr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4BBDFCB0" w14:textId="7EE09A9D" w:rsidR="00E761F5" w:rsidRPr="00A4042E" w:rsidRDefault="00802072" w:rsidP="004A0D2D">
            <w:pPr>
              <w:pStyle w:val="mtableindent"/>
              <w:rPr>
                <w:b/>
                <w:bCs/>
              </w:rPr>
            </w:pPr>
            <w:r w:rsidRPr="00A4042E">
              <w:t>Other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5293CD7E" w14:textId="77777777" w:rsidR="00E761F5" w:rsidRPr="00A4042E" w:rsidRDefault="00E761F5" w:rsidP="004A0D2D">
            <w:pPr>
              <w:pStyle w:val="mtable"/>
              <w:jc w:val="center"/>
            </w:pPr>
            <w:r w:rsidRPr="00A4042E">
              <w:t>1 (6.7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B3F47A6" w14:textId="77777777" w:rsidR="00E761F5" w:rsidRPr="00A4042E" w:rsidRDefault="00E761F5" w:rsidP="004A0D2D">
            <w:pPr>
              <w:pStyle w:val="mtable"/>
              <w:jc w:val="center"/>
            </w:pPr>
            <w:r w:rsidRPr="00A4042E">
              <w:t>2 (7.4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15AC5BDC" w14:textId="77777777" w:rsidR="00E761F5" w:rsidRPr="00A4042E" w:rsidRDefault="00E761F5" w:rsidP="004A0D2D">
            <w:pPr>
              <w:pStyle w:val="mtable"/>
              <w:jc w:val="center"/>
            </w:pPr>
            <w:r w:rsidRPr="00A4042E">
              <w:t>1 (3.7)</w:t>
            </w:r>
          </w:p>
        </w:tc>
      </w:tr>
      <w:tr w:rsidR="00E761F5" w:rsidRPr="00F56AFC" w14:paraId="22B2CD84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6EA27E2B" w14:textId="4085C4C6" w:rsidR="00E761F5" w:rsidRPr="00A4042E" w:rsidRDefault="00E761F5" w:rsidP="004A0D2D">
            <w:pPr>
              <w:pStyle w:val="mtablebold"/>
            </w:pPr>
            <w:r w:rsidRPr="00A4042E">
              <w:t>MSSI score</w:t>
            </w:r>
            <w:r w:rsidR="00C1512D" w:rsidRPr="00A4042E">
              <w:t xml:space="preserve">, </w:t>
            </w:r>
            <w:r w:rsidR="00296D7F" w:rsidRPr="00A4042E">
              <w:br/>
            </w:r>
            <w:r w:rsidR="00C1512D" w:rsidRPr="00A4042E">
              <w:t>mean</w:t>
            </w:r>
            <w:r w:rsidRPr="00A4042E">
              <w:t xml:space="preserve"> (SD)</w:t>
            </w:r>
            <w:r w:rsidR="00296D7F" w:rsidRPr="00A4042E">
              <w:t xml:space="preserve"> / </w:t>
            </w:r>
            <w:r w:rsidR="00296D7F" w:rsidRPr="00A4042E">
              <w:rPr>
                <w:i/>
                <w:iCs/>
              </w:rPr>
              <w:t>median (range)</w:t>
            </w:r>
            <w:r w:rsidR="00562B46" w:rsidRPr="00A4042E">
              <w:rPr>
                <w:sz w:val="20"/>
                <w:szCs w:val="20"/>
                <w:vertAlign w:val="superscript"/>
                <w:lang w:eastAsia="en-US"/>
              </w:rPr>
              <w:t>†</w:t>
            </w:r>
          </w:p>
        </w:tc>
        <w:tc>
          <w:tcPr>
            <w:tcW w:w="3118" w:type="dxa"/>
            <w:vAlign w:val="center"/>
          </w:tcPr>
          <w:p w14:paraId="6ACF1D99" w14:textId="77777777" w:rsidR="00E761F5" w:rsidRPr="00A4042E" w:rsidRDefault="00E761F5" w:rsidP="004A0D2D">
            <w:pPr>
              <w:pStyle w:val="mtable"/>
              <w:jc w:val="center"/>
            </w:pPr>
          </w:p>
        </w:tc>
        <w:tc>
          <w:tcPr>
            <w:tcW w:w="3119" w:type="dxa"/>
            <w:vAlign w:val="center"/>
          </w:tcPr>
          <w:p w14:paraId="26AF58AA" w14:textId="77777777" w:rsidR="00E761F5" w:rsidRPr="00A4042E" w:rsidRDefault="00E761F5" w:rsidP="004A0D2D">
            <w:pPr>
              <w:pStyle w:val="mtable"/>
              <w:jc w:val="center"/>
            </w:pPr>
          </w:p>
        </w:tc>
        <w:tc>
          <w:tcPr>
            <w:tcW w:w="3260" w:type="dxa"/>
            <w:vAlign w:val="center"/>
          </w:tcPr>
          <w:p w14:paraId="2FE942C2" w14:textId="77777777" w:rsidR="00E761F5" w:rsidRPr="00A4042E" w:rsidRDefault="00E761F5" w:rsidP="004A0D2D">
            <w:pPr>
              <w:pStyle w:val="mtable"/>
              <w:jc w:val="center"/>
            </w:pPr>
          </w:p>
        </w:tc>
      </w:tr>
      <w:tr w:rsidR="00E761F5" w:rsidRPr="00F56AFC" w14:paraId="5DF707D5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40830DE8" w14:textId="09987858" w:rsidR="00E761F5" w:rsidRPr="00A4042E" w:rsidRDefault="00E761F5" w:rsidP="004A0D2D">
            <w:pPr>
              <w:pStyle w:val="mtableindent"/>
              <w:rPr>
                <w:b/>
                <w:bCs/>
              </w:rPr>
            </w:pPr>
            <w:r w:rsidRPr="00A4042E">
              <w:t>General</w:t>
            </w:r>
          </w:p>
        </w:tc>
        <w:tc>
          <w:tcPr>
            <w:tcW w:w="3118" w:type="dxa"/>
            <w:vAlign w:val="center"/>
          </w:tcPr>
          <w:p w14:paraId="7EB945A9" w14:textId="38E202BC" w:rsidR="00E761F5" w:rsidRPr="00A4042E" w:rsidRDefault="00E761F5" w:rsidP="004A0D2D">
            <w:pPr>
              <w:pStyle w:val="mtable"/>
              <w:jc w:val="center"/>
            </w:pPr>
            <w:r w:rsidRPr="00A4042E">
              <w:t>4.6 (3.3)</w:t>
            </w:r>
            <w:r w:rsidR="00296D7F" w:rsidRPr="00A4042E">
              <w:t xml:space="preserve"> / </w:t>
            </w:r>
            <w:r w:rsidR="000A3F09" w:rsidRPr="00A4042E">
              <w:rPr>
                <w:i/>
                <w:iCs/>
              </w:rPr>
              <w:t>4.0 (0.0–12.0)</w:t>
            </w:r>
          </w:p>
        </w:tc>
        <w:tc>
          <w:tcPr>
            <w:tcW w:w="3119" w:type="dxa"/>
            <w:vAlign w:val="center"/>
          </w:tcPr>
          <w:p w14:paraId="24B25012" w14:textId="44874DE8" w:rsidR="00E761F5" w:rsidRPr="00A4042E" w:rsidRDefault="00E761F5" w:rsidP="004A0D2D">
            <w:pPr>
              <w:pStyle w:val="mtable"/>
              <w:jc w:val="center"/>
            </w:pPr>
            <w:r w:rsidRPr="00A4042E">
              <w:t>2.0 (1.7)</w:t>
            </w:r>
            <w:r w:rsidR="00296D7F" w:rsidRPr="00A4042E">
              <w:t xml:space="preserve"> /</w:t>
            </w:r>
            <w:r w:rsidR="000A3F09" w:rsidRPr="00A4042E">
              <w:t xml:space="preserve"> </w:t>
            </w:r>
            <w:r w:rsidR="000A3F09" w:rsidRPr="00A4042E">
              <w:rPr>
                <w:i/>
                <w:iCs/>
              </w:rPr>
              <w:t>2.0 (0.0–8.0)</w:t>
            </w:r>
          </w:p>
        </w:tc>
        <w:tc>
          <w:tcPr>
            <w:tcW w:w="3260" w:type="dxa"/>
            <w:vAlign w:val="center"/>
          </w:tcPr>
          <w:p w14:paraId="67B676C3" w14:textId="51FAB890" w:rsidR="00E761F5" w:rsidRPr="00A4042E" w:rsidRDefault="00E761F5" w:rsidP="004A0D2D">
            <w:pPr>
              <w:pStyle w:val="mtable"/>
              <w:jc w:val="center"/>
            </w:pPr>
            <w:r w:rsidRPr="00A4042E">
              <w:t>2.0 (2.4)</w:t>
            </w:r>
            <w:r w:rsidR="00296D7F" w:rsidRPr="00A4042E">
              <w:t xml:space="preserve"> /</w:t>
            </w:r>
            <w:r w:rsidR="000A3F09" w:rsidRPr="00A4042E">
              <w:t xml:space="preserve"> </w:t>
            </w:r>
            <w:r w:rsidR="000A3F09" w:rsidRPr="00A4042E">
              <w:rPr>
                <w:i/>
                <w:iCs/>
              </w:rPr>
              <w:t>1.0 (0.0–8.0)</w:t>
            </w:r>
          </w:p>
        </w:tc>
      </w:tr>
      <w:tr w:rsidR="00E761F5" w:rsidRPr="00F56AFC" w14:paraId="5B6E300D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68F44CEB" w14:textId="394D6C76" w:rsidR="00E761F5" w:rsidRPr="00A4042E" w:rsidRDefault="00E761F5" w:rsidP="004A0D2D">
            <w:pPr>
              <w:pStyle w:val="mtableindent"/>
              <w:rPr>
                <w:b/>
                <w:bCs/>
              </w:rPr>
            </w:pPr>
            <w:r w:rsidRPr="00A4042E">
              <w:rPr>
                <w:lang w:val="en-GB"/>
              </w:rPr>
              <w:t>Neurologic</w:t>
            </w:r>
          </w:p>
        </w:tc>
        <w:tc>
          <w:tcPr>
            <w:tcW w:w="3118" w:type="dxa"/>
            <w:vAlign w:val="center"/>
          </w:tcPr>
          <w:p w14:paraId="7F37CBB4" w14:textId="738358A7" w:rsidR="00E761F5" w:rsidRPr="00A4042E" w:rsidRDefault="00E761F5" w:rsidP="004A0D2D">
            <w:pPr>
              <w:pStyle w:val="mtable"/>
              <w:jc w:val="center"/>
            </w:pPr>
            <w:r w:rsidRPr="00A4042E">
              <w:t>7.7 (5.7)</w:t>
            </w:r>
            <w:r w:rsidR="00296D7F" w:rsidRPr="00A4042E">
              <w:t xml:space="preserve"> /</w:t>
            </w:r>
            <w:r w:rsidR="000A3F09" w:rsidRPr="00A4042E">
              <w:t xml:space="preserve"> </w:t>
            </w:r>
            <w:r w:rsidR="000A3F09" w:rsidRPr="00A4042E">
              <w:rPr>
                <w:i/>
                <w:iCs/>
              </w:rPr>
              <w:t>7.0 (0.0–16.0)</w:t>
            </w:r>
          </w:p>
        </w:tc>
        <w:tc>
          <w:tcPr>
            <w:tcW w:w="3119" w:type="dxa"/>
            <w:vAlign w:val="center"/>
          </w:tcPr>
          <w:p w14:paraId="1A8EADA8" w14:textId="0C687E13" w:rsidR="00E761F5" w:rsidRPr="00A4042E" w:rsidRDefault="00E761F5" w:rsidP="004A0D2D">
            <w:pPr>
              <w:pStyle w:val="mtable"/>
              <w:jc w:val="center"/>
            </w:pPr>
            <w:r w:rsidRPr="00A4042E">
              <w:t>2.3 (2.7)</w:t>
            </w:r>
            <w:r w:rsidR="00296D7F" w:rsidRPr="00A4042E">
              <w:t xml:space="preserve"> /</w:t>
            </w:r>
            <w:r w:rsidR="000A3F09" w:rsidRPr="00A4042E">
              <w:t xml:space="preserve"> </w:t>
            </w:r>
            <w:r w:rsidR="000A3F09" w:rsidRPr="00A4042E">
              <w:rPr>
                <w:i/>
                <w:iCs/>
              </w:rPr>
              <w:t>1.0 (0.0–9.0)</w:t>
            </w:r>
          </w:p>
        </w:tc>
        <w:tc>
          <w:tcPr>
            <w:tcW w:w="3260" w:type="dxa"/>
            <w:vAlign w:val="center"/>
          </w:tcPr>
          <w:p w14:paraId="6EA8C3D8" w14:textId="3746A5E0" w:rsidR="00E761F5" w:rsidRPr="00A4042E" w:rsidRDefault="00E761F5" w:rsidP="004A0D2D">
            <w:pPr>
              <w:pStyle w:val="mtable"/>
              <w:jc w:val="center"/>
            </w:pPr>
            <w:r w:rsidRPr="00A4042E">
              <w:t>2.4 (2.8)</w:t>
            </w:r>
            <w:r w:rsidR="00296D7F" w:rsidRPr="00A4042E">
              <w:t xml:space="preserve"> /</w:t>
            </w:r>
            <w:r w:rsidR="000A3F09" w:rsidRPr="00A4042E">
              <w:t xml:space="preserve"> </w:t>
            </w:r>
            <w:r w:rsidR="000A3F09" w:rsidRPr="00A4042E">
              <w:rPr>
                <w:i/>
                <w:iCs/>
              </w:rPr>
              <w:t>2.0 (0.0–10.0)</w:t>
            </w:r>
          </w:p>
        </w:tc>
      </w:tr>
      <w:tr w:rsidR="00E761F5" w:rsidRPr="00F56AFC" w14:paraId="62C05B41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2D3642DB" w14:textId="6A46AFF3" w:rsidR="00E761F5" w:rsidRPr="00A4042E" w:rsidRDefault="00E761F5" w:rsidP="004A0D2D">
            <w:pPr>
              <w:pStyle w:val="mtableindent"/>
              <w:rPr>
                <w:b/>
                <w:bCs/>
              </w:rPr>
            </w:pPr>
            <w:r w:rsidRPr="00A4042E">
              <w:rPr>
                <w:lang w:val="en-GB"/>
              </w:rPr>
              <w:t>Cardiovascular</w:t>
            </w:r>
          </w:p>
        </w:tc>
        <w:tc>
          <w:tcPr>
            <w:tcW w:w="3118" w:type="dxa"/>
            <w:vAlign w:val="center"/>
          </w:tcPr>
          <w:p w14:paraId="15AFA720" w14:textId="52F63B07" w:rsidR="00E761F5" w:rsidRPr="00A4042E" w:rsidRDefault="00E761F5" w:rsidP="004A0D2D">
            <w:pPr>
              <w:pStyle w:val="mtable"/>
              <w:jc w:val="center"/>
            </w:pPr>
            <w:r w:rsidRPr="00A4042E">
              <w:t>6.8 (6.1)</w:t>
            </w:r>
            <w:r w:rsidR="00296D7F" w:rsidRPr="00A4042E">
              <w:t xml:space="preserve"> /</w:t>
            </w:r>
            <w:r w:rsidR="000A3F09" w:rsidRPr="00A4042E">
              <w:t xml:space="preserve"> </w:t>
            </w:r>
            <w:r w:rsidR="000A3F09" w:rsidRPr="00A4042E">
              <w:rPr>
                <w:i/>
                <w:iCs/>
              </w:rPr>
              <w:t>8.0 (0.0–15.0)</w:t>
            </w:r>
          </w:p>
        </w:tc>
        <w:tc>
          <w:tcPr>
            <w:tcW w:w="3119" w:type="dxa"/>
            <w:vAlign w:val="center"/>
          </w:tcPr>
          <w:p w14:paraId="0EAB28C1" w14:textId="60E88893" w:rsidR="00E761F5" w:rsidRPr="00A4042E" w:rsidRDefault="00E761F5" w:rsidP="004A0D2D">
            <w:pPr>
              <w:pStyle w:val="mtable"/>
              <w:jc w:val="center"/>
            </w:pPr>
            <w:r w:rsidRPr="00A4042E">
              <w:t>5.4 (5.4)</w:t>
            </w:r>
            <w:r w:rsidR="00296D7F" w:rsidRPr="00A4042E">
              <w:t xml:space="preserve"> /</w:t>
            </w:r>
            <w:r w:rsidR="000A3F09" w:rsidRPr="00A4042E">
              <w:t xml:space="preserve"> </w:t>
            </w:r>
            <w:r w:rsidR="000A3F09" w:rsidRPr="00A4042E">
              <w:rPr>
                <w:i/>
                <w:iCs/>
              </w:rPr>
              <w:t>8.0 (0.0–15.0)</w:t>
            </w:r>
          </w:p>
        </w:tc>
        <w:tc>
          <w:tcPr>
            <w:tcW w:w="3260" w:type="dxa"/>
            <w:vAlign w:val="center"/>
          </w:tcPr>
          <w:p w14:paraId="57473B72" w14:textId="69C67909" w:rsidR="00E761F5" w:rsidRPr="00A4042E" w:rsidRDefault="00E761F5" w:rsidP="004A0D2D">
            <w:pPr>
              <w:pStyle w:val="mtable"/>
              <w:jc w:val="center"/>
            </w:pPr>
            <w:r w:rsidRPr="00A4042E">
              <w:t>10.3 (5.5)</w:t>
            </w:r>
            <w:r w:rsidR="00296D7F" w:rsidRPr="00A4042E">
              <w:t xml:space="preserve"> /</w:t>
            </w:r>
            <w:r w:rsidR="000A3F09" w:rsidRPr="00A4042E">
              <w:t xml:space="preserve"> </w:t>
            </w:r>
            <w:r w:rsidR="000A3F09" w:rsidRPr="00A4042E">
              <w:rPr>
                <w:i/>
                <w:iCs/>
              </w:rPr>
              <w:t>11.0 (0.0–19.0)</w:t>
            </w:r>
          </w:p>
        </w:tc>
      </w:tr>
      <w:tr w:rsidR="00E761F5" w:rsidRPr="00F56AFC" w14:paraId="4FDE7EEC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0879BA76" w14:textId="34D8E940" w:rsidR="00E761F5" w:rsidRPr="00A4042E" w:rsidRDefault="00E761F5" w:rsidP="004A0D2D">
            <w:pPr>
              <w:pStyle w:val="mtableindent"/>
              <w:rPr>
                <w:b/>
                <w:bCs/>
              </w:rPr>
            </w:pPr>
            <w:r w:rsidRPr="00A4042E">
              <w:rPr>
                <w:lang w:val="en-GB"/>
              </w:rPr>
              <w:t>Renal</w:t>
            </w:r>
          </w:p>
        </w:tc>
        <w:tc>
          <w:tcPr>
            <w:tcW w:w="3118" w:type="dxa"/>
            <w:vAlign w:val="center"/>
          </w:tcPr>
          <w:p w14:paraId="40F2FF48" w14:textId="754FA1C4" w:rsidR="00E761F5" w:rsidRPr="00A4042E" w:rsidRDefault="00E761F5" w:rsidP="004A0D2D">
            <w:pPr>
              <w:pStyle w:val="mtable"/>
              <w:jc w:val="center"/>
            </w:pPr>
            <w:r w:rsidRPr="00A4042E">
              <w:t>0.5 (1.4)</w:t>
            </w:r>
            <w:r w:rsidR="00296D7F" w:rsidRPr="00A4042E">
              <w:t xml:space="preserve"> /</w:t>
            </w:r>
            <w:r w:rsidR="000A3F09" w:rsidRPr="00A4042E">
              <w:t xml:space="preserve"> </w:t>
            </w:r>
            <w:r w:rsidR="00FA4A65" w:rsidRPr="00A4042E">
              <w:rPr>
                <w:i/>
                <w:iCs/>
              </w:rPr>
              <w:t>0.0 (0.0–4.0)</w:t>
            </w:r>
          </w:p>
        </w:tc>
        <w:tc>
          <w:tcPr>
            <w:tcW w:w="3119" w:type="dxa"/>
            <w:vAlign w:val="center"/>
          </w:tcPr>
          <w:p w14:paraId="453852C2" w14:textId="0DFA4680" w:rsidR="00E761F5" w:rsidRPr="00A4042E" w:rsidRDefault="00E761F5" w:rsidP="004A0D2D">
            <w:pPr>
              <w:pStyle w:val="mtable"/>
              <w:jc w:val="center"/>
            </w:pPr>
            <w:r w:rsidRPr="00A4042E">
              <w:t>1.5 (2.5)</w:t>
            </w:r>
            <w:r w:rsidR="00296D7F" w:rsidRPr="00A4042E">
              <w:t xml:space="preserve"> /</w:t>
            </w:r>
            <w:r w:rsidR="000A3F09" w:rsidRPr="00A4042E">
              <w:t xml:space="preserve"> </w:t>
            </w:r>
            <w:r w:rsidR="00FA4A65" w:rsidRPr="00A4042E">
              <w:rPr>
                <w:i/>
                <w:iCs/>
              </w:rPr>
              <w:t>0.0 (0.0–8.0)</w:t>
            </w:r>
          </w:p>
        </w:tc>
        <w:tc>
          <w:tcPr>
            <w:tcW w:w="3260" w:type="dxa"/>
            <w:vAlign w:val="center"/>
          </w:tcPr>
          <w:p w14:paraId="1CCBC202" w14:textId="67F13CC1" w:rsidR="00E761F5" w:rsidRPr="00A4042E" w:rsidRDefault="00E761F5" w:rsidP="004A0D2D">
            <w:pPr>
              <w:pStyle w:val="mtable"/>
              <w:jc w:val="center"/>
            </w:pPr>
            <w:r w:rsidRPr="00A4042E">
              <w:t>2.7 (4.3)</w:t>
            </w:r>
            <w:r w:rsidR="00296D7F" w:rsidRPr="00A4042E">
              <w:t xml:space="preserve"> /</w:t>
            </w:r>
            <w:r w:rsidR="000A3F09" w:rsidRPr="00A4042E">
              <w:t xml:space="preserve"> </w:t>
            </w:r>
            <w:r w:rsidR="00FA4A65" w:rsidRPr="00A4042E">
              <w:rPr>
                <w:i/>
                <w:iCs/>
              </w:rPr>
              <w:t>0.0 (0.0–18.0)</w:t>
            </w:r>
          </w:p>
        </w:tc>
      </w:tr>
      <w:tr w:rsidR="00E761F5" w:rsidRPr="00F56AFC" w14:paraId="4493BE40" w14:textId="77777777" w:rsidTr="0086679D">
        <w:trPr>
          <w:trHeight w:val="227"/>
        </w:trPr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25B8066B" w14:textId="7316A452" w:rsidR="00E761F5" w:rsidRPr="00A4042E" w:rsidRDefault="00D908C1" w:rsidP="004A0D2D">
            <w:pPr>
              <w:pStyle w:val="mtableindent"/>
              <w:rPr>
                <w:b/>
                <w:bCs/>
              </w:rPr>
            </w:pPr>
            <w:r w:rsidRPr="00A4042E">
              <w:t>Total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1FDAF2D1" w14:textId="10E28449" w:rsidR="00E761F5" w:rsidRPr="00A4042E" w:rsidRDefault="00E761F5" w:rsidP="004A0D2D">
            <w:pPr>
              <w:pStyle w:val="mtable"/>
              <w:jc w:val="center"/>
            </w:pPr>
            <w:r w:rsidRPr="00A4042E">
              <w:t>19.6 (9.3)</w:t>
            </w:r>
            <w:r w:rsidR="00296D7F" w:rsidRPr="00A4042E">
              <w:t xml:space="preserve"> / </w:t>
            </w:r>
            <w:r w:rsidR="00296D7F" w:rsidRPr="00A4042E">
              <w:rPr>
                <w:i/>
                <w:iCs/>
              </w:rPr>
              <w:t>23.0 (</w:t>
            </w:r>
            <w:r w:rsidR="000A3F09" w:rsidRPr="00A4042E">
              <w:rPr>
                <w:i/>
                <w:iCs/>
              </w:rPr>
              <w:t>1.0</w:t>
            </w:r>
            <w:r w:rsidR="00296D7F" w:rsidRPr="00A4042E">
              <w:rPr>
                <w:i/>
                <w:iCs/>
              </w:rPr>
              <w:t>–</w:t>
            </w:r>
            <w:r w:rsidR="000A3F09" w:rsidRPr="00A4042E">
              <w:rPr>
                <w:i/>
                <w:iCs/>
              </w:rPr>
              <w:t>32.0</w:t>
            </w:r>
            <w:r w:rsidR="00296D7F" w:rsidRPr="00A4042E">
              <w:rPr>
                <w:i/>
                <w:iCs/>
              </w:rPr>
              <w:t>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DA1FB64" w14:textId="4A14329B" w:rsidR="00E761F5" w:rsidRPr="00A4042E" w:rsidRDefault="00E761F5" w:rsidP="004A0D2D">
            <w:pPr>
              <w:pStyle w:val="mtable"/>
              <w:jc w:val="center"/>
            </w:pPr>
            <w:r w:rsidRPr="00A4042E">
              <w:t>11.3 (6.5)</w:t>
            </w:r>
            <w:r w:rsidR="00296D7F" w:rsidRPr="00A4042E">
              <w:t xml:space="preserve"> / </w:t>
            </w:r>
            <w:r w:rsidR="000A3F09" w:rsidRPr="00A4042E">
              <w:rPr>
                <w:i/>
                <w:iCs/>
              </w:rPr>
              <w:t>12</w:t>
            </w:r>
            <w:r w:rsidR="00296D7F" w:rsidRPr="00A4042E">
              <w:rPr>
                <w:i/>
                <w:iCs/>
              </w:rPr>
              <w:t>.0 (</w:t>
            </w:r>
            <w:r w:rsidR="000A3F09" w:rsidRPr="00A4042E">
              <w:rPr>
                <w:i/>
                <w:iCs/>
              </w:rPr>
              <w:t>0.0</w:t>
            </w:r>
            <w:r w:rsidR="00296D7F" w:rsidRPr="00A4042E">
              <w:rPr>
                <w:i/>
                <w:iCs/>
              </w:rPr>
              <w:t>–24.</w:t>
            </w:r>
            <w:r w:rsidR="000A3F09" w:rsidRPr="00A4042E">
              <w:rPr>
                <w:i/>
                <w:iCs/>
              </w:rPr>
              <w:t>0</w:t>
            </w:r>
            <w:r w:rsidR="00296D7F" w:rsidRPr="00A4042E">
              <w:rPr>
                <w:i/>
                <w:iCs/>
              </w:rPr>
              <w:t>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3A35FF66" w14:textId="39EE7EB6" w:rsidR="00E761F5" w:rsidRPr="00A4042E" w:rsidRDefault="00E761F5" w:rsidP="004A0D2D">
            <w:pPr>
              <w:pStyle w:val="mtable"/>
              <w:jc w:val="center"/>
            </w:pPr>
            <w:r w:rsidRPr="00A4042E">
              <w:t>17.4 (6.1)</w:t>
            </w:r>
            <w:r w:rsidR="00296D7F" w:rsidRPr="00A4042E">
              <w:t xml:space="preserve"> /</w:t>
            </w:r>
            <w:r w:rsidR="000A3F09" w:rsidRPr="00A4042E">
              <w:rPr>
                <w:i/>
                <w:iCs/>
              </w:rPr>
              <w:t>17</w:t>
            </w:r>
            <w:r w:rsidR="00296D7F" w:rsidRPr="00A4042E">
              <w:rPr>
                <w:i/>
                <w:iCs/>
              </w:rPr>
              <w:t>.0 (</w:t>
            </w:r>
            <w:r w:rsidR="000A3F09" w:rsidRPr="00A4042E">
              <w:rPr>
                <w:i/>
                <w:iCs/>
              </w:rPr>
              <w:t>6.0</w:t>
            </w:r>
            <w:r w:rsidR="00296D7F" w:rsidRPr="00A4042E">
              <w:rPr>
                <w:i/>
                <w:iCs/>
              </w:rPr>
              <w:t>–</w:t>
            </w:r>
            <w:r w:rsidR="000A3F09" w:rsidRPr="00A4042E">
              <w:rPr>
                <w:i/>
                <w:iCs/>
              </w:rPr>
              <w:t>32.0</w:t>
            </w:r>
            <w:r w:rsidR="00296D7F" w:rsidRPr="00A4042E">
              <w:rPr>
                <w:i/>
                <w:iCs/>
              </w:rPr>
              <w:t>)</w:t>
            </w:r>
          </w:p>
        </w:tc>
      </w:tr>
      <w:tr w:rsidR="00E761F5" w:rsidRPr="00F56AFC" w14:paraId="1BAEF751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72F6810D" w14:textId="200B76C2" w:rsidR="00E761F5" w:rsidRPr="00A4042E" w:rsidRDefault="00E761F5" w:rsidP="004A0D2D">
            <w:pPr>
              <w:pStyle w:val="mtablebold"/>
            </w:pPr>
            <w:r w:rsidRPr="00A4042E">
              <w:t>BPI score</w:t>
            </w:r>
            <w:r w:rsidR="00C1512D" w:rsidRPr="00A4042E">
              <w:t xml:space="preserve">, </w:t>
            </w:r>
            <w:r w:rsidR="00D132B6" w:rsidRPr="00A4042E">
              <w:br/>
            </w:r>
            <w:r w:rsidR="00C1512D" w:rsidRPr="00A4042E">
              <w:t>mean</w:t>
            </w:r>
            <w:r w:rsidRPr="00A4042E">
              <w:t xml:space="preserve"> (SD)</w:t>
            </w:r>
            <w:r w:rsidR="00D132B6" w:rsidRPr="00A4042E">
              <w:t xml:space="preserve"> / </w:t>
            </w:r>
            <w:r w:rsidR="00D132B6" w:rsidRPr="00A4042E">
              <w:rPr>
                <w:i/>
                <w:iCs/>
              </w:rPr>
              <w:t>median (range)</w:t>
            </w:r>
            <w:r w:rsidR="00562B46" w:rsidRPr="00A4042E">
              <w:rPr>
                <w:sz w:val="20"/>
                <w:szCs w:val="20"/>
                <w:vertAlign w:val="superscript"/>
                <w:lang w:eastAsia="en-US"/>
              </w:rPr>
              <w:t>‡</w:t>
            </w:r>
          </w:p>
        </w:tc>
        <w:tc>
          <w:tcPr>
            <w:tcW w:w="3118" w:type="dxa"/>
            <w:vAlign w:val="center"/>
          </w:tcPr>
          <w:p w14:paraId="75C1CDD3" w14:textId="77777777" w:rsidR="00E761F5" w:rsidRPr="00A4042E" w:rsidRDefault="00E761F5" w:rsidP="004A0D2D">
            <w:pPr>
              <w:pStyle w:val="mtable"/>
              <w:jc w:val="center"/>
            </w:pPr>
          </w:p>
        </w:tc>
        <w:tc>
          <w:tcPr>
            <w:tcW w:w="3119" w:type="dxa"/>
            <w:vAlign w:val="center"/>
          </w:tcPr>
          <w:p w14:paraId="27020C78" w14:textId="77777777" w:rsidR="00E761F5" w:rsidRPr="00A4042E" w:rsidRDefault="00E761F5" w:rsidP="004A0D2D">
            <w:pPr>
              <w:pStyle w:val="mtable"/>
              <w:jc w:val="center"/>
            </w:pPr>
          </w:p>
        </w:tc>
        <w:tc>
          <w:tcPr>
            <w:tcW w:w="3260" w:type="dxa"/>
            <w:vAlign w:val="center"/>
          </w:tcPr>
          <w:p w14:paraId="14A511F7" w14:textId="77777777" w:rsidR="00E761F5" w:rsidRPr="00A4042E" w:rsidRDefault="00E761F5" w:rsidP="004A0D2D">
            <w:pPr>
              <w:pStyle w:val="mtable"/>
              <w:jc w:val="center"/>
            </w:pPr>
          </w:p>
        </w:tc>
      </w:tr>
      <w:tr w:rsidR="00E761F5" w:rsidRPr="00F56AFC" w14:paraId="1CBECB37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225295F3" w14:textId="3ED8B2F8" w:rsidR="00E761F5" w:rsidRPr="00A4042E" w:rsidRDefault="00E761F5" w:rsidP="004A0D2D">
            <w:pPr>
              <w:pStyle w:val="mtableindent"/>
              <w:rPr>
                <w:b/>
                <w:bCs/>
              </w:rPr>
            </w:pPr>
            <w:r w:rsidRPr="00A4042E">
              <w:t>Pain severity</w:t>
            </w:r>
          </w:p>
        </w:tc>
        <w:tc>
          <w:tcPr>
            <w:tcW w:w="3118" w:type="dxa"/>
            <w:vAlign w:val="center"/>
          </w:tcPr>
          <w:p w14:paraId="554F559B" w14:textId="0605708E" w:rsidR="00E761F5" w:rsidRPr="00A4042E" w:rsidRDefault="00E761F5" w:rsidP="004A0D2D">
            <w:pPr>
              <w:pStyle w:val="mtable"/>
              <w:jc w:val="center"/>
              <w:rPr>
                <w:i/>
                <w:iCs/>
              </w:rPr>
            </w:pPr>
            <w:r w:rsidRPr="00A4042E">
              <w:t>4.2 (1.7)</w:t>
            </w:r>
            <w:r w:rsidR="00D132B6" w:rsidRPr="00A4042E">
              <w:t xml:space="preserve"> / </w:t>
            </w:r>
            <w:r w:rsidR="009E7D56" w:rsidRPr="00A4042E">
              <w:rPr>
                <w:i/>
                <w:iCs/>
              </w:rPr>
              <w:t>4.0 (1.0–8.3)</w:t>
            </w:r>
          </w:p>
        </w:tc>
        <w:tc>
          <w:tcPr>
            <w:tcW w:w="3119" w:type="dxa"/>
            <w:vAlign w:val="center"/>
          </w:tcPr>
          <w:p w14:paraId="5F93FC57" w14:textId="4100A30E" w:rsidR="00E761F5" w:rsidRPr="00A4042E" w:rsidRDefault="00E761F5" w:rsidP="004A0D2D">
            <w:pPr>
              <w:pStyle w:val="mtable"/>
              <w:jc w:val="center"/>
              <w:rPr>
                <w:i/>
                <w:iCs/>
              </w:rPr>
            </w:pPr>
            <w:r w:rsidRPr="00A4042E">
              <w:t>1.9 (1.7)</w:t>
            </w:r>
            <w:r w:rsidR="00D132B6" w:rsidRPr="00A4042E">
              <w:t xml:space="preserve"> /</w:t>
            </w:r>
            <w:r w:rsidR="009E7D56" w:rsidRPr="00A4042E">
              <w:t xml:space="preserve"> </w:t>
            </w:r>
            <w:r w:rsidR="009E7D56" w:rsidRPr="00A4042E">
              <w:rPr>
                <w:i/>
                <w:iCs/>
              </w:rPr>
              <w:t>1.8 (0–5.5)</w:t>
            </w:r>
          </w:p>
        </w:tc>
        <w:tc>
          <w:tcPr>
            <w:tcW w:w="3260" w:type="dxa"/>
            <w:vAlign w:val="center"/>
          </w:tcPr>
          <w:p w14:paraId="4B447810" w14:textId="38C8225E" w:rsidR="00E761F5" w:rsidRPr="00A4042E" w:rsidRDefault="00E761F5" w:rsidP="004A0D2D">
            <w:pPr>
              <w:pStyle w:val="mtable"/>
              <w:jc w:val="center"/>
            </w:pPr>
            <w:r w:rsidRPr="00A4042E">
              <w:t>2.3 (2.0)</w:t>
            </w:r>
            <w:r w:rsidR="00D132B6" w:rsidRPr="00A4042E">
              <w:t xml:space="preserve"> / </w:t>
            </w:r>
            <w:r w:rsidR="009E7D56" w:rsidRPr="00A4042E">
              <w:rPr>
                <w:i/>
                <w:iCs/>
              </w:rPr>
              <w:t>2.0 (0–6.5)</w:t>
            </w:r>
          </w:p>
        </w:tc>
      </w:tr>
      <w:tr w:rsidR="00E761F5" w:rsidRPr="00F56AFC" w14:paraId="28A09BF5" w14:textId="77777777" w:rsidTr="0086679D">
        <w:trPr>
          <w:trHeight w:val="227"/>
        </w:trPr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5E86C8CE" w14:textId="1A56B042" w:rsidR="00E761F5" w:rsidRPr="00A4042E" w:rsidRDefault="00E761F5" w:rsidP="004A0D2D">
            <w:pPr>
              <w:pStyle w:val="mtableindent"/>
              <w:rPr>
                <w:b/>
                <w:bCs/>
              </w:rPr>
            </w:pPr>
            <w:r w:rsidRPr="00A4042E">
              <w:t>Pain interference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73D28024" w14:textId="5436B242" w:rsidR="00E761F5" w:rsidRPr="00A4042E" w:rsidRDefault="00E761F5" w:rsidP="004A0D2D">
            <w:pPr>
              <w:pStyle w:val="mtable"/>
              <w:jc w:val="center"/>
            </w:pPr>
            <w:r w:rsidRPr="00A4042E">
              <w:t>5.3 (2.1)</w:t>
            </w:r>
            <w:r w:rsidR="00D132B6" w:rsidRPr="00A4042E">
              <w:t xml:space="preserve"> / </w:t>
            </w:r>
            <w:r w:rsidR="009E7D56" w:rsidRPr="00A4042E">
              <w:rPr>
                <w:i/>
                <w:iCs/>
              </w:rPr>
              <w:t>5.0 (0–8.4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D8AE833" w14:textId="7EC5F4AB" w:rsidR="00E761F5" w:rsidRPr="00A4042E" w:rsidRDefault="00E761F5" w:rsidP="004A0D2D">
            <w:pPr>
              <w:pStyle w:val="mtable"/>
              <w:jc w:val="center"/>
            </w:pPr>
            <w:r w:rsidRPr="00A4042E">
              <w:t>1.5 (1.6)</w:t>
            </w:r>
            <w:r w:rsidR="00D132B6" w:rsidRPr="00A4042E">
              <w:t xml:space="preserve"> / </w:t>
            </w:r>
            <w:r w:rsidR="009E7D56" w:rsidRPr="00A4042E">
              <w:rPr>
                <w:i/>
                <w:iCs/>
              </w:rPr>
              <w:t>1.1 (0–6.3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04FAE7F0" w14:textId="3B32AC5B" w:rsidR="00E761F5" w:rsidRPr="00A4042E" w:rsidRDefault="00E761F5" w:rsidP="004A0D2D">
            <w:pPr>
              <w:pStyle w:val="mtable"/>
              <w:jc w:val="center"/>
            </w:pPr>
            <w:r w:rsidRPr="00A4042E">
              <w:t>2.3 (2.0)</w:t>
            </w:r>
            <w:r w:rsidR="00D132B6" w:rsidRPr="00A4042E">
              <w:t xml:space="preserve"> / </w:t>
            </w:r>
            <w:r w:rsidR="009E7D56" w:rsidRPr="00A4042E">
              <w:rPr>
                <w:i/>
                <w:iCs/>
              </w:rPr>
              <w:t>1.3 (0–5.6)</w:t>
            </w:r>
          </w:p>
        </w:tc>
      </w:tr>
      <w:tr w:rsidR="00E761F5" w:rsidRPr="00F56AFC" w14:paraId="0D094F9B" w14:textId="77777777" w:rsidTr="0086679D">
        <w:trPr>
          <w:trHeight w:val="227"/>
        </w:trPr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348BE191" w14:textId="3F91ACDA" w:rsidR="00E761F5" w:rsidRPr="00A4042E" w:rsidRDefault="00E761F5" w:rsidP="004A0D2D">
            <w:pPr>
              <w:pStyle w:val="mtablebold"/>
            </w:pPr>
            <w:r w:rsidRPr="00A4042E">
              <w:t>Fabry disease signs and symptoms</w:t>
            </w:r>
            <w:r w:rsidR="006956BF" w:rsidRPr="00A4042E">
              <w:t xml:space="preserve"> </w:t>
            </w:r>
            <w:r w:rsidR="00A81254" w:rsidRPr="00A4042E">
              <w:t>/</w:t>
            </w:r>
            <w:r w:rsidR="006956BF" w:rsidRPr="00A4042E">
              <w:t xml:space="preserve"> </w:t>
            </w:r>
            <w:r w:rsidR="00A81254" w:rsidRPr="00A4042E">
              <w:t>complications</w:t>
            </w:r>
            <w:r w:rsidRPr="00A4042E">
              <w:t xml:space="preserve"> at baseline, </w:t>
            </w:r>
            <w:r w:rsidRPr="00A4042E">
              <w:rPr>
                <w:i/>
                <w:iCs/>
              </w:rPr>
              <w:t>n</w:t>
            </w:r>
            <w:r w:rsidRPr="00A4042E">
              <w:t xml:space="preserve"> (%)</w:t>
            </w:r>
            <w:r w:rsidR="00562B46" w:rsidRPr="00A4042E">
              <w:rPr>
                <w:vertAlign w:val="superscript"/>
              </w:rPr>
              <w:t>§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7559502A" w14:textId="77777777" w:rsidR="00E761F5" w:rsidRPr="00A4042E" w:rsidRDefault="00E761F5" w:rsidP="004A0D2D">
            <w:pPr>
              <w:pStyle w:val="mtable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7E6548F3" w14:textId="77777777" w:rsidR="00E761F5" w:rsidRPr="00A4042E" w:rsidRDefault="00E761F5" w:rsidP="004A0D2D">
            <w:pPr>
              <w:pStyle w:val="mtable"/>
              <w:jc w:val="center"/>
            </w:pP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0EAC8F7C" w14:textId="77777777" w:rsidR="00E761F5" w:rsidRPr="00A4042E" w:rsidRDefault="00E761F5" w:rsidP="004A0D2D">
            <w:pPr>
              <w:pStyle w:val="mtable"/>
              <w:jc w:val="center"/>
            </w:pPr>
          </w:p>
        </w:tc>
      </w:tr>
      <w:tr w:rsidR="00E761F5" w:rsidRPr="006139F9" w14:paraId="7CC082FB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393FB2B1" w14:textId="5770DB53" w:rsidR="00E761F5" w:rsidRPr="00031CB9" w:rsidRDefault="00E761F5" w:rsidP="004A0D2D">
            <w:pPr>
              <w:pStyle w:val="mtableindentbold"/>
            </w:pPr>
            <w:r w:rsidRPr="00031CB9">
              <w:t>Cardiovascular</w:t>
            </w:r>
          </w:p>
        </w:tc>
        <w:tc>
          <w:tcPr>
            <w:tcW w:w="3118" w:type="dxa"/>
          </w:tcPr>
          <w:p w14:paraId="5BB711C8" w14:textId="77777777" w:rsidR="00E761F5" w:rsidRPr="006139F9" w:rsidRDefault="00E761F5" w:rsidP="004A0D2D">
            <w:pPr>
              <w:pStyle w:val="mtable"/>
              <w:jc w:val="center"/>
            </w:pPr>
          </w:p>
        </w:tc>
        <w:tc>
          <w:tcPr>
            <w:tcW w:w="3119" w:type="dxa"/>
          </w:tcPr>
          <w:p w14:paraId="19320B90" w14:textId="77777777" w:rsidR="00E761F5" w:rsidRPr="006139F9" w:rsidRDefault="00E761F5" w:rsidP="004A0D2D">
            <w:pPr>
              <w:pStyle w:val="mtable"/>
              <w:jc w:val="center"/>
            </w:pPr>
          </w:p>
        </w:tc>
        <w:tc>
          <w:tcPr>
            <w:tcW w:w="3260" w:type="dxa"/>
          </w:tcPr>
          <w:p w14:paraId="2FF247FD" w14:textId="77777777" w:rsidR="00E761F5" w:rsidRPr="006139F9" w:rsidRDefault="00E761F5" w:rsidP="004A0D2D">
            <w:pPr>
              <w:pStyle w:val="mtable"/>
              <w:jc w:val="center"/>
            </w:pPr>
          </w:p>
        </w:tc>
      </w:tr>
      <w:tr w:rsidR="00E761F5" w:rsidRPr="006139F9" w14:paraId="2943A0D5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006DE1BB" w14:textId="0AB4A2F4" w:rsidR="00E761F5" w:rsidRPr="006139F9" w:rsidRDefault="00E761F5" w:rsidP="004A0D2D">
            <w:pPr>
              <w:pStyle w:val="mtableindentplus"/>
            </w:pPr>
            <w:r>
              <w:t>LVH</w:t>
            </w:r>
          </w:p>
        </w:tc>
        <w:tc>
          <w:tcPr>
            <w:tcW w:w="3118" w:type="dxa"/>
          </w:tcPr>
          <w:p w14:paraId="127970DE" w14:textId="77777777" w:rsidR="00E761F5" w:rsidRPr="006139F9" w:rsidRDefault="00E761F5" w:rsidP="004A0D2D">
            <w:pPr>
              <w:pStyle w:val="mtable"/>
              <w:jc w:val="center"/>
            </w:pPr>
            <w:r>
              <w:t>10 (66.7)</w:t>
            </w:r>
          </w:p>
        </w:tc>
        <w:tc>
          <w:tcPr>
            <w:tcW w:w="3119" w:type="dxa"/>
          </w:tcPr>
          <w:p w14:paraId="57EBB563" w14:textId="4EDC2F59" w:rsidR="00E761F5" w:rsidRPr="006139F9" w:rsidRDefault="00E761F5" w:rsidP="004A0D2D">
            <w:pPr>
              <w:pStyle w:val="mtable"/>
              <w:jc w:val="center"/>
            </w:pPr>
            <w:r>
              <w:t>13 (48.</w:t>
            </w:r>
            <w:r w:rsidR="007F654E">
              <w:t>1</w:t>
            </w:r>
            <w:r>
              <w:t>)</w:t>
            </w:r>
          </w:p>
        </w:tc>
        <w:tc>
          <w:tcPr>
            <w:tcW w:w="3260" w:type="dxa"/>
          </w:tcPr>
          <w:p w14:paraId="089A79E9" w14:textId="77777777" w:rsidR="00E761F5" w:rsidRPr="006139F9" w:rsidRDefault="00E761F5" w:rsidP="004A0D2D">
            <w:pPr>
              <w:pStyle w:val="mtable"/>
              <w:jc w:val="center"/>
            </w:pPr>
            <w:r>
              <w:t>22 (81.5)</w:t>
            </w:r>
          </w:p>
        </w:tc>
      </w:tr>
      <w:tr w:rsidR="007F654E" w:rsidRPr="006139F9" w14:paraId="12F4503E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5EAC0AE5" w14:textId="6235845D" w:rsidR="007F654E" w:rsidDel="0013086D" w:rsidRDefault="007F654E" w:rsidP="004A0D2D">
            <w:pPr>
              <w:pStyle w:val="mtableindentplus"/>
            </w:pPr>
            <w:r>
              <w:t>Hypertension</w:t>
            </w:r>
          </w:p>
        </w:tc>
        <w:tc>
          <w:tcPr>
            <w:tcW w:w="3118" w:type="dxa"/>
          </w:tcPr>
          <w:p w14:paraId="092ADA26" w14:textId="12F0BF09" w:rsidR="007F654E" w:rsidRDefault="007F654E" w:rsidP="004A0D2D">
            <w:pPr>
              <w:pStyle w:val="mtable"/>
              <w:jc w:val="center"/>
            </w:pPr>
            <w:r>
              <w:t>2 (13.3)</w:t>
            </w:r>
          </w:p>
        </w:tc>
        <w:tc>
          <w:tcPr>
            <w:tcW w:w="3119" w:type="dxa"/>
          </w:tcPr>
          <w:p w14:paraId="4BFF86F2" w14:textId="2357C167" w:rsidR="007F654E" w:rsidRDefault="007F654E" w:rsidP="004A0D2D">
            <w:pPr>
              <w:pStyle w:val="mtable"/>
              <w:jc w:val="center"/>
            </w:pPr>
            <w:r>
              <w:t>6 (22.2)</w:t>
            </w:r>
          </w:p>
        </w:tc>
        <w:tc>
          <w:tcPr>
            <w:tcW w:w="3260" w:type="dxa"/>
          </w:tcPr>
          <w:p w14:paraId="24E8D306" w14:textId="28D7B3FE" w:rsidR="007F654E" w:rsidRDefault="007F654E" w:rsidP="004A0D2D">
            <w:pPr>
              <w:pStyle w:val="mtable"/>
              <w:jc w:val="center"/>
            </w:pPr>
            <w:r>
              <w:t>13 (48.1)</w:t>
            </w:r>
          </w:p>
        </w:tc>
      </w:tr>
      <w:tr w:rsidR="007F654E" w:rsidRPr="006139F9" w14:paraId="51A1E077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71BC0C53" w14:textId="77059C47" w:rsidR="007F654E" w:rsidDel="0013086D" w:rsidRDefault="007F654E" w:rsidP="004A0D2D">
            <w:pPr>
              <w:pStyle w:val="mtableindentplus"/>
            </w:pPr>
            <w:r>
              <w:t>Arrhythmia</w:t>
            </w:r>
          </w:p>
        </w:tc>
        <w:tc>
          <w:tcPr>
            <w:tcW w:w="3118" w:type="dxa"/>
          </w:tcPr>
          <w:p w14:paraId="5631B6A0" w14:textId="39B44341" w:rsidR="007F654E" w:rsidRDefault="007F654E" w:rsidP="004A0D2D">
            <w:pPr>
              <w:pStyle w:val="mtable"/>
              <w:jc w:val="center"/>
            </w:pPr>
            <w:r>
              <w:t>2 (13.3)</w:t>
            </w:r>
          </w:p>
        </w:tc>
        <w:tc>
          <w:tcPr>
            <w:tcW w:w="3119" w:type="dxa"/>
          </w:tcPr>
          <w:p w14:paraId="4C37F64F" w14:textId="002F44AB" w:rsidR="007F654E" w:rsidRDefault="007F654E" w:rsidP="004A0D2D">
            <w:pPr>
              <w:pStyle w:val="mtable"/>
              <w:jc w:val="center"/>
            </w:pPr>
            <w:r>
              <w:t>3 (11.1)</w:t>
            </w:r>
          </w:p>
        </w:tc>
        <w:tc>
          <w:tcPr>
            <w:tcW w:w="3260" w:type="dxa"/>
          </w:tcPr>
          <w:p w14:paraId="19F11AE7" w14:textId="6AEE5EBE" w:rsidR="007F654E" w:rsidRDefault="007F654E" w:rsidP="004A0D2D">
            <w:pPr>
              <w:pStyle w:val="mtable"/>
              <w:jc w:val="center"/>
            </w:pPr>
            <w:r>
              <w:t>11 (40.7)</w:t>
            </w:r>
          </w:p>
        </w:tc>
      </w:tr>
      <w:tr w:rsidR="007F654E" w:rsidRPr="006139F9" w14:paraId="3A159E8A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25B4306E" w14:textId="1F40C759" w:rsidR="007F654E" w:rsidRDefault="007F654E" w:rsidP="004A0D2D">
            <w:pPr>
              <w:pStyle w:val="mtableindentplus"/>
            </w:pPr>
            <w:r>
              <w:t>Pacemaker</w:t>
            </w:r>
          </w:p>
        </w:tc>
        <w:tc>
          <w:tcPr>
            <w:tcW w:w="3118" w:type="dxa"/>
          </w:tcPr>
          <w:p w14:paraId="0CB2B937" w14:textId="1E2782BF" w:rsidR="007F654E" w:rsidRDefault="007F654E" w:rsidP="004A0D2D">
            <w:pPr>
              <w:pStyle w:val="mtable"/>
              <w:jc w:val="center"/>
            </w:pPr>
            <w:r>
              <w:t>1 (6.7)</w:t>
            </w:r>
          </w:p>
        </w:tc>
        <w:tc>
          <w:tcPr>
            <w:tcW w:w="3119" w:type="dxa"/>
          </w:tcPr>
          <w:p w14:paraId="3F7830DF" w14:textId="10A446E6" w:rsidR="007F654E" w:rsidRDefault="007F654E" w:rsidP="004A0D2D">
            <w:pPr>
              <w:pStyle w:val="mtable"/>
              <w:jc w:val="center"/>
            </w:pPr>
            <w:r>
              <w:t>1 (3.7)</w:t>
            </w:r>
          </w:p>
        </w:tc>
        <w:tc>
          <w:tcPr>
            <w:tcW w:w="3260" w:type="dxa"/>
          </w:tcPr>
          <w:p w14:paraId="00F7B634" w14:textId="6B287990" w:rsidR="007F654E" w:rsidRDefault="007F654E" w:rsidP="004A0D2D">
            <w:pPr>
              <w:pStyle w:val="mtable"/>
              <w:jc w:val="center"/>
            </w:pPr>
            <w:r>
              <w:t>7 (25.9)</w:t>
            </w:r>
          </w:p>
        </w:tc>
      </w:tr>
      <w:tr w:rsidR="00717A9B" w:rsidRPr="006139F9" w14:paraId="3F99C37C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53F3F714" w14:textId="5817EEF7" w:rsidR="00717A9B" w:rsidRDefault="00717A9B" w:rsidP="004A0D2D">
            <w:pPr>
              <w:pStyle w:val="mtableindentplus"/>
            </w:pPr>
            <w:r>
              <w:t>Angina</w:t>
            </w:r>
          </w:p>
        </w:tc>
        <w:tc>
          <w:tcPr>
            <w:tcW w:w="3118" w:type="dxa"/>
          </w:tcPr>
          <w:p w14:paraId="515A984D" w14:textId="7C875C7B" w:rsidR="00717A9B" w:rsidRDefault="00717A9B" w:rsidP="004A0D2D">
            <w:pPr>
              <w:pStyle w:val="mtable"/>
              <w:jc w:val="center"/>
            </w:pPr>
            <w:r>
              <w:t>2 (13.3)</w:t>
            </w:r>
          </w:p>
        </w:tc>
        <w:tc>
          <w:tcPr>
            <w:tcW w:w="3119" w:type="dxa"/>
          </w:tcPr>
          <w:p w14:paraId="1B919A3E" w14:textId="36548A67" w:rsidR="00717A9B" w:rsidRDefault="00717A9B" w:rsidP="004A0D2D">
            <w:pPr>
              <w:pStyle w:val="mtable"/>
              <w:jc w:val="center"/>
            </w:pPr>
            <w:r>
              <w:t>2 (7.4)</w:t>
            </w:r>
          </w:p>
        </w:tc>
        <w:tc>
          <w:tcPr>
            <w:tcW w:w="3260" w:type="dxa"/>
          </w:tcPr>
          <w:p w14:paraId="3BD6EEF3" w14:textId="2C4098B7" w:rsidR="00717A9B" w:rsidRDefault="00717A9B" w:rsidP="004A0D2D">
            <w:pPr>
              <w:pStyle w:val="mtable"/>
              <w:jc w:val="center"/>
            </w:pPr>
            <w:r>
              <w:t>1 (3.7)</w:t>
            </w:r>
          </w:p>
        </w:tc>
      </w:tr>
      <w:tr w:rsidR="00A230E1" w:rsidRPr="006139F9" w14:paraId="6CCB2A13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3C1C32F6" w14:textId="2545A19B" w:rsidR="00A230E1" w:rsidDel="0013086D" w:rsidRDefault="00A230E1" w:rsidP="004A0D2D">
            <w:pPr>
              <w:pStyle w:val="mtableindentplus"/>
            </w:pPr>
            <w:r>
              <w:t>Heart failure</w:t>
            </w:r>
          </w:p>
        </w:tc>
        <w:tc>
          <w:tcPr>
            <w:tcW w:w="3118" w:type="dxa"/>
          </w:tcPr>
          <w:p w14:paraId="20DBED32" w14:textId="7B5583E2" w:rsidR="00A230E1" w:rsidRDefault="00A230E1" w:rsidP="004A0D2D">
            <w:pPr>
              <w:pStyle w:val="mtable"/>
              <w:jc w:val="center"/>
            </w:pPr>
            <w:r>
              <w:t>0</w:t>
            </w:r>
          </w:p>
        </w:tc>
        <w:tc>
          <w:tcPr>
            <w:tcW w:w="3119" w:type="dxa"/>
          </w:tcPr>
          <w:p w14:paraId="30276B3C" w14:textId="1AB1675F" w:rsidR="00A230E1" w:rsidRDefault="00A230E1" w:rsidP="004A0D2D">
            <w:pPr>
              <w:pStyle w:val="mtable"/>
              <w:jc w:val="center"/>
            </w:pPr>
            <w:r>
              <w:t>1 (3.7)</w:t>
            </w:r>
          </w:p>
        </w:tc>
        <w:tc>
          <w:tcPr>
            <w:tcW w:w="3260" w:type="dxa"/>
          </w:tcPr>
          <w:p w14:paraId="7349AEFE" w14:textId="22D75B24" w:rsidR="00A230E1" w:rsidRDefault="00A230E1" w:rsidP="004A0D2D">
            <w:pPr>
              <w:pStyle w:val="mtable"/>
              <w:jc w:val="center"/>
            </w:pPr>
            <w:r>
              <w:t>3 (11.1)</w:t>
            </w:r>
          </w:p>
        </w:tc>
      </w:tr>
      <w:tr w:rsidR="00A230E1" w:rsidRPr="006139F9" w14:paraId="5021C095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227DE645" w14:textId="701158D3" w:rsidR="00A230E1" w:rsidRDefault="00A230E1" w:rsidP="004A0D2D">
            <w:pPr>
              <w:pStyle w:val="mtableindentplus"/>
            </w:pPr>
            <w:r>
              <w:lastRenderedPageBreak/>
              <w:t>Valvulopathy</w:t>
            </w:r>
          </w:p>
        </w:tc>
        <w:tc>
          <w:tcPr>
            <w:tcW w:w="3118" w:type="dxa"/>
          </w:tcPr>
          <w:p w14:paraId="52F7A534" w14:textId="77777777" w:rsidR="00A230E1" w:rsidRPr="006139F9" w:rsidRDefault="00A230E1" w:rsidP="004A0D2D">
            <w:pPr>
              <w:pStyle w:val="mtable"/>
              <w:jc w:val="center"/>
            </w:pPr>
            <w:r>
              <w:t>2 (13.3)</w:t>
            </w:r>
          </w:p>
        </w:tc>
        <w:tc>
          <w:tcPr>
            <w:tcW w:w="3119" w:type="dxa"/>
          </w:tcPr>
          <w:p w14:paraId="0189A851" w14:textId="77777777" w:rsidR="00A230E1" w:rsidRPr="006139F9" w:rsidRDefault="00A230E1" w:rsidP="004A0D2D">
            <w:pPr>
              <w:pStyle w:val="mtable"/>
              <w:jc w:val="center"/>
            </w:pPr>
            <w:r>
              <w:t>0</w:t>
            </w:r>
          </w:p>
        </w:tc>
        <w:tc>
          <w:tcPr>
            <w:tcW w:w="3260" w:type="dxa"/>
          </w:tcPr>
          <w:p w14:paraId="190AD889" w14:textId="77777777" w:rsidR="00A230E1" w:rsidRPr="006139F9" w:rsidRDefault="00A230E1" w:rsidP="004A0D2D">
            <w:pPr>
              <w:pStyle w:val="mtable"/>
              <w:jc w:val="center"/>
            </w:pPr>
            <w:r>
              <w:t>2 (7.4)</w:t>
            </w:r>
          </w:p>
        </w:tc>
      </w:tr>
      <w:tr w:rsidR="00A230E1" w:rsidRPr="006139F9" w14:paraId="1431B28A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76AC7B22" w14:textId="64897B47" w:rsidR="00A230E1" w:rsidRDefault="00A230E1" w:rsidP="004A0D2D">
            <w:pPr>
              <w:pStyle w:val="mtableindentplus"/>
            </w:pPr>
            <w:r>
              <w:t>Myocardial infarction</w:t>
            </w:r>
          </w:p>
        </w:tc>
        <w:tc>
          <w:tcPr>
            <w:tcW w:w="3118" w:type="dxa"/>
          </w:tcPr>
          <w:p w14:paraId="51FCB63F" w14:textId="77777777" w:rsidR="00A230E1" w:rsidRPr="006139F9" w:rsidRDefault="00A230E1" w:rsidP="004A0D2D">
            <w:pPr>
              <w:pStyle w:val="mtable"/>
              <w:jc w:val="center"/>
            </w:pPr>
            <w:r>
              <w:t>0</w:t>
            </w:r>
          </w:p>
        </w:tc>
        <w:tc>
          <w:tcPr>
            <w:tcW w:w="3119" w:type="dxa"/>
          </w:tcPr>
          <w:p w14:paraId="66E86221" w14:textId="77777777" w:rsidR="00A230E1" w:rsidRPr="006139F9" w:rsidRDefault="00A230E1" w:rsidP="004A0D2D">
            <w:pPr>
              <w:pStyle w:val="mtable"/>
              <w:jc w:val="center"/>
            </w:pPr>
            <w:r>
              <w:t>0</w:t>
            </w:r>
          </w:p>
        </w:tc>
        <w:tc>
          <w:tcPr>
            <w:tcW w:w="3260" w:type="dxa"/>
          </w:tcPr>
          <w:p w14:paraId="7C09849F" w14:textId="77777777" w:rsidR="00A230E1" w:rsidRPr="006139F9" w:rsidRDefault="00A230E1" w:rsidP="004A0D2D">
            <w:pPr>
              <w:pStyle w:val="mtable"/>
              <w:jc w:val="center"/>
            </w:pPr>
            <w:r>
              <w:t>3 (11.1)</w:t>
            </w:r>
          </w:p>
        </w:tc>
      </w:tr>
      <w:tr w:rsidR="00A230E1" w:rsidRPr="006139F9" w14:paraId="638F90CC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519B0577" w14:textId="296B55EE" w:rsidR="00A230E1" w:rsidRDefault="00A230E1" w:rsidP="004A0D2D">
            <w:pPr>
              <w:pStyle w:val="mtableindentplus"/>
            </w:pPr>
            <w:r>
              <w:t>Implantable defibrillator</w:t>
            </w:r>
          </w:p>
        </w:tc>
        <w:tc>
          <w:tcPr>
            <w:tcW w:w="3118" w:type="dxa"/>
          </w:tcPr>
          <w:p w14:paraId="432D7BF3" w14:textId="15CC6527" w:rsidR="00A230E1" w:rsidRPr="006139F9" w:rsidRDefault="00A230E1" w:rsidP="004A0D2D">
            <w:pPr>
              <w:pStyle w:val="mtable"/>
              <w:jc w:val="center"/>
            </w:pPr>
            <w:r>
              <w:t>1 (6.7)</w:t>
            </w:r>
          </w:p>
        </w:tc>
        <w:tc>
          <w:tcPr>
            <w:tcW w:w="3119" w:type="dxa"/>
          </w:tcPr>
          <w:p w14:paraId="42F8EB53" w14:textId="13001B8D" w:rsidR="00A230E1" w:rsidRPr="006139F9" w:rsidRDefault="00A230E1" w:rsidP="004A0D2D">
            <w:pPr>
              <w:pStyle w:val="mtable"/>
              <w:jc w:val="center"/>
            </w:pPr>
            <w:r>
              <w:t>0</w:t>
            </w:r>
          </w:p>
        </w:tc>
        <w:tc>
          <w:tcPr>
            <w:tcW w:w="3260" w:type="dxa"/>
          </w:tcPr>
          <w:p w14:paraId="6268A505" w14:textId="062DBDB4" w:rsidR="00A230E1" w:rsidRPr="006139F9" w:rsidRDefault="00A230E1" w:rsidP="004A0D2D">
            <w:pPr>
              <w:pStyle w:val="mtable"/>
              <w:jc w:val="center"/>
            </w:pPr>
            <w:r>
              <w:t>2 (7.4)</w:t>
            </w:r>
          </w:p>
        </w:tc>
      </w:tr>
      <w:tr w:rsidR="00A230E1" w:rsidRPr="006139F9" w14:paraId="1576BE16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63DE8B77" w14:textId="54705CCC" w:rsidR="00A230E1" w:rsidRPr="00031CB9" w:rsidRDefault="00A230E1" w:rsidP="004A0D2D">
            <w:pPr>
              <w:pStyle w:val="mtableindentbold"/>
            </w:pPr>
            <w:r w:rsidRPr="00031CB9">
              <w:t>Neurological</w:t>
            </w:r>
          </w:p>
        </w:tc>
        <w:tc>
          <w:tcPr>
            <w:tcW w:w="3118" w:type="dxa"/>
          </w:tcPr>
          <w:p w14:paraId="6B9946CB" w14:textId="77777777" w:rsidR="00A230E1" w:rsidRPr="006139F9" w:rsidRDefault="00A230E1" w:rsidP="004A0D2D">
            <w:pPr>
              <w:pStyle w:val="mtable"/>
              <w:jc w:val="center"/>
            </w:pPr>
          </w:p>
        </w:tc>
        <w:tc>
          <w:tcPr>
            <w:tcW w:w="3119" w:type="dxa"/>
          </w:tcPr>
          <w:p w14:paraId="723DDAFF" w14:textId="77777777" w:rsidR="00A230E1" w:rsidRPr="006139F9" w:rsidRDefault="00A230E1" w:rsidP="004A0D2D">
            <w:pPr>
              <w:pStyle w:val="mtable"/>
              <w:jc w:val="center"/>
            </w:pPr>
          </w:p>
        </w:tc>
        <w:tc>
          <w:tcPr>
            <w:tcW w:w="3260" w:type="dxa"/>
          </w:tcPr>
          <w:p w14:paraId="4A074F37" w14:textId="77777777" w:rsidR="00A230E1" w:rsidRPr="006139F9" w:rsidRDefault="00A230E1" w:rsidP="004A0D2D">
            <w:pPr>
              <w:pStyle w:val="mtable"/>
              <w:jc w:val="center"/>
            </w:pPr>
          </w:p>
        </w:tc>
      </w:tr>
      <w:tr w:rsidR="00A230E1" w:rsidRPr="006139F9" w14:paraId="2A86ACAC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09FDC98F" w14:textId="0E8A60CC" w:rsidR="00A230E1" w:rsidRPr="00031CB9" w:rsidRDefault="00A230E1" w:rsidP="004A0D2D">
            <w:pPr>
              <w:pStyle w:val="mtableindentplus"/>
            </w:pPr>
            <w:r>
              <w:t>Acropar</w:t>
            </w:r>
            <w:r w:rsidR="00F50EF1">
              <w:t>a</w:t>
            </w:r>
            <w:r>
              <w:t>esthesia</w:t>
            </w:r>
          </w:p>
        </w:tc>
        <w:tc>
          <w:tcPr>
            <w:tcW w:w="3118" w:type="dxa"/>
          </w:tcPr>
          <w:p w14:paraId="682A2FA4" w14:textId="374183AC" w:rsidR="00A230E1" w:rsidRPr="006139F9" w:rsidRDefault="00A230E1" w:rsidP="004A0D2D">
            <w:pPr>
              <w:pStyle w:val="mtable"/>
              <w:jc w:val="center"/>
            </w:pPr>
            <w:r>
              <w:t>11 (73.3)</w:t>
            </w:r>
          </w:p>
        </w:tc>
        <w:tc>
          <w:tcPr>
            <w:tcW w:w="3119" w:type="dxa"/>
          </w:tcPr>
          <w:p w14:paraId="3572855D" w14:textId="67653F1D" w:rsidR="00A230E1" w:rsidRPr="006139F9" w:rsidRDefault="00A230E1" w:rsidP="004A0D2D">
            <w:pPr>
              <w:pStyle w:val="mtable"/>
              <w:jc w:val="center"/>
            </w:pPr>
            <w:r>
              <w:t>7 (25.9)</w:t>
            </w:r>
          </w:p>
        </w:tc>
        <w:tc>
          <w:tcPr>
            <w:tcW w:w="3260" w:type="dxa"/>
          </w:tcPr>
          <w:p w14:paraId="05731203" w14:textId="32332F60" w:rsidR="00A230E1" w:rsidRPr="006139F9" w:rsidRDefault="00A230E1" w:rsidP="004A0D2D">
            <w:pPr>
              <w:pStyle w:val="mtable"/>
              <w:jc w:val="center"/>
            </w:pPr>
            <w:r>
              <w:t>3 (11.1)</w:t>
            </w:r>
          </w:p>
        </w:tc>
      </w:tr>
      <w:tr w:rsidR="00A230E1" w:rsidRPr="006139F9" w14:paraId="121B8354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076701F3" w14:textId="23D34ED3" w:rsidR="00A230E1" w:rsidRPr="006139F9" w:rsidRDefault="00A230E1" w:rsidP="004A0D2D">
            <w:pPr>
              <w:pStyle w:val="mtableindentplus"/>
            </w:pPr>
            <w:r>
              <w:t>Stroke</w:t>
            </w:r>
          </w:p>
        </w:tc>
        <w:tc>
          <w:tcPr>
            <w:tcW w:w="3118" w:type="dxa"/>
          </w:tcPr>
          <w:p w14:paraId="15C28459" w14:textId="77777777" w:rsidR="00A230E1" w:rsidRPr="006139F9" w:rsidRDefault="00A230E1" w:rsidP="004A0D2D">
            <w:pPr>
              <w:pStyle w:val="mtable"/>
              <w:jc w:val="center"/>
            </w:pPr>
            <w:r>
              <w:t>2 (13.3)</w:t>
            </w:r>
          </w:p>
        </w:tc>
        <w:tc>
          <w:tcPr>
            <w:tcW w:w="3119" w:type="dxa"/>
          </w:tcPr>
          <w:p w14:paraId="625BFF3B" w14:textId="77777777" w:rsidR="00A230E1" w:rsidRPr="006139F9" w:rsidRDefault="00A230E1" w:rsidP="004A0D2D">
            <w:pPr>
              <w:pStyle w:val="mtable"/>
              <w:jc w:val="center"/>
            </w:pPr>
            <w:r>
              <w:t>3 (11.1)</w:t>
            </w:r>
          </w:p>
        </w:tc>
        <w:tc>
          <w:tcPr>
            <w:tcW w:w="3260" w:type="dxa"/>
          </w:tcPr>
          <w:p w14:paraId="7E5B5D69" w14:textId="77777777" w:rsidR="00A230E1" w:rsidRPr="006139F9" w:rsidRDefault="00A230E1" w:rsidP="004A0D2D">
            <w:pPr>
              <w:pStyle w:val="mtable"/>
              <w:jc w:val="center"/>
            </w:pPr>
            <w:r>
              <w:t>3 (11.1)</w:t>
            </w:r>
          </w:p>
        </w:tc>
      </w:tr>
      <w:tr w:rsidR="00A230E1" w:rsidRPr="006139F9" w14:paraId="6F7B95DE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4489DC7F" w14:textId="7C83C379" w:rsidR="00A230E1" w:rsidRDefault="00A230E1" w:rsidP="004A0D2D">
            <w:pPr>
              <w:pStyle w:val="mtableindentplus"/>
            </w:pPr>
            <w:r>
              <w:t>TIA</w:t>
            </w:r>
          </w:p>
        </w:tc>
        <w:tc>
          <w:tcPr>
            <w:tcW w:w="3118" w:type="dxa"/>
          </w:tcPr>
          <w:p w14:paraId="77DCC9B4" w14:textId="77777777" w:rsidR="00A230E1" w:rsidRPr="006139F9" w:rsidRDefault="00A230E1" w:rsidP="004A0D2D">
            <w:pPr>
              <w:pStyle w:val="mtable"/>
              <w:jc w:val="center"/>
            </w:pPr>
            <w:r>
              <w:t>4 (26.7)</w:t>
            </w:r>
          </w:p>
        </w:tc>
        <w:tc>
          <w:tcPr>
            <w:tcW w:w="3119" w:type="dxa"/>
          </w:tcPr>
          <w:p w14:paraId="6C32E8DD" w14:textId="77777777" w:rsidR="00A230E1" w:rsidRPr="006139F9" w:rsidRDefault="00A230E1" w:rsidP="004A0D2D">
            <w:pPr>
              <w:pStyle w:val="mtable"/>
              <w:jc w:val="center"/>
            </w:pPr>
            <w:r>
              <w:t>0</w:t>
            </w:r>
          </w:p>
        </w:tc>
        <w:tc>
          <w:tcPr>
            <w:tcW w:w="3260" w:type="dxa"/>
          </w:tcPr>
          <w:p w14:paraId="781C4478" w14:textId="77777777" w:rsidR="00A230E1" w:rsidRPr="006139F9" w:rsidRDefault="00A230E1" w:rsidP="004A0D2D">
            <w:pPr>
              <w:pStyle w:val="mtable"/>
              <w:jc w:val="center"/>
            </w:pPr>
            <w:r>
              <w:t>2 (7.4)</w:t>
            </w:r>
          </w:p>
        </w:tc>
      </w:tr>
      <w:tr w:rsidR="00A230E1" w:rsidRPr="006139F9" w14:paraId="4E9CA8B3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7331639A" w14:textId="65EEFC74" w:rsidR="00A230E1" w:rsidRDefault="00A230E1" w:rsidP="004A0D2D">
            <w:pPr>
              <w:pStyle w:val="mtableindentplus"/>
            </w:pPr>
            <w:r>
              <w:t>Neurological pain</w:t>
            </w:r>
          </w:p>
        </w:tc>
        <w:tc>
          <w:tcPr>
            <w:tcW w:w="3118" w:type="dxa"/>
          </w:tcPr>
          <w:p w14:paraId="48C6F1D2" w14:textId="77777777" w:rsidR="00A230E1" w:rsidRPr="006139F9" w:rsidRDefault="00A230E1" w:rsidP="004A0D2D">
            <w:pPr>
              <w:pStyle w:val="mtable"/>
              <w:jc w:val="center"/>
            </w:pPr>
            <w:r>
              <w:t>3 (20.0)</w:t>
            </w:r>
          </w:p>
        </w:tc>
        <w:tc>
          <w:tcPr>
            <w:tcW w:w="3119" w:type="dxa"/>
          </w:tcPr>
          <w:p w14:paraId="1337EE44" w14:textId="77777777" w:rsidR="00A230E1" w:rsidRPr="006139F9" w:rsidRDefault="00A230E1" w:rsidP="004A0D2D">
            <w:pPr>
              <w:pStyle w:val="mtable"/>
              <w:jc w:val="center"/>
            </w:pPr>
            <w:r>
              <w:t>0</w:t>
            </w:r>
          </w:p>
        </w:tc>
        <w:tc>
          <w:tcPr>
            <w:tcW w:w="3260" w:type="dxa"/>
          </w:tcPr>
          <w:p w14:paraId="63BC6C89" w14:textId="77777777" w:rsidR="00A230E1" w:rsidRPr="006139F9" w:rsidRDefault="00A230E1" w:rsidP="004A0D2D">
            <w:pPr>
              <w:pStyle w:val="mtable"/>
              <w:jc w:val="center"/>
            </w:pPr>
            <w:r>
              <w:t>1 (3.7)</w:t>
            </w:r>
          </w:p>
        </w:tc>
      </w:tr>
      <w:tr w:rsidR="00A230E1" w:rsidRPr="006139F9" w14:paraId="2D858679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6B00A834" w14:textId="657CA0FA" w:rsidR="00A230E1" w:rsidRDefault="00A230E1" w:rsidP="004A0D2D">
            <w:pPr>
              <w:pStyle w:val="mtableindentbold"/>
            </w:pPr>
            <w:r w:rsidRPr="00031CB9">
              <w:t>Renal complications</w:t>
            </w:r>
            <w:r w:rsidR="00377149" w:rsidRPr="004A0D2D">
              <w:rPr>
                <w:vertAlign w:val="superscript"/>
              </w:rPr>
              <w:t>¶</w:t>
            </w:r>
          </w:p>
        </w:tc>
        <w:tc>
          <w:tcPr>
            <w:tcW w:w="3118" w:type="dxa"/>
          </w:tcPr>
          <w:p w14:paraId="1341B02E" w14:textId="4EAF5436" w:rsidR="00A230E1" w:rsidRPr="006139F9" w:rsidRDefault="00A230E1" w:rsidP="004A0D2D">
            <w:pPr>
              <w:pStyle w:val="mtable"/>
              <w:jc w:val="center"/>
            </w:pPr>
            <w:r>
              <w:t>1 (6.7)</w:t>
            </w:r>
          </w:p>
        </w:tc>
        <w:tc>
          <w:tcPr>
            <w:tcW w:w="3119" w:type="dxa"/>
          </w:tcPr>
          <w:p w14:paraId="5A108DBB" w14:textId="373E8CAF" w:rsidR="00A230E1" w:rsidRPr="006139F9" w:rsidRDefault="00A230E1" w:rsidP="004A0D2D">
            <w:pPr>
              <w:pStyle w:val="mtable"/>
              <w:jc w:val="center"/>
            </w:pPr>
            <w:r>
              <w:t>2 (7.4)</w:t>
            </w:r>
          </w:p>
        </w:tc>
        <w:tc>
          <w:tcPr>
            <w:tcW w:w="3260" w:type="dxa"/>
          </w:tcPr>
          <w:p w14:paraId="481A218A" w14:textId="75A7F315" w:rsidR="00A230E1" w:rsidRPr="006139F9" w:rsidRDefault="00A230E1" w:rsidP="004A0D2D">
            <w:pPr>
              <w:pStyle w:val="mtable"/>
              <w:jc w:val="center"/>
            </w:pPr>
            <w:r>
              <w:t>3 (11.1)</w:t>
            </w:r>
          </w:p>
        </w:tc>
      </w:tr>
      <w:tr w:rsidR="00A230E1" w:rsidRPr="006139F9" w14:paraId="74B694A8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18B5D693" w14:textId="1D31488B" w:rsidR="00A230E1" w:rsidRPr="00031CB9" w:rsidRDefault="00A230E1" w:rsidP="004A0D2D">
            <w:pPr>
              <w:pStyle w:val="mtableindentbold"/>
            </w:pPr>
            <w:r w:rsidRPr="00717A9B">
              <w:t>Ophthalmological</w:t>
            </w:r>
          </w:p>
        </w:tc>
        <w:tc>
          <w:tcPr>
            <w:tcW w:w="3118" w:type="dxa"/>
          </w:tcPr>
          <w:p w14:paraId="12F57A9B" w14:textId="77777777" w:rsidR="00A230E1" w:rsidRDefault="00A230E1" w:rsidP="004A0D2D">
            <w:pPr>
              <w:pStyle w:val="mtable"/>
              <w:jc w:val="center"/>
            </w:pPr>
          </w:p>
        </w:tc>
        <w:tc>
          <w:tcPr>
            <w:tcW w:w="3119" w:type="dxa"/>
          </w:tcPr>
          <w:p w14:paraId="6E6D3E6F" w14:textId="77777777" w:rsidR="00A230E1" w:rsidRDefault="00A230E1" w:rsidP="004A0D2D">
            <w:pPr>
              <w:pStyle w:val="mtable"/>
              <w:jc w:val="center"/>
            </w:pPr>
          </w:p>
        </w:tc>
        <w:tc>
          <w:tcPr>
            <w:tcW w:w="3260" w:type="dxa"/>
          </w:tcPr>
          <w:p w14:paraId="70011604" w14:textId="77777777" w:rsidR="00A230E1" w:rsidRDefault="00A230E1" w:rsidP="004A0D2D">
            <w:pPr>
              <w:pStyle w:val="mtable"/>
              <w:jc w:val="center"/>
            </w:pPr>
          </w:p>
        </w:tc>
      </w:tr>
      <w:tr w:rsidR="00A230E1" w:rsidRPr="006139F9" w14:paraId="592B00A1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444A94AC" w14:textId="4E23B4F9" w:rsidR="00A230E1" w:rsidRPr="00717A9B" w:rsidRDefault="00A230E1" w:rsidP="004A0D2D">
            <w:pPr>
              <w:pStyle w:val="mtableindentplus"/>
            </w:pPr>
            <w:r>
              <w:t>Visual disturbance</w:t>
            </w:r>
          </w:p>
        </w:tc>
        <w:tc>
          <w:tcPr>
            <w:tcW w:w="3118" w:type="dxa"/>
          </w:tcPr>
          <w:p w14:paraId="7C3672EE" w14:textId="704C7601" w:rsidR="00A230E1" w:rsidRDefault="00A230E1" w:rsidP="004A0D2D">
            <w:pPr>
              <w:pStyle w:val="mtable"/>
              <w:jc w:val="center"/>
            </w:pPr>
            <w:r>
              <w:t>2 (13.3)</w:t>
            </w:r>
          </w:p>
        </w:tc>
        <w:tc>
          <w:tcPr>
            <w:tcW w:w="3119" w:type="dxa"/>
          </w:tcPr>
          <w:p w14:paraId="4FE41C9B" w14:textId="6C0E63F6" w:rsidR="00A230E1" w:rsidRDefault="00A230E1" w:rsidP="004A0D2D">
            <w:pPr>
              <w:pStyle w:val="mtable"/>
              <w:jc w:val="center"/>
            </w:pPr>
            <w:r>
              <w:t>2 (7.4)</w:t>
            </w:r>
          </w:p>
        </w:tc>
        <w:tc>
          <w:tcPr>
            <w:tcW w:w="3260" w:type="dxa"/>
          </w:tcPr>
          <w:p w14:paraId="7D2A41CB" w14:textId="4E7BB3DE" w:rsidR="00A230E1" w:rsidRDefault="00A230E1" w:rsidP="004A0D2D">
            <w:pPr>
              <w:pStyle w:val="mtable"/>
              <w:jc w:val="center"/>
            </w:pPr>
            <w:r>
              <w:t>4 (14.8)</w:t>
            </w:r>
          </w:p>
        </w:tc>
      </w:tr>
      <w:tr w:rsidR="00A230E1" w:rsidRPr="006139F9" w14:paraId="2B5FDB1C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2A413A8F" w14:textId="79387B98" w:rsidR="00A230E1" w:rsidRDefault="00A230E1" w:rsidP="004A0D2D">
            <w:pPr>
              <w:pStyle w:val="mtableindentplus"/>
            </w:pPr>
            <w:r w:rsidRPr="00717A9B">
              <w:t>Verticillated cornea</w:t>
            </w:r>
            <w:r w:rsidR="00377149" w:rsidRPr="004A0D2D">
              <w:rPr>
                <w:vertAlign w:val="superscript"/>
              </w:rPr>
              <w:t>‖</w:t>
            </w:r>
          </w:p>
        </w:tc>
        <w:tc>
          <w:tcPr>
            <w:tcW w:w="3118" w:type="dxa"/>
          </w:tcPr>
          <w:p w14:paraId="23705359" w14:textId="2CAD4B22" w:rsidR="00A230E1" w:rsidRDefault="00A230E1" w:rsidP="004A0D2D">
            <w:pPr>
              <w:pStyle w:val="mtable"/>
              <w:jc w:val="center"/>
            </w:pPr>
            <w:r>
              <w:t>0</w:t>
            </w:r>
          </w:p>
        </w:tc>
        <w:tc>
          <w:tcPr>
            <w:tcW w:w="3119" w:type="dxa"/>
          </w:tcPr>
          <w:p w14:paraId="273A372E" w14:textId="738975A5" w:rsidR="00A230E1" w:rsidRDefault="00A230E1" w:rsidP="004A0D2D">
            <w:pPr>
              <w:pStyle w:val="mtable"/>
              <w:jc w:val="center"/>
            </w:pPr>
            <w:r>
              <w:t>2 (7.4)</w:t>
            </w:r>
          </w:p>
        </w:tc>
        <w:tc>
          <w:tcPr>
            <w:tcW w:w="3260" w:type="dxa"/>
          </w:tcPr>
          <w:p w14:paraId="7F639BE0" w14:textId="4A4ED59D" w:rsidR="00A230E1" w:rsidRDefault="00A230E1" w:rsidP="004A0D2D">
            <w:pPr>
              <w:pStyle w:val="mtable"/>
              <w:jc w:val="center"/>
            </w:pPr>
            <w:r>
              <w:t>1 (3.7)</w:t>
            </w:r>
          </w:p>
        </w:tc>
      </w:tr>
      <w:tr w:rsidR="00A230E1" w:rsidRPr="006139F9" w14:paraId="6903922A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524EE89A" w14:textId="4B55AE0A" w:rsidR="00A230E1" w:rsidRPr="00717A9B" w:rsidRDefault="00A230E1" w:rsidP="004A0D2D">
            <w:pPr>
              <w:pStyle w:val="mtableindentbold"/>
            </w:pPr>
            <w:r>
              <w:t>ENT</w:t>
            </w:r>
          </w:p>
        </w:tc>
        <w:tc>
          <w:tcPr>
            <w:tcW w:w="3118" w:type="dxa"/>
          </w:tcPr>
          <w:p w14:paraId="383E3C4E" w14:textId="77777777" w:rsidR="00A230E1" w:rsidRDefault="00A230E1" w:rsidP="004A0D2D">
            <w:pPr>
              <w:pStyle w:val="mtable"/>
              <w:jc w:val="center"/>
            </w:pPr>
          </w:p>
        </w:tc>
        <w:tc>
          <w:tcPr>
            <w:tcW w:w="3119" w:type="dxa"/>
          </w:tcPr>
          <w:p w14:paraId="469C4671" w14:textId="77777777" w:rsidR="00A230E1" w:rsidRDefault="00A230E1" w:rsidP="004A0D2D">
            <w:pPr>
              <w:pStyle w:val="mtable"/>
              <w:jc w:val="center"/>
            </w:pPr>
          </w:p>
        </w:tc>
        <w:tc>
          <w:tcPr>
            <w:tcW w:w="3260" w:type="dxa"/>
          </w:tcPr>
          <w:p w14:paraId="7447292D" w14:textId="77777777" w:rsidR="00A230E1" w:rsidRDefault="00A230E1" w:rsidP="004A0D2D">
            <w:pPr>
              <w:pStyle w:val="mtable"/>
              <w:jc w:val="center"/>
            </w:pPr>
          </w:p>
        </w:tc>
      </w:tr>
      <w:tr w:rsidR="00A230E1" w:rsidRPr="006139F9" w14:paraId="3F5A1829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02048479" w14:textId="32875665" w:rsidR="00A230E1" w:rsidRDefault="00A230E1" w:rsidP="004A0D2D">
            <w:pPr>
              <w:pStyle w:val="mtableindentplus"/>
            </w:pPr>
            <w:r w:rsidRPr="00717A9B">
              <w:t>Hearing loss</w:t>
            </w:r>
          </w:p>
        </w:tc>
        <w:tc>
          <w:tcPr>
            <w:tcW w:w="3118" w:type="dxa"/>
          </w:tcPr>
          <w:p w14:paraId="025ACD7C" w14:textId="22E58F44" w:rsidR="00A230E1" w:rsidRDefault="00A230E1" w:rsidP="004A0D2D">
            <w:pPr>
              <w:pStyle w:val="mtable"/>
              <w:jc w:val="center"/>
            </w:pPr>
            <w:r>
              <w:t>7 (46.7)</w:t>
            </w:r>
          </w:p>
        </w:tc>
        <w:tc>
          <w:tcPr>
            <w:tcW w:w="3119" w:type="dxa"/>
          </w:tcPr>
          <w:p w14:paraId="7089B203" w14:textId="77E86F14" w:rsidR="00A230E1" w:rsidRDefault="00A230E1" w:rsidP="004A0D2D">
            <w:pPr>
              <w:pStyle w:val="mtable"/>
              <w:jc w:val="center"/>
            </w:pPr>
            <w:r>
              <w:t>4 (14.8)</w:t>
            </w:r>
          </w:p>
        </w:tc>
        <w:tc>
          <w:tcPr>
            <w:tcW w:w="3260" w:type="dxa"/>
          </w:tcPr>
          <w:p w14:paraId="6D7F151E" w14:textId="4869496B" w:rsidR="00A230E1" w:rsidRDefault="00A230E1" w:rsidP="004A0D2D">
            <w:pPr>
              <w:pStyle w:val="mtable"/>
              <w:jc w:val="center"/>
            </w:pPr>
            <w:r>
              <w:t>14 (51.9)</w:t>
            </w:r>
          </w:p>
        </w:tc>
      </w:tr>
      <w:tr w:rsidR="00A230E1" w:rsidRPr="006139F9" w14:paraId="36A9DB11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760A42E6" w14:textId="5A0660B5" w:rsidR="00A230E1" w:rsidRDefault="00A230E1" w:rsidP="004A0D2D">
            <w:pPr>
              <w:pStyle w:val="mtableindentplus"/>
            </w:pPr>
            <w:r w:rsidRPr="00717A9B">
              <w:t>Tinnitus</w:t>
            </w:r>
          </w:p>
        </w:tc>
        <w:tc>
          <w:tcPr>
            <w:tcW w:w="3118" w:type="dxa"/>
          </w:tcPr>
          <w:p w14:paraId="02B55656" w14:textId="4138D020" w:rsidR="00A230E1" w:rsidRDefault="00A230E1" w:rsidP="004A0D2D">
            <w:pPr>
              <w:pStyle w:val="mtable"/>
              <w:jc w:val="center"/>
            </w:pPr>
            <w:r>
              <w:t>3 (20.0)</w:t>
            </w:r>
          </w:p>
        </w:tc>
        <w:tc>
          <w:tcPr>
            <w:tcW w:w="3119" w:type="dxa"/>
          </w:tcPr>
          <w:p w14:paraId="01BDE090" w14:textId="72978D60" w:rsidR="00A230E1" w:rsidRDefault="00A230E1" w:rsidP="004A0D2D">
            <w:pPr>
              <w:pStyle w:val="mtable"/>
              <w:jc w:val="center"/>
            </w:pPr>
            <w:r>
              <w:t>5 (18.5)</w:t>
            </w:r>
          </w:p>
        </w:tc>
        <w:tc>
          <w:tcPr>
            <w:tcW w:w="3260" w:type="dxa"/>
          </w:tcPr>
          <w:p w14:paraId="6C5C9415" w14:textId="0C2265AD" w:rsidR="00A230E1" w:rsidRDefault="00A230E1" w:rsidP="004A0D2D">
            <w:pPr>
              <w:pStyle w:val="mtable"/>
              <w:jc w:val="center"/>
            </w:pPr>
            <w:r>
              <w:t>3 (11.1)</w:t>
            </w:r>
          </w:p>
        </w:tc>
      </w:tr>
      <w:tr w:rsidR="00A230E1" w:rsidRPr="006139F9" w14:paraId="1BD3FC9B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29355CA0" w14:textId="0C5B6DF7" w:rsidR="00A230E1" w:rsidRDefault="00A230E1" w:rsidP="004A0D2D">
            <w:pPr>
              <w:pStyle w:val="mtableindentplus"/>
            </w:pPr>
            <w:r w:rsidRPr="00717A9B">
              <w:t>Vertigo</w:t>
            </w:r>
          </w:p>
        </w:tc>
        <w:tc>
          <w:tcPr>
            <w:tcW w:w="3118" w:type="dxa"/>
          </w:tcPr>
          <w:p w14:paraId="7F2F3D7D" w14:textId="12929BFB" w:rsidR="00A230E1" w:rsidRDefault="00A230E1" w:rsidP="004A0D2D">
            <w:pPr>
              <w:pStyle w:val="mtable"/>
              <w:jc w:val="center"/>
            </w:pPr>
            <w:r>
              <w:t>6 (40.0)</w:t>
            </w:r>
          </w:p>
        </w:tc>
        <w:tc>
          <w:tcPr>
            <w:tcW w:w="3119" w:type="dxa"/>
          </w:tcPr>
          <w:p w14:paraId="5256DCAB" w14:textId="2F1298AD" w:rsidR="00A230E1" w:rsidRDefault="00A230E1" w:rsidP="004A0D2D">
            <w:pPr>
              <w:pStyle w:val="mtable"/>
              <w:jc w:val="center"/>
            </w:pPr>
            <w:r>
              <w:t>2 (7.4)</w:t>
            </w:r>
          </w:p>
        </w:tc>
        <w:tc>
          <w:tcPr>
            <w:tcW w:w="3260" w:type="dxa"/>
          </w:tcPr>
          <w:p w14:paraId="695C7A7D" w14:textId="6FA84D9C" w:rsidR="00A230E1" w:rsidRDefault="00A230E1" w:rsidP="004A0D2D">
            <w:pPr>
              <w:pStyle w:val="mtable"/>
              <w:jc w:val="center"/>
            </w:pPr>
            <w:r>
              <w:t>1 (3.7)</w:t>
            </w:r>
          </w:p>
        </w:tc>
      </w:tr>
      <w:tr w:rsidR="00A230E1" w:rsidRPr="006139F9" w14:paraId="680E56B1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62DC588F" w14:textId="45CB324B" w:rsidR="00A230E1" w:rsidRDefault="00A230E1" w:rsidP="004A0D2D">
            <w:pPr>
              <w:pStyle w:val="mtableindentplus"/>
            </w:pPr>
            <w:r w:rsidRPr="00717A9B">
              <w:t>Dizziness</w:t>
            </w:r>
          </w:p>
        </w:tc>
        <w:tc>
          <w:tcPr>
            <w:tcW w:w="3118" w:type="dxa"/>
          </w:tcPr>
          <w:p w14:paraId="3A3E3E5E" w14:textId="2BD43147" w:rsidR="00A230E1" w:rsidRDefault="00A230E1" w:rsidP="004A0D2D">
            <w:pPr>
              <w:pStyle w:val="mtable"/>
              <w:jc w:val="center"/>
            </w:pPr>
            <w:r>
              <w:t>1 (6.7)</w:t>
            </w:r>
          </w:p>
        </w:tc>
        <w:tc>
          <w:tcPr>
            <w:tcW w:w="3119" w:type="dxa"/>
          </w:tcPr>
          <w:p w14:paraId="00EB5C84" w14:textId="5D2D2FF0" w:rsidR="00A230E1" w:rsidRDefault="00A230E1" w:rsidP="004A0D2D">
            <w:pPr>
              <w:pStyle w:val="mtable"/>
              <w:jc w:val="center"/>
            </w:pPr>
            <w:r>
              <w:t>1 (3.7)</w:t>
            </w:r>
          </w:p>
        </w:tc>
        <w:tc>
          <w:tcPr>
            <w:tcW w:w="3260" w:type="dxa"/>
          </w:tcPr>
          <w:p w14:paraId="6048E88D" w14:textId="70A18E5C" w:rsidR="00A230E1" w:rsidRDefault="00A230E1" w:rsidP="004A0D2D">
            <w:pPr>
              <w:pStyle w:val="mtable"/>
              <w:jc w:val="center"/>
            </w:pPr>
            <w:r>
              <w:t>0</w:t>
            </w:r>
          </w:p>
        </w:tc>
      </w:tr>
      <w:tr w:rsidR="00A230E1" w:rsidRPr="006139F9" w14:paraId="13AE79DF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35693908" w14:textId="2305E86A" w:rsidR="00A230E1" w:rsidRPr="00717A9B" w:rsidRDefault="00A230E1" w:rsidP="004A0D2D">
            <w:pPr>
              <w:pStyle w:val="mtableindentbold"/>
            </w:pPr>
            <w:r>
              <w:t>Gastrointestinal</w:t>
            </w:r>
          </w:p>
        </w:tc>
        <w:tc>
          <w:tcPr>
            <w:tcW w:w="3118" w:type="dxa"/>
          </w:tcPr>
          <w:p w14:paraId="20BDB7EF" w14:textId="782EADBE" w:rsidR="00A230E1" w:rsidRDefault="00A230E1" w:rsidP="004A0D2D">
            <w:pPr>
              <w:pStyle w:val="mtable"/>
              <w:jc w:val="center"/>
            </w:pPr>
          </w:p>
        </w:tc>
        <w:tc>
          <w:tcPr>
            <w:tcW w:w="3119" w:type="dxa"/>
          </w:tcPr>
          <w:p w14:paraId="29460CA4" w14:textId="0B9542C1" w:rsidR="00A230E1" w:rsidRDefault="00A230E1" w:rsidP="004A0D2D">
            <w:pPr>
              <w:pStyle w:val="mtable"/>
              <w:jc w:val="center"/>
            </w:pPr>
          </w:p>
        </w:tc>
        <w:tc>
          <w:tcPr>
            <w:tcW w:w="3260" w:type="dxa"/>
          </w:tcPr>
          <w:p w14:paraId="7F5FA79F" w14:textId="20D44CDB" w:rsidR="00A230E1" w:rsidRDefault="00A230E1" w:rsidP="004A0D2D">
            <w:pPr>
              <w:pStyle w:val="mtable"/>
              <w:jc w:val="center"/>
            </w:pPr>
          </w:p>
        </w:tc>
      </w:tr>
      <w:tr w:rsidR="00A230E1" w:rsidRPr="006139F9" w14:paraId="62506221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330997EE" w14:textId="32F1F8AA" w:rsidR="00A230E1" w:rsidRDefault="00A230E1" w:rsidP="004A0D2D">
            <w:pPr>
              <w:pStyle w:val="mtableindentplus"/>
            </w:pPr>
            <w:r w:rsidRPr="00A36920">
              <w:t>Abdominal pain</w:t>
            </w:r>
          </w:p>
        </w:tc>
        <w:tc>
          <w:tcPr>
            <w:tcW w:w="3118" w:type="dxa"/>
          </w:tcPr>
          <w:p w14:paraId="12164860" w14:textId="2B88DE08" w:rsidR="00A230E1" w:rsidRDefault="00A230E1" w:rsidP="004A0D2D">
            <w:pPr>
              <w:pStyle w:val="mtable"/>
              <w:jc w:val="center"/>
            </w:pPr>
            <w:r>
              <w:t>5 (33.3)</w:t>
            </w:r>
          </w:p>
        </w:tc>
        <w:tc>
          <w:tcPr>
            <w:tcW w:w="3119" w:type="dxa"/>
          </w:tcPr>
          <w:p w14:paraId="7BE34637" w14:textId="3CBA9D04" w:rsidR="00A230E1" w:rsidRDefault="00A230E1" w:rsidP="004A0D2D">
            <w:pPr>
              <w:pStyle w:val="mtable"/>
              <w:jc w:val="center"/>
            </w:pPr>
            <w:r w:rsidRPr="00E877F5">
              <w:t>4 (14.8)</w:t>
            </w:r>
          </w:p>
        </w:tc>
        <w:tc>
          <w:tcPr>
            <w:tcW w:w="3260" w:type="dxa"/>
          </w:tcPr>
          <w:p w14:paraId="5909A6C9" w14:textId="5E268090" w:rsidR="00A230E1" w:rsidRDefault="00A230E1" w:rsidP="004A0D2D">
            <w:pPr>
              <w:pStyle w:val="mtable"/>
              <w:jc w:val="center"/>
            </w:pPr>
            <w:r>
              <w:t>0</w:t>
            </w:r>
          </w:p>
        </w:tc>
      </w:tr>
      <w:tr w:rsidR="00A230E1" w:rsidRPr="006139F9" w14:paraId="61665060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220C7AD8" w14:textId="06EA8230" w:rsidR="00A230E1" w:rsidRDefault="00A230E1" w:rsidP="004A0D2D">
            <w:pPr>
              <w:pStyle w:val="mtableindentplus"/>
            </w:pPr>
            <w:r w:rsidRPr="00A36920">
              <w:t>Diarrh</w:t>
            </w:r>
            <w:r w:rsidR="005B284F">
              <w:t>oea</w:t>
            </w:r>
          </w:p>
        </w:tc>
        <w:tc>
          <w:tcPr>
            <w:tcW w:w="3118" w:type="dxa"/>
          </w:tcPr>
          <w:p w14:paraId="53D17028" w14:textId="061EF38D" w:rsidR="00A230E1" w:rsidRDefault="00A230E1" w:rsidP="004A0D2D">
            <w:pPr>
              <w:pStyle w:val="mtable"/>
              <w:jc w:val="center"/>
            </w:pPr>
            <w:r>
              <w:t>4 (26.7)</w:t>
            </w:r>
          </w:p>
        </w:tc>
        <w:tc>
          <w:tcPr>
            <w:tcW w:w="3119" w:type="dxa"/>
          </w:tcPr>
          <w:p w14:paraId="24C89782" w14:textId="6C721687" w:rsidR="00A230E1" w:rsidRDefault="00A230E1" w:rsidP="004A0D2D">
            <w:pPr>
              <w:pStyle w:val="mtable"/>
              <w:jc w:val="center"/>
            </w:pPr>
            <w:r w:rsidRPr="00E877F5">
              <w:t>4 (14.8)</w:t>
            </w:r>
          </w:p>
        </w:tc>
        <w:tc>
          <w:tcPr>
            <w:tcW w:w="3260" w:type="dxa"/>
          </w:tcPr>
          <w:p w14:paraId="3E691C0F" w14:textId="6FD71C9F" w:rsidR="00A230E1" w:rsidRDefault="00A230E1" w:rsidP="004A0D2D">
            <w:pPr>
              <w:pStyle w:val="mtable"/>
              <w:jc w:val="center"/>
            </w:pPr>
            <w:r>
              <w:t>1 (3.7)</w:t>
            </w:r>
          </w:p>
        </w:tc>
      </w:tr>
      <w:tr w:rsidR="00A230E1" w:rsidRPr="006139F9" w14:paraId="3B458709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0101606B" w14:textId="64F80E8C" w:rsidR="00A230E1" w:rsidRDefault="00A230E1" w:rsidP="004A0D2D">
            <w:pPr>
              <w:pStyle w:val="mtableindentplus"/>
            </w:pPr>
            <w:r w:rsidRPr="00A36920">
              <w:t>Vomiting</w:t>
            </w:r>
          </w:p>
        </w:tc>
        <w:tc>
          <w:tcPr>
            <w:tcW w:w="3118" w:type="dxa"/>
          </w:tcPr>
          <w:p w14:paraId="2CDCA5CA" w14:textId="751EB69F" w:rsidR="00A230E1" w:rsidRDefault="00A230E1" w:rsidP="004A0D2D">
            <w:pPr>
              <w:pStyle w:val="mtable"/>
              <w:jc w:val="center"/>
            </w:pPr>
            <w:r>
              <w:t>0</w:t>
            </w:r>
          </w:p>
        </w:tc>
        <w:tc>
          <w:tcPr>
            <w:tcW w:w="3119" w:type="dxa"/>
          </w:tcPr>
          <w:p w14:paraId="27D103B6" w14:textId="3650E35B" w:rsidR="00A230E1" w:rsidRDefault="00A230E1" w:rsidP="004A0D2D">
            <w:pPr>
              <w:pStyle w:val="mtable"/>
              <w:jc w:val="center"/>
            </w:pPr>
            <w:r>
              <w:t>1 (3.7)</w:t>
            </w:r>
          </w:p>
        </w:tc>
        <w:tc>
          <w:tcPr>
            <w:tcW w:w="3260" w:type="dxa"/>
          </w:tcPr>
          <w:p w14:paraId="18882D7B" w14:textId="582EDB9F" w:rsidR="00A230E1" w:rsidRDefault="00A230E1" w:rsidP="004A0D2D">
            <w:pPr>
              <w:pStyle w:val="mtable"/>
              <w:jc w:val="center"/>
            </w:pPr>
            <w:r>
              <w:t>0</w:t>
            </w:r>
          </w:p>
        </w:tc>
      </w:tr>
      <w:tr w:rsidR="00A230E1" w:rsidRPr="006139F9" w14:paraId="6E4D62DC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3C344F94" w14:textId="511B0309" w:rsidR="00A230E1" w:rsidRDefault="00A230E1" w:rsidP="004A0D2D">
            <w:pPr>
              <w:pStyle w:val="mtableindentplus"/>
            </w:pPr>
            <w:r w:rsidRPr="00A36920">
              <w:t>Early satiety</w:t>
            </w:r>
          </w:p>
        </w:tc>
        <w:tc>
          <w:tcPr>
            <w:tcW w:w="3118" w:type="dxa"/>
          </w:tcPr>
          <w:p w14:paraId="3DDDAC98" w14:textId="5CF49D66" w:rsidR="00A230E1" w:rsidRDefault="00A230E1" w:rsidP="004A0D2D">
            <w:pPr>
              <w:pStyle w:val="mtable"/>
              <w:jc w:val="center"/>
            </w:pPr>
            <w:r>
              <w:t>0</w:t>
            </w:r>
          </w:p>
        </w:tc>
        <w:tc>
          <w:tcPr>
            <w:tcW w:w="3119" w:type="dxa"/>
          </w:tcPr>
          <w:p w14:paraId="7C331629" w14:textId="71B640E8" w:rsidR="00A230E1" w:rsidRDefault="00A230E1" w:rsidP="004A0D2D">
            <w:pPr>
              <w:pStyle w:val="mtable"/>
              <w:jc w:val="center"/>
            </w:pPr>
            <w:r>
              <w:t>1 (3.7)</w:t>
            </w:r>
          </w:p>
        </w:tc>
        <w:tc>
          <w:tcPr>
            <w:tcW w:w="3260" w:type="dxa"/>
          </w:tcPr>
          <w:p w14:paraId="4EE62605" w14:textId="37777273" w:rsidR="00A230E1" w:rsidRDefault="00A230E1" w:rsidP="004A0D2D">
            <w:pPr>
              <w:pStyle w:val="mtable"/>
              <w:jc w:val="center"/>
            </w:pPr>
            <w:r>
              <w:t>0</w:t>
            </w:r>
          </w:p>
        </w:tc>
      </w:tr>
      <w:tr w:rsidR="00A230E1" w:rsidRPr="006139F9" w14:paraId="1AE530B7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1AD8EA0D" w14:textId="6DBDC542" w:rsidR="00A230E1" w:rsidRPr="00A36920" w:rsidRDefault="00A230E1" w:rsidP="004A0D2D">
            <w:pPr>
              <w:pStyle w:val="mtableindentbold"/>
            </w:pPr>
            <w:r>
              <w:t xml:space="preserve">Dermatological </w:t>
            </w:r>
          </w:p>
        </w:tc>
        <w:tc>
          <w:tcPr>
            <w:tcW w:w="3118" w:type="dxa"/>
          </w:tcPr>
          <w:p w14:paraId="0E97A475" w14:textId="42D60DAD" w:rsidR="00A230E1" w:rsidRDefault="00A230E1" w:rsidP="004A0D2D">
            <w:pPr>
              <w:pStyle w:val="mtable"/>
              <w:jc w:val="center"/>
            </w:pPr>
          </w:p>
        </w:tc>
        <w:tc>
          <w:tcPr>
            <w:tcW w:w="3119" w:type="dxa"/>
          </w:tcPr>
          <w:p w14:paraId="6A8CD02A" w14:textId="77777777" w:rsidR="00A230E1" w:rsidRDefault="00A230E1" w:rsidP="004A0D2D">
            <w:pPr>
              <w:pStyle w:val="mtable"/>
              <w:jc w:val="center"/>
            </w:pPr>
          </w:p>
        </w:tc>
        <w:tc>
          <w:tcPr>
            <w:tcW w:w="3260" w:type="dxa"/>
          </w:tcPr>
          <w:p w14:paraId="371AD188" w14:textId="77777777" w:rsidR="00A230E1" w:rsidRDefault="00A230E1" w:rsidP="004A0D2D">
            <w:pPr>
              <w:pStyle w:val="mtable"/>
              <w:jc w:val="center"/>
            </w:pPr>
          </w:p>
        </w:tc>
      </w:tr>
      <w:tr w:rsidR="00A230E1" w:rsidRPr="006139F9" w14:paraId="7F11629E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2E14D18C" w14:textId="790A901A" w:rsidR="00A230E1" w:rsidRDefault="00A230E1" w:rsidP="004A0D2D">
            <w:pPr>
              <w:pStyle w:val="mtableindentplus"/>
            </w:pPr>
            <w:r w:rsidRPr="00A36920">
              <w:t>Angiokeratoma</w:t>
            </w:r>
          </w:p>
        </w:tc>
        <w:tc>
          <w:tcPr>
            <w:tcW w:w="3118" w:type="dxa"/>
          </w:tcPr>
          <w:p w14:paraId="6FB7B841" w14:textId="079709AB" w:rsidR="00A230E1" w:rsidRDefault="00A230E1" w:rsidP="004A0D2D">
            <w:pPr>
              <w:pStyle w:val="mtable"/>
              <w:jc w:val="center"/>
            </w:pPr>
            <w:r>
              <w:t>6 (40.0)</w:t>
            </w:r>
          </w:p>
        </w:tc>
        <w:tc>
          <w:tcPr>
            <w:tcW w:w="3119" w:type="dxa"/>
          </w:tcPr>
          <w:p w14:paraId="762491FE" w14:textId="2136672B" w:rsidR="00A230E1" w:rsidRDefault="00A230E1" w:rsidP="004A0D2D">
            <w:pPr>
              <w:pStyle w:val="mtable"/>
              <w:jc w:val="center"/>
            </w:pPr>
            <w:r>
              <w:t>5 (18.5)</w:t>
            </w:r>
          </w:p>
        </w:tc>
        <w:tc>
          <w:tcPr>
            <w:tcW w:w="3260" w:type="dxa"/>
          </w:tcPr>
          <w:p w14:paraId="7401AB31" w14:textId="6BD199BB" w:rsidR="00A230E1" w:rsidRDefault="00A230E1" w:rsidP="004A0D2D">
            <w:pPr>
              <w:pStyle w:val="mtable"/>
              <w:jc w:val="center"/>
            </w:pPr>
            <w:r>
              <w:t>5 (18.5)</w:t>
            </w:r>
          </w:p>
        </w:tc>
      </w:tr>
      <w:tr w:rsidR="00A230E1" w:rsidRPr="006139F9" w14:paraId="0B1AE674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09E4D13B" w14:textId="5FAA8DB3" w:rsidR="00A230E1" w:rsidRDefault="00A230E1" w:rsidP="004A0D2D">
            <w:pPr>
              <w:pStyle w:val="mtableindentplus"/>
            </w:pPr>
            <w:r w:rsidRPr="00A36920">
              <w:t>Sweating disorders</w:t>
            </w:r>
          </w:p>
        </w:tc>
        <w:tc>
          <w:tcPr>
            <w:tcW w:w="3118" w:type="dxa"/>
          </w:tcPr>
          <w:p w14:paraId="2A3B6A59" w14:textId="21BC34C2" w:rsidR="00A230E1" w:rsidRDefault="00A230E1" w:rsidP="004A0D2D">
            <w:pPr>
              <w:pStyle w:val="mtable"/>
              <w:jc w:val="center"/>
            </w:pPr>
            <w:r>
              <w:t>4 (26.7)</w:t>
            </w:r>
          </w:p>
        </w:tc>
        <w:tc>
          <w:tcPr>
            <w:tcW w:w="3119" w:type="dxa"/>
          </w:tcPr>
          <w:p w14:paraId="446BAEB9" w14:textId="29BA0B78" w:rsidR="00A230E1" w:rsidRDefault="00A230E1" w:rsidP="004A0D2D">
            <w:pPr>
              <w:pStyle w:val="mtable"/>
              <w:jc w:val="center"/>
            </w:pPr>
            <w:r w:rsidRPr="00E877F5">
              <w:t>4 (14.8)</w:t>
            </w:r>
          </w:p>
        </w:tc>
        <w:tc>
          <w:tcPr>
            <w:tcW w:w="3260" w:type="dxa"/>
          </w:tcPr>
          <w:p w14:paraId="721AD99A" w14:textId="4DE0696F" w:rsidR="00A230E1" w:rsidRDefault="00A230E1" w:rsidP="004A0D2D">
            <w:pPr>
              <w:pStyle w:val="mtable"/>
              <w:jc w:val="center"/>
            </w:pPr>
            <w:r w:rsidRPr="00E877F5">
              <w:t>4 (14.8)</w:t>
            </w:r>
          </w:p>
        </w:tc>
      </w:tr>
      <w:tr w:rsidR="00A230E1" w:rsidRPr="006139F9" w14:paraId="40208F8B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7684938A" w14:textId="7A2E2395" w:rsidR="00A230E1" w:rsidRPr="007C3D62" w:rsidRDefault="00A230E1" w:rsidP="004A0D2D">
            <w:pPr>
              <w:pStyle w:val="mtableindentbold"/>
            </w:pPr>
            <w:r w:rsidRPr="00031CB9">
              <w:t>Psychosocial</w:t>
            </w:r>
          </w:p>
        </w:tc>
        <w:tc>
          <w:tcPr>
            <w:tcW w:w="3118" w:type="dxa"/>
          </w:tcPr>
          <w:p w14:paraId="571D0F31" w14:textId="77777777" w:rsidR="00A230E1" w:rsidRPr="006139F9" w:rsidRDefault="00A230E1" w:rsidP="004A0D2D">
            <w:pPr>
              <w:pStyle w:val="mtable"/>
              <w:jc w:val="center"/>
            </w:pPr>
          </w:p>
        </w:tc>
        <w:tc>
          <w:tcPr>
            <w:tcW w:w="3119" w:type="dxa"/>
          </w:tcPr>
          <w:p w14:paraId="10DCA099" w14:textId="77777777" w:rsidR="00A230E1" w:rsidRPr="006139F9" w:rsidRDefault="00A230E1" w:rsidP="004A0D2D">
            <w:pPr>
              <w:pStyle w:val="mtable"/>
              <w:jc w:val="center"/>
            </w:pPr>
          </w:p>
        </w:tc>
        <w:tc>
          <w:tcPr>
            <w:tcW w:w="3260" w:type="dxa"/>
          </w:tcPr>
          <w:p w14:paraId="7B09C03B" w14:textId="77777777" w:rsidR="00A230E1" w:rsidRPr="006139F9" w:rsidRDefault="00A230E1" w:rsidP="004A0D2D">
            <w:pPr>
              <w:pStyle w:val="mtable"/>
              <w:jc w:val="center"/>
            </w:pPr>
          </w:p>
        </w:tc>
      </w:tr>
      <w:tr w:rsidR="00A230E1" w:rsidRPr="006139F9" w14:paraId="7C5C06ED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6C19045A" w14:textId="63F6577C" w:rsidR="00A230E1" w:rsidRPr="00031CB9" w:rsidRDefault="00A230E1" w:rsidP="004A0D2D">
            <w:pPr>
              <w:pStyle w:val="mtableindentplus"/>
            </w:pPr>
            <w:r>
              <w:t>Anxiety</w:t>
            </w:r>
          </w:p>
        </w:tc>
        <w:tc>
          <w:tcPr>
            <w:tcW w:w="3118" w:type="dxa"/>
          </w:tcPr>
          <w:p w14:paraId="16C8E1B1" w14:textId="76B3E965" w:rsidR="00A230E1" w:rsidRPr="006139F9" w:rsidRDefault="00A230E1" w:rsidP="004A0D2D">
            <w:pPr>
              <w:pStyle w:val="mtable"/>
              <w:jc w:val="center"/>
            </w:pPr>
            <w:r>
              <w:t>11 (73.3)</w:t>
            </w:r>
          </w:p>
        </w:tc>
        <w:tc>
          <w:tcPr>
            <w:tcW w:w="3119" w:type="dxa"/>
          </w:tcPr>
          <w:p w14:paraId="3386F37B" w14:textId="2A11DAE0" w:rsidR="00A230E1" w:rsidRPr="006139F9" w:rsidRDefault="00A230E1" w:rsidP="004A0D2D">
            <w:pPr>
              <w:pStyle w:val="mtable"/>
              <w:jc w:val="center"/>
            </w:pPr>
            <w:r>
              <w:t>3 (11.1)</w:t>
            </w:r>
          </w:p>
        </w:tc>
        <w:tc>
          <w:tcPr>
            <w:tcW w:w="3260" w:type="dxa"/>
          </w:tcPr>
          <w:p w14:paraId="5B3787A7" w14:textId="0A069460" w:rsidR="00A230E1" w:rsidRPr="006139F9" w:rsidRDefault="00A230E1" w:rsidP="004A0D2D">
            <w:pPr>
              <w:pStyle w:val="mtable"/>
              <w:jc w:val="center"/>
            </w:pPr>
            <w:r>
              <w:t>3 (11.1)</w:t>
            </w:r>
          </w:p>
        </w:tc>
      </w:tr>
      <w:tr w:rsidR="00A230E1" w:rsidRPr="006139F9" w14:paraId="1A2AA862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3C2FA7EE" w14:textId="472560D8" w:rsidR="00A230E1" w:rsidRDefault="00A230E1" w:rsidP="004A0D2D">
            <w:pPr>
              <w:pStyle w:val="mtableindentplus"/>
            </w:pPr>
            <w:r>
              <w:t>Depression</w:t>
            </w:r>
          </w:p>
        </w:tc>
        <w:tc>
          <w:tcPr>
            <w:tcW w:w="3118" w:type="dxa"/>
          </w:tcPr>
          <w:p w14:paraId="0B4A2689" w14:textId="77777777" w:rsidR="00A230E1" w:rsidRPr="006139F9" w:rsidRDefault="00A230E1" w:rsidP="004A0D2D">
            <w:pPr>
              <w:pStyle w:val="mtable"/>
              <w:jc w:val="center"/>
            </w:pPr>
            <w:r>
              <w:t>8 (53.3)</w:t>
            </w:r>
          </w:p>
        </w:tc>
        <w:tc>
          <w:tcPr>
            <w:tcW w:w="3119" w:type="dxa"/>
          </w:tcPr>
          <w:p w14:paraId="36B51DC7" w14:textId="77777777" w:rsidR="00A230E1" w:rsidRPr="006139F9" w:rsidRDefault="00A230E1" w:rsidP="004A0D2D">
            <w:pPr>
              <w:pStyle w:val="mtable"/>
              <w:jc w:val="center"/>
            </w:pPr>
            <w:r>
              <w:t>1 (3.7)</w:t>
            </w:r>
          </w:p>
        </w:tc>
        <w:tc>
          <w:tcPr>
            <w:tcW w:w="3260" w:type="dxa"/>
          </w:tcPr>
          <w:p w14:paraId="5D44241F" w14:textId="77777777" w:rsidR="00A230E1" w:rsidRPr="006139F9" w:rsidRDefault="00A230E1" w:rsidP="004A0D2D">
            <w:pPr>
              <w:pStyle w:val="mtable"/>
              <w:jc w:val="center"/>
            </w:pPr>
            <w:r>
              <w:t>2 (7.4)</w:t>
            </w:r>
          </w:p>
        </w:tc>
      </w:tr>
      <w:tr w:rsidR="00A230E1" w:rsidRPr="006139F9" w14:paraId="3731B92B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045401DB" w14:textId="00010DD2" w:rsidR="00A230E1" w:rsidRDefault="00A230E1" w:rsidP="004A0D2D">
            <w:pPr>
              <w:pStyle w:val="mtableindentplus"/>
            </w:pPr>
            <w:r>
              <w:t>Cognitive disorders</w:t>
            </w:r>
          </w:p>
        </w:tc>
        <w:tc>
          <w:tcPr>
            <w:tcW w:w="3118" w:type="dxa"/>
          </w:tcPr>
          <w:p w14:paraId="25D7F212" w14:textId="77777777" w:rsidR="00A230E1" w:rsidRPr="006139F9" w:rsidRDefault="00A230E1" w:rsidP="004A0D2D">
            <w:pPr>
              <w:pStyle w:val="mtable"/>
              <w:jc w:val="center"/>
            </w:pPr>
            <w:r>
              <w:t>2 (13.3)</w:t>
            </w:r>
          </w:p>
        </w:tc>
        <w:tc>
          <w:tcPr>
            <w:tcW w:w="3119" w:type="dxa"/>
          </w:tcPr>
          <w:p w14:paraId="686E6943" w14:textId="77777777" w:rsidR="00A230E1" w:rsidRPr="006139F9" w:rsidRDefault="00A230E1" w:rsidP="004A0D2D">
            <w:pPr>
              <w:pStyle w:val="mtable"/>
              <w:jc w:val="center"/>
            </w:pPr>
            <w:r>
              <w:t>0</w:t>
            </w:r>
          </w:p>
        </w:tc>
        <w:tc>
          <w:tcPr>
            <w:tcW w:w="3260" w:type="dxa"/>
          </w:tcPr>
          <w:p w14:paraId="6EC92F8A" w14:textId="77777777" w:rsidR="00A230E1" w:rsidRPr="006139F9" w:rsidRDefault="00A230E1" w:rsidP="004A0D2D">
            <w:pPr>
              <w:pStyle w:val="mtable"/>
              <w:jc w:val="center"/>
            </w:pPr>
            <w:r>
              <w:t>1 (3.7)</w:t>
            </w:r>
          </w:p>
        </w:tc>
      </w:tr>
      <w:tr w:rsidR="00A230E1" w:rsidRPr="006139F9" w14:paraId="22DFC86F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504E487C" w14:textId="28A17615" w:rsidR="00A230E1" w:rsidDel="0013086D" w:rsidRDefault="00A230E1" w:rsidP="004A0D2D">
            <w:pPr>
              <w:pStyle w:val="mtableindentbold"/>
            </w:pPr>
            <w:r>
              <w:t>Pulmonary</w:t>
            </w:r>
          </w:p>
        </w:tc>
        <w:tc>
          <w:tcPr>
            <w:tcW w:w="3118" w:type="dxa"/>
          </w:tcPr>
          <w:p w14:paraId="663F8BF2" w14:textId="77777777" w:rsidR="00A230E1" w:rsidRDefault="00A230E1" w:rsidP="004A0D2D">
            <w:pPr>
              <w:pStyle w:val="mtable"/>
              <w:jc w:val="center"/>
            </w:pPr>
          </w:p>
        </w:tc>
        <w:tc>
          <w:tcPr>
            <w:tcW w:w="3119" w:type="dxa"/>
          </w:tcPr>
          <w:p w14:paraId="2EE8A705" w14:textId="77777777" w:rsidR="00A230E1" w:rsidRDefault="00A230E1" w:rsidP="004A0D2D">
            <w:pPr>
              <w:pStyle w:val="mtable"/>
              <w:jc w:val="center"/>
            </w:pPr>
          </w:p>
        </w:tc>
        <w:tc>
          <w:tcPr>
            <w:tcW w:w="3260" w:type="dxa"/>
          </w:tcPr>
          <w:p w14:paraId="2E5C3812" w14:textId="77777777" w:rsidR="00A230E1" w:rsidRDefault="00A230E1" w:rsidP="004A0D2D">
            <w:pPr>
              <w:pStyle w:val="mtable"/>
              <w:jc w:val="center"/>
            </w:pPr>
          </w:p>
        </w:tc>
      </w:tr>
      <w:tr w:rsidR="00A230E1" w:rsidRPr="006139F9" w14:paraId="4F5D9324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1DF11D43" w14:textId="39C0BC37" w:rsidR="00A230E1" w:rsidRDefault="00A230E1" w:rsidP="004A0D2D">
            <w:pPr>
              <w:pStyle w:val="mtableindentplus"/>
            </w:pPr>
            <w:r w:rsidRPr="00A36920">
              <w:t>Exertional dyspn</w:t>
            </w:r>
            <w:r w:rsidR="00777FDF">
              <w:t>o</w:t>
            </w:r>
            <w:r w:rsidRPr="00A36920">
              <w:t>ea</w:t>
            </w:r>
          </w:p>
        </w:tc>
        <w:tc>
          <w:tcPr>
            <w:tcW w:w="3118" w:type="dxa"/>
          </w:tcPr>
          <w:p w14:paraId="45FC4BC3" w14:textId="4CA1F316" w:rsidR="00A230E1" w:rsidRDefault="00A230E1" w:rsidP="004A0D2D">
            <w:pPr>
              <w:pStyle w:val="mtable"/>
              <w:jc w:val="center"/>
            </w:pPr>
            <w:r>
              <w:t>2 (13.3)</w:t>
            </w:r>
          </w:p>
        </w:tc>
        <w:tc>
          <w:tcPr>
            <w:tcW w:w="3119" w:type="dxa"/>
          </w:tcPr>
          <w:p w14:paraId="7AF3490F" w14:textId="05FDC6E9" w:rsidR="00A230E1" w:rsidRDefault="00A230E1" w:rsidP="004A0D2D">
            <w:pPr>
              <w:pStyle w:val="mtable"/>
              <w:jc w:val="center"/>
            </w:pPr>
            <w:r>
              <w:t>3 (11.1)</w:t>
            </w:r>
          </w:p>
        </w:tc>
        <w:tc>
          <w:tcPr>
            <w:tcW w:w="3260" w:type="dxa"/>
          </w:tcPr>
          <w:p w14:paraId="6246C0C1" w14:textId="78DE766C" w:rsidR="00A230E1" w:rsidRDefault="00A230E1" w:rsidP="004A0D2D">
            <w:pPr>
              <w:pStyle w:val="mtable"/>
              <w:jc w:val="center"/>
            </w:pPr>
            <w:r>
              <w:t>3 (11.1)</w:t>
            </w:r>
          </w:p>
        </w:tc>
      </w:tr>
      <w:tr w:rsidR="00A230E1" w:rsidRPr="006139F9" w14:paraId="14D860E5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306013E8" w14:textId="413AE7EE" w:rsidR="00A230E1" w:rsidRPr="00A36920" w:rsidRDefault="00A230E1" w:rsidP="004A0D2D">
            <w:pPr>
              <w:pStyle w:val="mtableindentplus"/>
            </w:pPr>
            <w:r w:rsidRPr="00A36920">
              <w:lastRenderedPageBreak/>
              <w:t>Exercise intolerance</w:t>
            </w:r>
          </w:p>
        </w:tc>
        <w:tc>
          <w:tcPr>
            <w:tcW w:w="3118" w:type="dxa"/>
          </w:tcPr>
          <w:p w14:paraId="70E87AB4" w14:textId="4A9FFE14" w:rsidR="00A230E1" w:rsidRDefault="00A230E1" w:rsidP="004A0D2D">
            <w:pPr>
              <w:pStyle w:val="mtable"/>
              <w:jc w:val="center"/>
            </w:pPr>
            <w:r>
              <w:t>3 (20.0)</w:t>
            </w:r>
          </w:p>
        </w:tc>
        <w:tc>
          <w:tcPr>
            <w:tcW w:w="3119" w:type="dxa"/>
          </w:tcPr>
          <w:p w14:paraId="21B839E9" w14:textId="55187DFB" w:rsidR="00A230E1" w:rsidRDefault="00A230E1" w:rsidP="004A0D2D">
            <w:pPr>
              <w:pStyle w:val="mtable"/>
              <w:jc w:val="center"/>
            </w:pPr>
            <w:r>
              <w:t>1 (3.7)</w:t>
            </w:r>
          </w:p>
        </w:tc>
        <w:tc>
          <w:tcPr>
            <w:tcW w:w="3260" w:type="dxa"/>
          </w:tcPr>
          <w:p w14:paraId="3392767D" w14:textId="63467B0E" w:rsidR="00A230E1" w:rsidRDefault="00A230E1" w:rsidP="004A0D2D">
            <w:pPr>
              <w:pStyle w:val="mtable"/>
              <w:jc w:val="center"/>
            </w:pPr>
            <w:r>
              <w:t>3 (11.1)</w:t>
            </w:r>
          </w:p>
        </w:tc>
      </w:tr>
      <w:tr w:rsidR="00A230E1" w:rsidRPr="006139F9" w14:paraId="7C60B257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3A368607" w14:textId="153FBD06" w:rsidR="00A230E1" w:rsidRPr="00A36920" w:rsidRDefault="00A230E1" w:rsidP="004A0D2D">
            <w:pPr>
              <w:pStyle w:val="mtableindentplus"/>
            </w:pPr>
            <w:r>
              <w:t>Wheezing</w:t>
            </w:r>
          </w:p>
        </w:tc>
        <w:tc>
          <w:tcPr>
            <w:tcW w:w="3118" w:type="dxa"/>
          </w:tcPr>
          <w:p w14:paraId="58C09A9A" w14:textId="750DE9D1" w:rsidR="00A230E1" w:rsidRDefault="00A230E1" w:rsidP="004A0D2D">
            <w:pPr>
              <w:pStyle w:val="mtable"/>
              <w:jc w:val="center"/>
            </w:pPr>
            <w:r>
              <w:t>4 (26.7)</w:t>
            </w:r>
          </w:p>
        </w:tc>
        <w:tc>
          <w:tcPr>
            <w:tcW w:w="3119" w:type="dxa"/>
          </w:tcPr>
          <w:p w14:paraId="6FF7DA89" w14:textId="1087CC53" w:rsidR="00A230E1" w:rsidRDefault="00A230E1" w:rsidP="004A0D2D">
            <w:pPr>
              <w:pStyle w:val="mtable"/>
              <w:jc w:val="center"/>
            </w:pPr>
            <w:r>
              <w:t>0</w:t>
            </w:r>
          </w:p>
        </w:tc>
        <w:tc>
          <w:tcPr>
            <w:tcW w:w="3260" w:type="dxa"/>
          </w:tcPr>
          <w:p w14:paraId="1287BCBF" w14:textId="0B9B0381" w:rsidR="00A230E1" w:rsidRDefault="00A230E1" w:rsidP="004A0D2D">
            <w:pPr>
              <w:pStyle w:val="mtable"/>
              <w:jc w:val="center"/>
            </w:pPr>
            <w:r>
              <w:t>0</w:t>
            </w:r>
          </w:p>
        </w:tc>
      </w:tr>
      <w:tr w:rsidR="00A230E1" w:rsidRPr="006139F9" w14:paraId="35AF577F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2B61849B" w14:textId="0242530F" w:rsidR="00A230E1" w:rsidRDefault="00A230E1" w:rsidP="004A0D2D">
            <w:pPr>
              <w:pStyle w:val="mtableindentplus"/>
            </w:pPr>
            <w:r>
              <w:t>Cough</w:t>
            </w:r>
          </w:p>
        </w:tc>
        <w:tc>
          <w:tcPr>
            <w:tcW w:w="3118" w:type="dxa"/>
          </w:tcPr>
          <w:p w14:paraId="5728EBC0" w14:textId="14E39CDA" w:rsidR="00A230E1" w:rsidRDefault="00A230E1" w:rsidP="004A0D2D">
            <w:pPr>
              <w:pStyle w:val="mtable"/>
              <w:jc w:val="center"/>
            </w:pPr>
            <w:r>
              <w:t>2 (13.3)</w:t>
            </w:r>
          </w:p>
        </w:tc>
        <w:tc>
          <w:tcPr>
            <w:tcW w:w="3119" w:type="dxa"/>
          </w:tcPr>
          <w:p w14:paraId="57E8FC7D" w14:textId="4F89A038" w:rsidR="00A230E1" w:rsidRDefault="00A230E1" w:rsidP="004A0D2D">
            <w:pPr>
              <w:pStyle w:val="mtable"/>
              <w:jc w:val="center"/>
            </w:pPr>
            <w:r>
              <w:t>1 (3.7)</w:t>
            </w:r>
          </w:p>
        </w:tc>
        <w:tc>
          <w:tcPr>
            <w:tcW w:w="3260" w:type="dxa"/>
          </w:tcPr>
          <w:p w14:paraId="202B3C27" w14:textId="12461D93" w:rsidR="00A230E1" w:rsidRDefault="00A230E1" w:rsidP="004A0D2D">
            <w:pPr>
              <w:pStyle w:val="mtable"/>
              <w:jc w:val="center"/>
            </w:pPr>
            <w:r>
              <w:t>0</w:t>
            </w:r>
          </w:p>
        </w:tc>
      </w:tr>
      <w:tr w:rsidR="00A230E1" w:rsidRPr="006139F9" w14:paraId="78924B8E" w14:textId="77777777" w:rsidTr="0086679D">
        <w:trPr>
          <w:trHeight w:val="227"/>
        </w:trPr>
        <w:tc>
          <w:tcPr>
            <w:tcW w:w="4395" w:type="dxa"/>
            <w:vAlign w:val="center"/>
          </w:tcPr>
          <w:p w14:paraId="0999802A" w14:textId="05120D37" w:rsidR="00A230E1" w:rsidRPr="00C62C8A" w:rsidRDefault="00A230E1" w:rsidP="004A0D2D">
            <w:pPr>
              <w:pStyle w:val="mtableindentbold"/>
              <w:rPr>
                <w:i/>
                <w:iCs/>
              </w:rPr>
            </w:pPr>
            <w:r>
              <w:t>Skeletal</w:t>
            </w:r>
          </w:p>
        </w:tc>
        <w:tc>
          <w:tcPr>
            <w:tcW w:w="3118" w:type="dxa"/>
          </w:tcPr>
          <w:p w14:paraId="60D6810E" w14:textId="20919E9F" w:rsidR="00A230E1" w:rsidRPr="006139F9" w:rsidRDefault="00A230E1" w:rsidP="004A0D2D">
            <w:pPr>
              <w:pStyle w:val="mtable"/>
              <w:jc w:val="center"/>
            </w:pPr>
          </w:p>
        </w:tc>
        <w:tc>
          <w:tcPr>
            <w:tcW w:w="3119" w:type="dxa"/>
          </w:tcPr>
          <w:p w14:paraId="2021DFF6" w14:textId="0D7EF09D" w:rsidR="00A230E1" w:rsidRPr="006139F9" w:rsidRDefault="00A230E1" w:rsidP="004A0D2D">
            <w:pPr>
              <w:pStyle w:val="mtable"/>
              <w:jc w:val="center"/>
            </w:pPr>
          </w:p>
        </w:tc>
        <w:tc>
          <w:tcPr>
            <w:tcW w:w="3260" w:type="dxa"/>
          </w:tcPr>
          <w:p w14:paraId="4E99AD18" w14:textId="59E16903" w:rsidR="00A230E1" w:rsidRPr="006139F9" w:rsidRDefault="00A230E1" w:rsidP="004A0D2D">
            <w:pPr>
              <w:pStyle w:val="mtable"/>
              <w:jc w:val="center"/>
            </w:pPr>
          </w:p>
        </w:tc>
      </w:tr>
      <w:tr w:rsidR="00A230E1" w:rsidRPr="006139F9" w14:paraId="02B9BDDC" w14:textId="77777777" w:rsidTr="0086679D">
        <w:trPr>
          <w:trHeight w:val="227"/>
        </w:trPr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4D898359" w14:textId="116EF85D" w:rsidR="00A230E1" w:rsidRDefault="00A230E1" w:rsidP="004A0D2D">
            <w:pPr>
              <w:pStyle w:val="mtableindentplus"/>
            </w:pPr>
            <w:r>
              <w:t>Osteopenia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2F80CC7E" w14:textId="7F994200" w:rsidR="00A230E1" w:rsidDel="00717A9B" w:rsidRDefault="00A230E1" w:rsidP="004A0D2D">
            <w:pPr>
              <w:pStyle w:val="mtable"/>
              <w:jc w:val="center"/>
            </w:pPr>
            <w:r>
              <w:t>3 (20.0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7B31CB79" w14:textId="35AF2D1F" w:rsidR="00A230E1" w:rsidDel="00717A9B" w:rsidRDefault="00A230E1" w:rsidP="004A0D2D">
            <w:pPr>
              <w:pStyle w:val="mtable"/>
              <w:jc w:val="center"/>
            </w:pPr>
            <w:r>
              <w:t>0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4057C8A8" w14:textId="4700514E" w:rsidR="00A230E1" w:rsidDel="00717A9B" w:rsidRDefault="00A230E1" w:rsidP="004A0D2D">
            <w:pPr>
              <w:pStyle w:val="mtable"/>
              <w:jc w:val="center"/>
            </w:pPr>
            <w:r>
              <w:t>1 (3.7)</w:t>
            </w:r>
          </w:p>
        </w:tc>
      </w:tr>
    </w:tbl>
    <w:p w14:paraId="3D6A378A" w14:textId="05474230" w:rsidR="000B46F6" w:rsidRDefault="00373AD3" w:rsidP="000B46F6">
      <w:pPr>
        <w:pStyle w:val="mfooterfigure"/>
      </w:pPr>
      <w:r w:rsidRPr="004A0D2D">
        <w:t>*</w:t>
      </w:r>
      <w:r w:rsidRPr="0011224F">
        <w:t xml:space="preserve">Patients </w:t>
      </w:r>
      <w:r w:rsidR="00E761F5" w:rsidRPr="0011224F">
        <w:t>were determined to have a classic or late</w:t>
      </w:r>
      <w:r w:rsidR="00A52E6E">
        <w:t>-</w:t>
      </w:r>
      <w:r w:rsidR="00E761F5" w:rsidRPr="0011224F">
        <w:t xml:space="preserve">onset phenotype based on their </w:t>
      </w:r>
      <w:r w:rsidR="00E761F5" w:rsidRPr="00D60D96">
        <w:rPr>
          <w:i/>
          <w:iCs/>
        </w:rPr>
        <w:t>GLA</w:t>
      </w:r>
      <w:r w:rsidR="00E761F5" w:rsidRPr="0011224F">
        <w:t xml:space="preserve"> variant status </w:t>
      </w:r>
      <w:r w:rsidR="00802072" w:rsidRPr="00802072">
        <w:t>(</w:t>
      </w:r>
      <w:r w:rsidR="00802072">
        <w:t>using</w:t>
      </w:r>
      <w:r w:rsidR="00802072" w:rsidRPr="00802072">
        <w:t xml:space="preserve"> a Fabry disease phenotype/genotype database </w:t>
      </w:r>
      <w:r w:rsidR="00802072">
        <w:t xml:space="preserve">in </w:t>
      </w:r>
      <w:r w:rsidR="00802072" w:rsidRPr="00802072">
        <w:t xml:space="preserve">which </w:t>
      </w:r>
      <w:r w:rsidR="00802072">
        <w:t xml:space="preserve">variants were </w:t>
      </w:r>
      <w:r w:rsidR="00802072" w:rsidRPr="00802072">
        <w:t>categorized as noted in th</w:t>
      </w:r>
      <w:r w:rsidR="00802072">
        <w:t>is</w:t>
      </w:r>
      <w:r w:rsidR="00802072" w:rsidRPr="00802072">
        <w:t xml:space="preserve"> table)</w:t>
      </w:r>
      <w:r w:rsidR="00802072">
        <w:t xml:space="preserve"> </w:t>
      </w:r>
      <w:r w:rsidR="00E761F5" w:rsidRPr="0011224F">
        <w:t xml:space="preserve">and at the discretion of the study principal investigator. </w:t>
      </w:r>
      <w:r w:rsidRPr="004A0D2D">
        <w:rPr>
          <w:vertAlign w:val="superscript"/>
        </w:rPr>
        <w:t>†</w:t>
      </w:r>
      <w:r w:rsidR="00A52E6E">
        <w:t>MSSI</w:t>
      </w:r>
      <w:r w:rsidR="00E761F5" w:rsidRPr="0011224F">
        <w:t xml:space="preserve">; composed of a </w:t>
      </w:r>
      <w:r w:rsidR="00D908C1">
        <w:t>total</w:t>
      </w:r>
      <w:r w:rsidR="00D908C1" w:rsidRPr="0011224F">
        <w:t xml:space="preserve"> </w:t>
      </w:r>
      <w:r w:rsidR="00E761F5" w:rsidRPr="0011224F">
        <w:t>score (0–76 scale), with higher scores indicating more</w:t>
      </w:r>
      <w:r w:rsidR="00FA76E0">
        <w:t xml:space="preserve"> </w:t>
      </w:r>
      <w:r w:rsidR="00E761F5" w:rsidRPr="0011224F">
        <w:t>severe symptoms</w:t>
      </w:r>
      <w:r w:rsidR="00A52E6E">
        <w:t>;</w:t>
      </w:r>
      <w:r w:rsidR="00E761F5" w:rsidRPr="0011224F">
        <w:t xml:space="preserve"> based on four subscores: general (0–18 scale), neurologic (0–20 scale), cardiovascular (0–20 scale)</w:t>
      </w:r>
      <w:r w:rsidR="00A52E6E">
        <w:t>,</w:t>
      </w:r>
      <w:r w:rsidR="00E761F5" w:rsidRPr="0011224F">
        <w:t xml:space="preserve"> and renal (0–18 scale) </w:t>
      </w:r>
      <w:r w:rsidR="00296D6C">
        <w:rPr>
          <w:noProof/>
        </w:rPr>
        <w:t>[4]</w:t>
      </w:r>
      <w:r w:rsidR="00E761F5" w:rsidRPr="0011224F">
        <w:t xml:space="preserve">. </w:t>
      </w:r>
      <w:r w:rsidR="00955382" w:rsidRPr="004A0D2D">
        <w:rPr>
          <w:vertAlign w:val="superscript"/>
        </w:rPr>
        <w:t>‡</w:t>
      </w:r>
      <w:r w:rsidR="00A52E6E">
        <w:t>BPI</w:t>
      </w:r>
      <w:r w:rsidR="00E761F5" w:rsidRPr="0011224F">
        <w:t xml:space="preserve">; consists of a pain severity score (0–10 scale) and pain interference score (0–10 scale), with 10 being most severe or highest level of interference </w:t>
      </w:r>
      <w:r w:rsidR="00296D6C">
        <w:rPr>
          <w:noProof/>
        </w:rPr>
        <w:t>[5, 6]</w:t>
      </w:r>
      <w:r w:rsidR="00E761F5" w:rsidRPr="0011224F">
        <w:t>.</w:t>
      </w:r>
      <w:r w:rsidR="00E761F5">
        <w:t xml:space="preserve"> </w:t>
      </w:r>
      <w:r w:rsidR="000C2795" w:rsidRPr="004A0D2D">
        <w:rPr>
          <w:vertAlign w:val="superscript"/>
        </w:rPr>
        <w:t>§</w:t>
      </w:r>
      <w:r w:rsidR="000B46F6">
        <w:rPr>
          <w:lang w:eastAsia="en-US"/>
        </w:rPr>
        <w:t xml:space="preserve">Investigators </w:t>
      </w:r>
      <w:r w:rsidR="000B46F6" w:rsidRPr="00F56AFC">
        <w:rPr>
          <w:lang w:eastAsia="en-US"/>
        </w:rPr>
        <w:t>record</w:t>
      </w:r>
      <w:r w:rsidR="000B46F6">
        <w:rPr>
          <w:lang w:eastAsia="en-US"/>
        </w:rPr>
        <w:t>ed</w:t>
      </w:r>
      <w:r w:rsidR="000B46F6" w:rsidRPr="00F56AFC">
        <w:rPr>
          <w:lang w:eastAsia="en-US"/>
        </w:rPr>
        <w:t xml:space="preserve"> Fabry disease signs and symptoms </w:t>
      </w:r>
      <w:r w:rsidR="000B46F6">
        <w:rPr>
          <w:lang w:eastAsia="en-US"/>
        </w:rPr>
        <w:t>by selecting from</w:t>
      </w:r>
      <w:r w:rsidR="000B46F6" w:rsidRPr="00F56AFC">
        <w:rPr>
          <w:lang w:eastAsia="en-US"/>
        </w:rPr>
        <w:t xml:space="preserve"> </w:t>
      </w:r>
      <w:r w:rsidR="000B46F6">
        <w:rPr>
          <w:lang w:eastAsia="en-US"/>
        </w:rPr>
        <w:t>protocol-defined terms or entering free text into a</w:t>
      </w:r>
      <w:r w:rsidR="00613F1C">
        <w:rPr>
          <w:lang w:eastAsia="en-US"/>
        </w:rPr>
        <w:t xml:space="preserve"> protocol-specified</w:t>
      </w:r>
      <w:r w:rsidR="000B46F6">
        <w:rPr>
          <w:lang w:eastAsia="en-US"/>
        </w:rPr>
        <w:t xml:space="preserve"> ‘other’ field, based on medical records and available laboratory data</w:t>
      </w:r>
      <w:r w:rsidR="000B46F6" w:rsidRPr="00F56AFC">
        <w:rPr>
          <w:lang w:eastAsia="en-US"/>
        </w:rPr>
        <w:t>.</w:t>
      </w:r>
      <w:r w:rsidR="000B46F6">
        <w:rPr>
          <w:lang w:eastAsia="en-US"/>
        </w:rPr>
        <w:t xml:space="preserve"> </w:t>
      </w:r>
      <w:r w:rsidR="000C2795" w:rsidRPr="004A0D2D">
        <w:rPr>
          <w:vertAlign w:val="superscript"/>
          <w:lang w:eastAsia="en-US"/>
        </w:rPr>
        <w:t>‖</w:t>
      </w:r>
      <w:r w:rsidR="00613F1C" w:rsidRPr="00613F1C">
        <w:rPr>
          <w:lang w:eastAsia="en-US"/>
        </w:rPr>
        <w:t>Coded by grouping all similar terms in the ‘other’ field</w:t>
      </w:r>
      <w:r w:rsidR="00613F1C">
        <w:rPr>
          <w:lang w:eastAsia="en-US"/>
        </w:rPr>
        <w:t>.</w:t>
      </w:r>
    </w:p>
    <w:p w14:paraId="2D2B734D" w14:textId="04F75F73" w:rsidR="00E761F5" w:rsidRDefault="002A5F72" w:rsidP="000B46F6">
      <w:pPr>
        <w:pStyle w:val="mfooterfigure"/>
      </w:pPr>
      <w:r>
        <w:t xml:space="preserve">BMI, body mass index; </w:t>
      </w:r>
      <w:r w:rsidR="00085172">
        <w:t xml:space="preserve">BPI, Brief Pain Inventory; </w:t>
      </w:r>
      <w:r w:rsidR="00CB7031">
        <w:t xml:space="preserve">ENT, ear, nose, and throat; </w:t>
      </w:r>
      <w:r w:rsidR="00E761F5" w:rsidRPr="00442B1A">
        <w:t xml:space="preserve">LVH, left ventricular hypertrophy; </w:t>
      </w:r>
      <w:r w:rsidR="00085172">
        <w:t xml:space="preserve">MSSI, </w:t>
      </w:r>
      <w:r w:rsidR="00347F7C" w:rsidRPr="00031CB9">
        <w:t>Mainz</w:t>
      </w:r>
      <w:r w:rsidR="000B46F6">
        <w:t xml:space="preserve"> </w:t>
      </w:r>
      <w:r w:rsidR="00347F7C" w:rsidRPr="00031CB9">
        <w:t>Severity Score Index</w:t>
      </w:r>
      <w:r w:rsidR="00347F7C">
        <w:t xml:space="preserve">; </w:t>
      </w:r>
      <w:r w:rsidR="00E761F5" w:rsidRPr="00442B1A">
        <w:t xml:space="preserve">SD, standard deviation; </w:t>
      </w:r>
      <w:r w:rsidR="00E761F5" w:rsidRPr="00F56AFC">
        <w:t>TIA, transient isch</w:t>
      </w:r>
      <w:r w:rsidR="003251A3">
        <w:t>a</w:t>
      </w:r>
      <w:r w:rsidR="00E761F5" w:rsidRPr="00F56AFC">
        <w:t>emic attack</w:t>
      </w:r>
      <w:r w:rsidR="00E761F5" w:rsidRPr="00442B1A">
        <w:t>.</w:t>
      </w:r>
    </w:p>
    <w:p w14:paraId="1CB22387" w14:textId="77777777" w:rsidR="00C1512D" w:rsidRDefault="00C1512D" w:rsidP="00F155A4">
      <w:pPr>
        <w:sectPr w:rsidR="00C1512D" w:rsidSect="00C1512D">
          <w:pgSz w:w="16838" w:h="11906" w:orient="landscape"/>
          <w:pgMar w:top="1440" w:right="1304" w:bottom="1440" w:left="1304" w:header="709" w:footer="624" w:gutter="0"/>
          <w:cols w:space="708"/>
          <w:docGrid w:linePitch="360"/>
        </w:sectPr>
      </w:pPr>
    </w:p>
    <w:p w14:paraId="76F32D22" w14:textId="4C51C18D" w:rsidR="00E761F5" w:rsidRPr="007B070D" w:rsidRDefault="00E761F5" w:rsidP="00F155A4">
      <w:r w:rsidRPr="005A60F7">
        <w:lastRenderedPageBreak/>
        <w:t xml:space="preserve">Based on their </w:t>
      </w:r>
      <w:r w:rsidR="00496ACC" w:rsidRPr="005A60F7">
        <w:rPr>
          <w:lang w:val="en-GB"/>
        </w:rPr>
        <w:t>Patient Needs Questionnaire-Fabry (</w:t>
      </w:r>
      <w:r w:rsidRPr="005A60F7">
        <w:t>PNQ-Fabry</w:t>
      </w:r>
      <w:r w:rsidR="00496ACC" w:rsidRPr="005A60F7">
        <w:t>)</w:t>
      </w:r>
      <w:r w:rsidRPr="005A60F7">
        <w:t xml:space="preserve"> responses</w:t>
      </w:r>
      <w:r w:rsidR="00843BE6" w:rsidRPr="005A60F7">
        <w:t xml:space="preserve"> analy</w:t>
      </w:r>
      <w:r w:rsidR="009E5A6E" w:rsidRPr="005A60F7">
        <w:t>s</w:t>
      </w:r>
      <w:r w:rsidR="00843BE6" w:rsidRPr="005A60F7">
        <w:t xml:space="preserve">ed according to the </w:t>
      </w:r>
      <w:r w:rsidR="00C375B7" w:rsidRPr="005A60F7">
        <w:t xml:space="preserve">seven </w:t>
      </w:r>
      <w:r w:rsidR="00D53D90">
        <w:t>components</w:t>
      </w:r>
      <w:r w:rsidR="00D53D90" w:rsidRPr="005A60F7">
        <w:t xml:space="preserve"> </w:t>
      </w:r>
      <w:r w:rsidR="004F7923" w:rsidRPr="005A60F7">
        <w:t>from</w:t>
      </w:r>
      <w:r w:rsidR="00843BE6" w:rsidRPr="005A60F7">
        <w:t xml:space="preserve"> Supplementary Table 3</w:t>
      </w:r>
      <w:r w:rsidRPr="005A60F7">
        <w:t xml:space="preserve">, </w:t>
      </w:r>
      <w:r w:rsidR="000B46F6" w:rsidRPr="005A60F7">
        <w:t xml:space="preserve">patients in </w:t>
      </w:r>
      <w:r w:rsidRPr="005A60F7">
        <w:t xml:space="preserve">the clusters had differing </w:t>
      </w:r>
      <w:r w:rsidR="004F7923" w:rsidRPr="005A60F7">
        <w:t xml:space="preserve">needs and </w:t>
      </w:r>
      <w:r w:rsidRPr="005A60F7">
        <w:t xml:space="preserve">expectations regarding their Fabry disease treatment. </w:t>
      </w:r>
      <w:r w:rsidR="00C375B7" w:rsidRPr="005A60F7">
        <w:t>Patients in C</w:t>
      </w:r>
      <w:r w:rsidRPr="005A60F7">
        <w:t xml:space="preserve">luster 1 </w:t>
      </w:r>
      <w:r w:rsidR="00C375B7" w:rsidRPr="005A60F7">
        <w:t xml:space="preserve">placed greatest value on management of current symptoms, resistance to physical exercise, fitness, and quality of social life; those in </w:t>
      </w:r>
      <w:r w:rsidRPr="005A60F7">
        <w:t xml:space="preserve">Cluster 2 </w:t>
      </w:r>
      <w:r w:rsidR="00C375B7" w:rsidRPr="005A60F7">
        <w:t>placed greatest value on (minimizing) disruption of daily life by treatment; and those in</w:t>
      </w:r>
      <w:r w:rsidRPr="005A60F7">
        <w:t xml:space="preserve"> Cluster 3 </w:t>
      </w:r>
      <w:r w:rsidR="00C375B7" w:rsidRPr="005A60F7">
        <w:t>placed greatest value on resistance to physical exercise, fitness, and (minimizing) disruption of daily life by treatment</w:t>
      </w:r>
      <w:r w:rsidRPr="005A60F7">
        <w:t xml:space="preserve">. </w:t>
      </w:r>
      <w:r w:rsidR="00C375B7" w:rsidRPr="005A60F7">
        <w:t xml:space="preserve">Patients in </w:t>
      </w:r>
      <w:r w:rsidRPr="005A60F7">
        <w:t xml:space="preserve">Cluster 1 had the highest </w:t>
      </w:r>
      <w:r w:rsidR="00C375B7" w:rsidRPr="005A60F7">
        <w:t xml:space="preserve">overall </w:t>
      </w:r>
      <w:r w:rsidRPr="005A60F7">
        <w:t xml:space="preserve">treatment </w:t>
      </w:r>
      <w:r w:rsidR="004F7923" w:rsidRPr="005A60F7">
        <w:t xml:space="preserve">needs and </w:t>
      </w:r>
      <w:r w:rsidRPr="005A60F7">
        <w:t>expectations compared with Cluster 2 and 3 (mean</w:t>
      </w:r>
      <w:r w:rsidR="00035CD3" w:rsidRPr="005A60F7">
        <w:t xml:space="preserve"> [SD]</w:t>
      </w:r>
      <w:r w:rsidRPr="005A60F7">
        <w:t xml:space="preserve"> </w:t>
      </w:r>
      <w:r w:rsidR="00035CD3" w:rsidRPr="005A60F7">
        <w:t xml:space="preserve">baseline </w:t>
      </w:r>
      <w:r w:rsidRPr="005A60F7">
        <w:t>PNQ</w:t>
      </w:r>
      <w:r w:rsidR="00035CD3" w:rsidRPr="005A60F7">
        <w:t>-Fabry</w:t>
      </w:r>
      <w:r w:rsidRPr="005A60F7">
        <w:t xml:space="preserve"> score: 90.1 [10.0] vs 75.4 [16.7] and 75.0 [19.0], respectively). Based on </w:t>
      </w:r>
      <w:r w:rsidR="00CD7617" w:rsidRPr="005A60F7">
        <w:t xml:space="preserve">the proportions of patients </w:t>
      </w:r>
      <w:r w:rsidRPr="005A60F7">
        <w:t>respon</w:t>
      </w:r>
      <w:r w:rsidR="00CD7617" w:rsidRPr="005A60F7">
        <w:t>ding ‘important’ or ‘very important’</w:t>
      </w:r>
      <w:r w:rsidRPr="005A60F7">
        <w:t xml:space="preserve"> to the </w:t>
      </w:r>
      <w:r w:rsidR="00FA6C60">
        <w:t xml:space="preserve">three </w:t>
      </w:r>
      <w:r w:rsidRPr="005A60F7">
        <w:t>PNQ question</w:t>
      </w:r>
      <w:r w:rsidR="006378E2" w:rsidRPr="005A60F7">
        <w:t>s contributing to the factor labelled ‘</w:t>
      </w:r>
      <w:r w:rsidRPr="005A60F7">
        <w:t xml:space="preserve">prevention of </w:t>
      </w:r>
      <w:bookmarkStart w:id="4" w:name="_Hlk199871622"/>
      <w:r w:rsidRPr="005A60F7">
        <w:t>complications</w:t>
      </w:r>
      <w:r w:rsidR="006378E2" w:rsidRPr="005A60F7">
        <w:t>’</w:t>
      </w:r>
      <w:r w:rsidR="00FA6C60">
        <w:t xml:space="preserve"> (92.3</w:t>
      </w:r>
      <w:r w:rsidR="00FA6C60" w:rsidRPr="00FA6C60">
        <w:t>–</w:t>
      </w:r>
      <w:r w:rsidR="00FA6C60">
        <w:t>100% across the clusters and questions)</w:t>
      </w:r>
      <w:bookmarkEnd w:id="4"/>
      <w:r w:rsidR="00232574">
        <w:t>,</w:t>
      </w:r>
      <w:r w:rsidRPr="005A60F7">
        <w:t xml:space="preserve"> </w:t>
      </w:r>
      <w:r w:rsidR="00035CD3" w:rsidRPr="005A60F7">
        <w:t xml:space="preserve">nearly </w:t>
      </w:r>
      <w:r w:rsidRPr="005A60F7">
        <w:t xml:space="preserve">all patients </w:t>
      </w:r>
      <w:r w:rsidR="00CD7617" w:rsidRPr="005A60F7">
        <w:t xml:space="preserve">wanted </w:t>
      </w:r>
      <w:r w:rsidRPr="005A60F7">
        <w:t xml:space="preserve">treatment </w:t>
      </w:r>
      <w:r w:rsidR="00CD7617" w:rsidRPr="005A60F7">
        <w:t xml:space="preserve">to </w:t>
      </w:r>
      <w:r w:rsidRPr="005A60F7">
        <w:t xml:space="preserve">prevent </w:t>
      </w:r>
      <w:r w:rsidR="00CD7617" w:rsidRPr="005A60F7">
        <w:t xml:space="preserve">or slow </w:t>
      </w:r>
      <w:r w:rsidRPr="005A60F7">
        <w:t>the complications of Fabry disease.</w:t>
      </w:r>
    </w:p>
    <w:bookmarkEnd w:id="2"/>
    <w:p w14:paraId="5B5B155E" w14:textId="77777777" w:rsidR="00EE12B2" w:rsidRDefault="00EE12B2">
      <w:pPr>
        <w:spacing w:after="160" w:line="259" w:lineRule="auto"/>
      </w:pPr>
    </w:p>
    <w:p w14:paraId="6181CD2E" w14:textId="4D8D048F" w:rsidR="00825845" w:rsidRDefault="00825845" w:rsidP="00825845">
      <w:pPr>
        <w:pStyle w:val="msubheading"/>
      </w:pPr>
      <w:r w:rsidRPr="00F56AFC">
        <w:t>Treatment-related benefit</w:t>
      </w:r>
      <w:r w:rsidR="00EE12B2">
        <w:t xml:space="preserve"> and treatment satisfaction</w:t>
      </w:r>
    </w:p>
    <w:p w14:paraId="18F31F0D" w14:textId="0C15D93B" w:rsidR="00825845" w:rsidRDefault="006956BF" w:rsidP="00825845">
      <w:pPr>
        <w:pStyle w:val="mdisplayitemtitle"/>
        <w:rPr>
          <w:lang w:eastAsia="en-US"/>
        </w:rPr>
      </w:pPr>
      <w:r w:rsidRPr="006956BF">
        <w:rPr>
          <w:noProof/>
        </w:rPr>
        <w:drawing>
          <wp:anchor distT="0" distB="0" distL="114300" distR="114300" simplePos="0" relativeHeight="251658240" behindDoc="0" locked="0" layoutInCell="1" allowOverlap="1" wp14:anchorId="69B4D39E" wp14:editId="56690426">
            <wp:simplePos x="0" y="0"/>
            <wp:positionH relativeFrom="column">
              <wp:posOffset>-87783</wp:posOffset>
            </wp:positionH>
            <wp:positionV relativeFrom="paragraph">
              <wp:posOffset>482245</wp:posOffset>
            </wp:positionV>
            <wp:extent cx="5508346" cy="2046864"/>
            <wp:effectExtent l="0" t="0" r="0" b="0"/>
            <wp:wrapTopAndBottom/>
            <wp:docPr id="839498463" name="Picture 1" descr="A graph of a bar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9498463" name="Picture 1" descr="A graph of a bar graph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508346" cy="20468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25845" w:rsidRPr="00F56AFC">
        <w:rPr>
          <w:b/>
          <w:bCs/>
          <w:lang w:eastAsia="en-US"/>
        </w:rPr>
        <w:t xml:space="preserve">Supplementary </w:t>
      </w:r>
      <w:r w:rsidR="00825845">
        <w:rPr>
          <w:b/>
          <w:bCs/>
          <w:lang w:eastAsia="en-US"/>
        </w:rPr>
        <w:t>Fig.</w:t>
      </w:r>
      <w:r w:rsidR="00825845" w:rsidRPr="00F56AFC">
        <w:rPr>
          <w:b/>
          <w:bCs/>
          <w:lang w:eastAsia="en-US"/>
        </w:rPr>
        <w:t xml:space="preserve"> </w:t>
      </w:r>
      <w:r w:rsidR="00825845">
        <w:rPr>
          <w:b/>
          <w:bCs/>
          <w:lang w:eastAsia="en-US"/>
        </w:rPr>
        <w:t>2</w:t>
      </w:r>
      <w:r w:rsidR="00825845" w:rsidRPr="00F56AFC">
        <w:rPr>
          <w:lang w:eastAsia="en-US"/>
        </w:rPr>
        <w:t xml:space="preserve"> </w:t>
      </w:r>
      <w:r w:rsidR="00825845">
        <w:t>Six</w:t>
      </w:r>
      <w:r w:rsidR="00825845" w:rsidRPr="00F56AFC">
        <w:t>-month</w:t>
      </w:r>
      <w:r w:rsidR="00825845">
        <w:t xml:space="preserve"> </w:t>
      </w:r>
      <w:r w:rsidR="00825845" w:rsidRPr="00F56AFC">
        <w:t>PBI</w:t>
      </w:r>
      <w:r w:rsidR="008847AC">
        <w:t xml:space="preserve"> values</w:t>
      </w:r>
      <w:r w:rsidR="00825845" w:rsidRPr="00F56AFC">
        <w:t xml:space="preserve"> </w:t>
      </w:r>
      <w:r w:rsidR="00D42F8C">
        <w:t>during the</w:t>
      </w:r>
      <w:r w:rsidR="00825845">
        <w:t xml:space="preserve"> study</w:t>
      </w:r>
    </w:p>
    <w:p w14:paraId="5D191317" w14:textId="77777777" w:rsidR="00825845" w:rsidRDefault="00825845">
      <w:pPr>
        <w:spacing w:after="160" w:line="259" w:lineRule="auto"/>
      </w:pPr>
    </w:p>
    <w:p w14:paraId="61456473" w14:textId="1390D268" w:rsidR="00F834CF" w:rsidRDefault="00825845" w:rsidP="00825845">
      <w:pPr>
        <w:pStyle w:val="mfooterfigure"/>
      </w:pPr>
      <w:r>
        <w:rPr>
          <w:lang w:eastAsia="en-US"/>
        </w:rPr>
        <w:t xml:space="preserve">Data are proportions of patients with clinically relevant or high benefit, with two-sided 95% CIs </w:t>
      </w:r>
      <w:r w:rsidRPr="00D22861">
        <w:rPr>
          <w:lang w:eastAsia="en-US"/>
        </w:rPr>
        <w:t>(Clopper</w:t>
      </w:r>
      <w:r>
        <w:rPr>
          <w:lang w:eastAsia="en-US"/>
        </w:rPr>
        <w:t>–</w:t>
      </w:r>
      <w:r w:rsidRPr="00D22861">
        <w:rPr>
          <w:lang w:eastAsia="en-US"/>
        </w:rPr>
        <w:t>Pearson method</w:t>
      </w:r>
      <w:r>
        <w:rPr>
          <w:lang w:eastAsia="en-US"/>
        </w:rPr>
        <w:t>).</w:t>
      </w:r>
      <w:r>
        <w:rPr>
          <w:lang w:eastAsia="en-US"/>
        </w:rPr>
        <w:br/>
      </w:r>
      <w:r w:rsidRPr="004A0D2D">
        <w:t>*</w:t>
      </w:r>
      <w:r>
        <w:t>PBI</w:t>
      </w:r>
      <w:r w:rsidRPr="009B712F">
        <w:t xml:space="preserve"> </w:t>
      </w:r>
      <w:r>
        <w:t>for</w:t>
      </w:r>
      <w:r w:rsidRPr="009B712F">
        <w:t xml:space="preserve"> patients</w:t>
      </w:r>
      <w:r>
        <w:t xml:space="preserve"> </w:t>
      </w:r>
      <w:r w:rsidRPr="009B712F">
        <w:t>already treated</w:t>
      </w:r>
      <w:r>
        <w:t xml:space="preserve"> before the baseline visit (calculated using PNQ-Fabry and PBQ responses at baseline; all other PBI values are calculated from PBQ responses at the time point shown and PNQ-Fabry responses from 6 months previously; see Supplementary Fig. 1).</w:t>
      </w:r>
      <w:r>
        <w:br/>
      </w:r>
      <w:r w:rsidRPr="00825845">
        <w:t xml:space="preserve">CI, confidence interval; PBI, </w:t>
      </w:r>
      <w:bookmarkStart w:id="5" w:name="_Hlk213948626"/>
      <w:r w:rsidRPr="00825845">
        <w:t>Patient Benefit Index</w:t>
      </w:r>
      <w:bookmarkEnd w:id="5"/>
      <w:r w:rsidRPr="00825845">
        <w:t>.</w:t>
      </w:r>
    </w:p>
    <w:p w14:paraId="2376D8F3" w14:textId="3A0820E8" w:rsidR="00F834CF" w:rsidRDefault="00F834CF">
      <w:pPr>
        <w:spacing w:after="160" w:line="259" w:lineRule="auto"/>
        <w:rPr>
          <w:sz w:val="20"/>
          <w:szCs w:val="20"/>
        </w:rPr>
      </w:pPr>
    </w:p>
    <w:p w14:paraId="3870A752" w14:textId="540F5BAA" w:rsidR="00F834CF" w:rsidRDefault="00F834CF" w:rsidP="00F834CF">
      <w:pPr>
        <w:pStyle w:val="mdisplayitemtitle"/>
      </w:pPr>
      <w:r w:rsidRPr="00F56AFC">
        <w:rPr>
          <w:b/>
          <w:bCs/>
          <w:lang w:eastAsia="en-US"/>
        </w:rPr>
        <w:lastRenderedPageBreak/>
        <w:t xml:space="preserve">Supplementary </w:t>
      </w:r>
      <w:r>
        <w:rPr>
          <w:b/>
          <w:bCs/>
          <w:lang w:eastAsia="en-US"/>
        </w:rPr>
        <w:t>Fig.</w:t>
      </w:r>
      <w:r w:rsidRPr="00F56AFC">
        <w:rPr>
          <w:b/>
          <w:bCs/>
          <w:lang w:eastAsia="en-US"/>
        </w:rPr>
        <w:t xml:space="preserve"> </w:t>
      </w:r>
      <w:r>
        <w:rPr>
          <w:b/>
          <w:bCs/>
          <w:lang w:eastAsia="en-US"/>
        </w:rPr>
        <w:t>3</w:t>
      </w:r>
      <w:r w:rsidRPr="00F56AFC">
        <w:rPr>
          <w:lang w:eastAsia="en-US"/>
        </w:rPr>
        <w:t xml:space="preserve"> </w:t>
      </w:r>
      <w:r w:rsidRPr="00F56AFC">
        <w:t>TSQM-9 score from baseline to month 24</w:t>
      </w:r>
    </w:p>
    <w:p w14:paraId="54CFD871" w14:textId="77777777" w:rsidR="00F834CF" w:rsidRPr="00F56AFC" w:rsidRDefault="00F834CF" w:rsidP="00F834CF">
      <w:pPr>
        <w:pStyle w:val="minlinefigure"/>
      </w:pPr>
      <w:r>
        <w:rPr>
          <w:noProof/>
        </w:rPr>
        <w:drawing>
          <wp:inline distT="0" distB="0" distL="0" distR="0" wp14:anchorId="626A174E" wp14:editId="77E65B6F">
            <wp:extent cx="5730875" cy="1849755"/>
            <wp:effectExtent l="0" t="0" r="3175" b="0"/>
            <wp:docPr id="505303638" name="Picture 5" descr="A graph of a graph of a graph of a graph of a graph of a graph of a graph of a graph of a graph of a graph of a graph of a graph of a graph of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5303638" name="Picture 5" descr="A graph of a graph of a graph of a graph of a graph of a graph of a graph of a graph of a graph of a graph of a graph of a graph of a graph of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1849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7E1BC4" w14:textId="77777777" w:rsidR="001E5A96" w:rsidRDefault="001E5A96" w:rsidP="00F834CF">
      <w:pPr>
        <w:pStyle w:val="mfooterfigure"/>
        <w:rPr>
          <w:lang w:val="en-GB"/>
        </w:rPr>
      </w:pPr>
    </w:p>
    <w:p w14:paraId="18841619" w14:textId="546EF63E" w:rsidR="00623458" w:rsidRDefault="00F834CF" w:rsidP="00F834CF">
      <w:pPr>
        <w:pStyle w:val="mfooterfigure"/>
        <w:rPr>
          <w:lang w:val="en-GB"/>
        </w:rPr>
      </w:pPr>
      <w:r w:rsidRPr="00E73AE5">
        <w:rPr>
          <w:lang w:val="en-GB"/>
        </w:rPr>
        <w:t>TSQM-9 comprises effectiveness, convenience</w:t>
      </w:r>
      <w:r>
        <w:rPr>
          <w:lang w:val="en-GB"/>
        </w:rPr>
        <w:t>,</w:t>
      </w:r>
      <w:r w:rsidRPr="00E73AE5">
        <w:rPr>
          <w:lang w:val="en-GB"/>
        </w:rPr>
        <w:t xml:space="preserve"> and global satisfaction domains, each with a possible score of 0–100; higher scores</w:t>
      </w:r>
      <w:r>
        <w:rPr>
          <w:lang w:val="en-GB"/>
        </w:rPr>
        <w:t xml:space="preserve"> </w:t>
      </w:r>
      <w:r w:rsidRPr="00E73AE5">
        <w:rPr>
          <w:lang w:val="en-GB"/>
        </w:rPr>
        <w:t>indicate greater satisfaction</w:t>
      </w:r>
      <w:r w:rsidR="00611423">
        <w:rPr>
          <w:lang w:val="en-GB"/>
        </w:rPr>
        <w:t>.</w:t>
      </w:r>
      <w:r w:rsidRPr="00E73AE5">
        <w:rPr>
          <w:lang w:val="en-GB"/>
        </w:rPr>
        <w:t xml:space="preserve"> </w:t>
      </w:r>
    </w:p>
    <w:p w14:paraId="44AF5738" w14:textId="7C104DC2" w:rsidR="00F834CF" w:rsidRPr="00E73AE5" w:rsidRDefault="00F834CF" w:rsidP="00F834CF">
      <w:pPr>
        <w:pStyle w:val="mfooterfigure"/>
        <w:rPr>
          <w:lang w:val="en-GB"/>
        </w:rPr>
      </w:pPr>
      <w:r w:rsidRPr="004A0D2D">
        <w:rPr>
          <w:lang w:val="en-GB"/>
        </w:rPr>
        <w:t>*</w:t>
      </w:r>
      <w:r w:rsidRPr="00E73AE5">
        <w:rPr>
          <w:lang w:val="en-GB"/>
        </w:rPr>
        <w:t xml:space="preserve">Data from patients </w:t>
      </w:r>
      <w:r>
        <w:rPr>
          <w:lang w:val="en-GB"/>
        </w:rPr>
        <w:t>receiving ongoing treatment at baseline (</w:t>
      </w:r>
      <w:r w:rsidRPr="00DC44AA">
        <w:rPr>
          <w:i/>
          <w:iCs/>
          <w:lang w:val="en-GB"/>
        </w:rPr>
        <w:t>N</w:t>
      </w:r>
      <w:r>
        <w:rPr>
          <w:lang w:val="en-GB"/>
        </w:rPr>
        <w:t xml:space="preserve"> = 56).</w:t>
      </w:r>
    </w:p>
    <w:p w14:paraId="15B1D5F7" w14:textId="251D59E9" w:rsidR="00F834CF" w:rsidRDefault="00F834CF" w:rsidP="00F834CF">
      <w:pPr>
        <w:pStyle w:val="mfooterfigure"/>
      </w:pPr>
      <w:r>
        <w:t xml:space="preserve">Mdn, median; SD, standard deviation; </w:t>
      </w:r>
      <w:r w:rsidRPr="00442B1A">
        <w:t xml:space="preserve">TSQM-9, </w:t>
      </w:r>
      <w:bookmarkStart w:id="6" w:name="_Hlk213948659"/>
      <w:r w:rsidRPr="00442B1A">
        <w:t xml:space="preserve">Treatment Satisfaction Questionnaire for </w:t>
      </w:r>
      <w:r w:rsidR="007020B1">
        <w:br/>
      </w:r>
      <w:r w:rsidRPr="00442B1A">
        <w:t>Medication-9</w:t>
      </w:r>
      <w:bookmarkEnd w:id="6"/>
      <w:r w:rsidRPr="00442B1A">
        <w:t>.</w:t>
      </w:r>
    </w:p>
    <w:p w14:paraId="54D7105B" w14:textId="40EDFCA5" w:rsidR="00825845" w:rsidRDefault="00825845" w:rsidP="00825845">
      <w:pPr>
        <w:pStyle w:val="mfooterfigure"/>
        <w:rPr>
          <w:rFonts w:cstheme="minorBidi"/>
          <w:b/>
          <w:bCs/>
          <w:color w:val="000000" w:themeColor="text1"/>
        </w:rPr>
      </w:pPr>
    </w:p>
    <w:p w14:paraId="03F59B02" w14:textId="6EA9EC6D" w:rsidR="00E4028A" w:rsidRDefault="00E4028A" w:rsidP="00F155A4">
      <w:pPr>
        <w:pStyle w:val="msubheading"/>
      </w:pPr>
      <w:r>
        <w:t>Exploratory endpoints</w:t>
      </w:r>
    </w:p>
    <w:p w14:paraId="645B8EFE" w14:textId="5160A70E" w:rsidR="007E1F10" w:rsidRPr="00F56AFC" w:rsidRDefault="0031598D" w:rsidP="00DF34A8">
      <w:pPr>
        <w:pStyle w:val="msub-subheading"/>
      </w:pPr>
      <w:r>
        <w:t xml:space="preserve">External validity of the </w:t>
      </w:r>
      <w:r w:rsidR="00004F0C">
        <w:t xml:space="preserve">PBQ and </w:t>
      </w:r>
      <w:r>
        <w:t>PBI</w:t>
      </w:r>
    </w:p>
    <w:p w14:paraId="148F4ACC" w14:textId="1816F19F" w:rsidR="00075FF4" w:rsidRPr="00F56AFC" w:rsidRDefault="006139F9" w:rsidP="00272C15">
      <w:pPr>
        <w:pStyle w:val="mdisplayitemtitle"/>
        <w:rPr>
          <w:rFonts w:eastAsiaTheme="minorEastAsia"/>
          <w:lang w:eastAsia="en-US"/>
        </w:rPr>
      </w:pPr>
      <w:r w:rsidRPr="00EE12B2">
        <w:rPr>
          <w:b/>
          <w:bCs/>
        </w:rPr>
        <w:t xml:space="preserve">Supplementary </w:t>
      </w:r>
      <w:r w:rsidR="00075FF4" w:rsidRPr="00EE12B2">
        <w:rPr>
          <w:b/>
          <w:bCs/>
        </w:rPr>
        <w:t xml:space="preserve">Table </w:t>
      </w:r>
      <w:r w:rsidR="00004F0C" w:rsidRPr="00EE12B2">
        <w:rPr>
          <w:b/>
          <w:bCs/>
        </w:rPr>
        <w:t>5</w:t>
      </w:r>
      <w:r w:rsidR="00075FF4" w:rsidRPr="6B274905">
        <w:t xml:space="preserve"> </w:t>
      </w:r>
      <w:r w:rsidRPr="006139F9">
        <w:rPr>
          <w:lang w:val="en-GB"/>
        </w:rPr>
        <w:t xml:space="preserve">Pearson correlations between TSQM-9 and </w:t>
      </w:r>
      <w:r w:rsidR="007E1F10">
        <w:rPr>
          <w:lang w:val="en-GB"/>
        </w:rPr>
        <w:t>t</w:t>
      </w:r>
      <w:r w:rsidRPr="006139F9">
        <w:rPr>
          <w:lang w:val="en-GB"/>
        </w:rPr>
        <w:t>otal PBQ, 6-month PBI</w:t>
      </w:r>
      <w:r w:rsidR="00E04D98">
        <w:rPr>
          <w:lang w:val="en-GB"/>
        </w:rPr>
        <w:t>,</w:t>
      </w:r>
      <w:r w:rsidRPr="006139F9">
        <w:rPr>
          <w:lang w:val="en-GB"/>
        </w:rPr>
        <w:t xml:space="preserve"> or 24-month PBI</w:t>
      </w:r>
    </w:p>
    <w:tbl>
      <w:tblPr>
        <w:tblStyle w:val="TableGrid1"/>
        <w:tblW w:w="921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5"/>
        <w:gridCol w:w="1743"/>
        <w:gridCol w:w="1743"/>
        <w:gridCol w:w="1743"/>
      </w:tblGrid>
      <w:tr w:rsidR="006139F9" w:rsidRPr="00F56AFC" w14:paraId="75BD1AF3" w14:textId="77777777" w:rsidTr="006139F9">
        <w:trPr>
          <w:trHeight w:val="340"/>
        </w:trPr>
        <w:tc>
          <w:tcPr>
            <w:tcW w:w="3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4B6F4" w14:textId="35BFF651" w:rsidR="006139F9" w:rsidRPr="00F56AFC" w:rsidRDefault="006139F9" w:rsidP="00272C15">
            <w:pPr>
              <w:pStyle w:val="mtable"/>
            </w:pP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FBEC90" w14:textId="5B2A5CAB" w:rsidR="006139F9" w:rsidRPr="00F56AFC" w:rsidRDefault="006139F9" w:rsidP="00272C15">
            <w:pPr>
              <w:pStyle w:val="mtablebold"/>
            </w:pPr>
            <w:r>
              <w:t>Total PBQ</w:t>
            </w:r>
            <w:r w:rsidR="0016423C">
              <w:t xml:space="preserve"> </w:t>
            </w:r>
            <w:r w:rsidR="00511943">
              <w:br/>
            </w:r>
            <w:r w:rsidR="0016423C">
              <w:t>(</w:t>
            </w:r>
            <w:r w:rsidR="0016423C" w:rsidRPr="004A0D2D">
              <w:rPr>
                <w:i/>
                <w:iCs/>
              </w:rPr>
              <w:t>N</w:t>
            </w:r>
            <w:r w:rsidR="00511943">
              <w:t xml:space="preserve"> </w:t>
            </w:r>
            <w:r w:rsidR="0016423C">
              <w:t>=</w:t>
            </w:r>
            <w:r w:rsidR="00511943">
              <w:t xml:space="preserve"> </w:t>
            </w:r>
            <w:r w:rsidR="0016423C">
              <w:t>345)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353466" w14:textId="5A479485" w:rsidR="006139F9" w:rsidRPr="00F56AFC" w:rsidRDefault="006139F9" w:rsidP="00272C15">
            <w:pPr>
              <w:pStyle w:val="mtablebold"/>
            </w:pPr>
            <w:r>
              <w:t>6-month PBI</w:t>
            </w:r>
            <w:r w:rsidR="0016423C">
              <w:t xml:space="preserve"> (</w:t>
            </w:r>
            <w:r w:rsidR="0016423C" w:rsidRPr="004A0D2D">
              <w:rPr>
                <w:i/>
                <w:iCs/>
              </w:rPr>
              <w:t>N</w:t>
            </w:r>
            <w:r w:rsidR="00511943">
              <w:t xml:space="preserve"> </w:t>
            </w:r>
            <w:r w:rsidR="0016423C">
              <w:t>=</w:t>
            </w:r>
            <w:r w:rsidR="00511943">
              <w:t xml:space="preserve"> </w:t>
            </w:r>
            <w:r w:rsidR="0016423C">
              <w:t>252)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28010E" w14:textId="039BA0A5" w:rsidR="006139F9" w:rsidRPr="00F56AFC" w:rsidRDefault="006139F9" w:rsidP="00272C15">
            <w:pPr>
              <w:pStyle w:val="mtablebold"/>
            </w:pPr>
            <w:r>
              <w:t>24-month PBI</w:t>
            </w:r>
            <w:r w:rsidR="0016423C">
              <w:t xml:space="preserve"> (</w:t>
            </w:r>
            <w:r w:rsidR="0016423C" w:rsidRPr="004A0D2D">
              <w:rPr>
                <w:i/>
                <w:iCs/>
              </w:rPr>
              <w:t>N</w:t>
            </w:r>
            <w:r w:rsidR="00511943">
              <w:t xml:space="preserve"> </w:t>
            </w:r>
            <w:r w:rsidR="0016423C">
              <w:t>=</w:t>
            </w:r>
            <w:r w:rsidR="00511943">
              <w:t xml:space="preserve"> </w:t>
            </w:r>
            <w:r w:rsidR="0016423C">
              <w:t>109)</w:t>
            </w:r>
          </w:p>
        </w:tc>
      </w:tr>
      <w:tr w:rsidR="006139F9" w:rsidRPr="006139F9" w14:paraId="69E953D1" w14:textId="77777777">
        <w:trPr>
          <w:trHeight w:val="340"/>
        </w:trPr>
        <w:tc>
          <w:tcPr>
            <w:tcW w:w="39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565915" w14:textId="11780CFB" w:rsidR="006139F9" w:rsidRPr="006139F9" w:rsidRDefault="006139F9" w:rsidP="00272C15">
            <w:pPr>
              <w:pStyle w:val="mtable"/>
            </w:pPr>
            <w:r w:rsidRPr="006139F9">
              <w:t>Mean</w:t>
            </w:r>
            <w:r w:rsidR="00521105">
              <w:t xml:space="preserve"> (SD)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right w:val="nil"/>
            </w:tcBorders>
          </w:tcPr>
          <w:p w14:paraId="566B21AC" w14:textId="76A0AEE8" w:rsidR="006139F9" w:rsidRPr="006139F9" w:rsidRDefault="006139F9" w:rsidP="00272C15">
            <w:pPr>
              <w:pStyle w:val="mtable"/>
            </w:pPr>
            <w:r w:rsidRPr="00F20809">
              <w:t>43.1</w:t>
            </w:r>
            <w:r w:rsidR="00521105">
              <w:t xml:space="preserve"> (30.1)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right w:val="nil"/>
            </w:tcBorders>
          </w:tcPr>
          <w:p w14:paraId="72BFC433" w14:textId="455EC3EF" w:rsidR="006139F9" w:rsidRPr="006139F9" w:rsidRDefault="006139F9" w:rsidP="00272C15">
            <w:pPr>
              <w:pStyle w:val="mtable"/>
            </w:pPr>
            <w:r>
              <w:t>2.34</w:t>
            </w:r>
            <w:r w:rsidR="00521105">
              <w:t xml:space="preserve"> (0.91)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6D655" w14:textId="23768A38" w:rsidR="006139F9" w:rsidRPr="006139F9" w:rsidRDefault="006139F9" w:rsidP="00272C15">
            <w:pPr>
              <w:pStyle w:val="mtable"/>
            </w:pPr>
            <w:r>
              <w:t>2.31</w:t>
            </w:r>
            <w:r w:rsidR="00521105">
              <w:t xml:space="preserve"> (0.90)</w:t>
            </w:r>
          </w:p>
        </w:tc>
      </w:tr>
      <w:tr w:rsidR="006139F9" w:rsidRPr="00F56AFC" w14:paraId="6D98140D" w14:textId="77777777" w:rsidTr="006139F9">
        <w:trPr>
          <w:trHeight w:val="340"/>
        </w:trPr>
        <w:tc>
          <w:tcPr>
            <w:tcW w:w="3985" w:type="dxa"/>
            <w:tcBorders>
              <w:top w:val="single" w:sz="4" w:space="0" w:color="auto"/>
            </w:tcBorders>
            <w:vAlign w:val="center"/>
          </w:tcPr>
          <w:p w14:paraId="33FB579B" w14:textId="1FE87F4E" w:rsidR="006139F9" w:rsidRPr="00F56AFC" w:rsidRDefault="006139F9" w:rsidP="00272C15">
            <w:pPr>
              <w:pStyle w:val="mtablebold"/>
            </w:pPr>
            <w:r w:rsidRPr="006139F9">
              <w:t>TSQM-9 effectiveness score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18CC8C98" w14:textId="77777777" w:rsidR="006139F9" w:rsidRPr="006139F9" w:rsidRDefault="006139F9" w:rsidP="00272C15">
            <w:pPr>
              <w:pStyle w:val="mtable"/>
            </w:pP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48C33750" w14:textId="4FEC36B3" w:rsidR="006139F9" w:rsidRPr="006139F9" w:rsidRDefault="006139F9" w:rsidP="00272C15">
            <w:pPr>
              <w:pStyle w:val="mtable"/>
            </w:pP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042DD6DA" w14:textId="16E8483D" w:rsidR="006139F9" w:rsidRPr="00F56AFC" w:rsidRDefault="006139F9" w:rsidP="00272C15">
            <w:pPr>
              <w:pStyle w:val="mtable"/>
            </w:pPr>
          </w:p>
        </w:tc>
      </w:tr>
      <w:tr w:rsidR="00F124C7" w:rsidRPr="006139F9" w14:paraId="33339F87" w14:textId="77777777" w:rsidTr="0016423C">
        <w:trPr>
          <w:trHeight w:val="340"/>
        </w:trPr>
        <w:tc>
          <w:tcPr>
            <w:tcW w:w="3985" w:type="dxa"/>
            <w:vAlign w:val="center"/>
          </w:tcPr>
          <w:p w14:paraId="0C534A24" w14:textId="5342D81D" w:rsidR="00F124C7" w:rsidRPr="006139F9" w:rsidRDefault="0016423C" w:rsidP="00272C15">
            <w:pPr>
              <w:pStyle w:val="mtableindent"/>
            </w:pPr>
            <w:r w:rsidRPr="004A0D2D">
              <w:rPr>
                <w:i/>
                <w:iCs/>
              </w:rPr>
              <w:t>n</w:t>
            </w:r>
            <w:r>
              <w:t xml:space="preserve"> </w:t>
            </w:r>
            <w:r w:rsidR="00B43F99">
              <w:t>(</w:t>
            </w:r>
            <w:r>
              <w:t>for correlation</w:t>
            </w:r>
            <w:r w:rsidR="00B43F99">
              <w:t>)</w:t>
            </w:r>
          </w:p>
        </w:tc>
        <w:tc>
          <w:tcPr>
            <w:tcW w:w="1743" w:type="dxa"/>
          </w:tcPr>
          <w:p w14:paraId="7250003F" w14:textId="10DFA518" w:rsidR="00F124C7" w:rsidRPr="0071651C" w:rsidRDefault="0016423C" w:rsidP="00272C15">
            <w:pPr>
              <w:pStyle w:val="mtable"/>
            </w:pPr>
            <w:r>
              <w:t>262</w:t>
            </w:r>
          </w:p>
        </w:tc>
        <w:tc>
          <w:tcPr>
            <w:tcW w:w="1743" w:type="dxa"/>
          </w:tcPr>
          <w:p w14:paraId="0226616F" w14:textId="5EC69175" w:rsidR="00F124C7" w:rsidRPr="0071651C" w:rsidRDefault="0016423C" w:rsidP="00272C15">
            <w:pPr>
              <w:pStyle w:val="mtable"/>
            </w:pPr>
            <w:r>
              <w:t>241</w:t>
            </w:r>
          </w:p>
        </w:tc>
        <w:tc>
          <w:tcPr>
            <w:tcW w:w="1743" w:type="dxa"/>
          </w:tcPr>
          <w:p w14:paraId="15748C36" w14:textId="59F71D80" w:rsidR="00F124C7" w:rsidRPr="0071651C" w:rsidRDefault="0016423C" w:rsidP="00272C15">
            <w:pPr>
              <w:pStyle w:val="mtable"/>
            </w:pPr>
            <w:r>
              <w:t>103</w:t>
            </w:r>
          </w:p>
        </w:tc>
      </w:tr>
      <w:tr w:rsidR="006139F9" w:rsidRPr="006139F9" w14:paraId="070B0397" w14:textId="77777777" w:rsidTr="0016423C">
        <w:trPr>
          <w:trHeight w:val="340"/>
        </w:trPr>
        <w:tc>
          <w:tcPr>
            <w:tcW w:w="3985" w:type="dxa"/>
            <w:vAlign w:val="center"/>
          </w:tcPr>
          <w:p w14:paraId="6B5F42B1" w14:textId="24DE6C5D" w:rsidR="006139F9" w:rsidRPr="006139F9" w:rsidRDefault="006139F9" w:rsidP="00272C15">
            <w:pPr>
              <w:pStyle w:val="mtableindent"/>
            </w:pPr>
            <w:r w:rsidRPr="006139F9">
              <w:t>Pearson correlation</w:t>
            </w:r>
          </w:p>
        </w:tc>
        <w:tc>
          <w:tcPr>
            <w:tcW w:w="1743" w:type="dxa"/>
          </w:tcPr>
          <w:p w14:paraId="30FF5EFF" w14:textId="05015221" w:rsidR="006139F9" w:rsidRPr="006139F9" w:rsidRDefault="006139F9" w:rsidP="00272C15">
            <w:pPr>
              <w:pStyle w:val="mtable"/>
            </w:pPr>
            <w:r w:rsidRPr="0071651C">
              <w:t>0.6</w:t>
            </w:r>
            <w:r w:rsidR="00B43F99">
              <w:t>2</w:t>
            </w:r>
          </w:p>
        </w:tc>
        <w:tc>
          <w:tcPr>
            <w:tcW w:w="1743" w:type="dxa"/>
          </w:tcPr>
          <w:p w14:paraId="7E463306" w14:textId="1EB85C82" w:rsidR="006139F9" w:rsidRPr="006139F9" w:rsidRDefault="006139F9" w:rsidP="00272C15">
            <w:pPr>
              <w:pStyle w:val="mtable"/>
            </w:pPr>
            <w:r w:rsidRPr="0071651C">
              <w:t>0.6</w:t>
            </w:r>
            <w:r w:rsidR="00B43F99">
              <w:t>5</w:t>
            </w:r>
          </w:p>
        </w:tc>
        <w:tc>
          <w:tcPr>
            <w:tcW w:w="1743" w:type="dxa"/>
          </w:tcPr>
          <w:p w14:paraId="66207A91" w14:textId="21C1BAA0" w:rsidR="006139F9" w:rsidRPr="006139F9" w:rsidRDefault="006139F9" w:rsidP="00272C15">
            <w:pPr>
              <w:pStyle w:val="mtable"/>
            </w:pPr>
            <w:r w:rsidRPr="0071651C">
              <w:t>0.6</w:t>
            </w:r>
            <w:r w:rsidR="00A14F24">
              <w:t>3</w:t>
            </w:r>
          </w:p>
        </w:tc>
      </w:tr>
      <w:tr w:rsidR="006139F9" w:rsidRPr="006139F9" w14:paraId="2BF06ADA" w14:textId="77777777" w:rsidTr="0016423C">
        <w:trPr>
          <w:trHeight w:val="340"/>
        </w:trPr>
        <w:tc>
          <w:tcPr>
            <w:tcW w:w="3985" w:type="dxa"/>
            <w:tcBorders>
              <w:bottom w:val="single" w:sz="4" w:space="0" w:color="auto"/>
            </w:tcBorders>
            <w:vAlign w:val="center"/>
          </w:tcPr>
          <w:p w14:paraId="43822444" w14:textId="563B092A" w:rsidR="006139F9" w:rsidRPr="006139F9" w:rsidRDefault="005C2D8C" w:rsidP="00272C15">
            <w:pPr>
              <w:pStyle w:val="mtableindent"/>
            </w:pPr>
            <w:r>
              <w:t xml:space="preserve">p </w:t>
            </w:r>
            <w:r w:rsidR="006139F9" w:rsidRPr="006139F9">
              <w:t>valu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D74268D" w14:textId="3AC1FB54" w:rsidR="006139F9" w:rsidRPr="006139F9" w:rsidRDefault="006139F9" w:rsidP="00272C15">
            <w:pPr>
              <w:pStyle w:val="mtable"/>
            </w:pPr>
            <w:r w:rsidRPr="002A66DC">
              <w:t>&lt;0.0001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C957572" w14:textId="3ED3A2E0" w:rsidR="006139F9" w:rsidRPr="006139F9" w:rsidRDefault="006139F9" w:rsidP="00272C15">
            <w:pPr>
              <w:pStyle w:val="mtable"/>
            </w:pPr>
            <w:r w:rsidRPr="002A66DC">
              <w:t>&lt;0.0001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1CC77C18" w14:textId="581C51A7" w:rsidR="006139F9" w:rsidRPr="006139F9" w:rsidRDefault="006139F9" w:rsidP="00272C15">
            <w:pPr>
              <w:pStyle w:val="mtable"/>
            </w:pPr>
            <w:r w:rsidRPr="002A66DC">
              <w:t>&lt;0.0001</w:t>
            </w:r>
          </w:p>
        </w:tc>
      </w:tr>
      <w:tr w:rsidR="006139F9" w:rsidRPr="00F56AFC" w14:paraId="35360711" w14:textId="77777777" w:rsidTr="0016423C">
        <w:trPr>
          <w:trHeight w:val="340"/>
        </w:trPr>
        <w:tc>
          <w:tcPr>
            <w:tcW w:w="3985" w:type="dxa"/>
            <w:tcBorders>
              <w:top w:val="single" w:sz="4" w:space="0" w:color="auto"/>
            </w:tcBorders>
            <w:vAlign w:val="center"/>
          </w:tcPr>
          <w:p w14:paraId="4082223E" w14:textId="712741E6" w:rsidR="006139F9" w:rsidRPr="00F56AFC" w:rsidRDefault="006139F9" w:rsidP="00272C15">
            <w:pPr>
              <w:pStyle w:val="mtablebold"/>
            </w:pPr>
            <w:r w:rsidRPr="006139F9">
              <w:t>TSQM-9 convenience score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4FB6AAA2" w14:textId="77777777" w:rsidR="006139F9" w:rsidRPr="006139F9" w:rsidRDefault="006139F9" w:rsidP="00272C15">
            <w:pPr>
              <w:pStyle w:val="mtable"/>
            </w:pP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414007A2" w14:textId="3C91CD6A" w:rsidR="006139F9" w:rsidRPr="006139F9" w:rsidRDefault="006139F9" w:rsidP="00272C15">
            <w:pPr>
              <w:pStyle w:val="mtable"/>
            </w:pP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5071B4E8" w14:textId="4A25C464" w:rsidR="006139F9" w:rsidRPr="00F56AFC" w:rsidRDefault="006139F9" w:rsidP="00272C15">
            <w:pPr>
              <w:pStyle w:val="mtable"/>
            </w:pPr>
          </w:p>
        </w:tc>
      </w:tr>
      <w:tr w:rsidR="00F124C7" w:rsidRPr="00F56AFC" w14:paraId="07CF86AB" w14:textId="77777777" w:rsidTr="0016423C">
        <w:trPr>
          <w:trHeight w:val="340"/>
        </w:trPr>
        <w:tc>
          <w:tcPr>
            <w:tcW w:w="3985" w:type="dxa"/>
            <w:vAlign w:val="center"/>
          </w:tcPr>
          <w:p w14:paraId="268CB1DD" w14:textId="78209EBD" w:rsidR="00F124C7" w:rsidRPr="006139F9" w:rsidRDefault="0016423C" w:rsidP="00272C15">
            <w:pPr>
              <w:pStyle w:val="mtableindent"/>
            </w:pPr>
            <w:r w:rsidRPr="004A0D2D">
              <w:rPr>
                <w:i/>
                <w:iCs/>
              </w:rPr>
              <w:t>n</w:t>
            </w:r>
            <w:r>
              <w:t xml:space="preserve"> </w:t>
            </w:r>
            <w:r w:rsidR="00B43F99">
              <w:t>(</w:t>
            </w:r>
            <w:r>
              <w:t>for correlation</w:t>
            </w:r>
            <w:r w:rsidR="00B43F99">
              <w:t>)</w:t>
            </w:r>
          </w:p>
        </w:tc>
        <w:tc>
          <w:tcPr>
            <w:tcW w:w="1743" w:type="dxa"/>
          </w:tcPr>
          <w:p w14:paraId="7E9033E3" w14:textId="793F7BCF" w:rsidR="00F124C7" w:rsidRPr="00C40686" w:rsidRDefault="0016423C" w:rsidP="00272C15">
            <w:pPr>
              <w:pStyle w:val="mtable"/>
            </w:pPr>
            <w:r>
              <w:t>269</w:t>
            </w:r>
          </w:p>
        </w:tc>
        <w:tc>
          <w:tcPr>
            <w:tcW w:w="1743" w:type="dxa"/>
          </w:tcPr>
          <w:p w14:paraId="7D238C0A" w14:textId="2CA8A831" w:rsidR="00F124C7" w:rsidRPr="00C40686" w:rsidRDefault="0016423C" w:rsidP="00272C15">
            <w:pPr>
              <w:pStyle w:val="mtable"/>
            </w:pPr>
            <w:r>
              <w:t>247</w:t>
            </w:r>
          </w:p>
        </w:tc>
        <w:tc>
          <w:tcPr>
            <w:tcW w:w="1743" w:type="dxa"/>
          </w:tcPr>
          <w:p w14:paraId="57C05025" w14:textId="7990CAF7" w:rsidR="00F124C7" w:rsidRPr="00C40686" w:rsidRDefault="0016423C" w:rsidP="00272C15">
            <w:pPr>
              <w:pStyle w:val="mtable"/>
            </w:pPr>
            <w:r>
              <w:t>107</w:t>
            </w:r>
          </w:p>
        </w:tc>
      </w:tr>
      <w:tr w:rsidR="006139F9" w:rsidRPr="00F56AFC" w14:paraId="1F1D2BAA" w14:textId="77777777" w:rsidTr="0016423C">
        <w:trPr>
          <w:trHeight w:val="340"/>
        </w:trPr>
        <w:tc>
          <w:tcPr>
            <w:tcW w:w="3985" w:type="dxa"/>
            <w:vAlign w:val="center"/>
          </w:tcPr>
          <w:p w14:paraId="4EA9684F" w14:textId="7B28A42B" w:rsidR="006139F9" w:rsidRPr="00F56AFC" w:rsidRDefault="006139F9" w:rsidP="00272C15">
            <w:pPr>
              <w:pStyle w:val="mtableindent"/>
              <w:rPr>
                <w:b/>
                <w:bCs/>
              </w:rPr>
            </w:pPr>
            <w:r w:rsidRPr="006139F9">
              <w:t>Pearson correlation</w:t>
            </w:r>
          </w:p>
        </w:tc>
        <w:tc>
          <w:tcPr>
            <w:tcW w:w="1743" w:type="dxa"/>
          </w:tcPr>
          <w:p w14:paraId="09CA9A65" w14:textId="202145F9" w:rsidR="006139F9" w:rsidRPr="006139F9" w:rsidRDefault="006139F9" w:rsidP="00272C15">
            <w:pPr>
              <w:pStyle w:val="mtable"/>
            </w:pPr>
            <w:r w:rsidRPr="00C40686">
              <w:t>0.2</w:t>
            </w:r>
            <w:r w:rsidR="00B43F99">
              <w:t>7</w:t>
            </w:r>
          </w:p>
        </w:tc>
        <w:tc>
          <w:tcPr>
            <w:tcW w:w="1743" w:type="dxa"/>
          </w:tcPr>
          <w:p w14:paraId="74B9E865" w14:textId="37861DA0" w:rsidR="006139F9" w:rsidRPr="006139F9" w:rsidRDefault="006139F9" w:rsidP="00272C15">
            <w:pPr>
              <w:pStyle w:val="mtable"/>
            </w:pPr>
            <w:r w:rsidRPr="00C40686">
              <w:t>0.</w:t>
            </w:r>
            <w:r w:rsidR="00A14F24">
              <w:t>3</w:t>
            </w:r>
            <w:r w:rsidR="00B43F99">
              <w:t>1</w:t>
            </w:r>
          </w:p>
        </w:tc>
        <w:tc>
          <w:tcPr>
            <w:tcW w:w="1743" w:type="dxa"/>
          </w:tcPr>
          <w:p w14:paraId="1B156700" w14:textId="2F2B577F" w:rsidR="006139F9" w:rsidRPr="00F56AFC" w:rsidRDefault="006139F9" w:rsidP="00272C15">
            <w:pPr>
              <w:pStyle w:val="mtable"/>
            </w:pPr>
            <w:r w:rsidRPr="00C40686">
              <w:t>0.</w:t>
            </w:r>
            <w:r w:rsidR="00A14F24">
              <w:t>43</w:t>
            </w:r>
          </w:p>
        </w:tc>
      </w:tr>
      <w:tr w:rsidR="006139F9" w:rsidRPr="00F56AFC" w14:paraId="4C9347AB" w14:textId="77777777" w:rsidTr="0016423C">
        <w:trPr>
          <w:trHeight w:val="340"/>
        </w:trPr>
        <w:tc>
          <w:tcPr>
            <w:tcW w:w="3985" w:type="dxa"/>
            <w:tcBorders>
              <w:bottom w:val="single" w:sz="4" w:space="0" w:color="auto"/>
            </w:tcBorders>
            <w:vAlign w:val="center"/>
          </w:tcPr>
          <w:p w14:paraId="230BD487" w14:textId="201A2DE3" w:rsidR="006139F9" w:rsidRPr="00F56AFC" w:rsidRDefault="005C2D8C" w:rsidP="00272C15">
            <w:pPr>
              <w:pStyle w:val="mtableindent"/>
              <w:rPr>
                <w:b/>
                <w:bCs/>
              </w:rPr>
            </w:pPr>
            <w:r>
              <w:t xml:space="preserve">p </w:t>
            </w:r>
            <w:r w:rsidR="006139F9" w:rsidRPr="006139F9">
              <w:t>valu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5ABA4D1" w14:textId="244B197B" w:rsidR="006139F9" w:rsidRPr="006139F9" w:rsidRDefault="006139F9" w:rsidP="00272C15">
            <w:pPr>
              <w:pStyle w:val="mtable"/>
            </w:pPr>
            <w:r w:rsidRPr="00A66647">
              <w:t>&lt;0.0001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D20E93B" w14:textId="701D592D" w:rsidR="006139F9" w:rsidRPr="006139F9" w:rsidRDefault="006139F9" w:rsidP="00272C15">
            <w:pPr>
              <w:pStyle w:val="mtable"/>
            </w:pPr>
            <w:r w:rsidRPr="00A66647">
              <w:t>&lt;0.0001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2A0596C" w14:textId="30F2F6DB" w:rsidR="006139F9" w:rsidRPr="00F56AFC" w:rsidRDefault="006139F9" w:rsidP="00272C15">
            <w:pPr>
              <w:pStyle w:val="mtable"/>
            </w:pPr>
            <w:r w:rsidRPr="00A66647">
              <w:t>&lt;0.0001</w:t>
            </w:r>
          </w:p>
        </w:tc>
      </w:tr>
      <w:tr w:rsidR="006139F9" w:rsidRPr="00F56AFC" w14:paraId="0A143D59" w14:textId="77777777" w:rsidTr="0016423C">
        <w:trPr>
          <w:trHeight w:val="340"/>
        </w:trPr>
        <w:tc>
          <w:tcPr>
            <w:tcW w:w="3985" w:type="dxa"/>
            <w:tcBorders>
              <w:top w:val="single" w:sz="4" w:space="0" w:color="auto"/>
            </w:tcBorders>
            <w:vAlign w:val="center"/>
          </w:tcPr>
          <w:p w14:paraId="4D4756B9" w14:textId="0934CD5B" w:rsidR="006139F9" w:rsidRPr="00F56AFC" w:rsidRDefault="006139F9" w:rsidP="00272C15">
            <w:pPr>
              <w:pStyle w:val="mtablebold"/>
            </w:pPr>
            <w:r w:rsidRPr="006139F9">
              <w:t>TSQM-9 global satisfaction score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02187446" w14:textId="77777777" w:rsidR="006139F9" w:rsidRPr="006139F9" w:rsidRDefault="006139F9" w:rsidP="00272C15">
            <w:pPr>
              <w:pStyle w:val="mtable"/>
            </w:pP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4931573E" w14:textId="77C7F678" w:rsidR="006139F9" w:rsidRPr="006139F9" w:rsidRDefault="006139F9" w:rsidP="00272C15">
            <w:pPr>
              <w:pStyle w:val="mtable"/>
            </w:pP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14:paraId="04ECC37D" w14:textId="77777777" w:rsidR="006139F9" w:rsidRPr="00F56AFC" w:rsidRDefault="006139F9" w:rsidP="00272C15">
            <w:pPr>
              <w:pStyle w:val="mtable"/>
            </w:pPr>
          </w:p>
        </w:tc>
      </w:tr>
      <w:tr w:rsidR="00F124C7" w:rsidRPr="00F56AFC" w14:paraId="3D05E011" w14:textId="77777777" w:rsidTr="0016423C">
        <w:trPr>
          <w:trHeight w:val="340"/>
        </w:trPr>
        <w:tc>
          <w:tcPr>
            <w:tcW w:w="3985" w:type="dxa"/>
            <w:vAlign w:val="center"/>
          </w:tcPr>
          <w:p w14:paraId="4EF24083" w14:textId="30F196DC" w:rsidR="00F124C7" w:rsidRPr="006139F9" w:rsidRDefault="0016423C" w:rsidP="00272C15">
            <w:pPr>
              <w:pStyle w:val="mtableindent"/>
            </w:pPr>
            <w:r w:rsidRPr="004A0D2D">
              <w:rPr>
                <w:i/>
                <w:iCs/>
              </w:rPr>
              <w:t>n</w:t>
            </w:r>
            <w:r>
              <w:t xml:space="preserve"> </w:t>
            </w:r>
            <w:r w:rsidR="00B43F99">
              <w:t>(</w:t>
            </w:r>
            <w:r>
              <w:t>for correlation</w:t>
            </w:r>
            <w:r w:rsidR="00B43F99">
              <w:t>)</w:t>
            </w:r>
          </w:p>
        </w:tc>
        <w:tc>
          <w:tcPr>
            <w:tcW w:w="1743" w:type="dxa"/>
          </w:tcPr>
          <w:p w14:paraId="3EA1B3C9" w14:textId="37424A2E" w:rsidR="00F124C7" w:rsidRPr="00CC2C7A" w:rsidRDefault="0016423C" w:rsidP="00272C15">
            <w:pPr>
              <w:pStyle w:val="mtable"/>
            </w:pPr>
            <w:r>
              <w:t>267</w:t>
            </w:r>
          </w:p>
        </w:tc>
        <w:tc>
          <w:tcPr>
            <w:tcW w:w="1743" w:type="dxa"/>
          </w:tcPr>
          <w:p w14:paraId="5C7B09D3" w14:textId="3E915879" w:rsidR="00F124C7" w:rsidRPr="00CC2C7A" w:rsidRDefault="0016423C" w:rsidP="00272C15">
            <w:pPr>
              <w:pStyle w:val="mtable"/>
            </w:pPr>
            <w:r>
              <w:t>245</w:t>
            </w:r>
          </w:p>
        </w:tc>
        <w:tc>
          <w:tcPr>
            <w:tcW w:w="1743" w:type="dxa"/>
          </w:tcPr>
          <w:p w14:paraId="7734BB64" w14:textId="3C575250" w:rsidR="00F124C7" w:rsidRPr="00CC2C7A" w:rsidRDefault="0016423C" w:rsidP="00272C15">
            <w:pPr>
              <w:pStyle w:val="mtable"/>
            </w:pPr>
            <w:r>
              <w:t>107</w:t>
            </w:r>
          </w:p>
        </w:tc>
      </w:tr>
      <w:tr w:rsidR="006139F9" w:rsidRPr="00F56AFC" w14:paraId="254939EC" w14:textId="77777777" w:rsidTr="00E80E1E">
        <w:trPr>
          <w:trHeight w:val="340"/>
        </w:trPr>
        <w:tc>
          <w:tcPr>
            <w:tcW w:w="3985" w:type="dxa"/>
            <w:vAlign w:val="center"/>
          </w:tcPr>
          <w:p w14:paraId="46564294" w14:textId="19F1C232" w:rsidR="006139F9" w:rsidRPr="00F56AFC" w:rsidRDefault="006139F9" w:rsidP="00272C15">
            <w:pPr>
              <w:pStyle w:val="mtableindent"/>
            </w:pPr>
            <w:r w:rsidRPr="006139F9">
              <w:t>Pearson correlation</w:t>
            </w:r>
          </w:p>
        </w:tc>
        <w:tc>
          <w:tcPr>
            <w:tcW w:w="1743" w:type="dxa"/>
          </w:tcPr>
          <w:p w14:paraId="4E504084" w14:textId="2CC86AD8" w:rsidR="006139F9" w:rsidRPr="006139F9" w:rsidRDefault="006139F9" w:rsidP="00272C15">
            <w:pPr>
              <w:pStyle w:val="mtable"/>
            </w:pPr>
            <w:r w:rsidRPr="00CC2C7A">
              <w:t>0.54</w:t>
            </w:r>
          </w:p>
        </w:tc>
        <w:tc>
          <w:tcPr>
            <w:tcW w:w="1743" w:type="dxa"/>
          </w:tcPr>
          <w:p w14:paraId="458235E1" w14:textId="1FB7B3CB" w:rsidR="006139F9" w:rsidRPr="006139F9" w:rsidRDefault="006139F9" w:rsidP="00272C15">
            <w:pPr>
              <w:pStyle w:val="mtable"/>
            </w:pPr>
            <w:r w:rsidRPr="00CC2C7A">
              <w:t>0.</w:t>
            </w:r>
            <w:r w:rsidR="00A14F24">
              <w:t>60</w:t>
            </w:r>
          </w:p>
        </w:tc>
        <w:tc>
          <w:tcPr>
            <w:tcW w:w="1743" w:type="dxa"/>
          </w:tcPr>
          <w:p w14:paraId="2F59DB92" w14:textId="6579259F" w:rsidR="006139F9" w:rsidRPr="00F56AFC" w:rsidRDefault="006139F9" w:rsidP="00272C15">
            <w:pPr>
              <w:pStyle w:val="mtable"/>
            </w:pPr>
            <w:r w:rsidRPr="00CC2C7A">
              <w:t>0.</w:t>
            </w:r>
            <w:r w:rsidR="00A14F24">
              <w:t>61</w:t>
            </w:r>
          </w:p>
        </w:tc>
      </w:tr>
      <w:tr w:rsidR="006139F9" w:rsidRPr="00F56AFC" w14:paraId="0447B9CF" w14:textId="77777777" w:rsidTr="00E80E1E">
        <w:trPr>
          <w:trHeight w:val="340"/>
        </w:trPr>
        <w:tc>
          <w:tcPr>
            <w:tcW w:w="3985" w:type="dxa"/>
            <w:tcBorders>
              <w:bottom w:val="single" w:sz="4" w:space="0" w:color="auto"/>
            </w:tcBorders>
            <w:vAlign w:val="center"/>
          </w:tcPr>
          <w:p w14:paraId="66AE640A" w14:textId="315919ED" w:rsidR="006139F9" w:rsidRPr="00F56AFC" w:rsidRDefault="00E04D98" w:rsidP="00272C15">
            <w:pPr>
              <w:pStyle w:val="mtableindent"/>
            </w:pPr>
            <w:r>
              <w:t xml:space="preserve">p </w:t>
            </w:r>
            <w:r w:rsidR="006139F9" w:rsidRPr="006139F9">
              <w:t>value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E98E69C" w14:textId="52E88FBF" w:rsidR="006139F9" w:rsidRPr="006139F9" w:rsidRDefault="006139F9" w:rsidP="00272C15">
            <w:pPr>
              <w:pStyle w:val="mtable"/>
            </w:pPr>
            <w:r w:rsidRPr="00ED5BC5">
              <w:t>&lt;0.0001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53FC9F6" w14:textId="3EDF8733" w:rsidR="006139F9" w:rsidRPr="006139F9" w:rsidRDefault="006139F9" w:rsidP="00272C15">
            <w:pPr>
              <w:pStyle w:val="mtable"/>
            </w:pPr>
            <w:r w:rsidRPr="00ED5BC5">
              <w:t>&lt;0.0001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7B3390D2" w14:textId="20529030" w:rsidR="006139F9" w:rsidRPr="00F56AFC" w:rsidRDefault="006139F9" w:rsidP="00272C15">
            <w:pPr>
              <w:pStyle w:val="mtable"/>
            </w:pPr>
            <w:r w:rsidRPr="00ED5BC5">
              <w:t>&lt;0.0001</w:t>
            </w:r>
          </w:p>
        </w:tc>
      </w:tr>
    </w:tbl>
    <w:p w14:paraId="388B17F6" w14:textId="17B92D91" w:rsidR="00A14F24" w:rsidRDefault="00B635E8" w:rsidP="00272C15">
      <w:pPr>
        <w:pStyle w:val="mfootertable"/>
      </w:pPr>
      <w:r w:rsidRPr="000B648F">
        <w:rPr>
          <w:i/>
          <w:iCs/>
        </w:rPr>
        <w:lastRenderedPageBreak/>
        <w:t>N</w:t>
      </w:r>
      <w:r>
        <w:t xml:space="preserve">, </w:t>
      </w:r>
      <w:r w:rsidR="00A03CA3">
        <w:t>number of data points available for Pearson correlation analyses</w:t>
      </w:r>
      <w:r>
        <w:t xml:space="preserve">; </w:t>
      </w:r>
      <w:r w:rsidR="00A14F24">
        <w:t xml:space="preserve">PBI, Patient </w:t>
      </w:r>
      <w:r w:rsidR="00A14F24" w:rsidRPr="0013086D">
        <w:t>Benefit</w:t>
      </w:r>
      <w:r w:rsidR="00A14F24">
        <w:t xml:space="preserve"> Index</w:t>
      </w:r>
      <w:r w:rsidR="00A14F24" w:rsidRPr="00F56AFC">
        <w:t>; P</w:t>
      </w:r>
      <w:r w:rsidR="00D8480F">
        <w:t>B</w:t>
      </w:r>
      <w:r w:rsidR="00A14F24" w:rsidRPr="00F56AFC">
        <w:t xml:space="preserve">Q, Patient </w:t>
      </w:r>
      <w:r w:rsidR="00D8480F">
        <w:t>Benefit</w:t>
      </w:r>
      <w:r w:rsidR="00D8480F" w:rsidRPr="00F56AFC">
        <w:t xml:space="preserve"> </w:t>
      </w:r>
      <w:r w:rsidR="00A14F24" w:rsidRPr="00F56AFC">
        <w:t xml:space="preserve">Questionnaire; </w:t>
      </w:r>
      <w:r w:rsidR="006B386F">
        <w:t xml:space="preserve">SD, standard deviation; </w:t>
      </w:r>
      <w:r w:rsidR="00A14F24" w:rsidRPr="00031CB9">
        <w:t>TS</w:t>
      </w:r>
      <w:r w:rsidR="00A14F24" w:rsidRPr="00F56AFC">
        <w:t>Q</w:t>
      </w:r>
      <w:r w:rsidR="00A14F24">
        <w:t>M-9</w:t>
      </w:r>
      <w:r w:rsidR="00A14F24" w:rsidRPr="00F56AFC">
        <w:t xml:space="preserve">, </w:t>
      </w:r>
      <w:r w:rsidR="00A14F24" w:rsidRPr="00A14F24">
        <w:t>Treatment Satisfaction Questionnaire for Medication</w:t>
      </w:r>
      <w:r w:rsidR="006B386F">
        <w:t>-</w:t>
      </w:r>
      <w:r w:rsidR="00D8480F">
        <w:t>9</w:t>
      </w:r>
      <w:r w:rsidR="00A14F24" w:rsidRPr="00F56AFC">
        <w:t>.</w:t>
      </w:r>
    </w:p>
    <w:p w14:paraId="3CF9CD25" w14:textId="1EF39870" w:rsidR="00364F2D" w:rsidRDefault="007B070D" w:rsidP="00DF34A8">
      <w:pPr>
        <w:pStyle w:val="msub-subheading"/>
      </w:pPr>
      <w:r>
        <w:t>Quality of life</w:t>
      </w:r>
    </w:p>
    <w:p w14:paraId="68864524" w14:textId="2BF05C5C" w:rsidR="00364F2D" w:rsidRPr="00F56AFC" w:rsidRDefault="00364F2D" w:rsidP="00F155A4">
      <w:r w:rsidRPr="00F56AFC">
        <w:t xml:space="preserve">At baseline, when </w:t>
      </w:r>
      <w:bookmarkStart w:id="7" w:name="_Hlk151326233"/>
      <w:r w:rsidRPr="00F56AFC">
        <w:t>assessed by SF-36v2</w:t>
      </w:r>
      <w:r w:rsidR="00BA3731" w:rsidRPr="00402B5B">
        <w:rPr>
          <w:vertAlign w:val="superscript"/>
        </w:rPr>
        <w:t>®</w:t>
      </w:r>
      <w:r w:rsidRPr="00F56AFC">
        <w:t xml:space="preserve">, patients living with Fabry disease had impaired quality of life in all </w:t>
      </w:r>
      <w:r w:rsidR="00612F51">
        <w:t>subscales and component scores</w:t>
      </w:r>
      <w:r w:rsidRPr="00F56AFC">
        <w:t xml:space="preserve"> </w:t>
      </w:r>
      <w:r w:rsidR="00612F51" w:rsidRPr="00F56AFC">
        <w:t>(</w:t>
      </w:r>
      <w:r w:rsidR="00612F51">
        <w:t xml:space="preserve">i.e. </w:t>
      </w:r>
      <w:r w:rsidR="00612F51" w:rsidRPr="00F56AFC">
        <w:t>mean scores &lt;50)</w:t>
      </w:r>
      <w:r w:rsidR="00612F51">
        <w:t xml:space="preserve"> </w:t>
      </w:r>
      <w:r w:rsidRPr="00F56AFC">
        <w:t>compared with a typical population of healthy individuals</w:t>
      </w:r>
      <w:r w:rsidR="00A44E6D">
        <w:t xml:space="preserve">. </w:t>
      </w:r>
      <w:r w:rsidRPr="005A60F7">
        <w:t>Scores were relatively stable over time</w:t>
      </w:r>
      <w:r w:rsidR="00612F51" w:rsidRPr="005A60F7">
        <w:t>, e.g.</w:t>
      </w:r>
      <w:r w:rsidRPr="005A60F7">
        <w:t xml:space="preserve"> the mean (SD) physical component </w:t>
      </w:r>
      <w:r w:rsidR="00612F51" w:rsidRPr="005A60F7">
        <w:t xml:space="preserve">and mental component scores </w:t>
      </w:r>
      <w:r w:rsidRPr="005A60F7">
        <w:t>w</w:t>
      </w:r>
      <w:r w:rsidR="00612F51" w:rsidRPr="005A60F7">
        <w:t>ere</w:t>
      </w:r>
      <w:r w:rsidRPr="005A60F7">
        <w:t xml:space="preserve"> 43.4 (9.1) </w:t>
      </w:r>
      <w:r w:rsidR="00612F51" w:rsidRPr="005A60F7">
        <w:t xml:space="preserve">and 41.2 (10.7) </w:t>
      </w:r>
      <w:r w:rsidRPr="005A60F7">
        <w:t>at baseline</w:t>
      </w:r>
      <w:r w:rsidR="00612F51" w:rsidRPr="005A60F7">
        <w:t xml:space="preserve"> (</w:t>
      </w:r>
      <w:r w:rsidR="00612F51" w:rsidRPr="005A60F7">
        <w:rPr>
          <w:i/>
        </w:rPr>
        <w:t>n</w:t>
      </w:r>
      <w:r w:rsidR="00F70DC7" w:rsidRPr="005A60F7">
        <w:t xml:space="preserve"> </w:t>
      </w:r>
      <w:r w:rsidR="00612F51" w:rsidRPr="005A60F7">
        <w:t>=</w:t>
      </w:r>
      <w:r w:rsidR="00F70DC7" w:rsidRPr="005A60F7">
        <w:t xml:space="preserve"> </w:t>
      </w:r>
      <w:r w:rsidR="00612F51" w:rsidRPr="005A60F7">
        <w:t>64)</w:t>
      </w:r>
      <w:r w:rsidRPr="005A60F7">
        <w:t xml:space="preserve"> and 43.7 (8.7) </w:t>
      </w:r>
      <w:r w:rsidR="00612F51" w:rsidRPr="005A60F7">
        <w:t xml:space="preserve">and 40.7 (11.6) </w:t>
      </w:r>
      <w:r w:rsidRPr="005A60F7">
        <w:t>at month 24</w:t>
      </w:r>
      <w:r w:rsidR="00612F51" w:rsidRPr="005A60F7">
        <w:t xml:space="preserve"> (</w:t>
      </w:r>
      <w:r w:rsidR="00612F51" w:rsidRPr="005A60F7">
        <w:rPr>
          <w:i/>
        </w:rPr>
        <w:t>n</w:t>
      </w:r>
      <w:r w:rsidR="00F70DC7" w:rsidRPr="005A60F7">
        <w:t xml:space="preserve"> </w:t>
      </w:r>
      <w:r w:rsidR="00612F51" w:rsidRPr="005A60F7">
        <w:t>=</w:t>
      </w:r>
      <w:r w:rsidR="00F70DC7" w:rsidRPr="005A60F7">
        <w:t xml:space="preserve"> </w:t>
      </w:r>
      <w:r w:rsidR="00612F51" w:rsidRPr="005A60F7">
        <w:t>48)</w:t>
      </w:r>
      <w:r w:rsidR="00F70DC7" w:rsidRPr="005A60F7">
        <w:t>, respectively</w:t>
      </w:r>
      <w:r w:rsidR="00A44E6D" w:rsidRPr="005A60F7">
        <w:t>.</w:t>
      </w:r>
      <w:r w:rsidR="00A44E6D">
        <w:t xml:space="preserve"> </w:t>
      </w:r>
      <w:r w:rsidRPr="00F56AFC">
        <w:t xml:space="preserve">Based on the self-evaluated transition question, </w:t>
      </w:r>
      <w:bookmarkEnd w:id="7"/>
      <w:r w:rsidR="003723B7">
        <w:t>‘</w:t>
      </w:r>
      <w:r w:rsidRPr="00F56AFC">
        <w:t>Compared to 1 year ago, how would you rate your health in general now?</w:t>
      </w:r>
      <w:r w:rsidR="003723B7">
        <w:t>’</w:t>
      </w:r>
      <w:r w:rsidRPr="00F56AFC">
        <w:t xml:space="preserve">, the proportion of patients reporting stable general health </w:t>
      </w:r>
      <w:r w:rsidR="00612F51">
        <w:t xml:space="preserve">(i.e. responding </w:t>
      </w:r>
      <w:r w:rsidR="003723B7">
        <w:t>‘</w:t>
      </w:r>
      <w:r w:rsidRPr="00F56AFC">
        <w:t>About the same</w:t>
      </w:r>
      <w:r w:rsidR="003723B7">
        <w:t>’</w:t>
      </w:r>
      <w:r w:rsidR="00612F51">
        <w:t>)</w:t>
      </w:r>
      <w:r w:rsidR="003723B7">
        <w:t xml:space="preserve"> </w:t>
      </w:r>
      <w:r w:rsidRPr="00F56AFC">
        <w:t xml:space="preserve">increased from 53.7% at baseline </w:t>
      </w:r>
      <w:r w:rsidR="00C706DA" w:rsidRPr="005A60F7">
        <w:t>(</w:t>
      </w:r>
      <w:r w:rsidR="00C706DA" w:rsidRPr="005A60F7">
        <w:rPr>
          <w:i/>
        </w:rPr>
        <w:t>n</w:t>
      </w:r>
      <w:r w:rsidR="004568C6" w:rsidRPr="005A60F7">
        <w:t xml:space="preserve"> </w:t>
      </w:r>
      <w:r w:rsidR="00C706DA" w:rsidRPr="005A60F7">
        <w:t>=</w:t>
      </w:r>
      <w:r w:rsidR="004568C6" w:rsidRPr="005A60F7">
        <w:t xml:space="preserve"> </w:t>
      </w:r>
      <w:r w:rsidR="00C706DA" w:rsidRPr="005A60F7">
        <w:t>67)</w:t>
      </w:r>
      <w:r w:rsidR="00C706DA">
        <w:t xml:space="preserve"> </w:t>
      </w:r>
      <w:r w:rsidRPr="00F56AFC">
        <w:t>to 70.6% at month 24</w:t>
      </w:r>
      <w:r w:rsidR="00C706DA">
        <w:t xml:space="preserve"> </w:t>
      </w:r>
      <w:r w:rsidR="00C706DA" w:rsidRPr="005A60F7">
        <w:t>(</w:t>
      </w:r>
      <w:r w:rsidR="00C706DA" w:rsidRPr="005A60F7">
        <w:rPr>
          <w:i/>
        </w:rPr>
        <w:t>n</w:t>
      </w:r>
      <w:r w:rsidR="004568C6" w:rsidRPr="005A60F7">
        <w:t xml:space="preserve"> </w:t>
      </w:r>
      <w:r w:rsidR="00C706DA" w:rsidRPr="005A60F7">
        <w:t>=</w:t>
      </w:r>
      <w:r w:rsidR="004568C6" w:rsidRPr="005A60F7">
        <w:t xml:space="preserve"> </w:t>
      </w:r>
      <w:r w:rsidR="00C706DA" w:rsidRPr="005A60F7">
        <w:t>51)</w:t>
      </w:r>
      <w:r w:rsidR="003723B7" w:rsidRPr="005A60F7">
        <w:t>.</w:t>
      </w:r>
    </w:p>
    <w:p w14:paraId="26BF611C" w14:textId="0249FDFC" w:rsidR="00E4028A" w:rsidRDefault="00E4028A" w:rsidP="00DF34A8">
      <w:pPr>
        <w:pStyle w:val="msub-subheading"/>
        <w:rPr>
          <w:noProof/>
        </w:rPr>
      </w:pPr>
      <w:r w:rsidRPr="00E85385">
        <w:t>Fabry disease</w:t>
      </w:r>
      <w:r>
        <w:t xml:space="preserve"> </w:t>
      </w:r>
      <w:r w:rsidRPr="00E85385">
        <w:t>symptoms</w:t>
      </w:r>
      <w:r>
        <w:t>/complications</w:t>
      </w:r>
    </w:p>
    <w:p w14:paraId="359B69E0" w14:textId="77777777" w:rsidR="00E4028A" w:rsidRDefault="00C14D7B" w:rsidP="00F7324F">
      <w:pPr>
        <w:rPr>
          <w:noProof/>
        </w:rPr>
      </w:pPr>
      <w:r w:rsidRPr="00442B1A">
        <w:rPr>
          <w:noProof/>
        </w:rPr>
        <w:t>From month 6 to month 24, 28</w:t>
      </w:r>
      <w:r w:rsidR="0025309C" w:rsidRPr="005A60F7">
        <w:t>/69</w:t>
      </w:r>
      <w:r w:rsidRPr="00442B1A">
        <w:rPr>
          <w:noProof/>
        </w:rPr>
        <w:t xml:space="preserve"> </w:t>
      </w:r>
      <w:r w:rsidRPr="00B52547">
        <w:t>patients</w:t>
      </w:r>
      <w:r w:rsidRPr="00442B1A">
        <w:rPr>
          <w:noProof/>
        </w:rPr>
        <w:t xml:space="preserve"> </w:t>
      </w:r>
      <w:r w:rsidRPr="00F56AFC">
        <w:rPr>
          <w:noProof/>
        </w:rPr>
        <w:t xml:space="preserve">(40.6%) </w:t>
      </w:r>
      <w:r w:rsidRPr="00442B1A">
        <w:rPr>
          <w:noProof/>
        </w:rPr>
        <w:t>had at least one new symptom or complication recorded</w:t>
      </w:r>
      <w:r>
        <w:rPr>
          <w:noProof/>
        </w:rPr>
        <w:t xml:space="preserve">. </w:t>
      </w:r>
      <w:r w:rsidRPr="00442B1A">
        <w:rPr>
          <w:noProof/>
        </w:rPr>
        <w:t>The most common newly</w:t>
      </w:r>
      <w:r w:rsidRPr="00F56AFC">
        <w:rPr>
          <w:noProof/>
        </w:rPr>
        <w:t xml:space="preserve"> </w:t>
      </w:r>
      <w:r w:rsidRPr="00B52547">
        <w:t>reported</w:t>
      </w:r>
      <w:r w:rsidRPr="00442B1A">
        <w:rPr>
          <w:noProof/>
        </w:rPr>
        <w:t xml:space="preserve"> individual symptoms and complications </w:t>
      </w:r>
      <w:r w:rsidRPr="0088550A">
        <w:rPr>
          <w:noProof/>
        </w:rPr>
        <w:t>were neurological pain (8.7%), exertional dyspn</w:t>
      </w:r>
      <w:r w:rsidR="00510A6A" w:rsidRPr="0088550A">
        <w:rPr>
          <w:noProof/>
        </w:rPr>
        <w:t>o</w:t>
      </w:r>
      <w:r w:rsidRPr="0088550A">
        <w:rPr>
          <w:noProof/>
        </w:rPr>
        <w:t xml:space="preserve">ea (8.7%), anxiety (5.8%), and depression (5.8%). </w:t>
      </w:r>
    </w:p>
    <w:p w14:paraId="74ED0E03" w14:textId="77777777" w:rsidR="00E4028A" w:rsidRPr="00261542" w:rsidRDefault="00E4028A" w:rsidP="00E4028A">
      <w:pPr>
        <w:pStyle w:val="msub-subheading"/>
      </w:pPr>
      <w:r>
        <w:t>Protocol-defined clinical events of interest</w:t>
      </w:r>
    </w:p>
    <w:p w14:paraId="453F7E0E" w14:textId="77777777" w:rsidR="00E4028A" w:rsidRDefault="00E4028A" w:rsidP="00E4028A">
      <w:r w:rsidRPr="6B274905">
        <w:t xml:space="preserve">New </w:t>
      </w:r>
      <w:r>
        <w:t xml:space="preserve">protocol-defined </w:t>
      </w:r>
      <w:r w:rsidRPr="6B274905">
        <w:t>clinical events of interest occurred in four patients (5.8%</w:t>
      </w:r>
      <w:r>
        <w:t>; aged 49–62 years, three male and one female</w:t>
      </w:r>
      <w:r w:rsidRPr="6B274905">
        <w:t xml:space="preserve">) during the study period: three patients (4.3%) </w:t>
      </w:r>
      <w:r w:rsidRPr="00EA24AF">
        <w:t>reported cardiac events (all new symptomatic arrhythmia), one patient (1.4%) reported a cerebrovascular event (stroke</w:t>
      </w:r>
      <w:r w:rsidRPr="6B274905">
        <w:t>)</w:t>
      </w:r>
      <w:r>
        <w:t>, and n</w:t>
      </w:r>
      <w:r w:rsidRPr="6B274905">
        <w:t>o</w:t>
      </w:r>
      <w:r>
        <w:t xml:space="preserve"> patients reported</w:t>
      </w:r>
      <w:r w:rsidRPr="6B274905">
        <w:t xml:space="preserve"> renal events</w:t>
      </w:r>
      <w:r>
        <w:t>. N</w:t>
      </w:r>
      <w:r w:rsidRPr="00F56AFC">
        <w:t>o deaths occurred during the study</w:t>
      </w:r>
      <w:r>
        <w:t>.</w:t>
      </w:r>
    </w:p>
    <w:p w14:paraId="2FD3A765" w14:textId="243C62A9" w:rsidR="00E4028A" w:rsidRDefault="00E4028A" w:rsidP="00E4028A">
      <w:pPr>
        <w:rPr>
          <w:lang w:val="en-GB"/>
        </w:rPr>
      </w:pPr>
      <w:r w:rsidRPr="00E36892">
        <w:t xml:space="preserve">Three patients </w:t>
      </w:r>
      <w:r>
        <w:t xml:space="preserve">who reported new clinical events of interest during the study had been </w:t>
      </w:r>
      <w:r w:rsidRPr="00E36892">
        <w:t xml:space="preserve">receiving </w:t>
      </w:r>
      <w:r>
        <w:t>enzyme replacement therapy (</w:t>
      </w:r>
      <w:r w:rsidRPr="00E36892">
        <w:t>ERT</w:t>
      </w:r>
      <w:r>
        <w:t>)</w:t>
      </w:r>
      <w:r w:rsidRPr="00E36892">
        <w:t xml:space="preserve"> at baseline</w:t>
      </w:r>
      <w:r>
        <w:t xml:space="preserve">; </w:t>
      </w:r>
      <w:r w:rsidRPr="00E36892">
        <w:t>two switched to migalastat</w:t>
      </w:r>
      <w:r>
        <w:t xml:space="preserve"> at the study baseline visit</w:t>
      </w:r>
      <w:r w:rsidRPr="00E36892">
        <w:t xml:space="preserve"> (</w:t>
      </w:r>
      <w:r>
        <w:t xml:space="preserve">at their own request </w:t>
      </w:r>
      <w:r w:rsidRPr="00E36892">
        <w:t xml:space="preserve">or </w:t>
      </w:r>
      <w:r w:rsidR="00C45645">
        <w:t xml:space="preserve">for </w:t>
      </w:r>
      <w:r w:rsidRPr="00E36892">
        <w:t xml:space="preserve">lack of efficacy) and one </w:t>
      </w:r>
      <w:r>
        <w:t>continued to receive</w:t>
      </w:r>
      <w:r w:rsidRPr="00E36892">
        <w:t xml:space="preserve"> ERT</w:t>
      </w:r>
      <w:r>
        <w:t>. Of</w:t>
      </w:r>
      <w:r w:rsidRPr="00600E20">
        <w:t xml:space="preserve"> </w:t>
      </w:r>
      <w:r>
        <w:t xml:space="preserve">the </w:t>
      </w:r>
      <w:r w:rsidRPr="00600E20">
        <w:t>patients who switched to migalastat</w:t>
      </w:r>
      <w:r>
        <w:t xml:space="preserve">, </w:t>
      </w:r>
      <w:r>
        <w:rPr>
          <w:lang w:val="en-GB"/>
        </w:rPr>
        <w:t>o</w:t>
      </w:r>
      <w:r w:rsidRPr="00600E20">
        <w:rPr>
          <w:lang w:val="en-GB"/>
        </w:rPr>
        <w:t xml:space="preserve">ne had arrhythmia at </w:t>
      </w:r>
      <w:r>
        <w:rPr>
          <w:lang w:val="en-GB"/>
        </w:rPr>
        <w:t>the month 12 visit (</w:t>
      </w:r>
      <w:r w:rsidRPr="00600E20">
        <w:rPr>
          <w:lang w:val="en-GB"/>
        </w:rPr>
        <w:t xml:space="preserve">and </w:t>
      </w:r>
      <w:r>
        <w:rPr>
          <w:lang w:val="en-GB"/>
        </w:rPr>
        <w:t xml:space="preserve">discontinued </w:t>
      </w:r>
      <w:r w:rsidRPr="00600E20">
        <w:rPr>
          <w:lang w:val="en-GB"/>
        </w:rPr>
        <w:t xml:space="preserve">migalastat </w:t>
      </w:r>
      <w:r>
        <w:rPr>
          <w:lang w:val="en-GB"/>
        </w:rPr>
        <w:t>at the same visit</w:t>
      </w:r>
      <w:r w:rsidR="00C45645">
        <w:rPr>
          <w:lang w:val="en-GB"/>
        </w:rPr>
        <w:t xml:space="preserve"> because of </w:t>
      </w:r>
      <w:r w:rsidRPr="00600E20">
        <w:rPr>
          <w:lang w:val="en-GB"/>
        </w:rPr>
        <w:t>pancreatitis</w:t>
      </w:r>
      <w:r>
        <w:rPr>
          <w:lang w:val="en-GB"/>
        </w:rPr>
        <w:t>) and o</w:t>
      </w:r>
      <w:r w:rsidRPr="00600E20">
        <w:rPr>
          <w:lang w:val="en-GB"/>
        </w:rPr>
        <w:t xml:space="preserve">ne had arrhythmia at </w:t>
      </w:r>
      <w:r>
        <w:rPr>
          <w:lang w:val="en-GB"/>
        </w:rPr>
        <w:t xml:space="preserve">month </w:t>
      </w:r>
      <w:r w:rsidRPr="00600E20">
        <w:rPr>
          <w:lang w:val="en-GB"/>
        </w:rPr>
        <w:t>6</w:t>
      </w:r>
      <w:r>
        <w:rPr>
          <w:lang w:val="en-GB"/>
        </w:rPr>
        <w:t xml:space="preserve"> (</w:t>
      </w:r>
      <w:r w:rsidRPr="00600E20">
        <w:rPr>
          <w:lang w:val="en-GB"/>
        </w:rPr>
        <w:t xml:space="preserve">and </w:t>
      </w:r>
      <w:r>
        <w:rPr>
          <w:lang w:val="en-GB"/>
        </w:rPr>
        <w:t>continued to receive</w:t>
      </w:r>
      <w:r w:rsidRPr="00600E20">
        <w:rPr>
          <w:lang w:val="en-GB"/>
        </w:rPr>
        <w:t xml:space="preserve"> migalastat</w:t>
      </w:r>
      <w:r>
        <w:rPr>
          <w:lang w:val="en-GB"/>
        </w:rPr>
        <w:t xml:space="preserve"> for the remainder of the study). </w:t>
      </w:r>
      <w:r w:rsidRPr="00600E20">
        <w:t xml:space="preserve">For the patient </w:t>
      </w:r>
      <w:r>
        <w:t>who remained on ERT</w:t>
      </w:r>
      <w:r w:rsidRPr="00600E20">
        <w:t xml:space="preserve">, arrhythmia was reported at </w:t>
      </w:r>
      <w:r>
        <w:t xml:space="preserve">month </w:t>
      </w:r>
      <w:r w:rsidRPr="00600E20">
        <w:t>12</w:t>
      </w:r>
      <w:r>
        <w:t xml:space="preserve"> (and </w:t>
      </w:r>
      <w:r w:rsidRPr="00600E20">
        <w:t xml:space="preserve">ERT was </w:t>
      </w:r>
      <w:r>
        <w:t>continued until the</w:t>
      </w:r>
      <w:r w:rsidRPr="00600E20">
        <w:t xml:space="preserve"> end of </w:t>
      </w:r>
      <w:r>
        <w:t xml:space="preserve">the </w:t>
      </w:r>
      <w:r w:rsidRPr="00600E20">
        <w:t>study</w:t>
      </w:r>
      <w:r>
        <w:t xml:space="preserve">). The fourth patient </w:t>
      </w:r>
      <w:bookmarkStart w:id="8" w:name="_Hlk198070349"/>
      <w:r>
        <w:t xml:space="preserve">was receiving migalastat at enrolment and was recorded as </w:t>
      </w:r>
      <w:r w:rsidR="006A3760">
        <w:t>continuing</w:t>
      </w:r>
      <w:r w:rsidRPr="006A3760">
        <w:t xml:space="preserve"> </w:t>
      </w:r>
      <w:r>
        <w:t xml:space="preserve">migalastat at the </w:t>
      </w:r>
      <w:r>
        <w:lastRenderedPageBreak/>
        <w:t>baseline, month 12, month 18, and month 24 visits</w:t>
      </w:r>
      <w:bookmarkEnd w:id="8"/>
      <w:r>
        <w:t>; stroke was reported at the final visit (month 24).</w:t>
      </w:r>
    </w:p>
    <w:p w14:paraId="20A13877" w14:textId="77777777" w:rsidR="00E4028A" w:rsidRDefault="00E4028A" w:rsidP="001B52B6">
      <w:pPr>
        <w:pStyle w:val="msub-subheading"/>
        <w:rPr>
          <w:noProof/>
        </w:rPr>
      </w:pPr>
      <w:r>
        <w:rPr>
          <w:noProof/>
        </w:rPr>
        <w:t>Pain</w:t>
      </w:r>
    </w:p>
    <w:p w14:paraId="381531AA" w14:textId="78EFBFE2" w:rsidR="0025309C" w:rsidRPr="005F2817" w:rsidRDefault="0088550A" w:rsidP="00F7324F">
      <w:pPr>
        <w:rPr>
          <w:noProof/>
        </w:rPr>
      </w:pPr>
      <w:r w:rsidRPr="0088550A">
        <w:t xml:space="preserve">Overall, mean pain levels as measured by the Brief Pain Inventory (BPI) scale remained stable, although </w:t>
      </w:r>
      <w:r w:rsidRPr="005A60F7">
        <w:t xml:space="preserve">the variance was high. Mean (SD) values at baseline and months 6, 12, 18 and 24 were as follows. Pain severity: 2.55 (2.01), </w:t>
      </w:r>
      <w:r w:rsidRPr="005A60F7">
        <w:rPr>
          <w:i/>
        </w:rPr>
        <w:t>n</w:t>
      </w:r>
      <w:r w:rsidRPr="005A60F7">
        <w:t xml:space="preserve"> = 65; 2.51 (2.30), </w:t>
      </w:r>
      <w:r w:rsidRPr="005A60F7">
        <w:rPr>
          <w:i/>
        </w:rPr>
        <w:t>n</w:t>
      </w:r>
      <w:r w:rsidRPr="005A60F7">
        <w:t xml:space="preserve"> = 57; 2.63 (2.66), </w:t>
      </w:r>
      <w:r w:rsidRPr="005A60F7">
        <w:rPr>
          <w:i/>
        </w:rPr>
        <w:t>n</w:t>
      </w:r>
      <w:r w:rsidRPr="005A60F7">
        <w:t xml:space="preserve"> = 55; 2.46 (2.64), </w:t>
      </w:r>
      <w:r w:rsidRPr="005A60F7">
        <w:rPr>
          <w:i/>
        </w:rPr>
        <w:t>n</w:t>
      </w:r>
      <w:r w:rsidRPr="005A60F7">
        <w:t xml:space="preserve">= 51; and 2.97 (2.56), </w:t>
      </w:r>
      <w:r w:rsidRPr="005A60F7">
        <w:rPr>
          <w:i/>
        </w:rPr>
        <w:t xml:space="preserve">n </w:t>
      </w:r>
      <w:r w:rsidRPr="005A60F7">
        <w:t xml:space="preserve">= 49. Pain interference: 2.68 (2.36), </w:t>
      </w:r>
      <w:r w:rsidRPr="005A60F7">
        <w:rPr>
          <w:i/>
        </w:rPr>
        <w:t>n</w:t>
      </w:r>
      <w:r w:rsidRPr="005A60F7">
        <w:t xml:space="preserve"> = 62; 2.41 (2.51), </w:t>
      </w:r>
      <w:r w:rsidRPr="005A60F7">
        <w:rPr>
          <w:i/>
        </w:rPr>
        <w:t>n</w:t>
      </w:r>
      <w:r w:rsidRPr="005A60F7">
        <w:t xml:space="preserve"> = 57; 2.63 (2.60), </w:t>
      </w:r>
      <w:r w:rsidRPr="005A60F7">
        <w:rPr>
          <w:i/>
        </w:rPr>
        <w:t>n</w:t>
      </w:r>
      <w:r w:rsidRPr="005A60F7">
        <w:t xml:space="preserve"> = 54; 2.69 (2.36), </w:t>
      </w:r>
      <w:r w:rsidRPr="005A60F7">
        <w:rPr>
          <w:i/>
        </w:rPr>
        <w:t>n</w:t>
      </w:r>
      <w:r w:rsidRPr="005A60F7">
        <w:t xml:space="preserve"> = 48; and 2.88 (2.54), </w:t>
      </w:r>
      <w:r w:rsidRPr="005A60F7">
        <w:rPr>
          <w:i/>
        </w:rPr>
        <w:t>n</w:t>
      </w:r>
      <w:r w:rsidRPr="005A60F7">
        <w:t xml:space="preserve"> = 49</w:t>
      </w:r>
      <w:r w:rsidR="00C14D7B" w:rsidRPr="005A60F7">
        <w:t xml:space="preserve">. </w:t>
      </w:r>
      <w:r w:rsidR="00004F0C" w:rsidRPr="005A60F7">
        <w:t>Mean (SD) changes a</w:t>
      </w:r>
      <w:r w:rsidR="00C14D7B" w:rsidRPr="005A60F7">
        <w:t xml:space="preserve">t month 24 </w:t>
      </w:r>
      <w:r w:rsidR="00004F0C" w:rsidRPr="005A60F7">
        <w:t xml:space="preserve">were </w:t>
      </w:r>
      <w:r w:rsidR="00C14D7B" w:rsidRPr="005A60F7">
        <w:t>0.4</w:t>
      </w:r>
      <w:r w:rsidR="00004F0C" w:rsidRPr="005A60F7">
        <w:t>1</w:t>
      </w:r>
      <w:r w:rsidR="00C14D7B" w:rsidRPr="005A60F7">
        <w:t xml:space="preserve"> (2.</w:t>
      </w:r>
      <w:r w:rsidR="00004F0C" w:rsidRPr="005A60F7">
        <w:t>06</w:t>
      </w:r>
      <w:r w:rsidR="00C14D7B" w:rsidRPr="005A60F7">
        <w:t>)</w:t>
      </w:r>
      <w:r w:rsidR="00004F0C" w:rsidRPr="005A60F7">
        <w:t xml:space="preserve"> </w:t>
      </w:r>
      <w:r w:rsidR="00004F0C" w:rsidRPr="005F2817">
        <w:t>for pain severity (</w:t>
      </w:r>
      <w:r w:rsidR="00004F0C" w:rsidRPr="005F2817">
        <w:rPr>
          <w:i/>
        </w:rPr>
        <w:t>n</w:t>
      </w:r>
      <w:r w:rsidR="00004F0C" w:rsidRPr="005F2817">
        <w:t xml:space="preserve"> = 47) and </w:t>
      </w:r>
      <w:r w:rsidR="00C14D7B" w:rsidRPr="005F2817">
        <w:t>0.3</w:t>
      </w:r>
      <w:r w:rsidR="00004F0C" w:rsidRPr="005F2817">
        <w:t>4</w:t>
      </w:r>
      <w:r w:rsidR="00C14D7B" w:rsidRPr="005F2817">
        <w:t xml:space="preserve"> (2.0</w:t>
      </w:r>
      <w:r w:rsidR="00004F0C" w:rsidRPr="005F2817">
        <w:t>2</w:t>
      </w:r>
      <w:r w:rsidR="00C14D7B" w:rsidRPr="005F2817">
        <w:t>)</w:t>
      </w:r>
      <w:r w:rsidR="00004F0C" w:rsidRPr="005F2817">
        <w:t xml:space="preserve"> for pain interference (</w:t>
      </w:r>
      <w:r w:rsidR="00004F0C" w:rsidRPr="005F2817">
        <w:rPr>
          <w:i/>
        </w:rPr>
        <w:t>n</w:t>
      </w:r>
      <w:r w:rsidR="00004F0C" w:rsidRPr="005F2817">
        <w:t xml:space="preserve"> = 44)</w:t>
      </w:r>
      <w:r w:rsidR="00A92D1F" w:rsidRPr="005F2817">
        <w:t>.</w:t>
      </w:r>
    </w:p>
    <w:p w14:paraId="06FBBCE9" w14:textId="503824A7" w:rsidR="0025309C" w:rsidRPr="005F2817" w:rsidRDefault="0025309C" w:rsidP="0025309C">
      <w:pPr>
        <w:pStyle w:val="msubheading"/>
        <w:rPr>
          <w:noProof/>
        </w:rPr>
      </w:pPr>
      <w:r w:rsidRPr="005F2817">
        <w:rPr>
          <w:noProof/>
        </w:rPr>
        <w:t>Laboratory and echocardiography parameters</w:t>
      </w:r>
    </w:p>
    <w:p w14:paraId="64A237BF" w14:textId="77777777" w:rsidR="00276B2D" w:rsidRPr="005F2817" w:rsidRDefault="00DF34A8" w:rsidP="00F7324F">
      <w:bookmarkStart w:id="9" w:name="_Hlk215782033"/>
      <w:r w:rsidRPr="005F2817">
        <w:t>The SATIS-Fab study was not designed or powered to assess treatment effectiveness. Results of laboratory and echocardiogram assessments were recorded if performed</w:t>
      </w:r>
      <w:r w:rsidR="00276B2D" w:rsidRPr="005F2817">
        <w:t xml:space="preserve">. </w:t>
      </w:r>
    </w:p>
    <w:p w14:paraId="55385521" w14:textId="42D8738C" w:rsidR="006F539C" w:rsidRPr="005F2817" w:rsidRDefault="00F017EC" w:rsidP="006F539C">
      <w:r w:rsidRPr="005F2817">
        <w:t>Available l</w:t>
      </w:r>
      <w:r w:rsidR="00276B2D" w:rsidRPr="005F2817">
        <w:t>aboratory</w:t>
      </w:r>
      <w:r w:rsidR="00DF34A8" w:rsidRPr="005F2817">
        <w:t xml:space="preserve"> data</w:t>
      </w:r>
      <w:r w:rsidRPr="005F2817">
        <w:t xml:space="preserve"> </w:t>
      </w:r>
      <w:r w:rsidR="00DF34A8" w:rsidRPr="005F2817">
        <w:t xml:space="preserve">were assigned to a </w:t>
      </w:r>
      <w:r w:rsidR="00DF34A8" w:rsidRPr="00C45645">
        <w:t>visit window</w:t>
      </w:r>
      <w:r w:rsidR="00C45645" w:rsidRPr="00C45645">
        <w:t>,</w:t>
      </w:r>
      <w:r w:rsidR="00DF34A8" w:rsidRPr="00C45645">
        <w:t xml:space="preserve"> </w:t>
      </w:r>
      <w:r w:rsidR="001D0933" w:rsidRPr="00C45645">
        <w:t>but</w:t>
      </w:r>
      <w:r w:rsidR="00DF34A8" w:rsidRPr="00C45645">
        <w:t xml:space="preserve"> assessment dates were </w:t>
      </w:r>
      <w:r w:rsidR="001D0933" w:rsidRPr="00C45645">
        <w:t xml:space="preserve">not </w:t>
      </w:r>
      <w:r w:rsidR="00DF34A8" w:rsidRPr="00C45645">
        <w:t>recorded</w:t>
      </w:r>
      <w:r w:rsidR="00611423">
        <w:t>,</w:t>
      </w:r>
      <w:r w:rsidR="001D0933" w:rsidRPr="00C45645">
        <w:t xml:space="preserve"> and d</w:t>
      </w:r>
      <w:r w:rsidRPr="00C45645">
        <w:t>ata assigned to the baseline</w:t>
      </w:r>
      <w:r w:rsidR="00C45645">
        <w:t xml:space="preserve"> </w:t>
      </w:r>
      <w:r w:rsidRPr="00C45645">
        <w:t>visit window</w:t>
      </w:r>
      <w:r w:rsidRPr="005F2817">
        <w:t xml:space="preserve"> could have occurred at any time before that visit.</w:t>
      </w:r>
      <w:r w:rsidR="00DF34A8" w:rsidRPr="005F2817">
        <w:t xml:space="preserve"> </w:t>
      </w:r>
      <w:r w:rsidR="00276B2D" w:rsidRPr="005F2817">
        <w:t>L</w:t>
      </w:r>
      <w:r w:rsidR="00DF34A8" w:rsidRPr="005F2817">
        <w:t>evels of missing data</w:t>
      </w:r>
      <w:r w:rsidR="00276B2D" w:rsidRPr="005F2817">
        <w:t xml:space="preserve"> </w:t>
      </w:r>
      <w:r w:rsidR="00DF34A8" w:rsidRPr="005F2817">
        <w:t>were</w:t>
      </w:r>
      <w:r w:rsidR="001D0933" w:rsidRPr="005F2817">
        <w:t xml:space="preserve">, overall, </w:t>
      </w:r>
      <w:r w:rsidR="00DF34A8" w:rsidRPr="005F2817">
        <w:t>higher than</w:t>
      </w:r>
      <w:r w:rsidR="00276B2D" w:rsidRPr="005F2817">
        <w:t xml:space="preserve"> those</w:t>
      </w:r>
      <w:r w:rsidR="00DF34A8" w:rsidRPr="005F2817">
        <w:t xml:space="preserve"> for the patient-reported outcomes. Supplementary Table 6 shows the estimated glomerular filtration rates; these were entered directly by the investigators (rather than being calculated centrally from serum creatinine levels). </w:t>
      </w:r>
      <w:r w:rsidR="006F539C" w:rsidRPr="005F2817">
        <w:t xml:space="preserve">Given the limitations noted </w:t>
      </w:r>
      <w:r w:rsidR="006F539C" w:rsidRPr="00C45645">
        <w:t>above, no</w:t>
      </w:r>
      <w:r w:rsidR="00C45645">
        <w:t xml:space="preserve"> </w:t>
      </w:r>
      <w:r w:rsidR="006F539C" w:rsidRPr="00C45645">
        <w:t>interpretation has</w:t>
      </w:r>
      <w:r w:rsidR="006F539C" w:rsidRPr="005F2817">
        <w:t xml:space="preserve"> been made for these data.</w:t>
      </w:r>
    </w:p>
    <w:p w14:paraId="21A14AE0" w14:textId="77777777" w:rsidR="001D0933" w:rsidRPr="001D0933" w:rsidRDefault="001D0933" w:rsidP="001D0933">
      <w:r w:rsidRPr="005F2817">
        <w:t>Available echocardiogram data (specifically, end-diastolic interventricular wall thickness and end-diastolic posterior wall thickness) were included and assigned to a visit window only if they had taken place within the previous 6 months. Echocardiography</w:t>
      </w:r>
      <w:r w:rsidRPr="001D0933">
        <w:t xml:space="preserve"> parameters were poorly documented during the study and were missing for most patients at baseline (41/69 patients) and at month 24 (51/69 patients). </w:t>
      </w:r>
    </w:p>
    <w:p w14:paraId="2717FCB9" w14:textId="77777777" w:rsidR="001D0933" w:rsidRDefault="001D0933" w:rsidP="006F539C"/>
    <w:p w14:paraId="512C6B51" w14:textId="14284D48" w:rsidR="001D0933" w:rsidRDefault="001D0933" w:rsidP="006F539C">
      <w:pPr>
        <w:sectPr w:rsidR="001D0933" w:rsidSect="006F539C">
          <w:pgSz w:w="11906" w:h="16838"/>
          <w:pgMar w:top="1304" w:right="1440" w:bottom="1304" w:left="1440" w:header="709" w:footer="624" w:gutter="0"/>
          <w:cols w:space="708"/>
          <w:docGrid w:linePitch="360"/>
        </w:sectPr>
      </w:pPr>
    </w:p>
    <w:bookmarkEnd w:id="1"/>
    <w:bookmarkEnd w:id="9"/>
    <w:p w14:paraId="5CC81B8D" w14:textId="2A28B838" w:rsidR="00541DB3" w:rsidRPr="005F2817" w:rsidRDefault="00541DB3" w:rsidP="00541DB3">
      <w:pPr>
        <w:pStyle w:val="mdisplayitemtitle"/>
        <w:rPr>
          <w:lang w:val="en-GB"/>
        </w:rPr>
      </w:pPr>
      <w:r w:rsidRPr="005F2817">
        <w:rPr>
          <w:b/>
          <w:bCs/>
        </w:rPr>
        <w:lastRenderedPageBreak/>
        <w:t xml:space="preserve">Supplementary Table </w:t>
      </w:r>
      <w:r w:rsidR="00EE12B2" w:rsidRPr="005F2817">
        <w:rPr>
          <w:b/>
          <w:bCs/>
        </w:rPr>
        <w:t>6</w:t>
      </w:r>
      <w:r w:rsidR="003635B5" w:rsidRPr="005F2817">
        <w:rPr>
          <w:b/>
          <w:bCs/>
        </w:rPr>
        <w:t xml:space="preserve"> </w:t>
      </w:r>
      <w:r w:rsidR="009F4F77" w:rsidRPr="005F2817">
        <w:t>eGFR data collected during the study</w:t>
      </w:r>
      <w:r w:rsidR="00CC3C3A" w:rsidRPr="005F2817">
        <w:t>*</w:t>
      </w:r>
    </w:p>
    <w:tbl>
      <w:tblPr>
        <w:tblStyle w:val="TableGrid1"/>
        <w:tblW w:w="1423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0"/>
        <w:gridCol w:w="1714"/>
        <w:gridCol w:w="2486"/>
        <w:gridCol w:w="1843"/>
        <w:gridCol w:w="2449"/>
        <w:gridCol w:w="1858"/>
      </w:tblGrid>
      <w:tr w:rsidR="00F773B0" w:rsidRPr="005F2817" w14:paraId="19A8B9EA" w14:textId="77777777" w:rsidTr="00C2530D">
        <w:trPr>
          <w:trHeight w:val="227"/>
          <w:tblHeader/>
        </w:trPr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5C8F1" w14:textId="77777777" w:rsidR="00541DB3" w:rsidRPr="005F2817" w:rsidRDefault="00541DB3" w:rsidP="001B52B6">
            <w:pPr>
              <w:pStyle w:val="mtablebold"/>
              <w:spacing w:line="360" w:lineRule="auto"/>
            </w:pP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A7B6D" w14:textId="42D2ABB3" w:rsidR="00541DB3" w:rsidRPr="005F2817" w:rsidRDefault="00541DB3" w:rsidP="001B52B6">
            <w:pPr>
              <w:pStyle w:val="mtablebold"/>
              <w:spacing w:line="360" w:lineRule="auto"/>
              <w:jc w:val="center"/>
            </w:pPr>
            <w:r w:rsidRPr="005F2817">
              <w:t>Baseline</w:t>
            </w:r>
            <w:r w:rsidR="00CC3C3A" w:rsidRPr="005F2817">
              <w:rPr>
                <w:vertAlign w:val="superscript"/>
              </w:rPr>
              <w:t>†</w:t>
            </w:r>
          </w:p>
          <w:p w14:paraId="4AADCF13" w14:textId="77777777" w:rsidR="00541DB3" w:rsidRPr="005F2817" w:rsidRDefault="00541DB3" w:rsidP="001B52B6">
            <w:pPr>
              <w:pStyle w:val="mtablebold"/>
              <w:spacing w:line="360" w:lineRule="auto"/>
              <w:jc w:val="center"/>
            </w:pPr>
            <w:r w:rsidRPr="005F2817">
              <w:rPr>
                <w:i/>
                <w:iCs/>
              </w:rPr>
              <w:t>N</w:t>
            </w:r>
            <w:r w:rsidRPr="005F2817">
              <w:t xml:space="preserve"> = 69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EDFAE0" w14:textId="3A3527B7" w:rsidR="00541DB3" w:rsidRPr="005F2817" w:rsidRDefault="00F773B0" w:rsidP="001B52B6">
            <w:pPr>
              <w:pStyle w:val="mtablebold"/>
              <w:spacing w:line="360" w:lineRule="auto"/>
              <w:jc w:val="center"/>
            </w:pPr>
            <w:r w:rsidRPr="005F2817">
              <w:t>M</w:t>
            </w:r>
            <w:r w:rsidR="00541DB3" w:rsidRPr="005F2817">
              <w:t>onth 6</w:t>
            </w:r>
          </w:p>
          <w:p w14:paraId="2CBE173A" w14:textId="77777777" w:rsidR="00541DB3" w:rsidRPr="005F2817" w:rsidRDefault="00541DB3" w:rsidP="001B52B6">
            <w:pPr>
              <w:pStyle w:val="mtablebold"/>
              <w:spacing w:line="360" w:lineRule="auto"/>
              <w:jc w:val="center"/>
            </w:pPr>
            <w:r w:rsidRPr="005F2817">
              <w:rPr>
                <w:i/>
                <w:iCs/>
              </w:rPr>
              <w:t>N</w:t>
            </w:r>
            <w:r w:rsidRPr="005F2817">
              <w:t xml:space="preserve"> = 6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DDA39" w14:textId="3591B75B" w:rsidR="00541DB3" w:rsidRPr="005F2817" w:rsidRDefault="00541DB3" w:rsidP="001B52B6">
            <w:pPr>
              <w:pStyle w:val="mtablebold"/>
              <w:spacing w:line="360" w:lineRule="auto"/>
              <w:jc w:val="center"/>
            </w:pPr>
            <w:r w:rsidRPr="005F2817">
              <w:t>Month 12</w:t>
            </w:r>
          </w:p>
          <w:p w14:paraId="43F9817E" w14:textId="77777777" w:rsidR="00541DB3" w:rsidRPr="005F2817" w:rsidRDefault="00541DB3" w:rsidP="001B52B6">
            <w:pPr>
              <w:pStyle w:val="mtablebold"/>
              <w:spacing w:line="360" w:lineRule="auto"/>
              <w:jc w:val="center"/>
            </w:pPr>
            <w:r w:rsidRPr="005F2817">
              <w:rPr>
                <w:i/>
                <w:iCs/>
              </w:rPr>
              <w:t>N</w:t>
            </w:r>
            <w:r w:rsidRPr="005F2817">
              <w:t xml:space="preserve"> = 69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</w:tcPr>
          <w:p w14:paraId="55E98EDF" w14:textId="6D0772FB" w:rsidR="00541DB3" w:rsidRPr="005F2817" w:rsidRDefault="00541DB3" w:rsidP="001B52B6">
            <w:pPr>
              <w:pStyle w:val="mtablebold"/>
              <w:spacing w:line="360" w:lineRule="auto"/>
              <w:jc w:val="center"/>
            </w:pPr>
            <w:r w:rsidRPr="005F2817">
              <w:t>Month 18</w:t>
            </w:r>
          </w:p>
          <w:p w14:paraId="7C1AE184" w14:textId="77777777" w:rsidR="00541DB3" w:rsidRPr="005F2817" w:rsidRDefault="00541DB3" w:rsidP="001B52B6">
            <w:pPr>
              <w:pStyle w:val="mtablebold"/>
              <w:spacing w:line="360" w:lineRule="auto"/>
              <w:jc w:val="center"/>
            </w:pPr>
            <w:r w:rsidRPr="005F2817">
              <w:rPr>
                <w:i/>
                <w:iCs/>
              </w:rPr>
              <w:t>N</w:t>
            </w:r>
            <w:r w:rsidRPr="005F2817">
              <w:t xml:space="preserve"> = 69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2E4A835C" w14:textId="1392C825" w:rsidR="00541DB3" w:rsidRPr="005F2817" w:rsidRDefault="00541DB3" w:rsidP="001B52B6">
            <w:pPr>
              <w:pStyle w:val="mtablebold"/>
              <w:spacing w:line="360" w:lineRule="auto"/>
              <w:jc w:val="center"/>
            </w:pPr>
            <w:r w:rsidRPr="005F2817">
              <w:t>Month 24</w:t>
            </w:r>
          </w:p>
          <w:p w14:paraId="7B9E2461" w14:textId="77777777" w:rsidR="00541DB3" w:rsidRPr="005F2817" w:rsidRDefault="00541DB3" w:rsidP="001B52B6">
            <w:pPr>
              <w:pStyle w:val="mtablebold"/>
              <w:spacing w:line="360" w:lineRule="auto"/>
              <w:jc w:val="center"/>
            </w:pPr>
            <w:r w:rsidRPr="005F2817">
              <w:rPr>
                <w:i/>
                <w:iCs/>
              </w:rPr>
              <w:t>N</w:t>
            </w:r>
            <w:r w:rsidRPr="005F2817">
              <w:t xml:space="preserve"> = 69</w:t>
            </w:r>
          </w:p>
        </w:tc>
      </w:tr>
      <w:tr w:rsidR="00F773B0" w:rsidRPr="005F2817" w14:paraId="6453C5FD" w14:textId="77777777" w:rsidTr="001B52B6">
        <w:trPr>
          <w:trHeight w:val="701"/>
        </w:trPr>
        <w:tc>
          <w:tcPr>
            <w:tcW w:w="3880" w:type="dxa"/>
            <w:tcBorders>
              <w:top w:val="single" w:sz="4" w:space="0" w:color="auto"/>
            </w:tcBorders>
            <w:vAlign w:val="center"/>
          </w:tcPr>
          <w:p w14:paraId="06694B3F" w14:textId="07A7A561" w:rsidR="00681DC1" w:rsidRPr="005F2817" w:rsidRDefault="00397A31" w:rsidP="001B52B6">
            <w:pPr>
              <w:pStyle w:val="Default"/>
              <w:spacing w:line="360" w:lineRule="auto"/>
              <w:rPr>
                <w:rFonts w:ascii="Arial" w:eastAsia="MS Mincho" w:hAnsi="Arial" w:cs="Arial"/>
                <w:color w:val="auto"/>
                <w:sz w:val="23"/>
                <w:szCs w:val="23"/>
                <w:lang w:val="de-DE" w:eastAsia="ja-JP"/>
              </w:rPr>
            </w:pP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de-DE" w:eastAsia="ja-JP"/>
              </w:rPr>
              <w:t>eGFR</w:t>
            </w:r>
            <w:r w:rsidR="00541DB3"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de-DE" w:eastAsia="ja-JP"/>
              </w:rPr>
              <w:t xml:space="preserve"> </w:t>
            </w:r>
            <w:r w:rsidR="00681DC1"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de-DE" w:eastAsia="ja-JP"/>
              </w:rPr>
              <w:t xml:space="preserve">in </w:t>
            </w:r>
            <w:bookmarkStart w:id="10" w:name="_Hlk216791894"/>
            <w:r w:rsidR="00541DB3"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de-DE" w:eastAsia="ja-JP"/>
              </w:rPr>
              <w:t>mL/min/1.73</w:t>
            </w:r>
            <w:r w:rsidR="00FA3720"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de-DE" w:eastAsia="ja-JP"/>
              </w:rPr>
              <w:t xml:space="preserve"> </w:t>
            </w:r>
            <w:r w:rsidR="00541DB3"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de-DE" w:eastAsia="ja-JP"/>
              </w:rPr>
              <w:t>m²</w:t>
            </w:r>
            <w:r w:rsidR="00681DC1"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de-DE" w:eastAsia="ja-JP"/>
              </w:rPr>
              <w:t xml:space="preserve"> </w:t>
            </w:r>
            <w:bookmarkEnd w:id="10"/>
          </w:p>
          <w:p w14:paraId="23E0D4D3" w14:textId="20435A1B" w:rsidR="00541DB3" w:rsidRPr="005F2817" w:rsidRDefault="00681DC1" w:rsidP="001B52B6">
            <w:pPr>
              <w:pStyle w:val="Default"/>
              <w:spacing w:line="360" w:lineRule="auto"/>
              <w:ind w:left="454"/>
              <w:rPr>
                <w:rFonts w:ascii="Arial" w:eastAsia="MS Mincho" w:hAnsi="Arial" w:cs="Arial"/>
                <w:color w:val="auto"/>
                <w:sz w:val="23"/>
                <w:szCs w:val="23"/>
                <w:lang w:eastAsia="ja-JP"/>
              </w:rPr>
            </w:pP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eastAsia="ja-JP"/>
              </w:rPr>
              <w:t>Mean (SD)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54F8A156" w14:textId="602EAC25" w:rsidR="00541DB3" w:rsidRPr="005F2817" w:rsidRDefault="00541DB3" w:rsidP="001B52B6">
            <w:pPr>
              <w:pStyle w:val="mtable"/>
              <w:spacing w:line="360" w:lineRule="auto"/>
              <w:jc w:val="center"/>
            </w:pPr>
            <w:r w:rsidRPr="005F2817">
              <w:t>(</w:t>
            </w:r>
            <w:r w:rsidR="00681DC1" w:rsidRPr="005F2817">
              <w:rPr>
                <w:i/>
                <w:iCs/>
              </w:rPr>
              <w:t>n</w:t>
            </w:r>
            <w:r w:rsidRPr="005F2817">
              <w:t xml:space="preserve"> = </w:t>
            </w:r>
            <w:r w:rsidR="007B240B" w:rsidRPr="005F2817">
              <w:t>57</w:t>
            </w:r>
            <w:r w:rsidRPr="005F2817">
              <w:t>)</w:t>
            </w:r>
          </w:p>
          <w:p w14:paraId="035164F8" w14:textId="7A540B5F" w:rsidR="007B240B" w:rsidRPr="005F2817" w:rsidRDefault="007B240B" w:rsidP="001B52B6">
            <w:pPr>
              <w:pStyle w:val="Default"/>
              <w:spacing w:line="360" w:lineRule="auto"/>
              <w:jc w:val="center"/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</w:pP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  <w:t>85.7 (26.6)</w:t>
            </w:r>
          </w:p>
        </w:tc>
        <w:tc>
          <w:tcPr>
            <w:tcW w:w="2486" w:type="dxa"/>
            <w:tcBorders>
              <w:top w:val="single" w:sz="4" w:space="0" w:color="auto"/>
            </w:tcBorders>
          </w:tcPr>
          <w:p w14:paraId="64688535" w14:textId="744FD3E4" w:rsidR="00541DB3" w:rsidRPr="005F2817" w:rsidRDefault="00541DB3" w:rsidP="001B52B6">
            <w:pPr>
              <w:pStyle w:val="mtable"/>
              <w:spacing w:line="360" w:lineRule="auto"/>
              <w:jc w:val="center"/>
            </w:pPr>
            <w:r w:rsidRPr="005F2817">
              <w:t>(</w:t>
            </w:r>
            <w:r w:rsidR="00681DC1" w:rsidRPr="005F2817">
              <w:rPr>
                <w:i/>
                <w:iCs/>
              </w:rPr>
              <w:t>n</w:t>
            </w:r>
            <w:r w:rsidRPr="005F2817">
              <w:t xml:space="preserve"> = </w:t>
            </w:r>
            <w:r w:rsidR="007B240B" w:rsidRPr="005F2817">
              <w:t>32</w:t>
            </w:r>
            <w:r w:rsidRPr="005F2817">
              <w:t>)</w:t>
            </w:r>
          </w:p>
          <w:p w14:paraId="649B280D" w14:textId="5A369EEC" w:rsidR="007B240B" w:rsidRPr="005F2817" w:rsidRDefault="007B240B" w:rsidP="001B52B6">
            <w:pPr>
              <w:pStyle w:val="Default"/>
              <w:spacing w:line="360" w:lineRule="auto"/>
              <w:jc w:val="center"/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</w:pP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  <w:t>79.3 (29.3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01D4FCD" w14:textId="61947C14" w:rsidR="00541DB3" w:rsidRPr="005F2817" w:rsidRDefault="00541DB3" w:rsidP="001B52B6">
            <w:pPr>
              <w:pStyle w:val="mtable"/>
              <w:spacing w:line="360" w:lineRule="auto"/>
              <w:jc w:val="center"/>
            </w:pPr>
            <w:r w:rsidRPr="005F2817">
              <w:t>(</w:t>
            </w:r>
            <w:r w:rsidR="00681DC1" w:rsidRPr="005F2817">
              <w:rPr>
                <w:i/>
                <w:iCs/>
              </w:rPr>
              <w:t>n</w:t>
            </w:r>
            <w:r w:rsidRPr="005F2817">
              <w:t xml:space="preserve"> = </w:t>
            </w:r>
            <w:r w:rsidR="007B240B" w:rsidRPr="005F2817">
              <w:t>37</w:t>
            </w:r>
            <w:r w:rsidRPr="005F2817">
              <w:t>)</w:t>
            </w:r>
          </w:p>
          <w:p w14:paraId="2F5C7024" w14:textId="13E53C75" w:rsidR="007B240B" w:rsidRPr="005F2817" w:rsidRDefault="007B240B" w:rsidP="001B52B6">
            <w:pPr>
              <w:pStyle w:val="Default"/>
              <w:spacing w:line="360" w:lineRule="auto"/>
              <w:jc w:val="center"/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</w:pP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  <w:t>80.2 (24.</w:t>
            </w:r>
            <w:r w:rsidR="006E2346"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  <w:t>4</w:t>
            </w: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  <w:t>)</w:t>
            </w:r>
          </w:p>
        </w:tc>
        <w:tc>
          <w:tcPr>
            <w:tcW w:w="2449" w:type="dxa"/>
            <w:tcBorders>
              <w:top w:val="single" w:sz="4" w:space="0" w:color="auto"/>
            </w:tcBorders>
          </w:tcPr>
          <w:p w14:paraId="0D4A6C99" w14:textId="7F027323" w:rsidR="00541DB3" w:rsidRPr="005F2817" w:rsidRDefault="00541DB3" w:rsidP="001B52B6">
            <w:pPr>
              <w:pStyle w:val="mtable"/>
              <w:spacing w:line="360" w:lineRule="auto"/>
              <w:jc w:val="center"/>
            </w:pPr>
            <w:r w:rsidRPr="005F2817">
              <w:t>(</w:t>
            </w:r>
            <w:r w:rsidR="00681DC1" w:rsidRPr="005F2817">
              <w:rPr>
                <w:i/>
                <w:iCs/>
              </w:rPr>
              <w:t>n</w:t>
            </w:r>
            <w:r w:rsidRPr="005F2817">
              <w:t xml:space="preserve"> = </w:t>
            </w:r>
            <w:r w:rsidR="007B240B" w:rsidRPr="005F2817">
              <w:t>36</w:t>
            </w:r>
            <w:r w:rsidRPr="005F2817">
              <w:t>)</w:t>
            </w:r>
          </w:p>
          <w:p w14:paraId="0846D166" w14:textId="582AD7A5" w:rsidR="007B240B" w:rsidRPr="005F2817" w:rsidRDefault="007B240B" w:rsidP="001B52B6">
            <w:pPr>
              <w:pStyle w:val="Default"/>
              <w:spacing w:line="360" w:lineRule="auto"/>
              <w:jc w:val="center"/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</w:pP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  <w:t>84.3 (21.</w:t>
            </w:r>
            <w:r w:rsidR="006E2346"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  <w:t>4</w:t>
            </w: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  <w:t>)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651DEE6F" w14:textId="6451BC02" w:rsidR="00541DB3" w:rsidRPr="005F2817" w:rsidRDefault="00541DB3" w:rsidP="001B52B6">
            <w:pPr>
              <w:pStyle w:val="mtable"/>
              <w:spacing w:line="360" w:lineRule="auto"/>
              <w:jc w:val="center"/>
            </w:pPr>
            <w:r w:rsidRPr="005F2817">
              <w:t>(</w:t>
            </w:r>
            <w:r w:rsidR="00681DC1" w:rsidRPr="005F2817">
              <w:rPr>
                <w:i/>
                <w:iCs/>
              </w:rPr>
              <w:t>n</w:t>
            </w:r>
            <w:r w:rsidRPr="005F2817">
              <w:t xml:space="preserve"> = </w:t>
            </w:r>
            <w:r w:rsidR="007B240B" w:rsidRPr="005F2817">
              <w:t>46</w:t>
            </w:r>
            <w:r w:rsidRPr="005F2817">
              <w:t>)</w:t>
            </w:r>
          </w:p>
          <w:p w14:paraId="1FDBF200" w14:textId="52F89971" w:rsidR="007B240B" w:rsidRPr="005F2817" w:rsidRDefault="007B240B" w:rsidP="001B52B6">
            <w:pPr>
              <w:pStyle w:val="mtable"/>
              <w:spacing w:line="360" w:lineRule="auto"/>
              <w:jc w:val="center"/>
              <w:rPr>
                <w:sz w:val="18"/>
                <w:szCs w:val="18"/>
              </w:rPr>
            </w:pPr>
            <w:r w:rsidRPr="005F2817">
              <w:t>79.0 (2</w:t>
            </w:r>
            <w:r w:rsidR="006E2346" w:rsidRPr="005F2817">
              <w:t>8</w:t>
            </w:r>
            <w:r w:rsidRPr="005F2817">
              <w:t>.</w:t>
            </w:r>
            <w:r w:rsidR="006E2346" w:rsidRPr="005F2817">
              <w:t>0</w:t>
            </w:r>
            <w:r w:rsidRPr="005F2817">
              <w:t>)</w:t>
            </w:r>
          </w:p>
        </w:tc>
      </w:tr>
      <w:tr w:rsidR="00F773B0" w:rsidRPr="005F2817" w14:paraId="3AB1A64F" w14:textId="77777777" w:rsidTr="001B52B6">
        <w:trPr>
          <w:trHeight w:val="227"/>
        </w:trPr>
        <w:tc>
          <w:tcPr>
            <w:tcW w:w="3880" w:type="dxa"/>
            <w:tcBorders>
              <w:bottom w:val="single" w:sz="4" w:space="0" w:color="auto"/>
            </w:tcBorders>
            <w:vAlign w:val="center"/>
          </w:tcPr>
          <w:p w14:paraId="77A6E3EF" w14:textId="77777777" w:rsidR="007B240B" w:rsidRPr="005F2817" w:rsidRDefault="007B240B" w:rsidP="001B52B6">
            <w:pPr>
              <w:pStyle w:val="Default"/>
              <w:spacing w:line="360" w:lineRule="auto"/>
              <w:ind w:left="454"/>
              <w:rPr>
                <w:rFonts w:ascii="Arial" w:eastAsia="MS Mincho" w:hAnsi="Arial" w:cs="Arial"/>
                <w:color w:val="auto"/>
                <w:sz w:val="23"/>
                <w:szCs w:val="23"/>
                <w:lang w:eastAsia="ja-JP"/>
              </w:rPr>
            </w:pPr>
            <w:bookmarkStart w:id="11" w:name="_Hlk216792169"/>
            <w:r w:rsidRPr="005F2817">
              <w:rPr>
                <w:rFonts w:ascii="Arial" w:eastAsia="MS Mincho" w:hAnsi="Arial" w:cs="Arial"/>
                <w:i/>
                <w:iCs/>
                <w:color w:val="auto"/>
                <w:sz w:val="23"/>
                <w:szCs w:val="23"/>
                <w:lang w:eastAsia="ja-JP"/>
              </w:rPr>
              <w:t>n</w:t>
            </w: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eastAsia="ja-JP"/>
              </w:rPr>
              <w:t xml:space="preserve"> (%)</w:t>
            </w:r>
          </w:p>
          <w:p w14:paraId="74216D0D" w14:textId="60142B89" w:rsidR="00681DC1" w:rsidRPr="005F2817" w:rsidRDefault="00CE24B0" w:rsidP="001B52B6">
            <w:pPr>
              <w:pStyle w:val="Default"/>
              <w:spacing w:line="360" w:lineRule="auto"/>
              <w:ind w:left="908"/>
              <w:rPr>
                <w:rFonts w:ascii="Arial" w:eastAsia="MS Mincho" w:hAnsi="Arial" w:cs="Arial"/>
                <w:color w:val="auto"/>
                <w:sz w:val="23"/>
                <w:szCs w:val="23"/>
                <w:lang w:eastAsia="ja-JP"/>
              </w:rPr>
            </w:pP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eastAsia="ja-JP"/>
              </w:rPr>
              <w:t>15–29</w:t>
            </w:r>
          </w:p>
          <w:p w14:paraId="41618A6D" w14:textId="61073A3F" w:rsidR="00681DC1" w:rsidRPr="005F2817" w:rsidRDefault="00CE24B0" w:rsidP="001B52B6">
            <w:pPr>
              <w:pStyle w:val="Default"/>
              <w:spacing w:line="360" w:lineRule="auto"/>
              <w:ind w:left="908"/>
              <w:rPr>
                <w:rFonts w:ascii="Arial" w:eastAsia="MS Mincho" w:hAnsi="Arial" w:cs="Arial"/>
                <w:color w:val="auto"/>
                <w:sz w:val="23"/>
                <w:szCs w:val="23"/>
                <w:lang w:eastAsia="ja-JP"/>
              </w:rPr>
            </w:pP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eastAsia="ja-JP"/>
              </w:rPr>
              <w:t>30–59</w:t>
            </w:r>
            <w:r w:rsidR="00681DC1" w:rsidRPr="005F2817">
              <w:rPr>
                <w:rFonts w:ascii="Arial" w:eastAsia="MS Mincho" w:hAnsi="Arial" w:cs="Arial"/>
                <w:color w:val="auto"/>
                <w:sz w:val="23"/>
                <w:szCs w:val="23"/>
                <w:lang w:eastAsia="ja-JP"/>
              </w:rPr>
              <w:t xml:space="preserve"> </w:t>
            </w:r>
          </w:p>
          <w:p w14:paraId="0ADBF043" w14:textId="77777777" w:rsidR="00541DB3" w:rsidRPr="005F2817" w:rsidRDefault="00CE24B0" w:rsidP="001B52B6">
            <w:pPr>
              <w:pStyle w:val="Default"/>
              <w:spacing w:line="360" w:lineRule="auto"/>
              <w:ind w:left="908"/>
              <w:rPr>
                <w:rFonts w:ascii="Arial" w:eastAsia="MS Mincho" w:hAnsi="Arial" w:cs="Arial"/>
                <w:color w:val="auto"/>
                <w:sz w:val="23"/>
                <w:szCs w:val="23"/>
                <w:lang w:eastAsia="ja-JP"/>
              </w:rPr>
            </w:pP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eastAsia="ja-JP"/>
              </w:rPr>
              <w:t>60–89</w:t>
            </w:r>
          </w:p>
          <w:p w14:paraId="46750E4D" w14:textId="0D6DC0D8" w:rsidR="00CE24B0" w:rsidRPr="005F2817" w:rsidRDefault="00CE24B0" w:rsidP="001B52B6">
            <w:pPr>
              <w:pStyle w:val="Default"/>
              <w:spacing w:line="360" w:lineRule="auto"/>
              <w:ind w:left="908"/>
              <w:rPr>
                <w:rFonts w:ascii="Arial" w:eastAsia="MS Mincho" w:hAnsi="Arial" w:cs="Arial"/>
                <w:color w:val="auto"/>
                <w:sz w:val="23"/>
                <w:szCs w:val="23"/>
                <w:lang w:eastAsia="ja-JP"/>
              </w:rPr>
            </w:pP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eastAsia="ja-JP"/>
              </w:rPr>
              <w:t>≥90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36F44B90" w14:textId="77777777" w:rsidR="00541DB3" w:rsidRPr="005F2817" w:rsidRDefault="00541DB3" w:rsidP="001B52B6">
            <w:pPr>
              <w:pStyle w:val="mtable"/>
              <w:spacing w:line="360" w:lineRule="auto"/>
              <w:jc w:val="center"/>
            </w:pPr>
          </w:p>
          <w:p w14:paraId="173FDD92" w14:textId="7E7F27BC" w:rsidR="007B240B" w:rsidRPr="005F2817" w:rsidRDefault="007B240B" w:rsidP="001B52B6">
            <w:pPr>
              <w:pStyle w:val="Default"/>
              <w:spacing w:line="360" w:lineRule="auto"/>
              <w:jc w:val="center"/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</w:pP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  <w:t>1</w:t>
            </w:r>
            <w:r w:rsidR="00CC3C3A" w:rsidRPr="005F2817">
              <w:rPr>
                <w:rFonts w:ascii="Arial" w:eastAsia="MS Mincho" w:hAnsi="Arial" w:cs="Arial"/>
                <w:color w:val="auto"/>
                <w:sz w:val="23"/>
                <w:szCs w:val="23"/>
                <w:vertAlign w:val="superscript"/>
                <w:lang w:val="en-US" w:eastAsia="ja-JP"/>
              </w:rPr>
              <w:t>‡</w:t>
            </w: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  <w:t xml:space="preserve"> (1.8)</w:t>
            </w:r>
          </w:p>
          <w:p w14:paraId="097C3266" w14:textId="1C408D4A" w:rsidR="007B240B" w:rsidRPr="005F2817" w:rsidRDefault="007B240B" w:rsidP="001B52B6">
            <w:pPr>
              <w:pStyle w:val="Default"/>
              <w:spacing w:line="360" w:lineRule="auto"/>
              <w:jc w:val="center"/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</w:pP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  <w:t>9 (15.8)</w:t>
            </w:r>
          </w:p>
          <w:p w14:paraId="560B8DD8" w14:textId="0EFC3BA6" w:rsidR="007B240B" w:rsidRPr="005F2817" w:rsidRDefault="007B240B" w:rsidP="001B52B6">
            <w:pPr>
              <w:pStyle w:val="Default"/>
              <w:spacing w:line="360" w:lineRule="auto"/>
              <w:jc w:val="center"/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</w:pP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  <w:t>24 (42.1)</w:t>
            </w:r>
          </w:p>
          <w:p w14:paraId="13B2722C" w14:textId="159F39FF" w:rsidR="007B240B" w:rsidRPr="005F2817" w:rsidRDefault="007B240B" w:rsidP="001B52B6">
            <w:pPr>
              <w:pStyle w:val="Default"/>
              <w:spacing w:line="360" w:lineRule="auto"/>
              <w:jc w:val="center"/>
              <w:rPr>
                <w:sz w:val="18"/>
                <w:szCs w:val="18"/>
              </w:rPr>
            </w:pP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  <w:t>23 (40.4)</w:t>
            </w:r>
          </w:p>
        </w:tc>
        <w:tc>
          <w:tcPr>
            <w:tcW w:w="2486" w:type="dxa"/>
            <w:tcBorders>
              <w:bottom w:val="single" w:sz="4" w:space="0" w:color="auto"/>
            </w:tcBorders>
          </w:tcPr>
          <w:p w14:paraId="269E5338" w14:textId="77777777" w:rsidR="00541DB3" w:rsidRPr="005F2817" w:rsidRDefault="00541DB3" w:rsidP="001B52B6">
            <w:pPr>
              <w:pStyle w:val="mtable"/>
              <w:spacing w:line="360" w:lineRule="auto"/>
              <w:jc w:val="center"/>
            </w:pPr>
          </w:p>
          <w:p w14:paraId="4BB30D29" w14:textId="5DBCE78B" w:rsidR="007B240B" w:rsidRPr="005F2817" w:rsidRDefault="007B240B" w:rsidP="001B52B6">
            <w:pPr>
              <w:pStyle w:val="Default"/>
              <w:spacing w:line="360" w:lineRule="auto"/>
              <w:jc w:val="center"/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</w:pP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  <w:t>1</w:t>
            </w:r>
            <w:r w:rsidR="00B80BD6" w:rsidRPr="005F2817">
              <w:rPr>
                <w:rFonts w:ascii="Arial" w:eastAsia="MS Mincho" w:hAnsi="Arial" w:cs="Arial"/>
                <w:color w:val="auto"/>
                <w:sz w:val="23"/>
                <w:szCs w:val="23"/>
                <w:vertAlign w:val="superscript"/>
                <w:lang w:val="en-US" w:eastAsia="ja-JP"/>
              </w:rPr>
              <w:t>‡</w:t>
            </w: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  <w:t xml:space="preserve"> (3.1)</w:t>
            </w:r>
          </w:p>
          <w:p w14:paraId="0F3CB21C" w14:textId="30CFDEDA" w:rsidR="007B240B" w:rsidRPr="005F2817" w:rsidRDefault="007B240B" w:rsidP="001B52B6">
            <w:pPr>
              <w:pStyle w:val="Default"/>
              <w:spacing w:line="360" w:lineRule="auto"/>
              <w:jc w:val="center"/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</w:pP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  <w:t>7 (21.9)</w:t>
            </w:r>
          </w:p>
          <w:p w14:paraId="2B815B5C" w14:textId="27B8C85A" w:rsidR="007B240B" w:rsidRPr="005F2817" w:rsidRDefault="007B240B" w:rsidP="001B52B6">
            <w:pPr>
              <w:pStyle w:val="Default"/>
              <w:spacing w:line="360" w:lineRule="auto"/>
              <w:jc w:val="center"/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</w:pP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  <w:t>12 (37.5)</w:t>
            </w:r>
          </w:p>
          <w:p w14:paraId="3FD2BF6D" w14:textId="35A04A91" w:rsidR="007B240B" w:rsidRPr="005F2817" w:rsidRDefault="007B240B" w:rsidP="001B52B6">
            <w:pPr>
              <w:pStyle w:val="Default"/>
              <w:spacing w:line="360" w:lineRule="auto"/>
              <w:jc w:val="center"/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</w:pP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  <w:t>12 (37.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8CA5ADA" w14:textId="77777777" w:rsidR="00541DB3" w:rsidRPr="005F2817" w:rsidRDefault="00541DB3" w:rsidP="001B52B6">
            <w:pPr>
              <w:pStyle w:val="mtable"/>
              <w:spacing w:line="360" w:lineRule="auto"/>
              <w:jc w:val="center"/>
            </w:pPr>
          </w:p>
          <w:p w14:paraId="196790D2" w14:textId="3464A896" w:rsidR="003635B5" w:rsidRPr="005F2817" w:rsidRDefault="003635B5" w:rsidP="001B52B6">
            <w:pPr>
              <w:pStyle w:val="Default"/>
              <w:spacing w:line="360" w:lineRule="auto"/>
              <w:jc w:val="center"/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</w:pP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  <w:t>1</w:t>
            </w:r>
            <w:r w:rsidR="00B80BD6" w:rsidRPr="005F2817">
              <w:rPr>
                <w:rFonts w:ascii="Arial" w:eastAsia="MS Mincho" w:hAnsi="Arial" w:cs="Arial"/>
                <w:color w:val="auto"/>
                <w:sz w:val="23"/>
                <w:szCs w:val="23"/>
                <w:vertAlign w:val="superscript"/>
                <w:lang w:val="en-US" w:eastAsia="ja-JP"/>
              </w:rPr>
              <w:t>‡</w:t>
            </w: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  <w:t xml:space="preserve"> (2.7)</w:t>
            </w:r>
          </w:p>
          <w:p w14:paraId="30A3BD51" w14:textId="48681F91" w:rsidR="003635B5" w:rsidRPr="005F2817" w:rsidRDefault="003635B5" w:rsidP="001B52B6">
            <w:pPr>
              <w:pStyle w:val="Default"/>
              <w:spacing w:line="360" w:lineRule="auto"/>
              <w:jc w:val="center"/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</w:pP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  <w:t>7 (18.9)</w:t>
            </w:r>
          </w:p>
          <w:p w14:paraId="0B083492" w14:textId="170E9340" w:rsidR="003635B5" w:rsidRPr="005F2817" w:rsidRDefault="003635B5" w:rsidP="001B52B6">
            <w:pPr>
              <w:pStyle w:val="Default"/>
              <w:spacing w:line="360" w:lineRule="auto"/>
              <w:jc w:val="center"/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</w:pP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  <w:t>14 (37.8)</w:t>
            </w:r>
          </w:p>
          <w:p w14:paraId="13069057" w14:textId="40C4E27D" w:rsidR="007B240B" w:rsidRPr="005F2817" w:rsidRDefault="003635B5" w:rsidP="001B52B6">
            <w:pPr>
              <w:pStyle w:val="Default"/>
              <w:spacing w:line="360" w:lineRule="auto"/>
              <w:jc w:val="center"/>
            </w:pP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  <w:t>15 (40.5)</w:t>
            </w:r>
          </w:p>
        </w:tc>
        <w:tc>
          <w:tcPr>
            <w:tcW w:w="2449" w:type="dxa"/>
            <w:tcBorders>
              <w:bottom w:val="single" w:sz="4" w:space="0" w:color="auto"/>
            </w:tcBorders>
          </w:tcPr>
          <w:p w14:paraId="602BD810" w14:textId="77777777" w:rsidR="00541DB3" w:rsidRPr="005F2817" w:rsidRDefault="00541DB3" w:rsidP="001B52B6">
            <w:pPr>
              <w:pStyle w:val="mtable"/>
              <w:spacing w:line="360" w:lineRule="auto"/>
              <w:jc w:val="center"/>
            </w:pPr>
          </w:p>
          <w:p w14:paraId="08F2477A" w14:textId="3A29D1C3" w:rsidR="003635B5" w:rsidRPr="005F2817" w:rsidRDefault="003635B5" w:rsidP="001B52B6">
            <w:pPr>
              <w:pStyle w:val="Default"/>
              <w:spacing w:line="360" w:lineRule="auto"/>
              <w:jc w:val="center"/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</w:pP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  <w:t>0 (0.0)</w:t>
            </w:r>
          </w:p>
          <w:p w14:paraId="1711D3DB" w14:textId="48D9DAA3" w:rsidR="003635B5" w:rsidRPr="005F2817" w:rsidRDefault="003635B5" w:rsidP="001B52B6">
            <w:pPr>
              <w:pStyle w:val="Default"/>
              <w:spacing w:line="360" w:lineRule="auto"/>
              <w:jc w:val="center"/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</w:pP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  <w:t>4 (11.1)</w:t>
            </w:r>
          </w:p>
          <w:p w14:paraId="3BFE9822" w14:textId="77777777" w:rsidR="003635B5" w:rsidRPr="005F2817" w:rsidRDefault="003635B5" w:rsidP="001B52B6">
            <w:pPr>
              <w:pStyle w:val="Default"/>
              <w:spacing w:line="360" w:lineRule="auto"/>
              <w:jc w:val="center"/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</w:pP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  <w:t>17 (47.2)</w:t>
            </w:r>
          </w:p>
          <w:p w14:paraId="7DDC27FA" w14:textId="69BABD57" w:rsidR="007B240B" w:rsidRPr="005F2817" w:rsidRDefault="003635B5" w:rsidP="001B52B6">
            <w:pPr>
              <w:pStyle w:val="Default"/>
              <w:spacing w:line="360" w:lineRule="auto"/>
              <w:jc w:val="center"/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</w:pP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  <w:t>15 (41.7)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2528AC4B" w14:textId="77777777" w:rsidR="00541DB3" w:rsidRPr="005F2817" w:rsidRDefault="00541DB3" w:rsidP="001B52B6">
            <w:pPr>
              <w:pStyle w:val="mtable"/>
              <w:spacing w:line="360" w:lineRule="auto"/>
              <w:jc w:val="center"/>
            </w:pPr>
          </w:p>
          <w:p w14:paraId="5DE82804" w14:textId="61D44A54" w:rsidR="007B240B" w:rsidRPr="005F2817" w:rsidRDefault="007B240B" w:rsidP="001B52B6">
            <w:pPr>
              <w:pStyle w:val="Default"/>
              <w:spacing w:line="360" w:lineRule="auto"/>
              <w:jc w:val="center"/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</w:pP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  <w:t>3</w:t>
            </w:r>
            <w:r w:rsidR="00B80BD6" w:rsidRPr="005F2817">
              <w:rPr>
                <w:rFonts w:ascii="Arial" w:eastAsia="MS Mincho" w:hAnsi="Arial" w:cs="Arial"/>
                <w:color w:val="auto"/>
                <w:sz w:val="23"/>
                <w:szCs w:val="23"/>
                <w:vertAlign w:val="superscript"/>
                <w:lang w:val="en-US" w:eastAsia="ja-JP"/>
              </w:rPr>
              <w:t>‡,§</w:t>
            </w: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  <w:t xml:space="preserve"> (6.5)</w:t>
            </w:r>
          </w:p>
          <w:p w14:paraId="53A6BB60" w14:textId="2A9FA7B2" w:rsidR="007B240B" w:rsidRPr="005F2817" w:rsidRDefault="007B240B" w:rsidP="001B52B6">
            <w:pPr>
              <w:pStyle w:val="Default"/>
              <w:spacing w:line="360" w:lineRule="auto"/>
              <w:jc w:val="center"/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</w:pP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  <w:t>7 (15.2)</w:t>
            </w:r>
          </w:p>
          <w:p w14:paraId="749D9347" w14:textId="503C3B29" w:rsidR="007B240B" w:rsidRPr="005F2817" w:rsidRDefault="007B240B" w:rsidP="001B52B6">
            <w:pPr>
              <w:pStyle w:val="Default"/>
              <w:spacing w:line="360" w:lineRule="auto"/>
              <w:jc w:val="center"/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</w:pP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  <w:t>17 (37.0)</w:t>
            </w:r>
          </w:p>
          <w:p w14:paraId="01F6A1E0" w14:textId="5746DA81" w:rsidR="007B240B" w:rsidRPr="005F2817" w:rsidRDefault="007B240B" w:rsidP="001B52B6">
            <w:pPr>
              <w:pStyle w:val="Default"/>
              <w:spacing w:line="360" w:lineRule="auto"/>
              <w:jc w:val="center"/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</w:pPr>
            <w:r w:rsidRPr="005F2817">
              <w:rPr>
                <w:rFonts w:ascii="Arial" w:eastAsia="MS Mincho" w:hAnsi="Arial" w:cs="Arial"/>
                <w:color w:val="auto"/>
                <w:sz w:val="23"/>
                <w:szCs w:val="23"/>
                <w:lang w:val="en-US" w:eastAsia="ja-JP"/>
              </w:rPr>
              <w:t>19 (41.3)</w:t>
            </w:r>
          </w:p>
        </w:tc>
      </w:tr>
    </w:tbl>
    <w:bookmarkEnd w:id="11"/>
    <w:p w14:paraId="2BCC2D58" w14:textId="77777777" w:rsidR="00CC3C3A" w:rsidRPr="005F2817" w:rsidRDefault="00CC3C3A" w:rsidP="00CC3C3A">
      <w:pPr>
        <w:pStyle w:val="mfootertable"/>
        <w:rPr>
          <w:b/>
          <w:bCs/>
        </w:rPr>
      </w:pPr>
      <w:r w:rsidRPr="005F2817">
        <w:t xml:space="preserve">No clinical events of deterioration in eGFR were reported. </w:t>
      </w:r>
    </w:p>
    <w:p w14:paraId="52F44729" w14:textId="57B65D86" w:rsidR="00CC3C3A" w:rsidRPr="005F2817" w:rsidRDefault="00CC3C3A" w:rsidP="00CC3C3A">
      <w:pPr>
        <w:pStyle w:val="mfootertable"/>
        <w:rPr>
          <w:b/>
          <w:bCs/>
        </w:rPr>
      </w:pPr>
      <w:r w:rsidRPr="005F2817">
        <w:t>*eGFR was not a study endpoint.</w:t>
      </w:r>
      <w:bookmarkStart w:id="12" w:name="_Hlk215754042"/>
      <w:r w:rsidR="00DF5050" w:rsidRPr="005F2817">
        <w:t xml:space="preserve"> eGFR values were entered directly into electronic case report forms by investigators rather than being calculated centrally from serum creatinine levels</w:t>
      </w:r>
      <w:r w:rsidRPr="005F2817">
        <w:t xml:space="preserve">. </w:t>
      </w:r>
      <w:bookmarkEnd w:id="12"/>
      <w:r w:rsidRPr="005F2817">
        <w:t xml:space="preserve">Data were assigned only to a </w:t>
      </w:r>
      <w:r w:rsidRPr="00C45645">
        <w:t>visit window</w:t>
      </w:r>
      <w:r w:rsidR="00C45645" w:rsidRPr="00C45645">
        <w:t>,</w:t>
      </w:r>
      <w:r w:rsidRPr="00C45645">
        <w:t xml:space="preserve"> and no assessment</w:t>
      </w:r>
      <w:r w:rsidRPr="005F2817">
        <w:t xml:space="preserve"> dates were included.</w:t>
      </w:r>
      <w:r w:rsidRPr="005F2817">
        <w:rPr>
          <w:vertAlign w:val="superscript"/>
        </w:rPr>
        <w:t xml:space="preserve"> †</w:t>
      </w:r>
      <w:r w:rsidR="00C72DF9" w:rsidRPr="005F2817">
        <w:t>Data assigned to the baseline</w:t>
      </w:r>
      <w:r w:rsidR="00611423">
        <w:t xml:space="preserve"> </w:t>
      </w:r>
      <w:r w:rsidR="00C72DF9" w:rsidRPr="005F2817">
        <w:t>visit window could have occurred at any time before that visit</w:t>
      </w:r>
      <w:r w:rsidRPr="005F2817">
        <w:t xml:space="preserve">. </w:t>
      </w:r>
      <w:r w:rsidRPr="005F2817">
        <w:rPr>
          <w:vertAlign w:val="superscript"/>
        </w:rPr>
        <w:t>‡</w:t>
      </w:r>
      <w:bookmarkStart w:id="13" w:name="_Hlk216792208"/>
      <w:r w:rsidR="00B80BD6" w:rsidRPr="005F2817">
        <w:t>Two</w:t>
      </w:r>
      <w:r w:rsidRPr="005F2817">
        <w:t xml:space="preserve"> patient</w:t>
      </w:r>
      <w:r w:rsidR="00B80BD6" w:rsidRPr="005F2817">
        <w:t>s</w:t>
      </w:r>
      <w:r w:rsidRPr="005F2817">
        <w:t xml:space="preserve"> </w:t>
      </w:r>
      <w:r w:rsidR="00B80BD6" w:rsidRPr="005F2817">
        <w:t xml:space="preserve">who </w:t>
      </w:r>
      <w:r w:rsidRPr="005F2817">
        <w:t>recei</w:t>
      </w:r>
      <w:r w:rsidR="00B80BD6" w:rsidRPr="005F2817">
        <w:t>ved</w:t>
      </w:r>
      <w:r w:rsidRPr="005F2817">
        <w:t xml:space="preserve"> ERT </w:t>
      </w:r>
      <w:r w:rsidR="00B80BD6" w:rsidRPr="005F2817">
        <w:t>throughout the study had eGFR 15–29 mL/min/</w:t>
      </w:r>
      <w:r w:rsidR="00B80BD6" w:rsidRPr="00C45645">
        <w:t>1.73</w:t>
      </w:r>
      <w:r w:rsidR="00C45645" w:rsidRPr="00C45645">
        <w:t xml:space="preserve"> </w:t>
      </w:r>
      <w:r w:rsidR="00B80BD6" w:rsidRPr="00C45645">
        <w:t>m², one at each recorded visit window (no measurement was recorded at month 18) and the other at month 24 only</w:t>
      </w:r>
      <w:r w:rsidRPr="00C45645">
        <w:t xml:space="preserve">. </w:t>
      </w:r>
      <w:r w:rsidR="00B80BD6" w:rsidRPr="00C45645">
        <w:rPr>
          <w:vertAlign w:val="superscript"/>
        </w:rPr>
        <w:t>§</w:t>
      </w:r>
      <w:r w:rsidR="00B80BD6" w:rsidRPr="00C45645">
        <w:t>One patient had eGFR 29 mL/min/1.73</w:t>
      </w:r>
      <w:r w:rsidR="00C45645" w:rsidRPr="00C45645">
        <w:t xml:space="preserve"> </w:t>
      </w:r>
      <w:r w:rsidR="00B80BD6" w:rsidRPr="00C45645">
        <w:t>m² at the</w:t>
      </w:r>
      <w:r w:rsidR="00B80BD6" w:rsidRPr="005F2817">
        <w:t xml:space="preserve"> month 24 visit window, havin</w:t>
      </w:r>
      <w:r w:rsidR="004F2741" w:rsidRPr="005F2817">
        <w:t>g</w:t>
      </w:r>
      <w:r w:rsidR="00B80BD6" w:rsidRPr="005F2817">
        <w:t xml:space="preserve"> been treated with ERT before switching to migalastat at month 18. The treating physician wanted to conduct additional assessments to confirm the </w:t>
      </w:r>
      <w:r w:rsidR="00B80BD6" w:rsidRPr="00C45645">
        <w:t>month</w:t>
      </w:r>
      <w:r w:rsidR="00C45645">
        <w:t xml:space="preserve"> </w:t>
      </w:r>
      <w:r w:rsidR="00B80BD6" w:rsidRPr="00C45645">
        <w:t>24 value</w:t>
      </w:r>
      <w:r w:rsidR="00AB5C27" w:rsidRPr="005F2817">
        <w:t xml:space="preserve">. Had the value been confirmed, subsequent migalastat treatment would </w:t>
      </w:r>
      <w:r w:rsidR="00AB5C27" w:rsidRPr="00C45645">
        <w:t>be considered off</w:t>
      </w:r>
      <w:r w:rsidR="00C45645">
        <w:t xml:space="preserve"> </w:t>
      </w:r>
      <w:r w:rsidR="00AB5C27" w:rsidRPr="00C45645">
        <w:t>label; however</w:t>
      </w:r>
      <w:r w:rsidR="00611423">
        <w:t>,</w:t>
      </w:r>
      <w:r w:rsidR="00AB5C27" w:rsidRPr="005F2817">
        <w:t xml:space="preserve"> any subsequent eGFR assessments or treatment decisions would have been after the follow-up period had ended and, as such, were not recorded in the study database</w:t>
      </w:r>
      <w:r w:rsidR="00B80BD6" w:rsidRPr="005F2817">
        <w:t>.</w:t>
      </w:r>
      <w:bookmarkEnd w:id="13"/>
    </w:p>
    <w:p w14:paraId="1D0FDB05" w14:textId="59857A2E" w:rsidR="00722D97" w:rsidRDefault="00722D97" w:rsidP="00722D97">
      <w:pPr>
        <w:pStyle w:val="mfootertable"/>
      </w:pPr>
      <w:r w:rsidRPr="005F2817">
        <w:t xml:space="preserve">eGFR, estimated glomerular filtration rate; </w:t>
      </w:r>
      <w:r w:rsidR="00091677" w:rsidRPr="005F2817">
        <w:t xml:space="preserve">ERT, enzyme replacement therapy; </w:t>
      </w:r>
      <w:r w:rsidRPr="005F2817">
        <w:t>SD, standard deviation.</w:t>
      </w:r>
    </w:p>
    <w:p w14:paraId="5F3312A8" w14:textId="77777777" w:rsidR="00722D97" w:rsidRDefault="00722D97" w:rsidP="00397A31">
      <w:pPr>
        <w:pStyle w:val="msubheading"/>
        <w:spacing w:before="0"/>
        <w:rPr>
          <w:b w:val="0"/>
          <w:bCs w:val="0"/>
        </w:rPr>
      </w:pPr>
    </w:p>
    <w:p w14:paraId="02D21FAD" w14:textId="77777777" w:rsidR="00541DB3" w:rsidRDefault="00541DB3" w:rsidP="00E005CD">
      <w:pPr>
        <w:pStyle w:val="Heading1"/>
      </w:pPr>
    </w:p>
    <w:p w14:paraId="61CFFE63" w14:textId="77777777" w:rsidR="00541DB3" w:rsidRPr="00541DB3" w:rsidRDefault="00541DB3" w:rsidP="007020B1">
      <w:pPr>
        <w:rPr>
          <w:b/>
        </w:rPr>
        <w:sectPr w:rsidR="00541DB3" w:rsidRPr="00541DB3" w:rsidSect="007020B1">
          <w:pgSz w:w="16838" w:h="11906" w:orient="landscape"/>
          <w:pgMar w:top="1440" w:right="1304" w:bottom="1440" w:left="1304" w:header="709" w:footer="624" w:gutter="0"/>
          <w:cols w:space="708"/>
          <w:docGrid w:linePitch="360"/>
        </w:sectPr>
      </w:pPr>
    </w:p>
    <w:p w14:paraId="5BAE47B4" w14:textId="7B1A993F" w:rsidR="00E005CD" w:rsidRDefault="00E005CD" w:rsidP="00E005CD">
      <w:pPr>
        <w:pStyle w:val="Heading1"/>
      </w:pPr>
      <w:r>
        <w:lastRenderedPageBreak/>
        <w:t>References</w:t>
      </w:r>
    </w:p>
    <w:bookmarkEnd w:id="0"/>
    <w:p w14:paraId="72F9028C" w14:textId="7D9CB672" w:rsidR="00361C90" w:rsidRPr="00361C90" w:rsidRDefault="00361C90" w:rsidP="00091677">
      <w:pPr>
        <w:pStyle w:val="EndNoteBibliography"/>
        <w:spacing w:after="0"/>
        <w:jc w:val="left"/>
      </w:pPr>
      <w:r w:rsidRPr="00361C90">
        <w:t>1.</w:t>
      </w:r>
      <w:r w:rsidRPr="00361C90">
        <w:tab/>
        <w:t>Ware JE, Jr. SF-36 health survey update. Spine (Phila Pa 1976). 2000;25(24):3130-9.</w:t>
      </w:r>
    </w:p>
    <w:p w14:paraId="17D78454" w14:textId="77777777" w:rsidR="00361C90" w:rsidRPr="00361C90" w:rsidRDefault="00361C90" w:rsidP="00091677">
      <w:pPr>
        <w:pStyle w:val="EndNoteBibliography"/>
        <w:spacing w:after="0"/>
        <w:jc w:val="left"/>
      </w:pPr>
      <w:r w:rsidRPr="00361C90">
        <w:t>2.</w:t>
      </w:r>
      <w:r w:rsidRPr="00361C90">
        <w:tab/>
        <w:t>Arends M, Hollak CE, Biegstraaten M. Quality of life in patients with Fabry disease: a systematic review of the literature. Orphanet J Rare Dis. 2015;10:77.</w:t>
      </w:r>
    </w:p>
    <w:p w14:paraId="40175EAC" w14:textId="77777777" w:rsidR="00361C90" w:rsidRPr="00F31438" w:rsidRDefault="00361C90" w:rsidP="00091677">
      <w:pPr>
        <w:pStyle w:val="EndNoteBibliography"/>
        <w:spacing w:after="0"/>
        <w:jc w:val="left"/>
        <w:rPr>
          <w:lang w:val="de-DE"/>
        </w:rPr>
      </w:pPr>
      <w:r w:rsidRPr="00361C90">
        <w:t>3.</w:t>
      </w:r>
      <w:r w:rsidRPr="00361C90">
        <w:tab/>
        <w:t xml:space="preserve">Noël E, Dussol B, Lacombe D, Bedreddine N, Fouilhoux A, Ronco P, et al. Treatment needs and expectations for Fabry disease in France: development of a new patient needs questionnaire. </w:t>
      </w:r>
      <w:r w:rsidRPr="00F31438">
        <w:rPr>
          <w:lang w:val="de-DE"/>
        </w:rPr>
        <w:t>Orphanet J Rare Dis. 2019;14(1):284.</w:t>
      </w:r>
    </w:p>
    <w:p w14:paraId="5CBBFAC9" w14:textId="77777777" w:rsidR="00361C90" w:rsidRPr="00361C90" w:rsidRDefault="00361C90" w:rsidP="00091677">
      <w:pPr>
        <w:pStyle w:val="EndNoteBibliography"/>
        <w:spacing w:after="0"/>
        <w:jc w:val="left"/>
      </w:pPr>
      <w:r w:rsidRPr="00F31438">
        <w:rPr>
          <w:lang w:val="de-DE"/>
        </w:rPr>
        <w:t>4.</w:t>
      </w:r>
      <w:r w:rsidRPr="00F31438">
        <w:rPr>
          <w:lang w:val="de-DE"/>
        </w:rPr>
        <w:tab/>
        <w:t xml:space="preserve">Whybra C, Kampmann C, Krummenauer F, Ries M, Mengel E, Miebach E, et al. </w:t>
      </w:r>
      <w:r w:rsidRPr="00361C90">
        <w:t>The Mainz Severity Score Index: a new instrument for quantifying the Anderson-Fabry disease phenotype, and the response of patients to enzyme replacement therapy. Clin Genet. 2004;65(4):299-307.</w:t>
      </w:r>
    </w:p>
    <w:p w14:paraId="4467E151" w14:textId="77777777" w:rsidR="00361C90" w:rsidRPr="00361C90" w:rsidRDefault="00361C90" w:rsidP="00091677">
      <w:pPr>
        <w:pStyle w:val="EndNoteBibliography"/>
        <w:spacing w:after="0"/>
        <w:jc w:val="left"/>
      </w:pPr>
      <w:r w:rsidRPr="00361C90">
        <w:t>5.</w:t>
      </w:r>
      <w:r w:rsidRPr="00361C90">
        <w:tab/>
        <w:t>Jovanovic A, Miller-Hodges E, Castriota F, Takyar S, Howitt H, Ayodele O. A systematic literature review on the health-related quality of life and economic burden of Fabry disease. Orphanet J Rare Dis. 2024;19(1):181.</w:t>
      </w:r>
    </w:p>
    <w:p w14:paraId="3FFB1785" w14:textId="77777777" w:rsidR="00361C90" w:rsidRPr="00361C90" w:rsidRDefault="00361C90" w:rsidP="00091677">
      <w:pPr>
        <w:pStyle w:val="EndNoteBibliography"/>
        <w:jc w:val="left"/>
      </w:pPr>
      <w:r w:rsidRPr="00361C90">
        <w:t>6.</w:t>
      </w:r>
      <w:r w:rsidRPr="00361C90">
        <w:tab/>
        <w:t>Tan G, Jensen MP, Thornby JI, Shanti BF. Validation of the Brief Pain Inventory for chronic nonmalignant pain. J Pain. 2004;5(2):133-7.</w:t>
      </w:r>
    </w:p>
    <w:p w14:paraId="74D8DE9F" w14:textId="4306F974" w:rsidR="00074812" w:rsidRDefault="00074812" w:rsidP="00091677">
      <w:pPr>
        <w:pStyle w:val="EndNoteBibliography"/>
        <w:jc w:val="left"/>
      </w:pPr>
    </w:p>
    <w:sectPr w:rsidR="00074812" w:rsidSect="00544E6C">
      <w:pgSz w:w="11906" w:h="16838"/>
      <w:pgMar w:top="1304" w:right="1440" w:bottom="1304" w:left="1440" w:header="709" w:footer="6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E7E69E" w14:textId="77777777" w:rsidR="005A60F7" w:rsidRDefault="005A60F7" w:rsidP="00F155A4">
      <w:r>
        <w:separator/>
      </w:r>
    </w:p>
  </w:endnote>
  <w:endnote w:type="continuationSeparator" w:id="0">
    <w:p w14:paraId="4CAB5DD1" w14:textId="77777777" w:rsidR="005A60F7" w:rsidRDefault="005A60F7" w:rsidP="00F155A4">
      <w:r>
        <w:continuationSeparator/>
      </w:r>
    </w:p>
  </w:endnote>
  <w:endnote w:type="continuationNotice" w:id="1">
    <w:p w14:paraId="209662D8" w14:textId="77777777" w:rsidR="005A60F7" w:rsidRDefault="005A60F7" w:rsidP="00F155A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557041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72306A" w14:textId="4F09DDFB" w:rsidR="002B1A07" w:rsidRDefault="002B1A07" w:rsidP="00F155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C3DDE0" w14:textId="77777777" w:rsidR="002B1A07" w:rsidRDefault="002B1A07" w:rsidP="00F155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496FD5" w14:textId="77777777" w:rsidR="005A60F7" w:rsidRDefault="005A60F7" w:rsidP="00F155A4">
      <w:r>
        <w:separator/>
      </w:r>
    </w:p>
  </w:footnote>
  <w:footnote w:type="continuationSeparator" w:id="0">
    <w:p w14:paraId="104358C1" w14:textId="77777777" w:rsidR="005A60F7" w:rsidRDefault="005A60F7" w:rsidP="00F155A4">
      <w:r>
        <w:continuationSeparator/>
      </w:r>
    </w:p>
  </w:footnote>
  <w:footnote w:type="continuationNotice" w:id="1">
    <w:p w14:paraId="4B2773DD" w14:textId="77777777" w:rsidR="005A60F7" w:rsidRDefault="005A60F7" w:rsidP="00F155A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E1198FF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DF6B5E"/>
    <w:multiLevelType w:val="hybridMultilevel"/>
    <w:tmpl w:val="CE6ECB0E"/>
    <w:lvl w:ilvl="0" w:tplc="FFFFFFFF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−"/>
      <w:lvlJc w:val="left"/>
      <w:pPr>
        <w:ind w:left="1080" w:hanging="360"/>
      </w:pPr>
      <w:rPr>
        <w:rFonts w:ascii="Arial" w:eastAsia="MS Mincho" w:hAnsi="Arial" w:hint="default"/>
      </w:rPr>
    </w:lvl>
    <w:lvl w:ilvl="2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1A141B"/>
    <w:multiLevelType w:val="hybridMultilevel"/>
    <w:tmpl w:val="FC6443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75758F"/>
    <w:multiLevelType w:val="hybridMultilevel"/>
    <w:tmpl w:val="BD5ACCC6"/>
    <w:lvl w:ilvl="0" w:tplc="FFFFFFFF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ED42436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CA1C8B"/>
    <w:multiLevelType w:val="hybridMultilevel"/>
    <w:tmpl w:val="56EE5F4E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3147CA"/>
    <w:multiLevelType w:val="hybridMultilevel"/>
    <w:tmpl w:val="18ACEC2A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−"/>
      <w:lvlJc w:val="left"/>
      <w:pPr>
        <w:ind w:left="1080" w:hanging="360"/>
      </w:pPr>
      <w:rPr>
        <w:rFonts w:ascii="Arial" w:eastAsia="MS Mincho" w:hAnsi="Arial" w:hint="default"/>
      </w:rPr>
    </w:lvl>
    <w:lvl w:ilvl="2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DD423B3"/>
    <w:multiLevelType w:val="hybridMultilevel"/>
    <w:tmpl w:val="96FCCC0C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98148C"/>
    <w:multiLevelType w:val="hybridMultilevel"/>
    <w:tmpl w:val="CEFAEE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80443C"/>
    <w:multiLevelType w:val="hybridMultilevel"/>
    <w:tmpl w:val="4ADC6100"/>
    <w:lvl w:ilvl="0" w:tplc="142C3594">
      <w:start w:val="1"/>
      <w:numFmt w:val="bullet"/>
      <w:lvlText w:val="−"/>
      <w:lvlJc w:val="left"/>
      <w:pPr>
        <w:ind w:left="720" w:hanging="360"/>
      </w:pPr>
      <w:rPr>
        <w:rFonts w:ascii="Arial" w:eastAsia="MS Mincho" w:hAnsi="Aria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B4680E"/>
    <w:multiLevelType w:val="hybridMultilevel"/>
    <w:tmpl w:val="41D8577A"/>
    <w:lvl w:ilvl="0" w:tplc="4E2422DC">
      <w:start w:val="1"/>
      <w:numFmt w:val="bullet"/>
      <w:lvlText w:val=""/>
      <w:lvlJc w:val="left"/>
      <w:pPr>
        <w:ind w:left="2600" w:hanging="360"/>
      </w:pPr>
      <w:rPr>
        <w:rFonts w:ascii="Symbol" w:hAnsi="Symbol"/>
      </w:rPr>
    </w:lvl>
    <w:lvl w:ilvl="1" w:tplc="C9869F30">
      <w:start w:val="1"/>
      <w:numFmt w:val="bullet"/>
      <w:lvlText w:val=""/>
      <w:lvlJc w:val="left"/>
      <w:pPr>
        <w:ind w:left="2600" w:hanging="360"/>
      </w:pPr>
      <w:rPr>
        <w:rFonts w:ascii="Symbol" w:hAnsi="Symbol"/>
      </w:rPr>
    </w:lvl>
    <w:lvl w:ilvl="2" w:tplc="871EFA98">
      <w:start w:val="1"/>
      <w:numFmt w:val="bullet"/>
      <w:lvlText w:val=""/>
      <w:lvlJc w:val="left"/>
      <w:pPr>
        <w:ind w:left="2600" w:hanging="360"/>
      </w:pPr>
      <w:rPr>
        <w:rFonts w:ascii="Symbol" w:hAnsi="Symbol"/>
      </w:rPr>
    </w:lvl>
    <w:lvl w:ilvl="3" w:tplc="25A470DA">
      <w:start w:val="1"/>
      <w:numFmt w:val="bullet"/>
      <w:lvlText w:val=""/>
      <w:lvlJc w:val="left"/>
      <w:pPr>
        <w:ind w:left="2600" w:hanging="360"/>
      </w:pPr>
      <w:rPr>
        <w:rFonts w:ascii="Symbol" w:hAnsi="Symbol"/>
      </w:rPr>
    </w:lvl>
    <w:lvl w:ilvl="4" w:tplc="B776BC3C">
      <w:start w:val="1"/>
      <w:numFmt w:val="bullet"/>
      <w:lvlText w:val=""/>
      <w:lvlJc w:val="left"/>
      <w:pPr>
        <w:ind w:left="2600" w:hanging="360"/>
      </w:pPr>
      <w:rPr>
        <w:rFonts w:ascii="Symbol" w:hAnsi="Symbol"/>
      </w:rPr>
    </w:lvl>
    <w:lvl w:ilvl="5" w:tplc="DA0A7426">
      <w:start w:val="1"/>
      <w:numFmt w:val="bullet"/>
      <w:lvlText w:val=""/>
      <w:lvlJc w:val="left"/>
      <w:pPr>
        <w:ind w:left="2600" w:hanging="360"/>
      </w:pPr>
      <w:rPr>
        <w:rFonts w:ascii="Symbol" w:hAnsi="Symbol"/>
      </w:rPr>
    </w:lvl>
    <w:lvl w:ilvl="6" w:tplc="48E86980">
      <w:start w:val="1"/>
      <w:numFmt w:val="bullet"/>
      <w:lvlText w:val=""/>
      <w:lvlJc w:val="left"/>
      <w:pPr>
        <w:ind w:left="2600" w:hanging="360"/>
      </w:pPr>
      <w:rPr>
        <w:rFonts w:ascii="Symbol" w:hAnsi="Symbol"/>
      </w:rPr>
    </w:lvl>
    <w:lvl w:ilvl="7" w:tplc="D1D451CE">
      <w:start w:val="1"/>
      <w:numFmt w:val="bullet"/>
      <w:lvlText w:val=""/>
      <w:lvlJc w:val="left"/>
      <w:pPr>
        <w:ind w:left="2600" w:hanging="360"/>
      </w:pPr>
      <w:rPr>
        <w:rFonts w:ascii="Symbol" w:hAnsi="Symbol"/>
      </w:rPr>
    </w:lvl>
    <w:lvl w:ilvl="8" w:tplc="B4769C54">
      <w:start w:val="1"/>
      <w:numFmt w:val="bullet"/>
      <w:lvlText w:val=""/>
      <w:lvlJc w:val="left"/>
      <w:pPr>
        <w:ind w:left="2600" w:hanging="360"/>
      </w:pPr>
      <w:rPr>
        <w:rFonts w:ascii="Symbol" w:hAnsi="Symbol"/>
      </w:rPr>
    </w:lvl>
  </w:abstractNum>
  <w:abstractNum w:abstractNumId="10" w15:restartNumberingAfterBreak="0">
    <w:nsid w:val="11B6245C"/>
    <w:multiLevelType w:val="hybridMultilevel"/>
    <w:tmpl w:val="29DAD5E4"/>
    <w:lvl w:ilvl="0" w:tplc="0DA85B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8DC34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00A9E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6AEDD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02A43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F9E3E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64610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E88C0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1A291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1E194C26"/>
    <w:multiLevelType w:val="hybridMultilevel"/>
    <w:tmpl w:val="F1A6F180"/>
    <w:lvl w:ilvl="0" w:tplc="FFFFFFFF">
      <w:start w:val="1"/>
      <w:numFmt w:val="bullet"/>
      <w:lvlText w:val=""/>
      <w:lvlJc w:val="left"/>
      <w:pPr>
        <w:ind w:left="101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A86EAD"/>
    <w:multiLevelType w:val="hybridMultilevel"/>
    <w:tmpl w:val="A2868D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3897012"/>
    <w:multiLevelType w:val="hybridMultilevel"/>
    <w:tmpl w:val="812C1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AF1579"/>
    <w:multiLevelType w:val="hybridMultilevel"/>
    <w:tmpl w:val="5B9AB7C6"/>
    <w:lvl w:ilvl="0" w:tplc="FFFFFFFF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87B24CC"/>
    <w:multiLevelType w:val="hybridMultilevel"/>
    <w:tmpl w:val="7CC4DF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90966D6"/>
    <w:multiLevelType w:val="multilevel"/>
    <w:tmpl w:val="B740AD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9A1456B"/>
    <w:multiLevelType w:val="hybridMultilevel"/>
    <w:tmpl w:val="9A789878"/>
    <w:lvl w:ilvl="0" w:tplc="9AE000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15E85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1E4D5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8FEB5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1E6C8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D500D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2EC37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840FA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204E5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2EB927E3"/>
    <w:multiLevelType w:val="hybridMultilevel"/>
    <w:tmpl w:val="5C7459FC"/>
    <w:lvl w:ilvl="0" w:tplc="142C3594">
      <w:start w:val="1"/>
      <w:numFmt w:val="bullet"/>
      <w:lvlText w:val="−"/>
      <w:lvlJc w:val="left"/>
      <w:pPr>
        <w:ind w:left="720" w:hanging="360"/>
      </w:pPr>
      <w:rPr>
        <w:rFonts w:ascii="Arial" w:eastAsia="MS Mincho" w:hAnsi="Aria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F3B2556"/>
    <w:multiLevelType w:val="hybridMultilevel"/>
    <w:tmpl w:val="69125506"/>
    <w:lvl w:ilvl="0" w:tplc="18B41B24">
      <w:start w:val="1"/>
      <w:numFmt w:val="bullet"/>
      <w:lvlText w:val="–"/>
      <w:lvlJc w:val="left"/>
      <w:pPr>
        <w:ind w:left="1146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0" w15:restartNumberingAfterBreak="0">
    <w:nsid w:val="35647093"/>
    <w:multiLevelType w:val="hybridMultilevel"/>
    <w:tmpl w:val="B82A9B5E"/>
    <w:lvl w:ilvl="0" w:tplc="FFFFFFFF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2D4D08E">
      <w:start w:val="1"/>
      <w:numFmt w:val="bullet"/>
      <w:lvlText w:val="–"/>
      <w:lvlJc w:val="left"/>
      <w:pPr>
        <w:ind w:left="1080" w:hanging="360"/>
      </w:pPr>
      <w:rPr>
        <w:rFonts w:ascii="Calibri" w:hAnsi="Calibri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58037EE"/>
    <w:multiLevelType w:val="hybridMultilevel"/>
    <w:tmpl w:val="81EA56A0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8445992"/>
    <w:multiLevelType w:val="hybridMultilevel"/>
    <w:tmpl w:val="D01A0E0A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ED42436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A7B391D"/>
    <w:multiLevelType w:val="hybridMultilevel"/>
    <w:tmpl w:val="43720342"/>
    <w:lvl w:ilvl="0" w:tplc="FFFFFFFF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2D4D08E">
      <w:start w:val="1"/>
      <w:numFmt w:val="bullet"/>
      <w:lvlText w:val="–"/>
      <w:lvlJc w:val="left"/>
      <w:pPr>
        <w:ind w:left="1080" w:hanging="360"/>
      </w:pPr>
      <w:rPr>
        <w:rFonts w:ascii="Calibri" w:hAnsi="Calibri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B364157"/>
    <w:multiLevelType w:val="hybridMultilevel"/>
    <w:tmpl w:val="D9DA2350"/>
    <w:lvl w:ilvl="0" w:tplc="1526D4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3C8DF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DA223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E38AE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E1647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6243F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222A9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F8883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4AC50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3C2A5F46"/>
    <w:multiLevelType w:val="hybridMultilevel"/>
    <w:tmpl w:val="A29607F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3D99620E"/>
    <w:multiLevelType w:val="hybridMultilevel"/>
    <w:tmpl w:val="225475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DD30341"/>
    <w:multiLevelType w:val="hybridMultilevel"/>
    <w:tmpl w:val="4F667EB0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ED42436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F2F3584"/>
    <w:multiLevelType w:val="hybridMultilevel"/>
    <w:tmpl w:val="266ED252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FD87361"/>
    <w:multiLevelType w:val="hybridMultilevel"/>
    <w:tmpl w:val="40824D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1DB2E58"/>
    <w:multiLevelType w:val="hybridMultilevel"/>
    <w:tmpl w:val="8E3E73EA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2C3594">
      <w:start w:val="1"/>
      <w:numFmt w:val="bullet"/>
      <w:lvlText w:val="−"/>
      <w:lvlJc w:val="left"/>
      <w:pPr>
        <w:ind w:left="1080" w:hanging="360"/>
      </w:pPr>
      <w:rPr>
        <w:rFonts w:ascii="Arial" w:eastAsia="MS Mincho" w:hAnsi="Arial" w:hint="default"/>
      </w:rPr>
    </w:lvl>
    <w:lvl w:ilvl="2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31" w15:restartNumberingAfterBreak="0">
    <w:nsid w:val="42393EAD"/>
    <w:multiLevelType w:val="hybridMultilevel"/>
    <w:tmpl w:val="3626CC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C462DE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2A0433F"/>
    <w:multiLevelType w:val="hybridMultilevel"/>
    <w:tmpl w:val="D35E702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2C3594">
      <w:start w:val="1"/>
      <w:numFmt w:val="bullet"/>
      <w:lvlText w:val="−"/>
      <w:lvlJc w:val="left"/>
      <w:pPr>
        <w:ind w:left="1080" w:hanging="360"/>
      </w:pPr>
      <w:rPr>
        <w:rFonts w:ascii="Arial" w:eastAsia="MS Mincho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30D0081"/>
    <w:multiLevelType w:val="hybridMultilevel"/>
    <w:tmpl w:val="6FBE44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43D2051A"/>
    <w:multiLevelType w:val="hybridMultilevel"/>
    <w:tmpl w:val="D46CEC46"/>
    <w:lvl w:ilvl="0" w:tplc="02D2849E">
      <w:start w:val="1"/>
      <w:numFmt w:val="bullet"/>
      <w:lvlText w:val=""/>
      <w:lvlJc w:val="left"/>
      <w:pPr>
        <w:ind w:left="3240" w:hanging="360"/>
      </w:pPr>
      <w:rPr>
        <w:rFonts w:ascii="Symbol" w:hAnsi="Symbol"/>
      </w:rPr>
    </w:lvl>
    <w:lvl w:ilvl="1" w:tplc="30BAD8DE">
      <w:start w:val="1"/>
      <w:numFmt w:val="bullet"/>
      <w:lvlText w:val=""/>
      <w:lvlJc w:val="left"/>
      <w:pPr>
        <w:ind w:left="3240" w:hanging="360"/>
      </w:pPr>
      <w:rPr>
        <w:rFonts w:ascii="Symbol" w:hAnsi="Symbol"/>
      </w:rPr>
    </w:lvl>
    <w:lvl w:ilvl="2" w:tplc="57E6AF52">
      <w:start w:val="1"/>
      <w:numFmt w:val="bullet"/>
      <w:lvlText w:val=""/>
      <w:lvlJc w:val="left"/>
      <w:pPr>
        <w:ind w:left="3240" w:hanging="360"/>
      </w:pPr>
      <w:rPr>
        <w:rFonts w:ascii="Symbol" w:hAnsi="Symbol"/>
      </w:rPr>
    </w:lvl>
    <w:lvl w:ilvl="3" w:tplc="66AEB154">
      <w:start w:val="1"/>
      <w:numFmt w:val="bullet"/>
      <w:lvlText w:val=""/>
      <w:lvlJc w:val="left"/>
      <w:pPr>
        <w:ind w:left="3240" w:hanging="360"/>
      </w:pPr>
      <w:rPr>
        <w:rFonts w:ascii="Symbol" w:hAnsi="Symbol"/>
      </w:rPr>
    </w:lvl>
    <w:lvl w:ilvl="4" w:tplc="9932AEE6">
      <w:start w:val="1"/>
      <w:numFmt w:val="bullet"/>
      <w:lvlText w:val=""/>
      <w:lvlJc w:val="left"/>
      <w:pPr>
        <w:ind w:left="3240" w:hanging="360"/>
      </w:pPr>
      <w:rPr>
        <w:rFonts w:ascii="Symbol" w:hAnsi="Symbol"/>
      </w:rPr>
    </w:lvl>
    <w:lvl w:ilvl="5" w:tplc="2C621B86">
      <w:start w:val="1"/>
      <w:numFmt w:val="bullet"/>
      <w:lvlText w:val=""/>
      <w:lvlJc w:val="left"/>
      <w:pPr>
        <w:ind w:left="3240" w:hanging="360"/>
      </w:pPr>
      <w:rPr>
        <w:rFonts w:ascii="Symbol" w:hAnsi="Symbol"/>
      </w:rPr>
    </w:lvl>
    <w:lvl w:ilvl="6" w:tplc="5E9287DC">
      <w:start w:val="1"/>
      <w:numFmt w:val="bullet"/>
      <w:lvlText w:val=""/>
      <w:lvlJc w:val="left"/>
      <w:pPr>
        <w:ind w:left="3240" w:hanging="360"/>
      </w:pPr>
      <w:rPr>
        <w:rFonts w:ascii="Symbol" w:hAnsi="Symbol"/>
      </w:rPr>
    </w:lvl>
    <w:lvl w:ilvl="7" w:tplc="92A41AD8">
      <w:start w:val="1"/>
      <w:numFmt w:val="bullet"/>
      <w:lvlText w:val=""/>
      <w:lvlJc w:val="left"/>
      <w:pPr>
        <w:ind w:left="3240" w:hanging="360"/>
      </w:pPr>
      <w:rPr>
        <w:rFonts w:ascii="Symbol" w:hAnsi="Symbol"/>
      </w:rPr>
    </w:lvl>
    <w:lvl w:ilvl="8" w:tplc="2C8453A6">
      <w:start w:val="1"/>
      <w:numFmt w:val="bullet"/>
      <w:lvlText w:val=""/>
      <w:lvlJc w:val="left"/>
      <w:pPr>
        <w:ind w:left="3240" w:hanging="360"/>
      </w:pPr>
      <w:rPr>
        <w:rFonts w:ascii="Symbol" w:hAnsi="Symbol"/>
      </w:rPr>
    </w:lvl>
  </w:abstractNum>
  <w:abstractNum w:abstractNumId="35" w15:restartNumberingAfterBreak="0">
    <w:nsid w:val="461B4E56"/>
    <w:multiLevelType w:val="hybridMultilevel"/>
    <w:tmpl w:val="6944F060"/>
    <w:lvl w:ilvl="0" w:tplc="A074FF6C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lang w:val="en-US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75837AF"/>
    <w:multiLevelType w:val="hybridMultilevel"/>
    <w:tmpl w:val="E8C8F6F0"/>
    <w:lvl w:ilvl="0" w:tplc="E4621F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82402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37EAE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3B6A3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CA626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5E6D1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24669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C749D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60661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7" w15:restartNumberingAfterBreak="0">
    <w:nsid w:val="479F5425"/>
    <w:multiLevelType w:val="hybridMultilevel"/>
    <w:tmpl w:val="AF4A4B26"/>
    <w:lvl w:ilvl="0" w:tplc="641050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F14C2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DC895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2E2C9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88A75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CD89A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A48FA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8B407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4A60E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8" w15:restartNumberingAfterBreak="0">
    <w:nsid w:val="47B94E01"/>
    <w:multiLevelType w:val="hybridMultilevel"/>
    <w:tmpl w:val="86501DBC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9E47AE9"/>
    <w:multiLevelType w:val="hybridMultilevel"/>
    <w:tmpl w:val="067E71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A1550CC"/>
    <w:multiLevelType w:val="hybridMultilevel"/>
    <w:tmpl w:val="C4B02730"/>
    <w:lvl w:ilvl="0" w:tplc="A718D86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5B3A228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Segoe UI" w:hAnsi="Segoe UI" w:hint="default"/>
      </w:rPr>
    </w:lvl>
    <w:lvl w:ilvl="2" w:tplc="1EBE9F7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BA70EC9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F3406BB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5C98B63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5A247D6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033EC0B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FBFECF6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41" w15:restartNumberingAfterBreak="0">
    <w:nsid w:val="4B9D12BE"/>
    <w:multiLevelType w:val="hybridMultilevel"/>
    <w:tmpl w:val="78086D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1044442"/>
    <w:multiLevelType w:val="hybridMultilevel"/>
    <w:tmpl w:val="FE4EABCE"/>
    <w:lvl w:ilvl="0" w:tplc="FFFFFFFF">
      <w:start w:val="1"/>
      <w:numFmt w:val="bullet"/>
      <w:lvlText w:val="−"/>
      <w:lvlJc w:val="left"/>
      <w:pPr>
        <w:ind w:left="720" w:hanging="360"/>
      </w:pPr>
      <w:rPr>
        <w:rFonts w:ascii="Arial" w:eastAsia="MS Mincho" w:hAnsi="Arial" w:hint="default"/>
      </w:rPr>
    </w:lvl>
    <w:lvl w:ilvl="1" w:tplc="142C3594">
      <w:start w:val="1"/>
      <w:numFmt w:val="bullet"/>
      <w:lvlText w:val="−"/>
      <w:lvlJc w:val="left"/>
      <w:pPr>
        <w:ind w:left="1440" w:hanging="360"/>
      </w:pPr>
      <w:rPr>
        <w:rFonts w:ascii="Arial" w:eastAsia="MS Mincho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1167826"/>
    <w:multiLevelType w:val="hybridMultilevel"/>
    <w:tmpl w:val="7A323F3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2C3594">
      <w:start w:val="1"/>
      <w:numFmt w:val="bullet"/>
      <w:lvlText w:val="−"/>
      <w:lvlJc w:val="left"/>
      <w:pPr>
        <w:ind w:left="720" w:hanging="360"/>
      </w:pPr>
      <w:rPr>
        <w:rFonts w:ascii="Arial" w:eastAsia="MS Mincho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54B6016"/>
    <w:multiLevelType w:val="hybridMultilevel"/>
    <w:tmpl w:val="F1B8DB46"/>
    <w:lvl w:ilvl="0" w:tplc="9878BD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832CB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1A854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50456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37068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EAA13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A804A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8C812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8247F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5" w15:restartNumberingAfterBreak="0">
    <w:nsid w:val="55670E7E"/>
    <w:multiLevelType w:val="hybridMultilevel"/>
    <w:tmpl w:val="4F2493A2"/>
    <w:lvl w:ilvl="0" w:tplc="142C3594">
      <w:start w:val="1"/>
      <w:numFmt w:val="bullet"/>
      <w:lvlText w:val="−"/>
      <w:lvlJc w:val="left"/>
      <w:pPr>
        <w:ind w:left="1077" w:hanging="360"/>
      </w:pPr>
      <w:rPr>
        <w:rFonts w:ascii="Arial" w:eastAsia="MS Mincho" w:hAnsi="Aria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46" w15:restartNumberingAfterBreak="0">
    <w:nsid w:val="59D04364"/>
    <w:multiLevelType w:val="hybridMultilevel"/>
    <w:tmpl w:val="EEA6F6F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2C3594">
      <w:start w:val="1"/>
      <w:numFmt w:val="bullet"/>
      <w:lvlText w:val="−"/>
      <w:lvlJc w:val="left"/>
      <w:pPr>
        <w:ind w:left="1080" w:hanging="360"/>
      </w:pPr>
      <w:rPr>
        <w:rFonts w:ascii="Arial" w:eastAsia="MS Mincho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5C8A5BB1"/>
    <w:multiLevelType w:val="hybridMultilevel"/>
    <w:tmpl w:val="C1D486AC"/>
    <w:lvl w:ilvl="0" w:tplc="D4EE68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AE8AF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DA2D2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64EFB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F20CD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464B3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B36B8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852D8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21C0F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8" w15:restartNumberingAfterBreak="0">
    <w:nsid w:val="5FEB0094"/>
    <w:multiLevelType w:val="hybridMultilevel"/>
    <w:tmpl w:val="55A4E1A2"/>
    <w:lvl w:ilvl="0" w:tplc="A074FF6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lang w:val="en-US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0527EAC"/>
    <w:multiLevelType w:val="hybridMultilevel"/>
    <w:tmpl w:val="A83A4ECC"/>
    <w:lvl w:ilvl="0" w:tplc="1ED42436">
      <w:start w:val="1"/>
      <w:numFmt w:val="bullet"/>
      <w:lvlText w:val=""/>
      <w:lvlJc w:val="left"/>
      <w:pPr>
        <w:ind w:left="101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36B4701"/>
    <w:multiLevelType w:val="hybridMultilevel"/>
    <w:tmpl w:val="F4C249C4"/>
    <w:lvl w:ilvl="0" w:tplc="FFFFFFFF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−"/>
      <w:lvlJc w:val="left"/>
      <w:pPr>
        <w:ind w:left="1080" w:hanging="360"/>
      </w:pPr>
      <w:rPr>
        <w:rFonts w:ascii="Arial" w:eastAsia="MS Mincho" w:hAnsi="Arial" w:hint="default"/>
      </w:rPr>
    </w:lvl>
    <w:lvl w:ilvl="2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63893BD8"/>
    <w:multiLevelType w:val="hybridMultilevel"/>
    <w:tmpl w:val="2E527B8A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 w15:restartNumberingAfterBreak="0">
    <w:nsid w:val="64BC503E"/>
    <w:multiLevelType w:val="hybridMultilevel"/>
    <w:tmpl w:val="EF6CB4E4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2C3594">
      <w:start w:val="1"/>
      <w:numFmt w:val="bullet"/>
      <w:lvlText w:val="−"/>
      <w:lvlJc w:val="left"/>
      <w:pPr>
        <w:ind w:left="1080" w:hanging="360"/>
      </w:pPr>
      <w:rPr>
        <w:rFonts w:ascii="Arial" w:eastAsia="MS Mincho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 w15:restartNumberingAfterBreak="0">
    <w:nsid w:val="6515136C"/>
    <w:multiLevelType w:val="hybridMultilevel"/>
    <w:tmpl w:val="B07C0E94"/>
    <w:lvl w:ilvl="0" w:tplc="FFFFFFFF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7D06346"/>
    <w:multiLevelType w:val="hybridMultilevel"/>
    <w:tmpl w:val="CC82480C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6AC149B0"/>
    <w:multiLevelType w:val="hybridMultilevel"/>
    <w:tmpl w:val="DC46FBA2"/>
    <w:lvl w:ilvl="0" w:tplc="FFFFFFFF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42C3594">
      <w:start w:val="1"/>
      <w:numFmt w:val="bullet"/>
      <w:lvlText w:val="−"/>
      <w:lvlJc w:val="left"/>
      <w:pPr>
        <w:ind w:left="1080" w:hanging="360"/>
      </w:pPr>
      <w:rPr>
        <w:rFonts w:ascii="Arial" w:eastAsia="MS Mincho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6" w15:restartNumberingAfterBreak="0">
    <w:nsid w:val="6C635DA7"/>
    <w:multiLevelType w:val="hybridMultilevel"/>
    <w:tmpl w:val="7604E08A"/>
    <w:lvl w:ilvl="0" w:tplc="FFFFFFFF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707C0E60"/>
    <w:multiLevelType w:val="hybridMultilevel"/>
    <w:tmpl w:val="4718B9EC"/>
    <w:lvl w:ilvl="0" w:tplc="1FF0A3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5B09F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3FE42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B9882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7F6EB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CF02C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BC011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16EA5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59C9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8" w15:restartNumberingAfterBreak="0">
    <w:nsid w:val="749B3678"/>
    <w:multiLevelType w:val="hybridMultilevel"/>
    <w:tmpl w:val="AAF2728E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2C3594">
      <w:start w:val="1"/>
      <w:numFmt w:val="bullet"/>
      <w:lvlText w:val="−"/>
      <w:lvlJc w:val="left"/>
      <w:pPr>
        <w:ind w:left="1080" w:hanging="360"/>
      </w:pPr>
      <w:rPr>
        <w:rFonts w:ascii="Arial" w:eastAsia="MS Mincho" w:hAnsi="Arial" w:hint="default"/>
      </w:rPr>
    </w:lvl>
    <w:lvl w:ilvl="2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 w15:restartNumberingAfterBreak="0">
    <w:nsid w:val="79C42C57"/>
    <w:multiLevelType w:val="hybridMultilevel"/>
    <w:tmpl w:val="6088B492"/>
    <w:lvl w:ilvl="0" w:tplc="FAA074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E22E3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3FA7A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7FCC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79E72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1846F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9E87B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9DAE4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3B44C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0" w15:restartNumberingAfterBreak="0">
    <w:nsid w:val="7BE26E91"/>
    <w:multiLevelType w:val="hybridMultilevel"/>
    <w:tmpl w:val="8730AC90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42C3594">
      <w:start w:val="1"/>
      <w:numFmt w:val="bullet"/>
      <w:lvlText w:val="−"/>
      <w:lvlJc w:val="left"/>
      <w:pPr>
        <w:ind w:left="1080" w:hanging="360"/>
      </w:pPr>
      <w:rPr>
        <w:rFonts w:ascii="Arial" w:eastAsia="MS Mincho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8922372">
    <w:abstractNumId w:val="3"/>
  </w:num>
  <w:num w:numId="2" w16cid:durableId="711001743">
    <w:abstractNumId w:val="35"/>
  </w:num>
  <w:num w:numId="3" w16cid:durableId="137384028">
    <w:abstractNumId w:val="54"/>
  </w:num>
  <w:num w:numId="4" w16cid:durableId="1122042543">
    <w:abstractNumId w:val="48"/>
  </w:num>
  <w:num w:numId="5" w16cid:durableId="960261766">
    <w:abstractNumId w:val="30"/>
  </w:num>
  <w:num w:numId="6" w16cid:durableId="1397583123">
    <w:abstractNumId w:val="19"/>
  </w:num>
  <w:num w:numId="7" w16cid:durableId="1127161035">
    <w:abstractNumId w:val="25"/>
  </w:num>
  <w:num w:numId="8" w16cid:durableId="745614562">
    <w:abstractNumId w:val="15"/>
  </w:num>
  <w:num w:numId="9" w16cid:durableId="952829519">
    <w:abstractNumId w:val="12"/>
  </w:num>
  <w:num w:numId="10" w16cid:durableId="687950012">
    <w:abstractNumId w:val="7"/>
  </w:num>
  <w:num w:numId="11" w16cid:durableId="320622341">
    <w:abstractNumId w:val="26"/>
  </w:num>
  <w:num w:numId="12" w16cid:durableId="832184109">
    <w:abstractNumId w:val="39"/>
  </w:num>
  <w:num w:numId="13" w16cid:durableId="1304384893">
    <w:abstractNumId w:val="58"/>
  </w:num>
  <w:num w:numId="14" w16cid:durableId="331686661">
    <w:abstractNumId w:val="22"/>
  </w:num>
  <w:num w:numId="15" w16cid:durableId="195317953">
    <w:abstractNumId w:val="27"/>
  </w:num>
  <w:num w:numId="16" w16cid:durableId="627324511">
    <w:abstractNumId w:val="6"/>
  </w:num>
  <w:num w:numId="17" w16cid:durableId="1532722214">
    <w:abstractNumId w:val="4"/>
  </w:num>
  <w:num w:numId="18" w16cid:durableId="239602485">
    <w:abstractNumId w:val="14"/>
  </w:num>
  <w:num w:numId="19" w16cid:durableId="1441484620">
    <w:abstractNumId w:val="56"/>
  </w:num>
  <w:num w:numId="20" w16cid:durableId="2025083596">
    <w:abstractNumId w:val="11"/>
  </w:num>
  <w:num w:numId="21" w16cid:durableId="782463361">
    <w:abstractNumId w:val="29"/>
  </w:num>
  <w:num w:numId="22" w16cid:durableId="394087209">
    <w:abstractNumId w:val="40"/>
  </w:num>
  <w:num w:numId="23" w16cid:durableId="1520046889">
    <w:abstractNumId w:val="31"/>
  </w:num>
  <w:num w:numId="24" w16cid:durableId="430509067">
    <w:abstractNumId w:val="54"/>
  </w:num>
  <w:num w:numId="25" w16cid:durableId="414284687">
    <w:abstractNumId w:val="49"/>
  </w:num>
  <w:num w:numId="26" w16cid:durableId="826021813">
    <w:abstractNumId w:val="33"/>
  </w:num>
  <w:num w:numId="27" w16cid:durableId="1478886096">
    <w:abstractNumId w:val="9"/>
  </w:num>
  <w:num w:numId="28" w16cid:durableId="877475370">
    <w:abstractNumId w:val="34"/>
  </w:num>
  <w:num w:numId="29" w16cid:durableId="164249010">
    <w:abstractNumId w:val="59"/>
  </w:num>
  <w:num w:numId="30" w16cid:durableId="1103303288">
    <w:abstractNumId w:val="44"/>
  </w:num>
  <w:num w:numId="31" w16cid:durableId="995766882">
    <w:abstractNumId w:val="2"/>
  </w:num>
  <w:num w:numId="32" w16cid:durableId="274220525">
    <w:abstractNumId w:val="41"/>
  </w:num>
  <w:num w:numId="33" w16cid:durableId="417099365">
    <w:abstractNumId w:val="51"/>
  </w:num>
  <w:num w:numId="34" w16cid:durableId="873736632">
    <w:abstractNumId w:val="13"/>
  </w:num>
  <w:num w:numId="35" w16cid:durableId="1740442982">
    <w:abstractNumId w:val="18"/>
  </w:num>
  <w:num w:numId="36" w16cid:durableId="1082947378">
    <w:abstractNumId w:val="28"/>
  </w:num>
  <w:num w:numId="37" w16cid:durableId="499739427">
    <w:abstractNumId w:val="46"/>
  </w:num>
  <w:num w:numId="38" w16cid:durableId="1712876231">
    <w:abstractNumId w:val="8"/>
  </w:num>
  <w:num w:numId="39" w16cid:durableId="310257123">
    <w:abstractNumId w:val="43"/>
  </w:num>
  <w:num w:numId="40" w16cid:durableId="1411462695">
    <w:abstractNumId w:val="21"/>
  </w:num>
  <w:num w:numId="41" w16cid:durableId="73943507">
    <w:abstractNumId w:val="32"/>
  </w:num>
  <w:num w:numId="42" w16cid:durableId="218367444">
    <w:abstractNumId w:val="60"/>
  </w:num>
  <w:num w:numId="43" w16cid:durableId="1282570052">
    <w:abstractNumId w:val="38"/>
  </w:num>
  <w:num w:numId="44" w16cid:durableId="1604918910">
    <w:abstractNumId w:val="42"/>
  </w:num>
  <w:num w:numId="45" w16cid:durableId="1341935428">
    <w:abstractNumId w:val="16"/>
  </w:num>
  <w:num w:numId="46" w16cid:durableId="1643079842">
    <w:abstractNumId w:val="53"/>
  </w:num>
  <w:num w:numId="47" w16cid:durableId="1440874741">
    <w:abstractNumId w:val="1"/>
  </w:num>
  <w:num w:numId="48" w16cid:durableId="833449961">
    <w:abstractNumId w:val="50"/>
  </w:num>
  <w:num w:numId="49" w16cid:durableId="1543782767">
    <w:abstractNumId w:val="5"/>
  </w:num>
  <w:num w:numId="50" w16cid:durableId="1607931408">
    <w:abstractNumId w:val="23"/>
  </w:num>
  <w:num w:numId="51" w16cid:durableId="153423974">
    <w:abstractNumId w:val="20"/>
  </w:num>
  <w:num w:numId="52" w16cid:durableId="774982676">
    <w:abstractNumId w:val="55"/>
  </w:num>
  <w:num w:numId="53" w16cid:durableId="758209408">
    <w:abstractNumId w:val="52"/>
  </w:num>
  <w:num w:numId="54" w16cid:durableId="579632188">
    <w:abstractNumId w:val="45"/>
  </w:num>
  <w:num w:numId="55" w16cid:durableId="1091007885">
    <w:abstractNumId w:val="36"/>
  </w:num>
  <w:num w:numId="56" w16cid:durableId="1962879602">
    <w:abstractNumId w:val="57"/>
  </w:num>
  <w:num w:numId="57" w16cid:durableId="233591694">
    <w:abstractNumId w:val="17"/>
  </w:num>
  <w:num w:numId="58" w16cid:durableId="1245066525">
    <w:abstractNumId w:val="0"/>
  </w:num>
  <w:num w:numId="59" w16cid:durableId="600836562">
    <w:abstractNumId w:val="10"/>
  </w:num>
  <w:num w:numId="60" w16cid:durableId="912206218">
    <w:abstractNumId w:val="24"/>
  </w:num>
  <w:num w:numId="61" w16cid:durableId="1229614134">
    <w:abstractNumId w:val="37"/>
  </w:num>
  <w:num w:numId="62" w16cid:durableId="1844778849">
    <w:abstractNumId w:val="47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removePersonalInformation/>
  <w:removeDateAndTime/>
  <w:defaultTabStop w:val="454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IC_Orphanet Rare Disease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425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v55xe5gpz55letd23peve9esx0dtpfe2x5&quot;&gt;SATIS-Fab manuscript&lt;record-ids&gt;&lt;item&gt;1&lt;/item&gt;&lt;item&gt;9&lt;/item&gt;&lt;item&gt;17&lt;/item&gt;&lt;item&gt;32&lt;/item&gt;&lt;item&gt;33&lt;/item&gt;&lt;item&gt;35&lt;/item&gt;&lt;/record-ids&gt;&lt;/item&gt;&lt;/Libraries&gt;"/>
  </w:docVars>
  <w:rsids>
    <w:rsidRoot w:val="00CF7D67"/>
    <w:rsid w:val="0000034F"/>
    <w:rsid w:val="00000844"/>
    <w:rsid w:val="0000102A"/>
    <w:rsid w:val="000028BE"/>
    <w:rsid w:val="000048DF"/>
    <w:rsid w:val="00004F0C"/>
    <w:rsid w:val="00006409"/>
    <w:rsid w:val="00006F2E"/>
    <w:rsid w:val="000075FE"/>
    <w:rsid w:val="00010337"/>
    <w:rsid w:val="00011795"/>
    <w:rsid w:val="00011CD1"/>
    <w:rsid w:val="00012EF0"/>
    <w:rsid w:val="000144E4"/>
    <w:rsid w:val="00015AB1"/>
    <w:rsid w:val="00016BFC"/>
    <w:rsid w:val="000201E9"/>
    <w:rsid w:val="00020D51"/>
    <w:rsid w:val="00021A08"/>
    <w:rsid w:val="00023CAE"/>
    <w:rsid w:val="00023D2E"/>
    <w:rsid w:val="00025DD7"/>
    <w:rsid w:val="000260E4"/>
    <w:rsid w:val="0002637D"/>
    <w:rsid w:val="00027492"/>
    <w:rsid w:val="000311FD"/>
    <w:rsid w:val="000316D5"/>
    <w:rsid w:val="000316F4"/>
    <w:rsid w:val="00031C96"/>
    <w:rsid w:val="00031CB9"/>
    <w:rsid w:val="0003257D"/>
    <w:rsid w:val="000327B1"/>
    <w:rsid w:val="000342D5"/>
    <w:rsid w:val="00034DB1"/>
    <w:rsid w:val="000354F1"/>
    <w:rsid w:val="00035CD3"/>
    <w:rsid w:val="000370DC"/>
    <w:rsid w:val="00040903"/>
    <w:rsid w:val="000411CA"/>
    <w:rsid w:val="00041478"/>
    <w:rsid w:val="00042422"/>
    <w:rsid w:val="000431B4"/>
    <w:rsid w:val="000439C9"/>
    <w:rsid w:val="00043AEA"/>
    <w:rsid w:val="00044359"/>
    <w:rsid w:val="00044AEE"/>
    <w:rsid w:val="00044BDF"/>
    <w:rsid w:val="000454A6"/>
    <w:rsid w:val="00045B13"/>
    <w:rsid w:val="000460D1"/>
    <w:rsid w:val="000473CC"/>
    <w:rsid w:val="000476B2"/>
    <w:rsid w:val="00050C45"/>
    <w:rsid w:val="00051602"/>
    <w:rsid w:val="000521C3"/>
    <w:rsid w:val="00052A5B"/>
    <w:rsid w:val="00054836"/>
    <w:rsid w:val="00054ACE"/>
    <w:rsid w:val="000561D1"/>
    <w:rsid w:val="00056315"/>
    <w:rsid w:val="00056531"/>
    <w:rsid w:val="00056A66"/>
    <w:rsid w:val="00057E7A"/>
    <w:rsid w:val="00057F93"/>
    <w:rsid w:val="000625D7"/>
    <w:rsid w:val="00063BDE"/>
    <w:rsid w:val="000653C6"/>
    <w:rsid w:val="000658E4"/>
    <w:rsid w:val="0006598E"/>
    <w:rsid w:val="000661ED"/>
    <w:rsid w:val="000667DC"/>
    <w:rsid w:val="00066C7A"/>
    <w:rsid w:val="00066EAC"/>
    <w:rsid w:val="00067B7F"/>
    <w:rsid w:val="00071595"/>
    <w:rsid w:val="000716D6"/>
    <w:rsid w:val="00071CF4"/>
    <w:rsid w:val="0007373B"/>
    <w:rsid w:val="00073DCD"/>
    <w:rsid w:val="00074812"/>
    <w:rsid w:val="00075BB1"/>
    <w:rsid w:val="00075FF4"/>
    <w:rsid w:val="00077E21"/>
    <w:rsid w:val="00080736"/>
    <w:rsid w:val="000819F5"/>
    <w:rsid w:val="00081FF2"/>
    <w:rsid w:val="0008251E"/>
    <w:rsid w:val="00082FAC"/>
    <w:rsid w:val="00083125"/>
    <w:rsid w:val="0008425F"/>
    <w:rsid w:val="00084711"/>
    <w:rsid w:val="0008481E"/>
    <w:rsid w:val="00085172"/>
    <w:rsid w:val="000858A3"/>
    <w:rsid w:val="00086914"/>
    <w:rsid w:val="00086A4C"/>
    <w:rsid w:val="00090AC9"/>
    <w:rsid w:val="00090BB4"/>
    <w:rsid w:val="00091677"/>
    <w:rsid w:val="00093E23"/>
    <w:rsid w:val="00093E3E"/>
    <w:rsid w:val="0009459A"/>
    <w:rsid w:val="00094EB4"/>
    <w:rsid w:val="00094F38"/>
    <w:rsid w:val="0009676F"/>
    <w:rsid w:val="000A08EA"/>
    <w:rsid w:val="000A153C"/>
    <w:rsid w:val="000A161E"/>
    <w:rsid w:val="000A18F5"/>
    <w:rsid w:val="000A1A60"/>
    <w:rsid w:val="000A253C"/>
    <w:rsid w:val="000A318E"/>
    <w:rsid w:val="000A3F09"/>
    <w:rsid w:val="000A5B04"/>
    <w:rsid w:val="000A70FB"/>
    <w:rsid w:val="000A73C8"/>
    <w:rsid w:val="000A7A15"/>
    <w:rsid w:val="000A7B09"/>
    <w:rsid w:val="000A7B81"/>
    <w:rsid w:val="000A7E52"/>
    <w:rsid w:val="000B085A"/>
    <w:rsid w:val="000B0CD0"/>
    <w:rsid w:val="000B1130"/>
    <w:rsid w:val="000B14A6"/>
    <w:rsid w:val="000B2180"/>
    <w:rsid w:val="000B2DF3"/>
    <w:rsid w:val="000B456C"/>
    <w:rsid w:val="000B46F6"/>
    <w:rsid w:val="000B4ACD"/>
    <w:rsid w:val="000B4F1F"/>
    <w:rsid w:val="000B51F2"/>
    <w:rsid w:val="000B5935"/>
    <w:rsid w:val="000B648F"/>
    <w:rsid w:val="000B679E"/>
    <w:rsid w:val="000B6FE5"/>
    <w:rsid w:val="000B70A7"/>
    <w:rsid w:val="000C070E"/>
    <w:rsid w:val="000C0F8A"/>
    <w:rsid w:val="000C1508"/>
    <w:rsid w:val="000C162F"/>
    <w:rsid w:val="000C1673"/>
    <w:rsid w:val="000C2795"/>
    <w:rsid w:val="000C38AD"/>
    <w:rsid w:val="000C38C2"/>
    <w:rsid w:val="000C3F03"/>
    <w:rsid w:val="000C41A5"/>
    <w:rsid w:val="000C5B1C"/>
    <w:rsid w:val="000C5D1B"/>
    <w:rsid w:val="000C683E"/>
    <w:rsid w:val="000C73BB"/>
    <w:rsid w:val="000C7F89"/>
    <w:rsid w:val="000D0656"/>
    <w:rsid w:val="000D0BFE"/>
    <w:rsid w:val="000D1731"/>
    <w:rsid w:val="000D26B4"/>
    <w:rsid w:val="000D26FC"/>
    <w:rsid w:val="000D337A"/>
    <w:rsid w:val="000D41F6"/>
    <w:rsid w:val="000D4B84"/>
    <w:rsid w:val="000D51BF"/>
    <w:rsid w:val="000D59C6"/>
    <w:rsid w:val="000D6338"/>
    <w:rsid w:val="000D6704"/>
    <w:rsid w:val="000E1A87"/>
    <w:rsid w:val="000E2CAD"/>
    <w:rsid w:val="000E30DB"/>
    <w:rsid w:val="000E32E4"/>
    <w:rsid w:val="000E371E"/>
    <w:rsid w:val="000E3A71"/>
    <w:rsid w:val="000E3D29"/>
    <w:rsid w:val="000E4AF5"/>
    <w:rsid w:val="000E677A"/>
    <w:rsid w:val="000E69FF"/>
    <w:rsid w:val="000E7B99"/>
    <w:rsid w:val="000E7DBD"/>
    <w:rsid w:val="000E7E71"/>
    <w:rsid w:val="000E7FD3"/>
    <w:rsid w:val="000F020A"/>
    <w:rsid w:val="000F03CF"/>
    <w:rsid w:val="000F1882"/>
    <w:rsid w:val="000F2423"/>
    <w:rsid w:val="000F2F2C"/>
    <w:rsid w:val="000F436E"/>
    <w:rsid w:val="000F450B"/>
    <w:rsid w:val="000F5C2A"/>
    <w:rsid w:val="000F6398"/>
    <w:rsid w:val="000F6869"/>
    <w:rsid w:val="000F6F9E"/>
    <w:rsid w:val="001011D2"/>
    <w:rsid w:val="00102DFE"/>
    <w:rsid w:val="0010473F"/>
    <w:rsid w:val="0010570F"/>
    <w:rsid w:val="00105C06"/>
    <w:rsid w:val="001068BD"/>
    <w:rsid w:val="001073B3"/>
    <w:rsid w:val="00107D7E"/>
    <w:rsid w:val="0011022B"/>
    <w:rsid w:val="0011153A"/>
    <w:rsid w:val="00111E99"/>
    <w:rsid w:val="00111F21"/>
    <w:rsid w:val="0011224F"/>
    <w:rsid w:val="0011269F"/>
    <w:rsid w:val="00113320"/>
    <w:rsid w:val="00114232"/>
    <w:rsid w:val="0011524E"/>
    <w:rsid w:val="00115550"/>
    <w:rsid w:val="001155C5"/>
    <w:rsid w:val="00115998"/>
    <w:rsid w:val="00117824"/>
    <w:rsid w:val="00120606"/>
    <w:rsid w:val="001211AE"/>
    <w:rsid w:val="00122A53"/>
    <w:rsid w:val="001230D6"/>
    <w:rsid w:val="00123166"/>
    <w:rsid w:val="001246D9"/>
    <w:rsid w:val="001248D6"/>
    <w:rsid w:val="00125768"/>
    <w:rsid w:val="00125D51"/>
    <w:rsid w:val="00126082"/>
    <w:rsid w:val="001269D6"/>
    <w:rsid w:val="00126AB4"/>
    <w:rsid w:val="001273BD"/>
    <w:rsid w:val="00130500"/>
    <w:rsid w:val="0013086D"/>
    <w:rsid w:val="00131434"/>
    <w:rsid w:val="00131684"/>
    <w:rsid w:val="00131BF3"/>
    <w:rsid w:val="0013235C"/>
    <w:rsid w:val="0013300B"/>
    <w:rsid w:val="001339F5"/>
    <w:rsid w:val="00134095"/>
    <w:rsid w:val="0013410C"/>
    <w:rsid w:val="001345E0"/>
    <w:rsid w:val="00134A79"/>
    <w:rsid w:val="00135CB3"/>
    <w:rsid w:val="00135E11"/>
    <w:rsid w:val="001368DD"/>
    <w:rsid w:val="00136FB2"/>
    <w:rsid w:val="00137D34"/>
    <w:rsid w:val="00137EE6"/>
    <w:rsid w:val="001403F8"/>
    <w:rsid w:val="001412B0"/>
    <w:rsid w:val="001423B7"/>
    <w:rsid w:val="00143106"/>
    <w:rsid w:val="00145B65"/>
    <w:rsid w:val="00147847"/>
    <w:rsid w:val="001478FB"/>
    <w:rsid w:val="00147A0F"/>
    <w:rsid w:val="00150063"/>
    <w:rsid w:val="00150471"/>
    <w:rsid w:val="001504EE"/>
    <w:rsid w:val="00150BF6"/>
    <w:rsid w:val="00150DE7"/>
    <w:rsid w:val="001516FC"/>
    <w:rsid w:val="00152D79"/>
    <w:rsid w:val="00154902"/>
    <w:rsid w:val="001550E2"/>
    <w:rsid w:val="00155CB8"/>
    <w:rsid w:val="00157E70"/>
    <w:rsid w:val="00162333"/>
    <w:rsid w:val="001623DD"/>
    <w:rsid w:val="00163896"/>
    <w:rsid w:val="00163C67"/>
    <w:rsid w:val="0016423C"/>
    <w:rsid w:val="00164608"/>
    <w:rsid w:val="00165B03"/>
    <w:rsid w:val="00166114"/>
    <w:rsid w:val="001665F6"/>
    <w:rsid w:val="001669D2"/>
    <w:rsid w:val="001673C6"/>
    <w:rsid w:val="0017085A"/>
    <w:rsid w:val="00170C35"/>
    <w:rsid w:val="00170F4B"/>
    <w:rsid w:val="00171274"/>
    <w:rsid w:val="00171A07"/>
    <w:rsid w:val="00171EB5"/>
    <w:rsid w:val="001752F9"/>
    <w:rsid w:val="00175C26"/>
    <w:rsid w:val="00176905"/>
    <w:rsid w:val="00180856"/>
    <w:rsid w:val="00180B90"/>
    <w:rsid w:val="001815C3"/>
    <w:rsid w:val="001833EB"/>
    <w:rsid w:val="00183FB2"/>
    <w:rsid w:val="00185E9A"/>
    <w:rsid w:val="001861EC"/>
    <w:rsid w:val="001913F4"/>
    <w:rsid w:val="00191E0A"/>
    <w:rsid w:val="00192C0E"/>
    <w:rsid w:val="001936F3"/>
    <w:rsid w:val="001941AB"/>
    <w:rsid w:val="001948E8"/>
    <w:rsid w:val="0019615E"/>
    <w:rsid w:val="001961EA"/>
    <w:rsid w:val="00196B1D"/>
    <w:rsid w:val="00197F96"/>
    <w:rsid w:val="001A05FC"/>
    <w:rsid w:val="001A1455"/>
    <w:rsid w:val="001A1A33"/>
    <w:rsid w:val="001A3340"/>
    <w:rsid w:val="001A4AF3"/>
    <w:rsid w:val="001A50D9"/>
    <w:rsid w:val="001A55B2"/>
    <w:rsid w:val="001A590F"/>
    <w:rsid w:val="001A5FD0"/>
    <w:rsid w:val="001A6125"/>
    <w:rsid w:val="001A63AA"/>
    <w:rsid w:val="001A7780"/>
    <w:rsid w:val="001A7EB6"/>
    <w:rsid w:val="001B1081"/>
    <w:rsid w:val="001B10F1"/>
    <w:rsid w:val="001B16DB"/>
    <w:rsid w:val="001B2096"/>
    <w:rsid w:val="001B311E"/>
    <w:rsid w:val="001B3195"/>
    <w:rsid w:val="001B3407"/>
    <w:rsid w:val="001B3642"/>
    <w:rsid w:val="001B3EB6"/>
    <w:rsid w:val="001B4B22"/>
    <w:rsid w:val="001B4BB3"/>
    <w:rsid w:val="001B52B6"/>
    <w:rsid w:val="001B58CC"/>
    <w:rsid w:val="001B5EE3"/>
    <w:rsid w:val="001B622D"/>
    <w:rsid w:val="001B63D7"/>
    <w:rsid w:val="001C0B55"/>
    <w:rsid w:val="001C3839"/>
    <w:rsid w:val="001C40B6"/>
    <w:rsid w:val="001C4EE8"/>
    <w:rsid w:val="001C5C4E"/>
    <w:rsid w:val="001C6E77"/>
    <w:rsid w:val="001C7307"/>
    <w:rsid w:val="001C785D"/>
    <w:rsid w:val="001C7BE2"/>
    <w:rsid w:val="001D025D"/>
    <w:rsid w:val="001D0933"/>
    <w:rsid w:val="001D1759"/>
    <w:rsid w:val="001D27C6"/>
    <w:rsid w:val="001D2A28"/>
    <w:rsid w:val="001D3CAA"/>
    <w:rsid w:val="001D419A"/>
    <w:rsid w:val="001D459C"/>
    <w:rsid w:val="001D59AD"/>
    <w:rsid w:val="001E01DA"/>
    <w:rsid w:val="001E05B9"/>
    <w:rsid w:val="001E14B4"/>
    <w:rsid w:val="001E2E4A"/>
    <w:rsid w:val="001E345E"/>
    <w:rsid w:val="001E34C0"/>
    <w:rsid w:val="001E5A96"/>
    <w:rsid w:val="001E5ECC"/>
    <w:rsid w:val="001E6937"/>
    <w:rsid w:val="001E710D"/>
    <w:rsid w:val="001F0199"/>
    <w:rsid w:val="001F0716"/>
    <w:rsid w:val="001F1D65"/>
    <w:rsid w:val="001F208B"/>
    <w:rsid w:val="001F21AE"/>
    <w:rsid w:val="001F2267"/>
    <w:rsid w:val="001F260E"/>
    <w:rsid w:val="001F2A4B"/>
    <w:rsid w:val="001F3434"/>
    <w:rsid w:val="001F4B0A"/>
    <w:rsid w:val="001F4DBF"/>
    <w:rsid w:val="001F6209"/>
    <w:rsid w:val="001F64B8"/>
    <w:rsid w:val="001F7BA5"/>
    <w:rsid w:val="00200307"/>
    <w:rsid w:val="00200B11"/>
    <w:rsid w:val="002012D6"/>
    <w:rsid w:val="00202335"/>
    <w:rsid w:val="002028AE"/>
    <w:rsid w:val="0020340D"/>
    <w:rsid w:val="00203739"/>
    <w:rsid w:val="00203820"/>
    <w:rsid w:val="00203A24"/>
    <w:rsid w:val="0020459D"/>
    <w:rsid w:val="00206548"/>
    <w:rsid w:val="00206D2C"/>
    <w:rsid w:val="00206E88"/>
    <w:rsid w:val="00207406"/>
    <w:rsid w:val="00207B3C"/>
    <w:rsid w:val="00210B26"/>
    <w:rsid w:val="00210C9B"/>
    <w:rsid w:val="002113AA"/>
    <w:rsid w:val="0021234B"/>
    <w:rsid w:val="00212FF5"/>
    <w:rsid w:val="00213B70"/>
    <w:rsid w:val="00214928"/>
    <w:rsid w:val="00214B64"/>
    <w:rsid w:val="002151FB"/>
    <w:rsid w:val="00215329"/>
    <w:rsid w:val="00215CA4"/>
    <w:rsid w:val="00216CD0"/>
    <w:rsid w:val="00216D00"/>
    <w:rsid w:val="00220EEF"/>
    <w:rsid w:val="002226DA"/>
    <w:rsid w:val="00222D5C"/>
    <w:rsid w:val="00224051"/>
    <w:rsid w:val="00224172"/>
    <w:rsid w:val="0022463D"/>
    <w:rsid w:val="00224D92"/>
    <w:rsid w:val="00224E62"/>
    <w:rsid w:val="00225C9B"/>
    <w:rsid w:val="0022674B"/>
    <w:rsid w:val="002267BD"/>
    <w:rsid w:val="00230294"/>
    <w:rsid w:val="0023034A"/>
    <w:rsid w:val="00230893"/>
    <w:rsid w:val="00230BDD"/>
    <w:rsid w:val="00231613"/>
    <w:rsid w:val="0023209D"/>
    <w:rsid w:val="00232574"/>
    <w:rsid w:val="002325C2"/>
    <w:rsid w:val="002345D6"/>
    <w:rsid w:val="00236D4D"/>
    <w:rsid w:val="002406E8"/>
    <w:rsid w:val="00242A94"/>
    <w:rsid w:val="002433B8"/>
    <w:rsid w:val="00243CAF"/>
    <w:rsid w:val="00245147"/>
    <w:rsid w:val="00245534"/>
    <w:rsid w:val="00245F6A"/>
    <w:rsid w:val="0024694B"/>
    <w:rsid w:val="00246980"/>
    <w:rsid w:val="00246EC3"/>
    <w:rsid w:val="00247FEA"/>
    <w:rsid w:val="0025188D"/>
    <w:rsid w:val="00251A29"/>
    <w:rsid w:val="002522CC"/>
    <w:rsid w:val="0025309C"/>
    <w:rsid w:val="00253ACF"/>
    <w:rsid w:val="00255084"/>
    <w:rsid w:val="0025600D"/>
    <w:rsid w:val="00256CA8"/>
    <w:rsid w:val="00256EC5"/>
    <w:rsid w:val="00257DD3"/>
    <w:rsid w:val="002607A3"/>
    <w:rsid w:val="00260875"/>
    <w:rsid w:val="00261542"/>
    <w:rsid w:val="00261E48"/>
    <w:rsid w:val="0026231C"/>
    <w:rsid w:val="0026256C"/>
    <w:rsid w:val="00264676"/>
    <w:rsid w:val="0026472A"/>
    <w:rsid w:val="00264960"/>
    <w:rsid w:val="00264E80"/>
    <w:rsid w:val="00265D4C"/>
    <w:rsid w:val="002663B2"/>
    <w:rsid w:val="002667F5"/>
    <w:rsid w:val="00266D98"/>
    <w:rsid w:val="00267A3F"/>
    <w:rsid w:val="00267CE6"/>
    <w:rsid w:val="002718B7"/>
    <w:rsid w:val="002725D0"/>
    <w:rsid w:val="00272C15"/>
    <w:rsid w:val="00273380"/>
    <w:rsid w:val="002764FF"/>
    <w:rsid w:val="00276B2D"/>
    <w:rsid w:val="00277952"/>
    <w:rsid w:val="00277F36"/>
    <w:rsid w:val="00280747"/>
    <w:rsid w:val="00280DBE"/>
    <w:rsid w:val="002816DC"/>
    <w:rsid w:val="0028375D"/>
    <w:rsid w:val="00284A00"/>
    <w:rsid w:val="00285002"/>
    <w:rsid w:val="00285501"/>
    <w:rsid w:val="00286154"/>
    <w:rsid w:val="002861F4"/>
    <w:rsid w:val="002865A4"/>
    <w:rsid w:val="00286F5E"/>
    <w:rsid w:val="00287210"/>
    <w:rsid w:val="00290F0A"/>
    <w:rsid w:val="002931EB"/>
    <w:rsid w:val="00294248"/>
    <w:rsid w:val="00294BA7"/>
    <w:rsid w:val="00296673"/>
    <w:rsid w:val="00296D6C"/>
    <w:rsid w:val="00296D7F"/>
    <w:rsid w:val="00296E1E"/>
    <w:rsid w:val="00297E6B"/>
    <w:rsid w:val="002A22B1"/>
    <w:rsid w:val="002A2C78"/>
    <w:rsid w:val="002A2EAA"/>
    <w:rsid w:val="002A2FCE"/>
    <w:rsid w:val="002A3215"/>
    <w:rsid w:val="002A4B3A"/>
    <w:rsid w:val="002A5D5D"/>
    <w:rsid w:val="002A5F72"/>
    <w:rsid w:val="002A7AEB"/>
    <w:rsid w:val="002A7D91"/>
    <w:rsid w:val="002A7FA1"/>
    <w:rsid w:val="002A7FC5"/>
    <w:rsid w:val="002B1A07"/>
    <w:rsid w:val="002B40FE"/>
    <w:rsid w:val="002B491B"/>
    <w:rsid w:val="002B4E6B"/>
    <w:rsid w:val="002B5B5D"/>
    <w:rsid w:val="002B5E64"/>
    <w:rsid w:val="002B5F73"/>
    <w:rsid w:val="002B7852"/>
    <w:rsid w:val="002C0993"/>
    <w:rsid w:val="002C14E0"/>
    <w:rsid w:val="002C1CD4"/>
    <w:rsid w:val="002C25ED"/>
    <w:rsid w:val="002C2E52"/>
    <w:rsid w:val="002C312D"/>
    <w:rsid w:val="002C3220"/>
    <w:rsid w:val="002C323B"/>
    <w:rsid w:val="002C33BC"/>
    <w:rsid w:val="002C4713"/>
    <w:rsid w:val="002C5410"/>
    <w:rsid w:val="002C5B32"/>
    <w:rsid w:val="002C65A9"/>
    <w:rsid w:val="002C7180"/>
    <w:rsid w:val="002C759C"/>
    <w:rsid w:val="002C7CB6"/>
    <w:rsid w:val="002D0E11"/>
    <w:rsid w:val="002D1103"/>
    <w:rsid w:val="002D17D6"/>
    <w:rsid w:val="002D1EAC"/>
    <w:rsid w:val="002D1FC2"/>
    <w:rsid w:val="002D2A10"/>
    <w:rsid w:val="002D31C3"/>
    <w:rsid w:val="002D3F7B"/>
    <w:rsid w:val="002D5FDC"/>
    <w:rsid w:val="002D630B"/>
    <w:rsid w:val="002D6340"/>
    <w:rsid w:val="002D6A61"/>
    <w:rsid w:val="002D7106"/>
    <w:rsid w:val="002D727E"/>
    <w:rsid w:val="002D765B"/>
    <w:rsid w:val="002E0E8C"/>
    <w:rsid w:val="002E2E63"/>
    <w:rsid w:val="002E44BA"/>
    <w:rsid w:val="002E4816"/>
    <w:rsid w:val="002E4C14"/>
    <w:rsid w:val="002E594F"/>
    <w:rsid w:val="002E6223"/>
    <w:rsid w:val="002E6A27"/>
    <w:rsid w:val="002E74C4"/>
    <w:rsid w:val="002F02D6"/>
    <w:rsid w:val="002F0956"/>
    <w:rsid w:val="002F139C"/>
    <w:rsid w:val="002F18F1"/>
    <w:rsid w:val="002F1A52"/>
    <w:rsid w:val="002F31BE"/>
    <w:rsid w:val="002F3342"/>
    <w:rsid w:val="002F372A"/>
    <w:rsid w:val="002F3AC0"/>
    <w:rsid w:val="002F4022"/>
    <w:rsid w:val="002F47DD"/>
    <w:rsid w:val="002F4A25"/>
    <w:rsid w:val="002F5BB6"/>
    <w:rsid w:val="002F7367"/>
    <w:rsid w:val="002F749B"/>
    <w:rsid w:val="00300127"/>
    <w:rsid w:val="00300C8D"/>
    <w:rsid w:val="003019C3"/>
    <w:rsid w:val="00302258"/>
    <w:rsid w:val="003027E1"/>
    <w:rsid w:val="00306372"/>
    <w:rsid w:val="00306BED"/>
    <w:rsid w:val="00307770"/>
    <w:rsid w:val="0031047C"/>
    <w:rsid w:val="00310BD7"/>
    <w:rsid w:val="003113A1"/>
    <w:rsid w:val="003118DA"/>
    <w:rsid w:val="003121E6"/>
    <w:rsid w:val="0031233C"/>
    <w:rsid w:val="00312594"/>
    <w:rsid w:val="00313234"/>
    <w:rsid w:val="0031598D"/>
    <w:rsid w:val="00315A96"/>
    <w:rsid w:val="00316CB0"/>
    <w:rsid w:val="003178A0"/>
    <w:rsid w:val="00317E32"/>
    <w:rsid w:val="00321B11"/>
    <w:rsid w:val="00323D78"/>
    <w:rsid w:val="003251A3"/>
    <w:rsid w:val="0032546D"/>
    <w:rsid w:val="00325A77"/>
    <w:rsid w:val="00326778"/>
    <w:rsid w:val="0032745A"/>
    <w:rsid w:val="0032762B"/>
    <w:rsid w:val="0032790F"/>
    <w:rsid w:val="003302E6"/>
    <w:rsid w:val="0033170F"/>
    <w:rsid w:val="003319CE"/>
    <w:rsid w:val="00331A21"/>
    <w:rsid w:val="00331E88"/>
    <w:rsid w:val="003320F9"/>
    <w:rsid w:val="003322E6"/>
    <w:rsid w:val="00332525"/>
    <w:rsid w:val="00333EC6"/>
    <w:rsid w:val="003361FB"/>
    <w:rsid w:val="0033645E"/>
    <w:rsid w:val="00337FA5"/>
    <w:rsid w:val="00340833"/>
    <w:rsid w:val="0034103B"/>
    <w:rsid w:val="0034181E"/>
    <w:rsid w:val="0034209C"/>
    <w:rsid w:val="00342DD2"/>
    <w:rsid w:val="0034311D"/>
    <w:rsid w:val="00344A25"/>
    <w:rsid w:val="00344C63"/>
    <w:rsid w:val="00344C73"/>
    <w:rsid w:val="00344F72"/>
    <w:rsid w:val="00346147"/>
    <w:rsid w:val="00346B98"/>
    <w:rsid w:val="003475FB"/>
    <w:rsid w:val="00347F7C"/>
    <w:rsid w:val="00352345"/>
    <w:rsid w:val="00352728"/>
    <w:rsid w:val="00353428"/>
    <w:rsid w:val="00354F76"/>
    <w:rsid w:val="0035580F"/>
    <w:rsid w:val="0035784A"/>
    <w:rsid w:val="0036154B"/>
    <w:rsid w:val="00361591"/>
    <w:rsid w:val="00361C90"/>
    <w:rsid w:val="003623A8"/>
    <w:rsid w:val="00363377"/>
    <w:rsid w:val="00363557"/>
    <w:rsid w:val="003635B5"/>
    <w:rsid w:val="00364391"/>
    <w:rsid w:val="00364C6E"/>
    <w:rsid w:val="00364F2D"/>
    <w:rsid w:val="00365965"/>
    <w:rsid w:val="00366B55"/>
    <w:rsid w:val="00366C52"/>
    <w:rsid w:val="00367824"/>
    <w:rsid w:val="003678B6"/>
    <w:rsid w:val="00367AF5"/>
    <w:rsid w:val="00371611"/>
    <w:rsid w:val="00372283"/>
    <w:rsid w:val="003723B7"/>
    <w:rsid w:val="00373AD3"/>
    <w:rsid w:val="00373FC2"/>
    <w:rsid w:val="00374206"/>
    <w:rsid w:val="003757D0"/>
    <w:rsid w:val="00375E60"/>
    <w:rsid w:val="00377149"/>
    <w:rsid w:val="003774A9"/>
    <w:rsid w:val="00377B1B"/>
    <w:rsid w:val="00381061"/>
    <w:rsid w:val="00381489"/>
    <w:rsid w:val="00381656"/>
    <w:rsid w:val="003820A1"/>
    <w:rsid w:val="00382818"/>
    <w:rsid w:val="00382930"/>
    <w:rsid w:val="00382C5B"/>
    <w:rsid w:val="0038528D"/>
    <w:rsid w:val="00386539"/>
    <w:rsid w:val="003865C9"/>
    <w:rsid w:val="00387653"/>
    <w:rsid w:val="00387B6A"/>
    <w:rsid w:val="00390282"/>
    <w:rsid w:val="0039394A"/>
    <w:rsid w:val="0039536A"/>
    <w:rsid w:val="003966E4"/>
    <w:rsid w:val="00397446"/>
    <w:rsid w:val="003974E7"/>
    <w:rsid w:val="0039784A"/>
    <w:rsid w:val="00397A31"/>
    <w:rsid w:val="00397EA9"/>
    <w:rsid w:val="003A0512"/>
    <w:rsid w:val="003A16CA"/>
    <w:rsid w:val="003A17CF"/>
    <w:rsid w:val="003A1D33"/>
    <w:rsid w:val="003A1EDD"/>
    <w:rsid w:val="003A33F8"/>
    <w:rsid w:val="003A67C7"/>
    <w:rsid w:val="003A691C"/>
    <w:rsid w:val="003A6A7F"/>
    <w:rsid w:val="003A6D35"/>
    <w:rsid w:val="003A6E00"/>
    <w:rsid w:val="003A7712"/>
    <w:rsid w:val="003B14F8"/>
    <w:rsid w:val="003B1FFE"/>
    <w:rsid w:val="003B3AFB"/>
    <w:rsid w:val="003B597F"/>
    <w:rsid w:val="003B6DBA"/>
    <w:rsid w:val="003B7474"/>
    <w:rsid w:val="003C0089"/>
    <w:rsid w:val="003C0136"/>
    <w:rsid w:val="003C0536"/>
    <w:rsid w:val="003C0BF2"/>
    <w:rsid w:val="003C1F92"/>
    <w:rsid w:val="003C1F9F"/>
    <w:rsid w:val="003C3337"/>
    <w:rsid w:val="003C41DD"/>
    <w:rsid w:val="003C4228"/>
    <w:rsid w:val="003C468D"/>
    <w:rsid w:val="003C4AFF"/>
    <w:rsid w:val="003C501B"/>
    <w:rsid w:val="003C5667"/>
    <w:rsid w:val="003C5758"/>
    <w:rsid w:val="003C63E2"/>
    <w:rsid w:val="003C6D91"/>
    <w:rsid w:val="003D0A6B"/>
    <w:rsid w:val="003D143F"/>
    <w:rsid w:val="003D233F"/>
    <w:rsid w:val="003D2419"/>
    <w:rsid w:val="003D28F1"/>
    <w:rsid w:val="003D3A08"/>
    <w:rsid w:val="003D47B6"/>
    <w:rsid w:val="003D4F42"/>
    <w:rsid w:val="003D5A30"/>
    <w:rsid w:val="003D5AD1"/>
    <w:rsid w:val="003D5F91"/>
    <w:rsid w:val="003D6211"/>
    <w:rsid w:val="003D68BE"/>
    <w:rsid w:val="003D7062"/>
    <w:rsid w:val="003D78FC"/>
    <w:rsid w:val="003D796C"/>
    <w:rsid w:val="003D7B1C"/>
    <w:rsid w:val="003E08CF"/>
    <w:rsid w:val="003E0B8B"/>
    <w:rsid w:val="003E237F"/>
    <w:rsid w:val="003E32B1"/>
    <w:rsid w:val="003E357A"/>
    <w:rsid w:val="003E4743"/>
    <w:rsid w:val="003E4BE5"/>
    <w:rsid w:val="003E57D9"/>
    <w:rsid w:val="003E5B35"/>
    <w:rsid w:val="003E6115"/>
    <w:rsid w:val="003E676E"/>
    <w:rsid w:val="003E67D9"/>
    <w:rsid w:val="003E6ACD"/>
    <w:rsid w:val="003E6DB9"/>
    <w:rsid w:val="003E6DE9"/>
    <w:rsid w:val="003E7B0A"/>
    <w:rsid w:val="003E7F67"/>
    <w:rsid w:val="003F0990"/>
    <w:rsid w:val="003F1A62"/>
    <w:rsid w:val="003F2C5D"/>
    <w:rsid w:val="003F3D51"/>
    <w:rsid w:val="003F3D76"/>
    <w:rsid w:val="003F5F5A"/>
    <w:rsid w:val="003F603B"/>
    <w:rsid w:val="003F6B94"/>
    <w:rsid w:val="00400997"/>
    <w:rsid w:val="00401C4A"/>
    <w:rsid w:val="00402A17"/>
    <w:rsid w:val="00402B5B"/>
    <w:rsid w:val="00403B65"/>
    <w:rsid w:val="00404467"/>
    <w:rsid w:val="004044CD"/>
    <w:rsid w:val="00404D8E"/>
    <w:rsid w:val="00404DA7"/>
    <w:rsid w:val="004060E5"/>
    <w:rsid w:val="00406F21"/>
    <w:rsid w:val="0040756B"/>
    <w:rsid w:val="00407D69"/>
    <w:rsid w:val="0041103B"/>
    <w:rsid w:val="004148F0"/>
    <w:rsid w:val="00414F9E"/>
    <w:rsid w:val="00415E10"/>
    <w:rsid w:val="00417345"/>
    <w:rsid w:val="004219EC"/>
    <w:rsid w:val="00421D5A"/>
    <w:rsid w:val="0042227F"/>
    <w:rsid w:val="00422FDB"/>
    <w:rsid w:val="00424B49"/>
    <w:rsid w:val="00425F4B"/>
    <w:rsid w:val="00426460"/>
    <w:rsid w:val="0042782D"/>
    <w:rsid w:val="004279ED"/>
    <w:rsid w:val="004302DD"/>
    <w:rsid w:val="00430652"/>
    <w:rsid w:val="00430CBC"/>
    <w:rsid w:val="0043227C"/>
    <w:rsid w:val="00432DE8"/>
    <w:rsid w:val="00435395"/>
    <w:rsid w:val="00436154"/>
    <w:rsid w:val="004365F0"/>
    <w:rsid w:val="0043708B"/>
    <w:rsid w:val="004379A9"/>
    <w:rsid w:val="00437DFC"/>
    <w:rsid w:val="00437F83"/>
    <w:rsid w:val="00440923"/>
    <w:rsid w:val="004409D1"/>
    <w:rsid w:val="00441EB1"/>
    <w:rsid w:val="00442B1A"/>
    <w:rsid w:val="0044307A"/>
    <w:rsid w:val="004432EE"/>
    <w:rsid w:val="00443A0C"/>
    <w:rsid w:val="00443B9A"/>
    <w:rsid w:val="0044453D"/>
    <w:rsid w:val="00444F0E"/>
    <w:rsid w:val="004467CA"/>
    <w:rsid w:val="00446CED"/>
    <w:rsid w:val="00447C0F"/>
    <w:rsid w:val="00450029"/>
    <w:rsid w:val="0045171F"/>
    <w:rsid w:val="00451A8F"/>
    <w:rsid w:val="00452129"/>
    <w:rsid w:val="00453C82"/>
    <w:rsid w:val="00454758"/>
    <w:rsid w:val="00454E34"/>
    <w:rsid w:val="00455C76"/>
    <w:rsid w:val="00456369"/>
    <w:rsid w:val="004568C6"/>
    <w:rsid w:val="00456F71"/>
    <w:rsid w:val="004572A7"/>
    <w:rsid w:val="004574AA"/>
    <w:rsid w:val="0045765C"/>
    <w:rsid w:val="00460889"/>
    <w:rsid w:val="004608AC"/>
    <w:rsid w:val="00461369"/>
    <w:rsid w:val="00462325"/>
    <w:rsid w:val="0046289A"/>
    <w:rsid w:val="00462975"/>
    <w:rsid w:val="0046453A"/>
    <w:rsid w:val="00464B5D"/>
    <w:rsid w:val="00465516"/>
    <w:rsid w:val="004660BD"/>
    <w:rsid w:val="00466279"/>
    <w:rsid w:val="00466941"/>
    <w:rsid w:val="004674E4"/>
    <w:rsid w:val="00467F45"/>
    <w:rsid w:val="004710EE"/>
    <w:rsid w:val="00471A49"/>
    <w:rsid w:val="00471BFE"/>
    <w:rsid w:val="00472E7B"/>
    <w:rsid w:val="00473B88"/>
    <w:rsid w:val="0047402D"/>
    <w:rsid w:val="004748C7"/>
    <w:rsid w:val="00474945"/>
    <w:rsid w:val="0047633B"/>
    <w:rsid w:val="0047638F"/>
    <w:rsid w:val="0047646C"/>
    <w:rsid w:val="00476D37"/>
    <w:rsid w:val="00477065"/>
    <w:rsid w:val="00480524"/>
    <w:rsid w:val="00483331"/>
    <w:rsid w:val="004834A8"/>
    <w:rsid w:val="00483C3F"/>
    <w:rsid w:val="00485477"/>
    <w:rsid w:val="0048648D"/>
    <w:rsid w:val="004903A1"/>
    <w:rsid w:val="00490E7F"/>
    <w:rsid w:val="00490FE9"/>
    <w:rsid w:val="004919B9"/>
    <w:rsid w:val="00491B08"/>
    <w:rsid w:val="00491DA4"/>
    <w:rsid w:val="0049211F"/>
    <w:rsid w:val="00493C66"/>
    <w:rsid w:val="004951D4"/>
    <w:rsid w:val="004955F1"/>
    <w:rsid w:val="00495CD4"/>
    <w:rsid w:val="00496782"/>
    <w:rsid w:val="00496ACC"/>
    <w:rsid w:val="00497824"/>
    <w:rsid w:val="004A067C"/>
    <w:rsid w:val="004A0C23"/>
    <w:rsid w:val="004A0C50"/>
    <w:rsid w:val="004A0D2D"/>
    <w:rsid w:val="004A1DBC"/>
    <w:rsid w:val="004A2C14"/>
    <w:rsid w:val="004A3754"/>
    <w:rsid w:val="004A3835"/>
    <w:rsid w:val="004A3D75"/>
    <w:rsid w:val="004A4814"/>
    <w:rsid w:val="004A4EB0"/>
    <w:rsid w:val="004A648F"/>
    <w:rsid w:val="004A6E79"/>
    <w:rsid w:val="004A761D"/>
    <w:rsid w:val="004B0AF1"/>
    <w:rsid w:val="004B1953"/>
    <w:rsid w:val="004B355F"/>
    <w:rsid w:val="004B37FF"/>
    <w:rsid w:val="004B3B90"/>
    <w:rsid w:val="004B49F8"/>
    <w:rsid w:val="004B504E"/>
    <w:rsid w:val="004B50F3"/>
    <w:rsid w:val="004B723C"/>
    <w:rsid w:val="004B766E"/>
    <w:rsid w:val="004B7F54"/>
    <w:rsid w:val="004C01D7"/>
    <w:rsid w:val="004C0353"/>
    <w:rsid w:val="004C0CD9"/>
    <w:rsid w:val="004C13F5"/>
    <w:rsid w:val="004C1AB6"/>
    <w:rsid w:val="004C1C48"/>
    <w:rsid w:val="004C2064"/>
    <w:rsid w:val="004C31E6"/>
    <w:rsid w:val="004C35A6"/>
    <w:rsid w:val="004C4066"/>
    <w:rsid w:val="004C48D7"/>
    <w:rsid w:val="004C4ED8"/>
    <w:rsid w:val="004C5666"/>
    <w:rsid w:val="004C56F6"/>
    <w:rsid w:val="004C59ED"/>
    <w:rsid w:val="004C5DC3"/>
    <w:rsid w:val="004C5E84"/>
    <w:rsid w:val="004C61AE"/>
    <w:rsid w:val="004C6E84"/>
    <w:rsid w:val="004C77FD"/>
    <w:rsid w:val="004D00E0"/>
    <w:rsid w:val="004D13B0"/>
    <w:rsid w:val="004D1C24"/>
    <w:rsid w:val="004D1E51"/>
    <w:rsid w:val="004D1EC9"/>
    <w:rsid w:val="004D1FE1"/>
    <w:rsid w:val="004D211D"/>
    <w:rsid w:val="004D2AFE"/>
    <w:rsid w:val="004D2CCD"/>
    <w:rsid w:val="004D4885"/>
    <w:rsid w:val="004E0C93"/>
    <w:rsid w:val="004E1771"/>
    <w:rsid w:val="004E30ED"/>
    <w:rsid w:val="004E4CDF"/>
    <w:rsid w:val="004E6ABC"/>
    <w:rsid w:val="004E7B43"/>
    <w:rsid w:val="004F066F"/>
    <w:rsid w:val="004F12AA"/>
    <w:rsid w:val="004F1B7C"/>
    <w:rsid w:val="004F2741"/>
    <w:rsid w:val="004F2809"/>
    <w:rsid w:val="004F2B81"/>
    <w:rsid w:val="004F4208"/>
    <w:rsid w:val="004F4B24"/>
    <w:rsid w:val="004F5270"/>
    <w:rsid w:val="004F52A9"/>
    <w:rsid w:val="004F7923"/>
    <w:rsid w:val="00500475"/>
    <w:rsid w:val="0050121B"/>
    <w:rsid w:val="00501571"/>
    <w:rsid w:val="00501C4B"/>
    <w:rsid w:val="00502385"/>
    <w:rsid w:val="00503082"/>
    <w:rsid w:val="0050435F"/>
    <w:rsid w:val="00507D74"/>
    <w:rsid w:val="00507F36"/>
    <w:rsid w:val="0051059F"/>
    <w:rsid w:val="00510A6A"/>
    <w:rsid w:val="00510D86"/>
    <w:rsid w:val="0051124B"/>
    <w:rsid w:val="00511943"/>
    <w:rsid w:val="00512738"/>
    <w:rsid w:val="00512CE8"/>
    <w:rsid w:val="00512F7B"/>
    <w:rsid w:val="00514175"/>
    <w:rsid w:val="0051525F"/>
    <w:rsid w:val="005159DE"/>
    <w:rsid w:val="0051656F"/>
    <w:rsid w:val="00517182"/>
    <w:rsid w:val="00520723"/>
    <w:rsid w:val="00520A20"/>
    <w:rsid w:val="00521105"/>
    <w:rsid w:val="00521C2D"/>
    <w:rsid w:val="005222D2"/>
    <w:rsid w:val="005222E5"/>
    <w:rsid w:val="005226D9"/>
    <w:rsid w:val="00522D90"/>
    <w:rsid w:val="005240E1"/>
    <w:rsid w:val="0052481C"/>
    <w:rsid w:val="00524A61"/>
    <w:rsid w:val="00524E4D"/>
    <w:rsid w:val="0052514E"/>
    <w:rsid w:val="005264F0"/>
    <w:rsid w:val="00526CC0"/>
    <w:rsid w:val="00531BAA"/>
    <w:rsid w:val="005322E4"/>
    <w:rsid w:val="0053246D"/>
    <w:rsid w:val="0053252F"/>
    <w:rsid w:val="005337E1"/>
    <w:rsid w:val="00533B10"/>
    <w:rsid w:val="00534D2C"/>
    <w:rsid w:val="005352FC"/>
    <w:rsid w:val="00535902"/>
    <w:rsid w:val="00535A6E"/>
    <w:rsid w:val="00535A81"/>
    <w:rsid w:val="00536193"/>
    <w:rsid w:val="00536634"/>
    <w:rsid w:val="00537DF5"/>
    <w:rsid w:val="0054002E"/>
    <w:rsid w:val="00540445"/>
    <w:rsid w:val="00541902"/>
    <w:rsid w:val="00541DB3"/>
    <w:rsid w:val="00542ACC"/>
    <w:rsid w:val="00544E6C"/>
    <w:rsid w:val="0054579A"/>
    <w:rsid w:val="00546027"/>
    <w:rsid w:val="00547A0B"/>
    <w:rsid w:val="00550470"/>
    <w:rsid w:val="00550673"/>
    <w:rsid w:val="00553944"/>
    <w:rsid w:val="00554B0E"/>
    <w:rsid w:val="00554D76"/>
    <w:rsid w:val="00556261"/>
    <w:rsid w:val="00557210"/>
    <w:rsid w:val="00561BAE"/>
    <w:rsid w:val="00562A1D"/>
    <w:rsid w:val="00562B46"/>
    <w:rsid w:val="00562F81"/>
    <w:rsid w:val="0056381A"/>
    <w:rsid w:val="00564B3F"/>
    <w:rsid w:val="00564C54"/>
    <w:rsid w:val="0056541A"/>
    <w:rsid w:val="0056550C"/>
    <w:rsid w:val="00566980"/>
    <w:rsid w:val="00566B2C"/>
    <w:rsid w:val="00566BAE"/>
    <w:rsid w:val="00567DA0"/>
    <w:rsid w:val="00571151"/>
    <w:rsid w:val="0057166E"/>
    <w:rsid w:val="00571C5E"/>
    <w:rsid w:val="0057340C"/>
    <w:rsid w:val="00574202"/>
    <w:rsid w:val="00574781"/>
    <w:rsid w:val="00577DA5"/>
    <w:rsid w:val="00580307"/>
    <w:rsid w:val="00581EE6"/>
    <w:rsid w:val="005820C6"/>
    <w:rsid w:val="00582C74"/>
    <w:rsid w:val="00583899"/>
    <w:rsid w:val="00583AB0"/>
    <w:rsid w:val="00583F38"/>
    <w:rsid w:val="00584CE7"/>
    <w:rsid w:val="005858E1"/>
    <w:rsid w:val="00586C19"/>
    <w:rsid w:val="00591AD0"/>
    <w:rsid w:val="00591F86"/>
    <w:rsid w:val="00591FE7"/>
    <w:rsid w:val="005926EE"/>
    <w:rsid w:val="00592A6D"/>
    <w:rsid w:val="00593E8C"/>
    <w:rsid w:val="0059448B"/>
    <w:rsid w:val="00594BF0"/>
    <w:rsid w:val="005965B9"/>
    <w:rsid w:val="00596BC5"/>
    <w:rsid w:val="00597073"/>
    <w:rsid w:val="00597BCE"/>
    <w:rsid w:val="005A0BD8"/>
    <w:rsid w:val="005A1023"/>
    <w:rsid w:val="005A2CB3"/>
    <w:rsid w:val="005A3C3D"/>
    <w:rsid w:val="005A469E"/>
    <w:rsid w:val="005A5099"/>
    <w:rsid w:val="005A5CBF"/>
    <w:rsid w:val="005A5F05"/>
    <w:rsid w:val="005A60F7"/>
    <w:rsid w:val="005A6421"/>
    <w:rsid w:val="005A67CE"/>
    <w:rsid w:val="005A6A67"/>
    <w:rsid w:val="005A6B03"/>
    <w:rsid w:val="005A6E8F"/>
    <w:rsid w:val="005B1ADB"/>
    <w:rsid w:val="005B21A5"/>
    <w:rsid w:val="005B2372"/>
    <w:rsid w:val="005B284F"/>
    <w:rsid w:val="005B31DA"/>
    <w:rsid w:val="005B3BD0"/>
    <w:rsid w:val="005B3EB3"/>
    <w:rsid w:val="005B49E9"/>
    <w:rsid w:val="005B6CA0"/>
    <w:rsid w:val="005C2D8C"/>
    <w:rsid w:val="005C33CE"/>
    <w:rsid w:val="005C537E"/>
    <w:rsid w:val="005C6C2A"/>
    <w:rsid w:val="005C6E3D"/>
    <w:rsid w:val="005C76BA"/>
    <w:rsid w:val="005D00B4"/>
    <w:rsid w:val="005D1777"/>
    <w:rsid w:val="005D1FAF"/>
    <w:rsid w:val="005D2336"/>
    <w:rsid w:val="005D26C3"/>
    <w:rsid w:val="005D3C0A"/>
    <w:rsid w:val="005D59F8"/>
    <w:rsid w:val="005D5A51"/>
    <w:rsid w:val="005D5E7D"/>
    <w:rsid w:val="005D64C1"/>
    <w:rsid w:val="005D6B84"/>
    <w:rsid w:val="005D72AD"/>
    <w:rsid w:val="005D76B5"/>
    <w:rsid w:val="005D7A84"/>
    <w:rsid w:val="005D7EE7"/>
    <w:rsid w:val="005E01CF"/>
    <w:rsid w:val="005E068C"/>
    <w:rsid w:val="005E1C34"/>
    <w:rsid w:val="005E2611"/>
    <w:rsid w:val="005E26F9"/>
    <w:rsid w:val="005E3F4F"/>
    <w:rsid w:val="005E5DF4"/>
    <w:rsid w:val="005E665D"/>
    <w:rsid w:val="005E6BD5"/>
    <w:rsid w:val="005E6F3E"/>
    <w:rsid w:val="005F0320"/>
    <w:rsid w:val="005F046E"/>
    <w:rsid w:val="005F13B7"/>
    <w:rsid w:val="005F274E"/>
    <w:rsid w:val="005F2817"/>
    <w:rsid w:val="005F29E2"/>
    <w:rsid w:val="005F4016"/>
    <w:rsid w:val="005F6605"/>
    <w:rsid w:val="005F6AB3"/>
    <w:rsid w:val="005F7CCA"/>
    <w:rsid w:val="00600146"/>
    <w:rsid w:val="006001E1"/>
    <w:rsid w:val="006004F1"/>
    <w:rsid w:val="00600DF1"/>
    <w:rsid w:val="00600E20"/>
    <w:rsid w:val="0060146E"/>
    <w:rsid w:val="006018A7"/>
    <w:rsid w:val="006050F7"/>
    <w:rsid w:val="00605134"/>
    <w:rsid w:val="00605383"/>
    <w:rsid w:val="00605737"/>
    <w:rsid w:val="00605BBD"/>
    <w:rsid w:val="0060629D"/>
    <w:rsid w:val="0060773D"/>
    <w:rsid w:val="006107F9"/>
    <w:rsid w:val="00611423"/>
    <w:rsid w:val="0061192D"/>
    <w:rsid w:val="0061197F"/>
    <w:rsid w:val="00611C09"/>
    <w:rsid w:val="006121FB"/>
    <w:rsid w:val="00612F51"/>
    <w:rsid w:val="00613194"/>
    <w:rsid w:val="0061322E"/>
    <w:rsid w:val="0061338D"/>
    <w:rsid w:val="006139F9"/>
    <w:rsid w:val="00613F1C"/>
    <w:rsid w:val="006145FD"/>
    <w:rsid w:val="00614EB3"/>
    <w:rsid w:val="00616114"/>
    <w:rsid w:val="006173C2"/>
    <w:rsid w:val="0061754B"/>
    <w:rsid w:val="006216A5"/>
    <w:rsid w:val="006217F1"/>
    <w:rsid w:val="00622B09"/>
    <w:rsid w:val="00623458"/>
    <w:rsid w:val="0062467E"/>
    <w:rsid w:val="006247F7"/>
    <w:rsid w:val="006248A7"/>
    <w:rsid w:val="006248BC"/>
    <w:rsid w:val="00624DF4"/>
    <w:rsid w:val="00625CC8"/>
    <w:rsid w:val="00627FC6"/>
    <w:rsid w:val="00630060"/>
    <w:rsid w:val="006310BC"/>
    <w:rsid w:val="00631531"/>
    <w:rsid w:val="00632115"/>
    <w:rsid w:val="006326AF"/>
    <w:rsid w:val="00633D85"/>
    <w:rsid w:val="00635226"/>
    <w:rsid w:val="00636D12"/>
    <w:rsid w:val="006374FB"/>
    <w:rsid w:val="006378E2"/>
    <w:rsid w:val="006401FE"/>
    <w:rsid w:val="006417F3"/>
    <w:rsid w:val="00641800"/>
    <w:rsid w:val="0064180B"/>
    <w:rsid w:val="00643006"/>
    <w:rsid w:val="00643BD9"/>
    <w:rsid w:val="006447E2"/>
    <w:rsid w:val="00645974"/>
    <w:rsid w:val="00645E1C"/>
    <w:rsid w:val="00646739"/>
    <w:rsid w:val="00646A1D"/>
    <w:rsid w:val="00646CDD"/>
    <w:rsid w:val="006472EE"/>
    <w:rsid w:val="00647671"/>
    <w:rsid w:val="00650A1C"/>
    <w:rsid w:val="00651841"/>
    <w:rsid w:val="006520F8"/>
    <w:rsid w:val="0065235F"/>
    <w:rsid w:val="00653A25"/>
    <w:rsid w:val="00653DAA"/>
    <w:rsid w:val="00654467"/>
    <w:rsid w:val="0065492A"/>
    <w:rsid w:val="0065603D"/>
    <w:rsid w:val="006560B2"/>
    <w:rsid w:val="00656A91"/>
    <w:rsid w:val="00656B67"/>
    <w:rsid w:val="00660594"/>
    <w:rsid w:val="00661355"/>
    <w:rsid w:val="00661388"/>
    <w:rsid w:val="00662341"/>
    <w:rsid w:val="00662966"/>
    <w:rsid w:val="006675A4"/>
    <w:rsid w:val="00667CD3"/>
    <w:rsid w:val="00670115"/>
    <w:rsid w:val="00670197"/>
    <w:rsid w:val="006709B8"/>
    <w:rsid w:val="00671734"/>
    <w:rsid w:val="00672C51"/>
    <w:rsid w:val="00673B8D"/>
    <w:rsid w:val="00673E27"/>
    <w:rsid w:val="0067414B"/>
    <w:rsid w:val="00674ECA"/>
    <w:rsid w:val="00676100"/>
    <w:rsid w:val="006772DD"/>
    <w:rsid w:val="00681DC1"/>
    <w:rsid w:val="00681E38"/>
    <w:rsid w:val="006821FE"/>
    <w:rsid w:val="00684490"/>
    <w:rsid w:val="00684B46"/>
    <w:rsid w:val="00685449"/>
    <w:rsid w:val="0068565F"/>
    <w:rsid w:val="00685AA0"/>
    <w:rsid w:val="00685BB6"/>
    <w:rsid w:val="006867E0"/>
    <w:rsid w:val="00687641"/>
    <w:rsid w:val="00687B34"/>
    <w:rsid w:val="00691963"/>
    <w:rsid w:val="00693649"/>
    <w:rsid w:val="006953A4"/>
    <w:rsid w:val="006956BF"/>
    <w:rsid w:val="00695AC5"/>
    <w:rsid w:val="0069789C"/>
    <w:rsid w:val="00697C81"/>
    <w:rsid w:val="00697D4E"/>
    <w:rsid w:val="00697D62"/>
    <w:rsid w:val="006A0E3F"/>
    <w:rsid w:val="006A123B"/>
    <w:rsid w:val="006A1E1B"/>
    <w:rsid w:val="006A244C"/>
    <w:rsid w:val="006A2594"/>
    <w:rsid w:val="006A2605"/>
    <w:rsid w:val="006A3760"/>
    <w:rsid w:val="006A39E0"/>
    <w:rsid w:val="006A3B79"/>
    <w:rsid w:val="006A40F9"/>
    <w:rsid w:val="006A4E10"/>
    <w:rsid w:val="006A516D"/>
    <w:rsid w:val="006A51BD"/>
    <w:rsid w:val="006A5BB7"/>
    <w:rsid w:val="006A6098"/>
    <w:rsid w:val="006A60F9"/>
    <w:rsid w:val="006A79B3"/>
    <w:rsid w:val="006B0A1A"/>
    <w:rsid w:val="006B1A42"/>
    <w:rsid w:val="006B225F"/>
    <w:rsid w:val="006B2439"/>
    <w:rsid w:val="006B3376"/>
    <w:rsid w:val="006B386F"/>
    <w:rsid w:val="006B3BD0"/>
    <w:rsid w:val="006B5E9C"/>
    <w:rsid w:val="006B73A7"/>
    <w:rsid w:val="006C0893"/>
    <w:rsid w:val="006C0974"/>
    <w:rsid w:val="006C0AE7"/>
    <w:rsid w:val="006C0F23"/>
    <w:rsid w:val="006C0FB3"/>
    <w:rsid w:val="006C1CD0"/>
    <w:rsid w:val="006C29A1"/>
    <w:rsid w:val="006C31BE"/>
    <w:rsid w:val="006C353E"/>
    <w:rsid w:val="006C462F"/>
    <w:rsid w:val="006C59C0"/>
    <w:rsid w:val="006C5D6A"/>
    <w:rsid w:val="006C6326"/>
    <w:rsid w:val="006C6437"/>
    <w:rsid w:val="006C6FD0"/>
    <w:rsid w:val="006D0335"/>
    <w:rsid w:val="006D0CA0"/>
    <w:rsid w:val="006D129C"/>
    <w:rsid w:val="006D1F9F"/>
    <w:rsid w:val="006D218C"/>
    <w:rsid w:val="006D23A5"/>
    <w:rsid w:val="006D331C"/>
    <w:rsid w:val="006D3CB7"/>
    <w:rsid w:val="006D4411"/>
    <w:rsid w:val="006D44D5"/>
    <w:rsid w:val="006D5B31"/>
    <w:rsid w:val="006D6E2C"/>
    <w:rsid w:val="006D781A"/>
    <w:rsid w:val="006E03FE"/>
    <w:rsid w:val="006E12AE"/>
    <w:rsid w:val="006E22C5"/>
    <w:rsid w:val="006E2346"/>
    <w:rsid w:val="006E4E78"/>
    <w:rsid w:val="006E679F"/>
    <w:rsid w:val="006E6922"/>
    <w:rsid w:val="006E7E4C"/>
    <w:rsid w:val="006F0A7D"/>
    <w:rsid w:val="006F1054"/>
    <w:rsid w:val="006F14EB"/>
    <w:rsid w:val="006F18A1"/>
    <w:rsid w:val="006F1ABB"/>
    <w:rsid w:val="006F3866"/>
    <w:rsid w:val="006F395C"/>
    <w:rsid w:val="006F4996"/>
    <w:rsid w:val="006F539C"/>
    <w:rsid w:val="006F58C4"/>
    <w:rsid w:val="006F743E"/>
    <w:rsid w:val="00700156"/>
    <w:rsid w:val="00700CCA"/>
    <w:rsid w:val="00701EC2"/>
    <w:rsid w:val="007020B1"/>
    <w:rsid w:val="00703483"/>
    <w:rsid w:val="007047F9"/>
    <w:rsid w:val="00704CA3"/>
    <w:rsid w:val="00704E7A"/>
    <w:rsid w:val="00705F5C"/>
    <w:rsid w:val="007068FF"/>
    <w:rsid w:val="00710609"/>
    <w:rsid w:val="00710A79"/>
    <w:rsid w:val="007112C9"/>
    <w:rsid w:val="00711EF4"/>
    <w:rsid w:val="00712D5E"/>
    <w:rsid w:val="00713BB2"/>
    <w:rsid w:val="00713E49"/>
    <w:rsid w:val="00715D76"/>
    <w:rsid w:val="00716CF3"/>
    <w:rsid w:val="00716E60"/>
    <w:rsid w:val="00717054"/>
    <w:rsid w:val="00717A9B"/>
    <w:rsid w:val="00717B2B"/>
    <w:rsid w:val="0072088E"/>
    <w:rsid w:val="00721DF6"/>
    <w:rsid w:val="0072236A"/>
    <w:rsid w:val="007226B8"/>
    <w:rsid w:val="00722D97"/>
    <w:rsid w:val="00725269"/>
    <w:rsid w:val="007261B3"/>
    <w:rsid w:val="00726E1E"/>
    <w:rsid w:val="0072744D"/>
    <w:rsid w:val="00727782"/>
    <w:rsid w:val="0073045B"/>
    <w:rsid w:val="00731187"/>
    <w:rsid w:val="007328C0"/>
    <w:rsid w:val="00733330"/>
    <w:rsid w:val="007334DA"/>
    <w:rsid w:val="00734100"/>
    <w:rsid w:val="00734AAE"/>
    <w:rsid w:val="007351A9"/>
    <w:rsid w:val="00736057"/>
    <w:rsid w:val="00736A44"/>
    <w:rsid w:val="0073708D"/>
    <w:rsid w:val="00737D3D"/>
    <w:rsid w:val="00740ADC"/>
    <w:rsid w:val="00740E89"/>
    <w:rsid w:val="00742050"/>
    <w:rsid w:val="007424B3"/>
    <w:rsid w:val="00743090"/>
    <w:rsid w:val="007434E1"/>
    <w:rsid w:val="0074363B"/>
    <w:rsid w:val="00743793"/>
    <w:rsid w:val="007439F8"/>
    <w:rsid w:val="00744B88"/>
    <w:rsid w:val="00745793"/>
    <w:rsid w:val="007459F8"/>
    <w:rsid w:val="00745CD7"/>
    <w:rsid w:val="00746DFC"/>
    <w:rsid w:val="00747038"/>
    <w:rsid w:val="0074747F"/>
    <w:rsid w:val="00747FF9"/>
    <w:rsid w:val="0075133C"/>
    <w:rsid w:val="007538BB"/>
    <w:rsid w:val="00754D52"/>
    <w:rsid w:val="00755006"/>
    <w:rsid w:val="007557D9"/>
    <w:rsid w:val="007565FB"/>
    <w:rsid w:val="00757094"/>
    <w:rsid w:val="007600E8"/>
    <w:rsid w:val="007608F9"/>
    <w:rsid w:val="00762410"/>
    <w:rsid w:val="00763705"/>
    <w:rsid w:val="007651A1"/>
    <w:rsid w:val="00765E7A"/>
    <w:rsid w:val="00766324"/>
    <w:rsid w:val="007664ED"/>
    <w:rsid w:val="00766B1A"/>
    <w:rsid w:val="00770D21"/>
    <w:rsid w:val="00770DF5"/>
    <w:rsid w:val="00771A4F"/>
    <w:rsid w:val="00772E9D"/>
    <w:rsid w:val="00772EED"/>
    <w:rsid w:val="00773506"/>
    <w:rsid w:val="00774E33"/>
    <w:rsid w:val="00775097"/>
    <w:rsid w:val="00775A03"/>
    <w:rsid w:val="00776578"/>
    <w:rsid w:val="00777B33"/>
    <w:rsid w:val="00777EA8"/>
    <w:rsid w:val="00777FDF"/>
    <w:rsid w:val="00780152"/>
    <w:rsid w:val="00780FD8"/>
    <w:rsid w:val="0078235F"/>
    <w:rsid w:val="00782E2F"/>
    <w:rsid w:val="0078364F"/>
    <w:rsid w:val="00783908"/>
    <w:rsid w:val="00783A5A"/>
    <w:rsid w:val="0078503D"/>
    <w:rsid w:val="00786762"/>
    <w:rsid w:val="00787BC4"/>
    <w:rsid w:val="007908F5"/>
    <w:rsid w:val="00791149"/>
    <w:rsid w:val="0079165E"/>
    <w:rsid w:val="00791EA3"/>
    <w:rsid w:val="00793469"/>
    <w:rsid w:val="00793F5A"/>
    <w:rsid w:val="007952EB"/>
    <w:rsid w:val="007957E5"/>
    <w:rsid w:val="007962D6"/>
    <w:rsid w:val="007975E0"/>
    <w:rsid w:val="00797916"/>
    <w:rsid w:val="007A0172"/>
    <w:rsid w:val="007A0613"/>
    <w:rsid w:val="007A184D"/>
    <w:rsid w:val="007A2005"/>
    <w:rsid w:val="007A2CC6"/>
    <w:rsid w:val="007A3589"/>
    <w:rsid w:val="007A5DDD"/>
    <w:rsid w:val="007A6CE4"/>
    <w:rsid w:val="007B0227"/>
    <w:rsid w:val="007B070D"/>
    <w:rsid w:val="007B0C6F"/>
    <w:rsid w:val="007B1262"/>
    <w:rsid w:val="007B240B"/>
    <w:rsid w:val="007B343C"/>
    <w:rsid w:val="007B3653"/>
    <w:rsid w:val="007B3711"/>
    <w:rsid w:val="007B48D7"/>
    <w:rsid w:val="007B48EF"/>
    <w:rsid w:val="007B5FFD"/>
    <w:rsid w:val="007B7237"/>
    <w:rsid w:val="007B7B32"/>
    <w:rsid w:val="007C025F"/>
    <w:rsid w:val="007C183C"/>
    <w:rsid w:val="007C27FC"/>
    <w:rsid w:val="007C2D83"/>
    <w:rsid w:val="007C2FD4"/>
    <w:rsid w:val="007C3D62"/>
    <w:rsid w:val="007C4A88"/>
    <w:rsid w:val="007C55C3"/>
    <w:rsid w:val="007C69EF"/>
    <w:rsid w:val="007C7546"/>
    <w:rsid w:val="007C7B98"/>
    <w:rsid w:val="007C7F15"/>
    <w:rsid w:val="007D01DA"/>
    <w:rsid w:val="007D0CD8"/>
    <w:rsid w:val="007D19D8"/>
    <w:rsid w:val="007D1B61"/>
    <w:rsid w:val="007D22BE"/>
    <w:rsid w:val="007D237F"/>
    <w:rsid w:val="007D2685"/>
    <w:rsid w:val="007D2C8E"/>
    <w:rsid w:val="007D3BF9"/>
    <w:rsid w:val="007D4250"/>
    <w:rsid w:val="007D45AD"/>
    <w:rsid w:val="007D534F"/>
    <w:rsid w:val="007D72EB"/>
    <w:rsid w:val="007D7797"/>
    <w:rsid w:val="007D7E24"/>
    <w:rsid w:val="007D7FC8"/>
    <w:rsid w:val="007E0E53"/>
    <w:rsid w:val="007E123E"/>
    <w:rsid w:val="007E1940"/>
    <w:rsid w:val="007E19EA"/>
    <w:rsid w:val="007E1F10"/>
    <w:rsid w:val="007E32DF"/>
    <w:rsid w:val="007E3E60"/>
    <w:rsid w:val="007E5C28"/>
    <w:rsid w:val="007E60F6"/>
    <w:rsid w:val="007E77F4"/>
    <w:rsid w:val="007E7F21"/>
    <w:rsid w:val="007F063B"/>
    <w:rsid w:val="007F087A"/>
    <w:rsid w:val="007F09FB"/>
    <w:rsid w:val="007F14F9"/>
    <w:rsid w:val="007F199E"/>
    <w:rsid w:val="007F1D14"/>
    <w:rsid w:val="007F1FD0"/>
    <w:rsid w:val="007F2B2C"/>
    <w:rsid w:val="007F444A"/>
    <w:rsid w:val="007F47AD"/>
    <w:rsid w:val="007F48E8"/>
    <w:rsid w:val="007F50C4"/>
    <w:rsid w:val="007F654E"/>
    <w:rsid w:val="0080003E"/>
    <w:rsid w:val="00800D1F"/>
    <w:rsid w:val="00801058"/>
    <w:rsid w:val="008010D4"/>
    <w:rsid w:val="0080132A"/>
    <w:rsid w:val="0080186D"/>
    <w:rsid w:val="00802072"/>
    <w:rsid w:val="008028D2"/>
    <w:rsid w:val="008030F3"/>
    <w:rsid w:val="0080334A"/>
    <w:rsid w:val="0080374B"/>
    <w:rsid w:val="00803A28"/>
    <w:rsid w:val="008041A9"/>
    <w:rsid w:val="00805081"/>
    <w:rsid w:val="00807E55"/>
    <w:rsid w:val="008100E0"/>
    <w:rsid w:val="00810E3B"/>
    <w:rsid w:val="00812BE3"/>
    <w:rsid w:val="008133C0"/>
    <w:rsid w:val="00814DC3"/>
    <w:rsid w:val="00815933"/>
    <w:rsid w:val="00816A0E"/>
    <w:rsid w:val="008205FB"/>
    <w:rsid w:val="00823119"/>
    <w:rsid w:val="008232FB"/>
    <w:rsid w:val="00823499"/>
    <w:rsid w:val="0082423C"/>
    <w:rsid w:val="0082575A"/>
    <w:rsid w:val="00825845"/>
    <w:rsid w:val="00830356"/>
    <w:rsid w:val="008303DF"/>
    <w:rsid w:val="00831371"/>
    <w:rsid w:val="00831AD9"/>
    <w:rsid w:val="00831D0C"/>
    <w:rsid w:val="008329FE"/>
    <w:rsid w:val="00834CF1"/>
    <w:rsid w:val="00835683"/>
    <w:rsid w:val="0083615B"/>
    <w:rsid w:val="008364D1"/>
    <w:rsid w:val="00837509"/>
    <w:rsid w:val="00842580"/>
    <w:rsid w:val="00842BD7"/>
    <w:rsid w:val="0084356A"/>
    <w:rsid w:val="00843BE6"/>
    <w:rsid w:val="008445F1"/>
    <w:rsid w:val="00845402"/>
    <w:rsid w:val="008469D1"/>
    <w:rsid w:val="00847262"/>
    <w:rsid w:val="00847FFC"/>
    <w:rsid w:val="00850361"/>
    <w:rsid w:val="00850B97"/>
    <w:rsid w:val="008522A1"/>
    <w:rsid w:val="0085249D"/>
    <w:rsid w:val="00853B6F"/>
    <w:rsid w:val="008540FB"/>
    <w:rsid w:val="008541EB"/>
    <w:rsid w:val="008548EB"/>
    <w:rsid w:val="008567CD"/>
    <w:rsid w:val="00857066"/>
    <w:rsid w:val="00857BC0"/>
    <w:rsid w:val="00860286"/>
    <w:rsid w:val="0086078E"/>
    <w:rsid w:val="00861310"/>
    <w:rsid w:val="00861C72"/>
    <w:rsid w:val="008659FC"/>
    <w:rsid w:val="0086679D"/>
    <w:rsid w:val="00867422"/>
    <w:rsid w:val="00870B26"/>
    <w:rsid w:val="00870C6F"/>
    <w:rsid w:val="008711B9"/>
    <w:rsid w:val="008713D8"/>
    <w:rsid w:val="00871535"/>
    <w:rsid w:val="008718E3"/>
    <w:rsid w:val="00873A52"/>
    <w:rsid w:val="00873B86"/>
    <w:rsid w:val="00873B9E"/>
    <w:rsid w:val="00873C62"/>
    <w:rsid w:val="00874506"/>
    <w:rsid w:val="00874A40"/>
    <w:rsid w:val="00874B4F"/>
    <w:rsid w:val="00875E42"/>
    <w:rsid w:val="00875ED8"/>
    <w:rsid w:val="0087615B"/>
    <w:rsid w:val="008762AB"/>
    <w:rsid w:val="008764A6"/>
    <w:rsid w:val="008766D5"/>
    <w:rsid w:val="008777AC"/>
    <w:rsid w:val="00880A75"/>
    <w:rsid w:val="00881283"/>
    <w:rsid w:val="00881695"/>
    <w:rsid w:val="0088202D"/>
    <w:rsid w:val="00882C80"/>
    <w:rsid w:val="00884453"/>
    <w:rsid w:val="008847AC"/>
    <w:rsid w:val="00884C61"/>
    <w:rsid w:val="00884D53"/>
    <w:rsid w:val="008854E1"/>
    <w:rsid w:val="0088550A"/>
    <w:rsid w:val="00885E9A"/>
    <w:rsid w:val="00887368"/>
    <w:rsid w:val="00887DF1"/>
    <w:rsid w:val="00890186"/>
    <w:rsid w:val="00890700"/>
    <w:rsid w:val="0089135B"/>
    <w:rsid w:val="008918D4"/>
    <w:rsid w:val="00893ECD"/>
    <w:rsid w:val="00894462"/>
    <w:rsid w:val="008949C2"/>
    <w:rsid w:val="00894D46"/>
    <w:rsid w:val="00895837"/>
    <w:rsid w:val="00896578"/>
    <w:rsid w:val="0089694A"/>
    <w:rsid w:val="008975E3"/>
    <w:rsid w:val="00897909"/>
    <w:rsid w:val="008A0CA3"/>
    <w:rsid w:val="008A0CD4"/>
    <w:rsid w:val="008A196D"/>
    <w:rsid w:val="008A20D5"/>
    <w:rsid w:val="008A3C8A"/>
    <w:rsid w:val="008A568E"/>
    <w:rsid w:val="008A5953"/>
    <w:rsid w:val="008A6D4E"/>
    <w:rsid w:val="008A6D5D"/>
    <w:rsid w:val="008A6F3F"/>
    <w:rsid w:val="008A718B"/>
    <w:rsid w:val="008A7D6F"/>
    <w:rsid w:val="008B1578"/>
    <w:rsid w:val="008B18A2"/>
    <w:rsid w:val="008B19F3"/>
    <w:rsid w:val="008B2BBF"/>
    <w:rsid w:val="008B30AD"/>
    <w:rsid w:val="008B472A"/>
    <w:rsid w:val="008B4BE0"/>
    <w:rsid w:val="008B6F4C"/>
    <w:rsid w:val="008B75A4"/>
    <w:rsid w:val="008C23A2"/>
    <w:rsid w:val="008C39D8"/>
    <w:rsid w:val="008C4066"/>
    <w:rsid w:val="008C4A45"/>
    <w:rsid w:val="008C4AD2"/>
    <w:rsid w:val="008C525B"/>
    <w:rsid w:val="008C57C9"/>
    <w:rsid w:val="008C5F04"/>
    <w:rsid w:val="008C5F4A"/>
    <w:rsid w:val="008C6084"/>
    <w:rsid w:val="008C68D7"/>
    <w:rsid w:val="008C6A66"/>
    <w:rsid w:val="008C73C3"/>
    <w:rsid w:val="008C7E4E"/>
    <w:rsid w:val="008D0099"/>
    <w:rsid w:val="008D139E"/>
    <w:rsid w:val="008D13C4"/>
    <w:rsid w:val="008D17DB"/>
    <w:rsid w:val="008D1CB0"/>
    <w:rsid w:val="008D387B"/>
    <w:rsid w:val="008D3B08"/>
    <w:rsid w:val="008D55E6"/>
    <w:rsid w:val="008D594C"/>
    <w:rsid w:val="008D59EA"/>
    <w:rsid w:val="008D5B1D"/>
    <w:rsid w:val="008D65C0"/>
    <w:rsid w:val="008E0301"/>
    <w:rsid w:val="008E058C"/>
    <w:rsid w:val="008E1C48"/>
    <w:rsid w:val="008E2545"/>
    <w:rsid w:val="008E28F8"/>
    <w:rsid w:val="008E2F5E"/>
    <w:rsid w:val="008E37BF"/>
    <w:rsid w:val="008E4163"/>
    <w:rsid w:val="008E566F"/>
    <w:rsid w:val="008E5AAC"/>
    <w:rsid w:val="008E5FD0"/>
    <w:rsid w:val="008E61A8"/>
    <w:rsid w:val="008E6995"/>
    <w:rsid w:val="008E6AB9"/>
    <w:rsid w:val="008E7017"/>
    <w:rsid w:val="008E7418"/>
    <w:rsid w:val="008F052F"/>
    <w:rsid w:val="008F1691"/>
    <w:rsid w:val="008F21CA"/>
    <w:rsid w:val="008F2F5D"/>
    <w:rsid w:val="008F6158"/>
    <w:rsid w:val="008F71C5"/>
    <w:rsid w:val="0090000E"/>
    <w:rsid w:val="009001FE"/>
    <w:rsid w:val="009009EA"/>
    <w:rsid w:val="009017D9"/>
    <w:rsid w:val="00901FBA"/>
    <w:rsid w:val="00902C3B"/>
    <w:rsid w:val="00903DC1"/>
    <w:rsid w:val="009059EB"/>
    <w:rsid w:val="00905AE0"/>
    <w:rsid w:val="00906445"/>
    <w:rsid w:val="00906B3E"/>
    <w:rsid w:val="00906D32"/>
    <w:rsid w:val="00907596"/>
    <w:rsid w:val="00907760"/>
    <w:rsid w:val="009100E3"/>
    <w:rsid w:val="00910D65"/>
    <w:rsid w:val="00911715"/>
    <w:rsid w:val="00912252"/>
    <w:rsid w:val="00912AA5"/>
    <w:rsid w:val="009132B5"/>
    <w:rsid w:val="009156DE"/>
    <w:rsid w:val="009162E1"/>
    <w:rsid w:val="009166EB"/>
    <w:rsid w:val="00916EAE"/>
    <w:rsid w:val="00920767"/>
    <w:rsid w:val="009211E8"/>
    <w:rsid w:val="00923D7B"/>
    <w:rsid w:val="009240A0"/>
    <w:rsid w:val="0092572F"/>
    <w:rsid w:val="00926455"/>
    <w:rsid w:val="009269DA"/>
    <w:rsid w:val="009272D9"/>
    <w:rsid w:val="0092770C"/>
    <w:rsid w:val="009277EC"/>
    <w:rsid w:val="0093061E"/>
    <w:rsid w:val="00930CEB"/>
    <w:rsid w:val="009322D0"/>
    <w:rsid w:val="00932301"/>
    <w:rsid w:val="0093297E"/>
    <w:rsid w:val="00932F5F"/>
    <w:rsid w:val="00933019"/>
    <w:rsid w:val="00933048"/>
    <w:rsid w:val="00933E57"/>
    <w:rsid w:val="00933F98"/>
    <w:rsid w:val="00935A53"/>
    <w:rsid w:val="009402C6"/>
    <w:rsid w:val="0094047B"/>
    <w:rsid w:val="0094054E"/>
    <w:rsid w:val="00941183"/>
    <w:rsid w:val="00943578"/>
    <w:rsid w:val="009444D3"/>
    <w:rsid w:val="009457B4"/>
    <w:rsid w:val="00945983"/>
    <w:rsid w:val="009501E3"/>
    <w:rsid w:val="009509A9"/>
    <w:rsid w:val="0095103E"/>
    <w:rsid w:val="00951621"/>
    <w:rsid w:val="00952153"/>
    <w:rsid w:val="009523EA"/>
    <w:rsid w:val="009531BD"/>
    <w:rsid w:val="00953440"/>
    <w:rsid w:val="00953527"/>
    <w:rsid w:val="00953A46"/>
    <w:rsid w:val="00955382"/>
    <w:rsid w:val="00955470"/>
    <w:rsid w:val="00955D0C"/>
    <w:rsid w:val="00955E76"/>
    <w:rsid w:val="00955F2E"/>
    <w:rsid w:val="00955FE0"/>
    <w:rsid w:val="00956BB4"/>
    <w:rsid w:val="00960FEE"/>
    <w:rsid w:val="00961574"/>
    <w:rsid w:val="00961F02"/>
    <w:rsid w:val="0096230C"/>
    <w:rsid w:val="00963722"/>
    <w:rsid w:val="00964A9D"/>
    <w:rsid w:val="00965D4C"/>
    <w:rsid w:val="0096640D"/>
    <w:rsid w:val="00967A02"/>
    <w:rsid w:val="00967D54"/>
    <w:rsid w:val="009717C0"/>
    <w:rsid w:val="00971EC4"/>
    <w:rsid w:val="009721A7"/>
    <w:rsid w:val="009723F1"/>
    <w:rsid w:val="00972414"/>
    <w:rsid w:val="009725F7"/>
    <w:rsid w:val="00972745"/>
    <w:rsid w:val="00972A17"/>
    <w:rsid w:val="00973101"/>
    <w:rsid w:val="009746CD"/>
    <w:rsid w:val="0097617A"/>
    <w:rsid w:val="00977310"/>
    <w:rsid w:val="0098050E"/>
    <w:rsid w:val="0098064B"/>
    <w:rsid w:val="0098242C"/>
    <w:rsid w:val="00982604"/>
    <w:rsid w:val="00982BB1"/>
    <w:rsid w:val="009836F5"/>
    <w:rsid w:val="00983AAB"/>
    <w:rsid w:val="009854ED"/>
    <w:rsid w:val="00986327"/>
    <w:rsid w:val="009876CE"/>
    <w:rsid w:val="009908D0"/>
    <w:rsid w:val="00991C47"/>
    <w:rsid w:val="00991D6C"/>
    <w:rsid w:val="0099418C"/>
    <w:rsid w:val="00994F5A"/>
    <w:rsid w:val="00996B79"/>
    <w:rsid w:val="009971CC"/>
    <w:rsid w:val="009A0387"/>
    <w:rsid w:val="009A0564"/>
    <w:rsid w:val="009A12D3"/>
    <w:rsid w:val="009A176E"/>
    <w:rsid w:val="009A3D25"/>
    <w:rsid w:val="009A4003"/>
    <w:rsid w:val="009A58B3"/>
    <w:rsid w:val="009A5D28"/>
    <w:rsid w:val="009A5D86"/>
    <w:rsid w:val="009A6206"/>
    <w:rsid w:val="009B25E9"/>
    <w:rsid w:val="009B26A5"/>
    <w:rsid w:val="009B4F79"/>
    <w:rsid w:val="009B60EA"/>
    <w:rsid w:val="009B712F"/>
    <w:rsid w:val="009B7AD4"/>
    <w:rsid w:val="009B7AE0"/>
    <w:rsid w:val="009C0A91"/>
    <w:rsid w:val="009C1CD4"/>
    <w:rsid w:val="009C20BD"/>
    <w:rsid w:val="009C3680"/>
    <w:rsid w:val="009C6A40"/>
    <w:rsid w:val="009C6F39"/>
    <w:rsid w:val="009D0C46"/>
    <w:rsid w:val="009D11F0"/>
    <w:rsid w:val="009D2839"/>
    <w:rsid w:val="009D2A46"/>
    <w:rsid w:val="009D32E1"/>
    <w:rsid w:val="009D39B7"/>
    <w:rsid w:val="009D5DA1"/>
    <w:rsid w:val="009D5EE8"/>
    <w:rsid w:val="009D7D77"/>
    <w:rsid w:val="009E0648"/>
    <w:rsid w:val="009E0A93"/>
    <w:rsid w:val="009E0EC4"/>
    <w:rsid w:val="009E1360"/>
    <w:rsid w:val="009E33D0"/>
    <w:rsid w:val="009E4F41"/>
    <w:rsid w:val="009E5794"/>
    <w:rsid w:val="009E5A6E"/>
    <w:rsid w:val="009E785A"/>
    <w:rsid w:val="009E79D0"/>
    <w:rsid w:val="009E7D56"/>
    <w:rsid w:val="009F00DB"/>
    <w:rsid w:val="009F1C12"/>
    <w:rsid w:val="009F2616"/>
    <w:rsid w:val="009F2FDA"/>
    <w:rsid w:val="009F33A1"/>
    <w:rsid w:val="009F3A66"/>
    <w:rsid w:val="009F4F77"/>
    <w:rsid w:val="009F7190"/>
    <w:rsid w:val="009F72C0"/>
    <w:rsid w:val="00A012DB"/>
    <w:rsid w:val="00A0154D"/>
    <w:rsid w:val="00A025F6"/>
    <w:rsid w:val="00A035D9"/>
    <w:rsid w:val="00A03710"/>
    <w:rsid w:val="00A03CA3"/>
    <w:rsid w:val="00A03E46"/>
    <w:rsid w:val="00A03EC9"/>
    <w:rsid w:val="00A04739"/>
    <w:rsid w:val="00A051A5"/>
    <w:rsid w:val="00A06404"/>
    <w:rsid w:val="00A0671D"/>
    <w:rsid w:val="00A06E2E"/>
    <w:rsid w:val="00A07749"/>
    <w:rsid w:val="00A10474"/>
    <w:rsid w:val="00A12850"/>
    <w:rsid w:val="00A12F33"/>
    <w:rsid w:val="00A13B60"/>
    <w:rsid w:val="00A14F24"/>
    <w:rsid w:val="00A14FE9"/>
    <w:rsid w:val="00A15473"/>
    <w:rsid w:val="00A154F4"/>
    <w:rsid w:val="00A15E52"/>
    <w:rsid w:val="00A160CE"/>
    <w:rsid w:val="00A16A25"/>
    <w:rsid w:val="00A171C3"/>
    <w:rsid w:val="00A17B49"/>
    <w:rsid w:val="00A202C6"/>
    <w:rsid w:val="00A20450"/>
    <w:rsid w:val="00A212F4"/>
    <w:rsid w:val="00A21A47"/>
    <w:rsid w:val="00A21AAE"/>
    <w:rsid w:val="00A21B5B"/>
    <w:rsid w:val="00A22870"/>
    <w:rsid w:val="00A22A9B"/>
    <w:rsid w:val="00A22F0E"/>
    <w:rsid w:val="00A230E1"/>
    <w:rsid w:val="00A235BB"/>
    <w:rsid w:val="00A236CE"/>
    <w:rsid w:val="00A24795"/>
    <w:rsid w:val="00A2532E"/>
    <w:rsid w:val="00A26557"/>
    <w:rsid w:val="00A2736C"/>
    <w:rsid w:val="00A27580"/>
    <w:rsid w:val="00A2798B"/>
    <w:rsid w:val="00A27999"/>
    <w:rsid w:val="00A30057"/>
    <w:rsid w:val="00A30162"/>
    <w:rsid w:val="00A3063A"/>
    <w:rsid w:val="00A30868"/>
    <w:rsid w:val="00A313D8"/>
    <w:rsid w:val="00A31C34"/>
    <w:rsid w:val="00A31D8A"/>
    <w:rsid w:val="00A33244"/>
    <w:rsid w:val="00A357AB"/>
    <w:rsid w:val="00A36920"/>
    <w:rsid w:val="00A4042E"/>
    <w:rsid w:val="00A40546"/>
    <w:rsid w:val="00A41B66"/>
    <w:rsid w:val="00A41CC8"/>
    <w:rsid w:val="00A421F9"/>
    <w:rsid w:val="00A428BC"/>
    <w:rsid w:val="00A436DE"/>
    <w:rsid w:val="00A44E6D"/>
    <w:rsid w:val="00A45790"/>
    <w:rsid w:val="00A46EFB"/>
    <w:rsid w:val="00A47366"/>
    <w:rsid w:val="00A479DE"/>
    <w:rsid w:val="00A50058"/>
    <w:rsid w:val="00A50AF0"/>
    <w:rsid w:val="00A50C7E"/>
    <w:rsid w:val="00A51050"/>
    <w:rsid w:val="00A51135"/>
    <w:rsid w:val="00A52E6E"/>
    <w:rsid w:val="00A5367E"/>
    <w:rsid w:val="00A53A4D"/>
    <w:rsid w:val="00A549C1"/>
    <w:rsid w:val="00A54CF4"/>
    <w:rsid w:val="00A54F05"/>
    <w:rsid w:val="00A566B3"/>
    <w:rsid w:val="00A572A3"/>
    <w:rsid w:val="00A601B1"/>
    <w:rsid w:val="00A607AB"/>
    <w:rsid w:val="00A60998"/>
    <w:rsid w:val="00A6190D"/>
    <w:rsid w:val="00A623F3"/>
    <w:rsid w:val="00A62A23"/>
    <w:rsid w:val="00A63A61"/>
    <w:rsid w:val="00A63A9F"/>
    <w:rsid w:val="00A63C1A"/>
    <w:rsid w:val="00A649CE"/>
    <w:rsid w:val="00A64A3A"/>
    <w:rsid w:val="00A67DF3"/>
    <w:rsid w:val="00A710F7"/>
    <w:rsid w:val="00A721A3"/>
    <w:rsid w:val="00A72D33"/>
    <w:rsid w:val="00A74514"/>
    <w:rsid w:val="00A74A0C"/>
    <w:rsid w:val="00A7503B"/>
    <w:rsid w:val="00A7574D"/>
    <w:rsid w:val="00A75B35"/>
    <w:rsid w:val="00A766DA"/>
    <w:rsid w:val="00A76845"/>
    <w:rsid w:val="00A76C80"/>
    <w:rsid w:val="00A81254"/>
    <w:rsid w:val="00A81B55"/>
    <w:rsid w:val="00A823C7"/>
    <w:rsid w:val="00A8265C"/>
    <w:rsid w:val="00A82B2F"/>
    <w:rsid w:val="00A82BDE"/>
    <w:rsid w:val="00A83C22"/>
    <w:rsid w:val="00A84BCD"/>
    <w:rsid w:val="00A85062"/>
    <w:rsid w:val="00A85972"/>
    <w:rsid w:val="00A868B3"/>
    <w:rsid w:val="00A86C76"/>
    <w:rsid w:val="00A86DDC"/>
    <w:rsid w:val="00A87BBF"/>
    <w:rsid w:val="00A87C40"/>
    <w:rsid w:val="00A9066D"/>
    <w:rsid w:val="00A90FDE"/>
    <w:rsid w:val="00A90FF2"/>
    <w:rsid w:val="00A9180C"/>
    <w:rsid w:val="00A92159"/>
    <w:rsid w:val="00A92D1F"/>
    <w:rsid w:val="00A93723"/>
    <w:rsid w:val="00A938A6"/>
    <w:rsid w:val="00A9416C"/>
    <w:rsid w:val="00A95D67"/>
    <w:rsid w:val="00A96A4C"/>
    <w:rsid w:val="00A96A7B"/>
    <w:rsid w:val="00A97A6B"/>
    <w:rsid w:val="00AA0915"/>
    <w:rsid w:val="00AA0A0D"/>
    <w:rsid w:val="00AA1319"/>
    <w:rsid w:val="00AA19F8"/>
    <w:rsid w:val="00AA5A04"/>
    <w:rsid w:val="00AA6A80"/>
    <w:rsid w:val="00AA705A"/>
    <w:rsid w:val="00AB154E"/>
    <w:rsid w:val="00AB20C8"/>
    <w:rsid w:val="00AB273C"/>
    <w:rsid w:val="00AB2902"/>
    <w:rsid w:val="00AB30B2"/>
    <w:rsid w:val="00AB3607"/>
    <w:rsid w:val="00AB366D"/>
    <w:rsid w:val="00AB386A"/>
    <w:rsid w:val="00AB3BDC"/>
    <w:rsid w:val="00AB4D1D"/>
    <w:rsid w:val="00AB5C27"/>
    <w:rsid w:val="00AB6019"/>
    <w:rsid w:val="00AB603C"/>
    <w:rsid w:val="00AB7C8F"/>
    <w:rsid w:val="00AC06B9"/>
    <w:rsid w:val="00AC10A4"/>
    <w:rsid w:val="00AC2F6D"/>
    <w:rsid w:val="00AC34E7"/>
    <w:rsid w:val="00AC35A6"/>
    <w:rsid w:val="00AC3B05"/>
    <w:rsid w:val="00AC4FBB"/>
    <w:rsid w:val="00AC5243"/>
    <w:rsid w:val="00AC6485"/>
    <w:rsid w:val="00AC7398"/>
    <w:rsid w:val="00AC7568"/>
    <w:rsid w:val="00AD0A36"/>
    <w:rsid w:val="00AD145A"/>
    <w:rsid w:val="00AD1763"/>
    <w:rsid w:val="00AD186F"/>
    <w:rsid w:val="00AD2256"/>
    <w:rsid w:val="00AD2E37"/>
    <w:rsid w:val="00AD31ED"/>
    <w:rsid w:val="00AD3562"/>
    <w:rsid w:val="00AD3AFC"/>
    <w:rsid w:val="00AD4623"/>
    <w:rsid w:val="00AD4960"/>
    <w:rsid w:val="00AD4A8F"/>
    <w:rsid w:val="00AD522C"/>
    <w:rsid w:val="00AD6AC5"/>
    <w:rsid w:val="00AD6E6C"/>
    <w:rsid w:val="00AE1D66"/>
    <w:rsid w:val="00AE231A"/>
    <w:rsid w:val="00AE255C"/>
    <w:rsid w:val="00AE2DB4"/>
    <w:rsid w:val="00AE4021"/>
    <w:rsid w:val="00AE52C6"/>
    <w:rsid w:val="00AE7BA1"/>
    <w:rsid w:val="00AF0638"/>
    <w:rsid w:val="00AF1BC0"/>
    <w:rsid w:val="00AF20C4"/>
    <w:rsid w:val="00AF3711"/>
    <w:rsid w:val="00AF3D1E"/>
    <w:rsid w:val="00AF4AD7"/>
    <w:rsid w:val="00AF541E"/>
    <w:rsid w:val="00AF5CC3"/>
    <w:rsid w:val="00AF6132"/>
    <w:rsid w:val="00AF637A"/>
    <w:rsid w:val="00AF6D2C"/>
    <w:rsid w:val="00B00674"/>
    <w:rsid w:val="00B010E3"/>
    <w:rsid w:val="00B0183C"/>
    <w:rsid w:val="00B01D1B"/>
    <w:rsid w:val="00B02177"/>
    <w:rsid w:val="00B024DC"/>
    <w:rsid w:val="00B0266A"/>
    <w:rsid w:val="00B03A61"/>
    <w:rsid w:val="00B04921"/>
    <w:rsid w:val="00B067DA"/>
    <w:rsid w:val="00B06C01"/>
    <w:rsid w:val="00B07246"/>
    <w:rsid w:val="00B07B16"/>
    <w:rsid w:val="00B1122B"/>
    <w:rsid w:val="00B11F4F"/>
    <w:rsid w:val="00B13296"/>
    <w:rsid w:val="00B14422"/>
    <w:rsid w:val="00B14F37"/>
    <w:rsid w:val="00B152A3"/>
    <w:rsid w:val="00B15489"/>
    <w:rsid w:val="00B15760"/>
    <w:rsid w:val="00B157A0"/>
    <w:rsid w:val="00B15FBA"/>
    <w:rsid w:val="00B16270"/>
    <w:rsid w:val="00B17386"/>
    <w:rsid w:val="00B20A3A"/>
    <w:rsid w:val="00B20DB7"/>
    <w:rsid w:val="00B217B7"/>
    <w:rsid w:val="00B24753"/>
    <w:rsid w:val="00B24A38"/>
    <w:rsid w:val="00B25038"/>
    <w:rsid w:val="00B25234"/>
    <w:rsid w:val="00B2538C"/>
    <w:rsid w:val="00B27202"/>
    <w:rsid w:val="00B30120"/>
    <w:rsid w:val="00B302F1"/>
    <w:rsid w:val="00B3208A"/>
    <w:rsid w:val="00B3213D"/>
    <w:rsid w:val="00B32348"/>
    <w:rsid w:val="00B33602"/>
    <w:rsid w:val="00B345E8"/>
    <w:rsid w:val="00B3467D"/>
    <w:rsid w:val="00B34885"/>
    <w:rsid w:val="00B34CB9"/>
    <w:rsid w:val="00B35B3E"/>
    <w:rsid w:val="00B35DCF"/>
    <w:rsid w:val="00B36165"/>
    <w:rsid w:val="00B3700F"/>
    <w:rsid w:val="00B40099"/>
    <w:rsid w:val="00B419CB"/>
    <w:rsid w:val="00B41D30"/>
    <w:rsid w:val="00B421E0"/>
    <w:rsid w:val="00B43193"/>
    <w:rsid w:val="00B43503"/>
    <w:rsid w:val="00B43ACB"/>
    <w:rsid w:val="00B43AFB"/>
    <w:rsid w:val="00B43F99"/>
    <w:rsid w:val="00B448F7"/>
    <w:rsid w:val="00B465D6"/>
    <w:rsid w:val="00B46E84"/>
    <w:rsid w:val="00B470FF"/>
    <w:rsid w:val="00B47240"/>
    <w:rsid w:val="00B4798C"/>
    <w:rsid w:val="00B50211"/>
    <w:rsid w:val="00B52547"/>
    <w:rsid w:val="00B5258D"/>
    <w:rsid w:val="00B53184"/>
    <w:rsid w:val="00B537BB"/>
    <w:rsid w:val="00B53BF3"/>
    <w:rsid w:val="00B54077"/>
    <w:rsid w:val="00B544F6"/>
    <w:rsid w:val="00B54DF5"/>
    <w:rsid w:val="00B54F18"/>
    <w:rsid w:val="00B55FA7"/>
    <w:rsid w:val="00B567FE"/>
    <w:rsid w:val="00B57265"/>
    <w:rsid w:val="00B578D0"/>
    <w:rsid w:val="00B627E7"/>
    <w:rsid w:val="00B62B8D"/>
    <w:rsid w:val="00B630CF"/>
    <w:rsid w:val="00B63592"/>
    <w:rsid w:val="00B635E8"/>
    <w:rsid w:val="00B64D7C"/>
    <w:rsid w:val="00B651C0"/>
    <w:rsid w:val="00B652D0"/>
    <w:rsid w:val="00B658C9"/>
    <w:rsid w:val="00B65B25"/>
    <w:rsid w:val="00B66418"/>
    <w:rsid w:val="00B664FC"/>
    <w:rsid w:val="00B6687D"/>
    <w:rsid w:val="00B66E9B"/>
    <w:rsid w:val="00B70772"/>
    <w:rsid w:val="00B70B1B"/>
    <w:rsid w:val="00B70C24"/>
    <w:rsid w:val="00B7192F"/>
    <w:rsid w:val="00B71EBE"/>
    <w:rsid w:val="00B71F8A"/>
    <w:rsid w:val="00B723A1"/>
    <w:rsid w:val="00B728E5"/>
    <w:rsid w:val="00B73327"/>
    <w:rsid w:val="00B73A06"/>
    <w:rsid w:val="00B746DA"/>
    <w:rsid w:val="00B751BD"/>
    <w:rsid w:val="00B75307"/>
    <w:rsid w:val="00B75943"/>
    <w:rsid w:val="00B761E0"/>
    <w:rsid w:val="00B762B5"/>
    <w:rsid w:val="00B77590"/>
    <w:rsid w:val="00B80371"/>
    <w:rsid w:val="00B80919"/>
    <w:rsid w:val="00B80BD6"/>
    <w:rsid w:val="00B80BE9"/>
    <w:rsid w:val="00B810FA"/>
    <w:rsid w:val="00B81111"/>
    <w:rsid w:val="00B8193F"/>
    <w:rsid w:val="00B82488"/>
    <w:rsid w:val="00B832CD"/>
    <w:rsid w:val="00B8370A"/>
    <w:rsid w:val="00B83748"/>
    <w:rsid w:val="00B84CA0"/>
    <w:rsid w:val="00B8551A"/>
    <w:rsid w:val="00B863E8"/>
    <w:rsid w:val="00B86517"/>
    <w:rsid w:val="00B8653F"/>
    <w:rsid w:val="00B867C8"/>
    <w:rsid w:val="00B86C2C"/>
    <w:rsid w:val="00B879A2"/>
    <w:rsid w:val="00B91A79"/>
    <w:rsid w:val="00B920D2"/>
    <w:rsid w:val="00B92455"/>
    <w:rsid w:val="00B9331D"/>
    <w:rsid w:val="00B934EA"/>
    <w:rsid w:val="00B93A7F"/>
    <w:rsid w:val="00B93DB7"/>
    <w:rsid w:val="00B94841"/>
    <w:rsid w:val="00B95989"/>
    <w:rsid w:val="00B964C2"/>
    <w:rsid w:val="00B96BEB"/>
    <w:rsid w:val="00B97830"/>
    <w:rsid w:val="00B97B3D"/>
    <w:rsid w:val="00BA07FE"/>
    <w:rsid w:val="00BA089B"/>
    <w:rsid w:val="00BA162F"/>
    <w:rsid w:val="00BA1B86"/>
    <w:rsid w:val="00BA24C5"/>
    <w:rsid w:val="00BA2EA0"/>
    <w:rsid w:val="00BA3731"/>
    <w:rsid w:val="00BA390F"/>
    <w:rsid w:val="00BA4EE6"/>
    <w:rsid w:val="00BA5A57"/>
    <w:rsid w:val="00BA5FF2"/>
    <w:rsid w:val="00BA62A7"/>
    <w:rsid w:val="00BA6715"/>
    <w:rsid w:val="00BA6E26"/>
    <w:rsid w:val="00BA70A7"/>
    <w:rsid w:val="00BA765F"/>
    <w:rsid w:val="00BB03B3"/>
    <w:rsid w:val="00BB12D1"/>
    <w:rsid w:val="00BB1591"/>
    <w:rsid w:val="00BB1B36"/>
    <w:rsid w:val="00BB1E8D"/>
    <w:rsid w:val="00BB1EF7"/>
    <w:rsid w:val="00BB365B"/>
    <w:rsid w:val="00BB3B89"/>
    <w:rsid w:val="00BB3CF4"/>
    <w:rsid w:val="00BB5C98"/>
    <w:rsid w:val="00BB5F95"/>
    <w:rsid w:val="00BB7086"/>
    <w:rsid w:val="00BC1556"/>
    <w:rsid w:val="00BC3D66"/>
    <w:rsid w:val="00BC5E55"/>
    <w:rsid w:val="00BC5F81"/>
    <w:rsid w:val="00BC6211"/>
    <w:rsid w:val="00BC7952"/>
    <w:rsid w:val="00BD0AB5"/>
    <w:rsid w:val="00BD317E"/>
    <w:rsid w:val="00BD61E8"/>
    <w:rsid w:val="00BD651E"/>
    <w:rsid w:val="00BD7847"/>
    <w:rsid w:val="00BE02FB"/>
    <w:rsid w:val="00BE1219"/>
    <w:rsid w:val="00BE1BF0"/>
    <w:rsid w:val="00BE5BC2"/>
    <w:rsid w:val="00BE5C11"/>
    <w:rsid w:val="00BE6046"/>
    <w:rsid w:val="00BE6363"/>
    <w:rsid w:val="00BE7659"/>
    <w:rsid w:val="00BE7C6A"/>
    <w:rsid w:val="00BF131C"/>
    <w:rsid w:val="00BF14EA"/>
    <w:rsid w:val="00BF178C"/>
    <w:rsid w:val="00BF2ABC"/>
    <w:rsid w:val="00BF2B06"/>
    <w:rsid w:val="00BF39D4"/>
    <w:rsid w:val="00BF55B4"/>
    <w:rsid w:val="00BF5646"/>
    <w:rsid w:val="00BF63C8"/>
    <w:rsid w:val="00BF6652"/>
    <w:rsid w:val="00BF687D"/>
    <w:rsid w:val="00BF72D6"/>
    <w:rsid w:val="00BF7AB8"/>
    <w:rsid w:val="00C00C5C"/>
    <w:rsid w:val="00C0158E"/>
    <w:rsid w:val="00C015C2"/>
    <w:rsid w:val="00C016C5"/>
    <w:rsid w:val="00C018EC"/>
    <w:rsid w:val="00C01B48"/>
    <w:rsid w:val="00C02AD7"/>
    <w:rsid w:val="00C0341F"/>
    <w:rsid w:val="00C041C9"/>
    <w:rsid w:val="00C04830"/>
    <w:rsid w:val="00C04917"/>
    <w:rsid w:val="00C0733E"/>
    <w:rsid w:val="00C105AD"/>
    <w:rsid w:val="00C10AED"/>
    <w:rsid w:val="00C10F6B"/>
    <w:rsid w:val="00C11D26"/>
    <w:rsid w:val="00C1224A"/>
    <w:rsid w:val="00C12A8B"/>
    <w:rsid w:val="00C12C29"/>
    <w:rsid w:val="00C134C0"/>
    <w:rsid w:val="00C14B55"/>
    <w:rsid w:val="00C14D7B"/>
    <w:rsid w:val="00C1512D"/>
    <w:rsid w:val="00C1648A"/>
    <w:rsid w:val="00C177EB"/>
    <w:rsid w:val="00C17E25"/>
    <w:rsid w:val="00C20160"/>
    <w:rsid w:val="00C208BB"/>
    <w:rsid w:val="00C215CC"/>
    <w:rsid w:val="00C2170A"/>
    <w:rsid w:val="00C225D1"/>
    <w:rsid w:val="00C2307D"/>
    <w:rsid w:val="00C233D8"/>
    <w:rsid w:val="00C245DF"/>
    <w:rsid w:val="00C24BF9"/>
    <w:rsid w:val="00C24D65"/>
    <w:rsid w:val="00C2530D"/>
    <w:rsid w:val="00C258B7"/>
    <w:rsid w:val="00C26640"/>
    <w:rsid w:val="00C270C0"/>
    <w:rsid w:val="00C27370"/>
    <w:rsid w:val="00C3011F"/>
    <w:rsid w:val="00C3079F"/>
    <w:rsid w:val="00C32AC0"/>
    <w:rsid w:val="00C32C86"/>
    <w:rsid w:val="00C335C9"/>
    <w:rsid w:val="00C3564D"/>
    <w:rsid w:val="00C35AD9"/>
    <w:rsid w:val="00C35CBD"/>
    <w:rsid w:val="00C35EE4"/>
    <w:rsid w:val="00C375B7"/>
    <w:rsid w:val="00C41F78"/>
    <w:rsid w:val="00C45645"/>
    <w:rsid w:val="00C46576"/>
    <w:rsid w:val="00C466D7"/>
    <w:rsid w:val="00C475A6"/>
    <w:rsid w:val="00C479CF"/>
    <w:rsid w:val="00C504E8"/>
    <w:rsid w:val="00C50B9E"/>
    <w:rsid w:val="00C50C07"/>
    <w:rsid w:val="00C5163C"/>
    <w:rsid w:val="00C51C93"/>
    <w:rsid w:val="00C52108"/>
    <w:rsid w:val="00C5216E"/>
    <w:rsid w:val="00C524DC"/>
    <w:rsid w:val="00C53581"/>
    <w:rsid w:val="00C539A7"/>
    <w:rsid w:val="00C54436"/>
    <w:rsid w:val="00C55F8D"/>
    <w:rsid w:val="00C5734D"/>
    <w:rsid w:val="00C579DB"/>
    <w:rsid w:val="00C61105"/>
    <w:rsid w:val="00C61A03"/>
    <w:rsid w:val="00C61A56"/>
    <w:rsid w:val="00C61A6D"/>
    <w:rsid w:val="00C6208F"/>
    <w:rsid w:val="00C6281E"/>
    <w:rsid w:val="00C62C8A"/>
    <w:rsid w:val="00C62EC8"/>
    <w:rsid w:val="00C638FA"/>
    <w:rsid w:val="00C63C96"/>
    <w:rsid w:val="00C653BD"/>
    <w:rsid w:val="00C66251"/>
    <w:rsid w:val="00C6692B"/>
    <w:rsid w:val="00C6693C"/>
    <w:rsid w:val="00C67678"/>
    <w:rsid w:val="00C7062A"/>
    <w:rsid w:val="00C70638"/>
    <w:rsid w:val="00C706DA"/>
    <w:rsid w:val="00C7082F"/>
    <w:rsid w:val="00C71465"/>
    <w:rsid w:val="00C71937"/>
    <w:rsid w:val="00C72DF9"/>
    <w:rsid w:val="00C73830"/>
    <w:rsid w:val="00C7400D"/>
    <w:rsid w:val="00C74947"/>
    <w:rsid w:val="00C74EB7"/>
    <w:rsid w:val="00C77161"/>
    <w:rsid w:val="00C773C1"/>
    <w:rsid w:val="00C8062C"/>
    <w:rsid w:val="00C80983"/>
    <w:rsid w:val="00C81EF2"/>
    <w:rsid w:val="00C82144"/>
    <w:rsid w:val="00C83531"/>
    <w:rsid w:val="00C83EDD"/>
    <w:rsid w:val="00C8466D"/>
    <w:rsid w:val="00C85F2D"/>
    <w:rsid w:val="00C860CF"/>
    <w:rsid w:val="00C86250"/>
    <w:rsid w:val="00C863C6"/>
    <w:rsid w:val="00C86573"/>
    <w:rsid w:val="00C86776"/>
    <w:rsid w:val="00C874FC"/>
    <w:rsid w:val="00C87A0E"/>
    <w:rsid w:val="00C87B4C"/>
    <w:rsid w:val="00C87F54"/>
    <w:rsid w:val="00C908D6"/>
    <w:rsid w:val="00C90C96"/>
    <w:rsid w:val="00C91D85"/>
    <w:rsid w:val="00C926B9"/>
    <w:rsid w:val="00C93A60"/>
    <w:rsid w:val="00C93D54"/>
    <w:rsid w:val="00C94A58"/>
    <w:rsid w:val="00C95083"/>
    <w:rsid w:val="00C95887"/>
    <w:rsid w:val="00C9650C"/>
    <w:rsid w:val="00C96B39"/>
    <w:rsid w:val="00C96E76"/>
    <w:rsid w:val="00C975EE"/>
    <w:rsid w:val="00CA0C26"/>
    <w:rsid w:val="00CA19FD"/>
    <w:rsid w:val="00CA1D14"/>
    <w:rsid w:val="00CA225B"/>
    <w:rsid w:val="00CA2894"/>
    <w:rsid w:val="00CA2CA9"/>
    <w:rsid w:val="00CA2E3B"/>
    <w:rsid w:val="00CA37BF"/>
    <w:rsid w:val="00CA4FC8"/>
    <w:rsid w:val="00CA5A91"/>
    <w:rsid w:val="00CA6098"/>
    <w:rsid w:val="00CA6C6E"/>
    <w:rsid w:val="00CA7CC3"/>
    <w:rsid w:val="00CB24FE"/>
    <w:rsid w:val="00CB33CF"/>
    <w:rsid w:val="00CB390D"/>
    <w:rsid w:val="00CB48FE"/>
    <w:rsid w:val="00CB5FAF"/>
    <w:rsid w:val="00CB6482"/>
    <w:rsid w:val="00CB7031"/>
    <w:rsid w:val="00CB7B5C"/>
    <w:rsid w:val="00CC0002"/>
    <w:rsid w:val="00CC0842"/>
    <w:rsid w:val="00CC1153"/>
    <w:rsid w:val="00CC31FC"/>
    <w:rsid w:val="00CC3C3A"/>
    <w:rsid w:val="00CC3D19"/>
    <w:rsid w:val="00CC5043"/>
    <w:rsid w:val="00CC536E"/>
    <w:rsid w:val="00CC5413"/>
    <w:rsid w:val="00CC5C9F"/>
    <w:rsid w:val="00CC6C90"/>
    <w:rsid w:val="00CC791E"/>
    <w:rsid w:val="00CC7F0E"/>
    <w:rsid w:val="00CD0107"/>
    <w:rsid w:val="00CD0FDC"/>
    <w:rsid w:val="00CD2045"/>
    <w:rsid w:val="00CD2AD6"/>
    <w:rsid w:val="00CD3FD9"/>
    <w:rsid w:val="00CD5A85"/>
    <w:rsid w:val="00CD5F1E"/>
    <w:rsid w:val="00CD600C"/>
    <w:rsid w:val="00CD62CC"/>
    <w:rsid w:val="00CD6841"/>
    <w:rsid w:val="00CD75DD"/>
    <w:rsid w:val="00CD7617"/>
    <w:rsid w:val="00CE024C"/>
    <w:rsid w:val="00CE24B0"/>
    <w:rsid w:val="00CE4419"/>
    <w:rsid w:val="00CE4717"/>
    <w:rsid w:val="00CE4BB7"/>
    <w:rsid w:val="00CE4F69"/>
    <w:rsid w:val="00CE5500"/>
    <w:rsid w:val="00CE57B3"/>
    <w:rsid w:val="00CF09DE"/>
    <w:rsid w:val="00CF0CE0"/>
    <w:rsid w:val="00CF1E73"/>
    <w:rsid w:val="00CF266D"/>
    <w:rsid w:val="00CF2FA0"/>
    <w:rsid w:val="00CF3426"/>
    <w:rsid w:val="00CF54DA"/>
    <w:rsid w:val="00CF5618"/>
    <w:rsid w:val="00CF6A67"/>
    <w:rsid w:val="00CF7049"/>
    <w:rsid w:val="00CF7D67"/>
    <w:rsid w:val="00CF7EC0"/>
    <w:rsid w:val="00D0032B"/>
    <w:rsid w:val="00D008EA"/>
    <w:rsid w:val="00D011C3"/>
    <w:rsid w:val="00D0194F"/>
    <w:rsid w:val="00D03824"/>
    <w:rsid w:val="00D03880"/>
    <w:rsid w:val="00D041C6"/>
    <w:rsid w:val="00D06056"/>
    <w:rsid w:val="00D0639E"/>
    <w:rsid w:val="00D108E7"/>
    <w:rsid w:val="00D11021"/>
    <w:rsid w:val="00D12A51"/>
    <w:rsid w:val="00D131C2"/>
    <w:rsid w:val="00D132B6"/>
    <w:rsid w:val="00D133EF"/>
    <w:rsid w:val="00D1364C"/>
    <w:rsid w:val="00D13E08"/>
    <w:rsid w:val="00D152DF"/>
    <w:rsid w:val="00D1630E"/>
    <w:rsid w:val="00D16380"/>
    <w:rsid w:val="00D16C29"/>
    <w:rsid w:val="00D1707E"/>
    <w:rsid w:val="00D20CBC"/>
    <w:rsid w:val="00D21618"/>
    <w:rsid w:val="00D21694"/>
    <w:rsid w:val="00D22774"/>
    <w:rsid w:val="00D22861"/>
    <w:rsid w:val="00D22E27"/>
    <w:rsid w:val="00D25002"/>
    <w:rsid w:val="00D25C77"/>
    <w:rsid w:val="00D25DE2"/>
    <w:rsid w:val="00D27AF5"/>
    <w:rsid w:val="00D3062C"/>
    <w:rsid w:val="00D30653"/>
    <w:rsid w:val="00D30CF7"/>
    <w:rsid w:val="00D34B84"/>
    <w:rsid w:val="00D35162"/>
    <w:rsid w:val="00D3529A"/>
    <w:rsid w:val="00D35961"/>
    <w:rsid w:val="00D35BAB"/>
    <w:rsid w:val="00D35D2E"/>
    <w:rsid w:val="00D37677"/>
    <w:rsid w:val="00D4295A"/>
    <w:rsid w:val="00D42F8C"/>
    <w:rsid w:val="00D43C90"/>
    <w:rsid w:val="00D44C73"/>
    <w:rsid w:val="00D4612C"/>
    <w:rsid w:val="00D47092"/>
    <w:rsid w:val="00D477E3"/>
    <w:rsid w:val="00D47A49"/>
    <w:rsid w:val="00D50109"/>
    <w:rsid w:val="00D508D6"/>
    <w:rsid w:val="00D5230C"/>
    <w:rsid w:val="00D52B76"/>
    <w:rsid w:val="00D53270"/>
    <w:rsid w:val="00D53D90"/>
    <w:rsid w:val="00D54138"/>
    <w:rsid w:val="00D541A5"/>
    <w:rsid w:val="00D54C44"/>
    <w:rsid w:val="00D54F61"/>
    <w:rsid w:val="00D54FDD"/>
    <w:rsid w:val="00D5679A"/>
    <w:rsid w:val="00D600EC"/>
    <w:rsid w:val="00D601FA"/>
    <w:rsid w:val="00D606EC"/>
    <w:rsid w:val="00D60D96"/>
    <w:rsid w:val="00D612D8"/>
    <w:rsid w:val="00D6324B"/>
    <w:rsid w:val="00D6333F"/>
    <w:rsid w:val="00D642A4"/>
    <w:rsid w:val="00D645BD"/>
    <w:rsid w:val="00D6591D"/>
    <w:rsid w:val="00D6611F"/>
    <w:rsid w:val="00D667B3"/>
    <w:rsid w:val="00D66921"/>
    <w:rsid w:val="00D66A57"/>
    <w:rsid w:val="00D66E2F"/>
    <w:rsid w:val="00D70559"/>
    <w:rsid w:val="00D7118D"/>
    <w:rsid w:val="00D716D2"/>
    <w:rsid w:val="00D71AF2"/>
    <w:rsid w:val="00D728EA"/>
    <w:rsid w:val="00D72E84"/>
    <w:rsid w:val="00D73ED1"/>
    <w:rsid w:val="00D7422A"/>
    <w:rsid w:val="00D757B0"/>
    <w:rsid w:val="00D76760"/>
    <w:rsid w:val="00D81D3B"/>
    <w:rsid w:val="00D8225F"/>
    <w:rsid w:val="00D82981"/>
    <w:rsid w:val="00D83074"/>
    <w:rsid w:val="00D836D0"/>
    <w:rsid w:val="00D83738"/>
    <w:rsid w:val="00D83DB1"/>
    <w:rsid w:val="00D83EDE"/>
    <w:rsid w:val="00D83FAB"/>
    <w:rsid w:val="00D8480F"/>
    <w:rsid w:val="00D85205"/>
    <w:rsid w:val="00D8644E"/>
    <w:rsid w:val="00D86822"/>
    <w:rsid w:val="00D908C1"/>
    <w:rsid w:val="00D90D8B"/>
    <w:rsid w:val="00D91DDF"/>
    <w:rsid w:val="00D9208F"/>
    <w:rsid w:val="00D920CB"/>
    <w:rsid w:val="00D92A7D"/>
    <w:rsid w:val="00D931AB"/>
    <w:rsid w:val="00D9321D"/>
    <w:rsid w:val="00D935AC"/>
    <w:rsid w:val="00D93C71"/>
    <w:rsid w:val="00D942D7"/>
    <w:rsid w:val="00D95143"/>
    <w:rsid w:val="00D956D2"/>
    <w:rsid w:val="00D9597B"/>
    <w:rsid w:val="00D96673"/>
    <w:rsid w:val="00D96D86"/>
    <w:rsid w:val="00DA18EE"/>
    <w:rsid w:val="00DA2515"/>
    <w:rsid w:val="00DA33AF"/>
    <w:rsid w:val="00DA55EC"/>
    <w:rsid w:val="00DA5AE6"/>
    <w:rsid w:val="00DA7ADB"/>
    <w:rsid w:val="00DB08C4"/>
    <w:rsid w:val="00DB0C23"/>
    <w:rsid w:val="00DB1B15"/>
    <w:rsid w:val="00DB31E7"/>
    <w:rsid w:val="00DB366A"/>
    <w:rsid w:val="00DB36F6"/>
    <w:rsid w:val="00DB4B19"/>
    <w:rsid w:val="00DB543B"/>
    <w:rsid w:val="00DB618B"/>
    <w:rsid w:val="00DB647A"/>
    <w:rsid w:val="00DB6C5A"/>
    <w:rsid w:val="00DB71C4"/>
    <w:rsid w:val="00DB77C0"/>
    <w:rsid w:val="00DB7BA3"/>
    <w:rsid w:val="00DB7D4A"/>
    <w:rsid w:val="00DC02DA"/>
    <w:rsid w:val="00DC218A"/>
    <w:rsid w:val="00DC2F6B"/>
    <w:rsid w:val="00DC3B68"/>
    <w:rsid w:val="00DC3D43"/>
    <w:rsid w:val="00DC40B4"/>
    <w:rsid w:val="00DC44AA"/>
    <w:rsid w:val="00DC4CD0"/>
    <w:rsid w:val="00DC50A3"/>
    <w:rsid w:val="00DC5202"/>
    <w:rsid w:val="00DC68F8"/>
    <w:rsid w:val="00DD1570"/>
    <w:rsid w:val="00DD17D1"/>
    <w:rsid w:val="00DD1B22"/>
    <w:rsid w:val="00DD4318"/>
    <w:rsid w:val="00DD51B8"/>
    <w:rsid w:val="00DD573B"/>
    <w:rsid w:val="00DD67B3"/>
    <w:rsid w:val="00DD67FE"/>
    <w:rsid w:val="00DD6E54"/>
    <w:rsid w:val="00DD701E"/>
    <w:rsid w:val="00DD760B"/>
    <w:rsid w:val="00DD7BC4"/>
    <w:rsid w:val="00DE3660"/>
    <w:rsid w:val="00DE4E67"/>
    <w:rsid w:val="00DE68AA"/>
    <w:rsid w:val="00DF10CF"/>
    <w:rsid w:val="00DF34A8"/>
    <w:rsid w:val="00DF4089"/>
    <w:rsid w:val="00DF47D4"/>
    <w:rsid w:val="00DF4D61"/>
    <w:rsid w:val="00DF5050"/>
    <w:rsid w:val="00DF602E"/>
    <w:rsid w:val="00DF688C"/>
    <w:rsid w:val="00DF6B4D"/>
    <w:rsid w:val="00DF6BD7"/>
    <w:rsid w:val="00DF711C"/>
    <w:rsid w:val="00DF75A7"/>
    <w:rsid w:val="00DF780E"/>
    <w:rsid w:val="00DF7837"/>
    <w:rsid w:val="00DF78A8"/>
    <w:rsid w:val="00DF78CB"/>
    <w:rsid w:val="00DF7A1A"/>
    <w:rsid w:val="00E005BA"/>
    <w:rsid w:val="00E005CD"/>
    <w:rsid w:val="00E023D4"/>
    <w:rsid w:val="00E02420"/>
    <w:rsid w:val="00E041F8"/>
    <w:rsid w:val="00E04732"/>
    <w:rsid w:val="00E04D98"/>
    <w:rsid w:val="00E05247"/>
    <w:rsid w:val="00E0707B"/>
    <w:rsid w:val="00E07FFD"/>
    <w:rsid w:val="00E1088B"/>
    <w:rsid w:val="00E112AF"/>
    <w:rsid w:val="00E13062"/>
    <w:rsid w:val="00E130C9"/>
    <w:rsid w:val="00E139F9"/>
    <w:rsid w:val="00E166EB"/>
    <w:rsid w:val="00E16740"/>
    <w:rsid w:val="00E1682D"/>
    <w:rsid w:val="00E16C95"/>
    <w:rsid w:val="00E16E43"/>
    <w:rsid w:val="00E17B2E"/>
    <w:rsid w:val="00E20572"/>
    <w:rsid w:val="00E20DA7"/>
    <w:rsid w:val="00E216B7"/>
    <w:rsid w:val="00E230F6"/>
    <w:rsid w:val="00E250FB"/>
    <w:rsid w:val="00E251D8"/>
    <w:rsid w:val="00E2534E"/>
    <w:rsid w:val="00E25852"/>
    <w:rsid w:val="00E25E9F"/>
    <w:rsid w:val="00E261C6"/>
    <w:rsid w:val="00E26B0D"/>
    <w:rsid w:val="00E27DF7"/>
    <w:rsid w:val="00E315B6"/>
    <w:rsid w:val="00E319E9"/>
    <w:rsid w:val="00E32183"/>
    <w:rsid w:val="00E32447"/>
    <w:rsid w:val="00E334C0"/>
    <w:rsid w:val="00E34A8A"/>
    <w:rsid w:val="00E35143"/>
    <w:rsid w:val="00E35513"/>
    <w:rsid w:val="00E35BAB"/>
    <w:rsid w:val="00E36892"/>
    <w:rsid w:val="00E37673"/>
    <w:rsid w:val="00E377B1"/>
    <w:rsid w:val="00E40084"/>
    <w:rsid w:val="00E40184"/>
    <w:rsid w:val="00E4028A"/>
    <w:rsid w:val="00E40541"/>
    <w:rsid w:val="00E4131D"/>
    <w:rsid w:val="00E4133D"/>
    <w:rsid w:val="00E41789"/>
    <w:rsid w:val="00E42540"/>
    <w:rsid w:val="00E42ABC"/>
    <w:rsid w:val="00E43E33"/>
    <w:rsid w:val="00E44B90"/>
    <w:rsid w:val="00E45A04"/>
    <w:rsid w:val="00E45A76"/>
    <w:rsid w:val="00E45E92"/>
    <w:rsid w:val="00E46A84"/>
    <w:rsid w:val="00E5099C"/>
    <w:rsid w:val="00E5134F"/>
    <w:rsid w:val="00E513EE"/>
    <w:rsid w:val="00E515C6"/>
    <w:rsid w:val="00E52110"/>
    <w:rsid w:val="00E52352"/>
    <w:rsid w:val="00E52896"/>
    <w:rsid w:val="00E52E2F"/>
    <w:rsid w:val="00E534E9"/>
    <w:rsid w:val="00E54232"/>
    <w:rsid w:val="00E543A0"/>
    <w:rsid w:val="00E55D26"/>
    <w:rsid w:val="00E57942"/>
    <w:rsid w:val="00E61493"/>
    <w:rsid w:val="00E61D3A"/>
    <w:rsid w:val="00E624A7"/>
    <w:rsid w:val="00E631E6"/>
    <w:rsid w:val="00E63F0F"/>
    <w:rsid w:val="00E651D4"/>
    <w:rsid w:val="00E65554"/>
    <w:rsid w:val="00E6568A"/>
    <w:rsid w:val="00E65A1B"/>
    <w:rsid w:val="00E65C9B"/>
    <w:rsid w:val="00E6700E"/>
    <w:rsid w:val="00E67192"/>
    <w:rsid w:val="00E67B26"/>
    <w:rsid w:val="00E7169C"/>
    <w:rsid w:val="00E732A5"/>
    <w:rsid w:val="00E73AE5"/>
    <w:rsid w:val="00E73E8B"/>
    <w:rsid w:val="00E75D37"/>
    <w:rsid w:val="00E761F5"/>
    <w:rsid w:val="00E76B3D"/>
    <w:rsid w:val="00E80DA3"/>
    <w:rsid w:val="00E80E1E"/>
    <w:rsid w:val="00E818D6"/>
    <w:rsid w:val="00E838A0"/>
    <w:rsid w:val="00E85078"/>
    <w:rsid w:val="00E85385"/>
    <w:rsid w:val="00E86015"/>
    <w:rsid w:val="00E86468"/>
    <w:rsid w:val="00E865DD"/>
    <w:rsid w:val="00E87839"/>
    <w:rsid w:val="00E8790E"/>
    <w:rsid w:val="00E90736"/>
    <w:rsid w:val="00E91CE6"/>
    <w:rsid w:val="00E9338E"/>
    <w:rsid w:val="00E9342E"/>
    <w:rsid w:val="00E93AF9"/>
    <w:rsid w:val="00E968BD"/>
    <w:rsid w:val="00E970D9"/>
    <w:rsid w:val="00E97401"/>
    <w:rsid w:val="00E974FA"/>
    <w:rsid w:val="00EA0623"/>
    <w:rsid w:val="00EA0C35"/>
    <w:rsid w:val="00EA1693"/>
    <w:rsid w:val="00EA17AE"/>
    <w:rsid w:val="00EA1D73"/>
    <w:rsid w:val="00EA2104"/>
    <w:rsid w:val="00EA24AF"/>
    <w:rsid w:val="00EA40EB"/>
    <w:rsid w:val="00EA5835"/>
    <w:rsid w:val="00EA746C"/>
    <w:rsid w:val="00EB03AF"/>
    <w:rsid w:val="00EB06D4"/>
    <w:rsid w:val="00EB31FB"/>
    <w:rsid w:val="00EB33BA"/>
    <w:rsid w:val="00EB35B4"/>
    <w:rsid w:val="00EB40EB"/>
    <w:rsid w:val="00EB4907"/>
    <w:rsid w:val="00EB53D8"/>
    <w:rsid w:val="00EB542D"/>
    <w:rsid w:val="00EB5E09"/>
    <w:rsid w:val="00EB63F8"/>
    <w:rsid w:val="00EC00B8"/>
    <w:rsid w:val="00EC088D"/>
    <w:rsid w:val="00EC11C4"/>
    <w:rsid w:val="00EC1351"/>
    <w:rsid w:val="00EC2064"/>
    <w:rsid w:val="00EC28C9"/>
    <w:rsid w:val="00EC32FF"/>
    <w:rsid w:val="00EC3BD4"/>
    <w:rsid w:val="00EC3DDF"/>
    <w:rsid w:val="00EC4328"/>
    <w:rsid w:val="00EC46C0"/>
    <w:rsid w:val="00EC5019"/>
    <w:rsid w:val="00EC5F58"/>
    <w:rsid w:val="00EC61C6"/>
    <w:rsid w:val="00EC78BD"/>
    <w:rsid w:val="00EC7D5B"/>
    <w:rsid w:val="00ED0837"/>
    <w:rsid w:val="00ED0909"/>
    <w:rsid w:val="00ED33D9"/>
    <w:rsid w:val="00ED3426"/>
    <w:rsid w:val="00ED35F2"/>
    <w:rsid w:val="00ED3672"/>
    <w:rsid w:val="00ED4192"/>
    <w:rsid w:val="00ED5A64"/>
    <w:rsid w:val="00ED71B6"/>
    <w:rsid w:val="00ED78AE"/>
    <w:rsid w:val="00EE0032"/>
    <w:rsid w:val="00EE12B2"/>
    <w:rsid w:val="00EE184B"/>
    <w:rsid w:val="00EE2053"/>
    <w:rsid w:val="00EE2798"/>
    <w:rsid w:val="00EE2917"/>
    <w:rsid w:val="00EE2B8A"/>
    <w:rsid w:val="00EE2F20"/>
    <w:rsid w:val="00EE41F5"/>
    <w:rsid w:val="00EE56A4"/>
    <w:rsid w:val="00EE7491"/>
    <w:rsid w:val="00EE78E5"/>
    <w:rsid w:val="00EF0778"/>
    <w:rsid w:val="00EF24D4"/>
    <w:rsid w:val="00EF4138"/>
    <w:rsid w:val="00EF4DB6"/>
    <w:rsid w:val="00EF4FD8"/>
    <w:rsid w:val="00EF5859"/>
    <w:rsid w:val="00EF694F"/>
    <w:rsid w:val="00EF718D"/>
    <w:rsid w:val="00F0017F"/>
    <w:rsid w:val="00F00CDF"/>
    <w:rsid w:val="00F01233"/>
    <w:rsid w:val="00F01770"/>
    <w:rsid w:val="00F017EC"/>
    <w:rsid w:val="00F025E7"/>
    <w:rsid w:val="00F02DD1"/>
    <w:rsid w:val="00F03AB9"/>
    <w:rsid w:val="00F0438B"/>
    <w:rsid w:val="00F0524C"/>
    <w:rsid w:val="00F053CA"/>
    <w:rsid w:val="00F054CB"/>
    <w:rsid w:val="00F06498"/>
    <w:rsid w:val="00F1008B"/>
    <w:rsid w:val="00F12494"/>
    <w:rsid w:val="00F124C7"/>
    <w:rsid w:val="00F127F3"/>
    <w:rsid w:val="00F1292E"/>
    <w:rsid w:val="00F1304E"/>
    <w:rsid w:val="00F1326B"/>
    <w:rsid w:val="00F13A09"/>
    <w:rsid w:val="00F13AA8"/>
    <w:rsid w:val="00F13C07"/>
    <w:rsid w:val="00F142A8"/>
    <w:rsid w:val="00F155A4"/>
    <w:rsid w:val="00F20CFB"/>
    <w:rsid w:val="00F214AB"/>
    <w:rsid w:val="00F21EB9"/>
    <w:rsid w:val="00F21FCB"/>
    <w:rsid w:val="00F2237F"/>
    <w:rsid w:val="00F226F6"/>
    <w:rsid w:val="00F232EB"/>
    <w:rsid w:val="00F242F3"/>
    <w:rsid w:val="00F249EC"/>
    <w:rsid w:val="00F2572E"/>
    <w:rsid w:val="00F25871"/>
    <w:rsid w:val="00F26849"/>
    <w:rsid w:val="00F2758C"/>
    <w:rsid w:val="00F276C3"/>
    <w:rsid w:val="00F30059"/>
    <w:rsid w:val="00F30B06"/>
    <w:rsid w:val="00F3112A"/>
    <w:rsid w:val="00F31438"/>
    <w:rsid w:val="00F31CD9"/>
    <w:rsid w:val="00F32CFE"/>
    <w:rsid w:val="00F33007"/>
    <w:rsid w:val="00F34B90"/>
    <w:rsid w:val="00F35EA1"/>
    <w:rsid w:val="00F35EA8"/>
    <w:rsid w:val="00F35F0B"/>
    <w:rsid w:val="00F36083"/>
    <w:rsid w:val="00F374AC"/>
    <w:rsid w:val="00F40DE4"/>
    <w:rsid w:val="00F40FA0"/>
    <w:rsid w:val="00F41089"/>
    <w:rsid w:val="00F428A9"/>
    <w:rsid w:val="00F44FA3"/>
    <w:rsid w:val="00F451DE"/>
    <w:rsid w:val="00F46134"/>
    <w:rsid w:val="00F46263"/>
    <w:rsid w:val="00F462E5"/>
    <w:rsid w:val="00F46E3A"/>
    <w:rsid w:val="00F47654"/>
    <w:rsid w:val="00F47AD1"/>
    <w:rsid w:val="00F47E45"/>
    <w:rsid w:val="00F47FEA"/>
    <w:rsid w:val="00F508AB"/>
    <w:rsid w:val="00F50AAF"/>
    <w:rsid w:val="00F50EF1"/>
    <w:rsid w:val="00F51323"/>
    <w:rsid w:val="00F52720"/>
    <w:rsid w:val="00F52B48"/>
    <w:rsid w:val="00F52CF7"/>
    <w:rsid w:val="00F52D42"/>
    <w:rsid w:val="00F5420E"/>
    <w:rsid w:val="00F54619"/>
    <w:rsid w:val="00F55141"/>
    <w:rsid w:val="00F55499"/>
    <w:rsid w:val="00F564DD"/>
    <w:rsid w:val="00F56AFC"/>
    <w:rsid w:val="00F5782A"/>
    <w:rsid w:val="00F60596"/>
    <w:rsid w:val="00F60E26"/>
    <w:rsid w:val="00F60F2C"/>
    <w:rsid w:val="00F6244D"/>
    <w:rsid w:val="00F6308E"/>
    <w:rsid w:val="00F63FA6"/>
    <w:rsid w:val="00F653AA"/>
    <w:rsid w:val="00F65411"/>
    <w:rsid w:val="00F67271"/>
    <w:rsid w:val="00F706E3"/>
    <w:rsid w:val="00F70DC7"/>
    <w:rsid w:val="00F719F0"/>
    <w:rsid w:val="00F723B5"/>
    <w:rsid w:val="00F72B5B"/>
    <w:rsid w:val="00F7324F"/>
    <w:rsid w:val="00F739DE"/>
    <w:rsid w:val="00F74292"/>
    <w:rsid w:val="00F746A0"/>
    <w:rsid w:val="00F74D82"/>
    <w:rsid w:val="00F750F6"/>
    <w:rsid w:val="00F757F1"/>
    <w:rsid w:val="00F75BE2"/>
    <w:rsid w:val="00F7616F"/>
    <w:rsid w:val="00F76F55"/>
    <w:rsid w:val="00F773B0"/>
    <w:rsid w:val="00F77D96"/>
    <w:rsid w:val="00F80941"/>
    <w:rsid w:val="00F81193"/>
    <w:rsid w:val="00F81A3F"/>
    <w:rsid w:val="00F82578"/>
    <w:rsid w:val="00F82BC6"/>
    <w:rsid w:val="00F82C61"/>
    <w:rsid w:val="00F833FA"/>
    <w:rsid w:val="00F834CF"/>
    <w:rsid w:val="00F83F7C"/>
    <w:rsid w:val="00F858A9"/>
    <w:rsid w:val="00F86115"/>
    <w:rsid w:val="00F86CB6"/>
    <w:rsid w:val="00F86F11"/>
    <w:rsid w:val="00F90B16"/>
    <w:rsid w:val="00F90C53"/>
    <w:rsid w:val="00F90DDB"/>
    <w:rsid w:val="00F90FA0"/>
    <w:rsid w:val="00F91813"/>
    <w:rsid w:val="00F91E8A"/>
    <w:rsid w:val="00F923BD"/>
    <w:rsid w:val="00F92400"/>
    <w:rsid w:val="00F92E26"/>
    <w:rsid w:val="00F92F71"/>
    <w:rsid w:val="00F940F8"/>
    <w:rsid w:val="00F95416"/>
    <w:rsid w:val="00F9614B"/>
    <w:rsid w:val="00F9665A"/>
    <w:rsid w:val="00F9748B"/>
    <w:rsid w:val="00FA0D71"/>
    <w:rsid w:val="00FA1415"/>
    <w:rsid w:val="00FA1BA0"/>
    <w:rsid w:val="00FA2216"/>
    <w:rsid w:val="00FA2AAD"/>
    <w:rsid w:val="00FA3720"/>
    <w:rsid w:val="00FA4A65"/>
    <w:rsid w:val="00FA506C"/>
    <w:rsid w:val="00FA5F5C"/>
    <w:rsid w:val="00FA6C60"/>
    <w:rsid w:val="00FA76E0"/>
    <w:rsid w:val="00FA7EDD"/>
    <w:rsid w:val="00FB054B"/>
    <w:rsid w:val="00FB12B9"/>
    <w:rsid w:val="00FB253D"/>
    <w:rsid w:val="00FB2575"/>
    <w:rsid w:val="00FB28E1"/>
    <w:rsid w:val="00FB4081"/>
    <w:rsid w:val="00FB4B61"/>
    <w:rsid w:val="00FB4FBD"/>
    <w:rsid w:val="00FB5A04"/>
    <w:rsid w:val="00FB6740"/>
    <w:rsid w:val="00FB6FDF"/>
    <w:rsid w:val="00FC0B37"/>
    <w:rsid w:val="00FC0E4E"/>
    <w:rsid w:val="00FC0E65"/>
    <w:rsid w:val="00FC0EFF"/>
    <w:rsid w:val="00FC1EA9"/>
    <w:rsid w:val="00FC2203"/>
    <w:rsid w:val="00FC2338"/>
    <w:rsid w:val="00FC3325"/>
    <w:rsid w:val="00FC3E47"/>
    <w:rsid w:val="00FC43D3"/>
    <w:rsid w:val="00FC4BC7"/>
    <w:rsid w:val="00FC4DF6"/>
    <w:rsid w:val="00FC5A3E"/>
    <w:rsid w:val="00FC6F29"/>
    <w:rsid w:val="00FD0B30"/>
    <w:rsid w:val="00FD1330"/>
    <w:rsid w:val="00FD15FD"/>
    <w:rsid w:val="00FD2206"/>
    <w:rsid w:val="00FD23BA"/>
    <w:rsid w:val="00FD2481"/>
    <w:rsid w:val="00FD2593"/>
    <w:rsid w:val="00FD2EA6"/>
    <w:rsid w:val="00FD35D9"/>
    <w:rsid w:val="00FD3A17"/>
    <w:rsid w:val="00FD41FC"/>
    <w:rsid w:val="00FD48C2"/>
    <w:rsid w:val="00FD4966"/>
    <w:rsid w:val="00FD4A81"/>
    <w:rsid w:val="00FD6673"/>
    <w:rsid w:val="00FD7704"/>
    <w:rsid w:val="00FD7949"/>
    <w:rsid w:val="00FE1A0A"/>
    <w:rsid w:val="00FE1A0B"/>
    <w:rsid w:val="00FE25F8"/>
    <w:rsid w:val="00FE264B"/>
    <w:rsid w:val="00FE32C4"/>
    <w:rsid w:val="00FE5347"/>
    <w:rsid w:val="00FE7AB1"/>
    <w:rsid w:val="00FE7B18"/>
    <w:rsid w:val="00FE7C7E"/>
    <w:rsid w:val="00FF0250"/>
    <w:rsid w:val="00FF0A6F"/>
    <w:rsid w:val="00FF0B8D"/>
    <w:rsid w:val="00FF2F4D"/>
    <w:rsid w:val="00FF4717"/>
    <w:rsid w:val="00FF58DC"/>
    <w:rsid w:val="00FF5F4E"/>
    <w:rsid w:val="00FF630B"/>
    <w:rsid w:val="00FF7306"/>
    <w:rsid w:val="00FF7756"/>
    <w:rsid w:val="00FF7A0C"/>
    <w:rsid w:val="01D30937"/>
    <w:rsid w:val="047CBAB4"/>
    <w:rsid w:val="04871F79"/>
    <w:rsid w:val="04918B47"/>
    <w:rsid w:val="068D4BB9"/>
    <w:rsid w:val="08966B11"/>
    <w:rsid w:val="0C2D3ED1"/>
    <w:rsid w:val="0C65CB7A"/>
    <w:rsid w:val="0CF78E25"/>
    <w:rsid w:val="0D065C85"/>
    <w:rsid w:val="0D3A6930"/>
    <w:rsid w:val="0D73D808"/>
    <w:rsid w:val="10FCBFFA"/>
    <w:rsid w:val="1331BB51"/>
    <w:rsid w:val="13887044"/>
    <w:rsid w:val="145FBCFD"/>
    <w:rsid w:val="1480A8A2"/>
    <w:rsid w:val="1495173F"/>
    <w:rsid w:val="14EDBF83"/>
    <w:rsid w:val="177569F6"/>
    <w:rsid w:val="17B45DC3"/>
    <w:rsid w:val="1B2E4D99"/>
    <w:rsid w:val="1BB57D94"/>
    <w:rsid w:val="1C27A0C1"/>
    <w:rsid w:val="1DDF7F92"/>
    <w:rsid w:val="1E3A1612"/>
    <w:rsid w:val="1F20E260"/>
    <w:rsid w:val="1FD45B25"/>
    <w:rsid w:val="216C5E37"/>
    <w:rsid w:val="21723317"/>
    <w:rsid w:val="22803C7A"/>
    <w:rsid w:val="23295F53"/>
    <w:rsid w:val="2451E704"/>
    <w:rsid w:val="25314E3B"/>
    <w:rsid w:val="28927BEF"/>
    <w:rsid w:val="2B4FB885"/>
    <w:rsid w:val="2BA1414B"/>
    <w:rsid w:val="2C4D2C67"/>
    <w:rsid w:val="2D6BCFC1"/>
    <w:rsid w:val="2D724BA4"/>
    <w:rsid w:val="306922B8"/>
    <w:rsid w:val="33D75156"/>
    <w:rsid w:val="34DAA41A"/>
    <w:rsid w:val="3605865D"/>
    <w:rsid w:val="37021FE7"/>
    <w:rsid w:val="37B30777"/>
    <w:rsid w:val="3B1AE34F"/>
    <w:rsid w:val="3C6DDC1D"/>
    <w:rsid w:val="3E3B344F"/>
    <w:rsid w:val="3EA25795"/>
    <w:rsid w:val="3F2896F1"/>
    <w:rsid w:val="3F33B7CC"/>
    <w:rsid w:val="3FC64EEF"/>
    <w:rsid w:val="4001D8BF"/>
    <w:rsid w:val="41DCB484"/>
    <w:rsid w:val="42C93EF9"/>
    <w:rsid w:val="430ABFC9"/>
    <w:rsid w:val="439390ED"/>
    <w:rsid w:val="4475D68B"/>
    <w:rsid w:val="47D90D76"/>
    <w:rsid w:val="4878611D"/>
    <w:rsid w:val="4B75D262"/>
    <w:rsid w:val="4CF8EA7D"/>
    <w:rsid w:val="4D506C2C"/>
    <w:rsid w:val="4D5D7E56"/>
    <w:rsid w:val="51580D03"/>
    <w:rsid w:val="53ECC901"/>
    <w:rsid w:val="56242B28"/>
    <w:rsid w:val="56626D2F"/>
    <w:rsid w:val="56EDBD27"/>
    <w:rsid w:val="5BD68CB8"/>
    <w:rsid w:val="5F15E5FB"/>
    <w:rsid w:val="6088A180"/>
    <w:rsid w:val="62040765"/>
    <w:rsid w:val="632C511E"/>
    <w:rsid w:val="64A1CA88"/>
    <w:rsid w:val="652005E2"/>
    <w:rsid w:val="69271F0B"/>
    <w:rsid w:val="6B0AA9B5"/>
    <w:rsid w:val="6B274905"/>
    <w:rsid w:val="6CCB0648"/>
    <w:rsid w:val="6CF52CFC"/>
    <w:rsid w:val="6EC6D592"/>
    <w:rsid w:val="700C9DD0"/>
    <w:rsid w:val="700E9C72"/>
    <w:rsid w:val="71159E1D"/>
    <w:rsid w:val="74373C08"/>
    <w:rsid w:val="75D1D221"/>
    <w:rsid w:val="7689609F"/>
    <w:rsid w:val="7794964E"/>
    <w:rsid w:val="7DEE3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08EBFB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E6C"/>
    <w:pPr>
      <w:spacing w:after="200" w:line="360" w:lineRule="auto"/>
    </w:pPr>
    <w:rPr>
      <w:rFonts w:ascii="Arial" w:eastAsia="MS Mincho" w:hAnsi="Arial" w:cs="Arial"/>
      <w:kern w:val="0"/>
      <w:sz w:val="23"/>
      <w:szCs w:val="23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2E4C14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1C1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CF7D67"/>
    <w:pPr>
      <w:keepNext/>
      <w:jc w:val="center"/>
      <w:outlineLvl w:val="5"/>
    </w:pPr>
    <w:rPr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rsid w:val="00CF7D67"/>
    <w:rPr>
      <w:rFonts w:ascii="Arial" w:eastAsia="MS Mincho" w:hAnsi="Arial" w:cs="Arial"/>
      <w:kern w:val="0"/>
      <w:sz w:val="28"/>
      <w:lang w:val="en-US" w:eastAsia="ja-JP"/>
      <w14:ligatures w14:val="none"/>
    </w:rPr>
  </w:style>
  <w:style w:type="paragraph" w:styleId="Header">
    <w:name w:val="header"/>
    <w:basedOn w:val="Normal"/>
    <w:link w:val="HeaderChar"/>
    <w:rsid w:val="00CF7D67"/>
    <w:pPr>
      <w:tabs>
        <w:tab w:val="center" w:pos="4680"/>
        <w:tab w:val="right" w:pos="9360"/>
      </w:tabs>
      <w:overflowPunct w:val="0"/>
      <w:autoSpaceDE w:val="0"/>
      <w:autoSpaceDN w:val="0"/>
      <w:adjustRightInd w:val="0"/>
      <w:spacing w:before="57" w:after="114"/>
      <w:textAlignment w:val="baseline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HeaderChar">
    <w:name w:val="Header Char"/>
    <w:basedOn w:val="DefaultParagraphFont"/>
    <w:link w:val="Header"/>
    <w:rsid w:val="00CF7D67"/>
    <w:rPr>
      <w:rFonts w:ascii="Times New Roman" w:eastAsia="Times New Roman" w:hAnsi="Times New Roman" w:cs="Times New Roman"/>
      <w:kern w:val="0"/>
      <w:sz w:val="24"/>
      <w:szCs w:val="20"/>
      <w:lang w:eastAsia="ja-JP"/>
      <w14:ligatures w14:val="none"/>
    </w:rPr>
  </w:style>
  <w:style w:type="paragraph" w:styleId="ListParagraph">
    <w:name w:val="List Paragraph"/>
    <w:aliases w:val="Table of Contents 2,Table Legend,Bullet1,Bullet List,Section 5"/>
    <w:basedOn w:val="Normal"/>
    <w:link w:val="ListParagraphChar"/>
    <w:uiPriority w:val="34"/>
    <w:qFormat/>
    <w:rsid w:val="00277F3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F72C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1Char">
    <w:name w:val="Heading 1 Char"/>
    <w:basedOn w:val="DefaultParagraphFont"/>
    <w:link w:val="Heading1"/>
    <w:rsid w:val="002E4C14"/>
    <w:rPr>
      <w:rFonts w:ascii="Arial" w:eastAsiaTheme="majorEastAsia" w:hAnsi="Arial" w:cstheme="majorBidi"/>
      <w:b/>
      <w:color w:val="000000" w:themeColor="text1"/>
      <w:kern w:val="0"/>
      <w:sz w:val="28"/>
      <w:szCs w:val="32"/>
      <w:lang w:val="en-US" w:eastAsia="ja-JP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1C1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 w:eastAsia="ja-JP"/>
      <w14:ligatures w14:val="none"/>
    </w:rPr>
  </w:style>
  <w:style w:type="paragraph" w:customStyle="1" w:styleId="Normal115pt">
    <w:name w:val="Normal + 11.5 pt"/>
    <w:aliases w:val="Justified,After:  6 pt"/>
    <w:basedOn w:val="Normal"/>
    <w:link w:val="Normal115ptChar"/>
    <w:rsid w:val="009F1C12"/>
    <w:pPr>
      <w:autoSpaceDE w:val="0"/>
      <w:autoSpaceDN w:val="0"/>
      <w:adjustRightInd w:val="0"/>
    </w:pPr>
    <w:rPr>
      <w:rFonts w:eastAsia="Times New Roman"/>
      <w:lang w:eastAsia="en-US"/>
    </w:rPr>
  </w:style>
  <w:style w:type="character" w:customStyle="1" w:styleId="Normal115ptChar">
    <w:name w:val="Normal + 11.5 pt Char"/>
    <w:aliases w:val="Justified Char,After:  6 pt Char Char"/>
    <w:basedOn w:val="DefaultParagraphFont"/>
    <w:link w:val="Normal115pt"/>
    <w:rsid w:val="009F1C12"/>
    <w:rPr>
      <w:rFonts w:ascii="Arial" w:eastAsia="Times New Roman" w:hAnsi="Arial" w:cs="Arial"/>
      <w:kern w:val="0"/>
      <w:sz w:val="23"/>
      <w:szCs w:val="23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E0E8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0E8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0015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578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78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784A"/>
    <w:rPr>
      <w:rFonts w:ascii="Arial" w:eastAsia="MS Mincho" w:hAnsi="Arial" w:cs="Arial"/>
      <w:kern w:val="0"/>
      <w:sz w:val="20"/>
      <w:szCs w:val="20"/>
      <w:lang w:val="en-US"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78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784A"/>
    <w:rPr>
      <w:rFonts w:ascii="Arial" w:eastAsia="MS Mincho" w:hAnsi="Arial" w:cs="Arial"/>
      <w:b/>
      <w:bCs/>
      <w:kern w:val="0"/>
      <w:sz w:val="20"/>
      <w:szCs w:val="20"/>
      <w:lang w:val="en-US" w:eastAsia="ja-JP"/>
      <w14:ligatures w14:val="none"/>
    </w:rPr>
  </w:style>
  <w:style w:type="table" w:styleId="TableGrid">
    <w:name w:val="Table Grid"/>
    <w:basedOn w:val="TableNormal"/>
    <w:uiPriority w:val="99"/>
    <w:rsid w:val="000F24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wire-citation-author">
    <w:name w:val="highwire-citation-author"/>
    <w:basedOn w:val="DefaultParagraphFont"/>
    <w:rsid w:val="00B761E0"/>
  </w:style>
  <w:style w:type="character" w:customStyle="1" w:styleId="nlm-given-names">
    <w:name w:val="nlm-given-names"/>
    <w:basedOn w:val="DefaultParagraphFont"/>
    <w:rsid w:val="00B761E0"/>
  </w:style>
  <w:style w:type="character" w:customStyle="1" w:styleId="nlm-surname">
    <w:name w:val="nlm-surname"/>
    <w:basedOn w:val="DefaultParagraphFont"/>
    <w:rsid w:val="00B761E0"/>
  </w:style>
  <w:style w:type="character" w:customStyle="1" w:styleId="ListParagraphChar">
    <w:name w:val="List Paragraph Char"/>
    <w:aliases w:val="Table of Contents 2 Char,Table Legend Char,Bullet1 Char,Bullet List Char,Section 5 Char"/>
    <w:basedOn w:val="DefaultParagraphFont"/>
    <w:link w:val="ListParagraph"/>
    <w:uiPriority w:val="34"/>
    <w:locked/>
    <w:rsid w:val="00FF5F4E"/>
    <w:rPr>
      <w:rFonts w:ascii="Arial" w:eastAsia="MS Mincho" w:hAnsi="Arial" w:cs="Arial"/>
      <w:kern w:val="0"/>
      <w:lang w:val="en-US" w:eastAsia="ja-JP"/>
      <w14:ligatures w14:val="none"/>
    </w:rPr>
  </w:style>
  <w:style w:type="character" w:customStyle="1" w:styleId="EndNoteBibliographyCar">
    <w:name w:val="EndNote Bibliography Car"/>
    <w:basedOn w:val="DefaultParagraphFont"/>
    <w:link w:val="EndNoteBibliography"/>
    <w:locked/>
    <w:rsid w:val="00E52E2F"/>
    <w:rPr>
      <w:rFonts w:ascii="Arial" w:hAnsi="Arial" w:cs="Arial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52E2F"/>
    <w:pPr>
      <w:spacing w:after="120" w:line="480" w:lineRule="auto"/>
      <w:jc w:val="both"/>
    </w:pPr>
    <w:rPr>
      <w:rFonts w:eastAsiaTheme="minorHAnsi"/>
      <w:noProof/>
      <w:kern w:val="2"/>
      <w:sz w:val="22"/>
      <w:szCs w:val="20"/>
      <w:lang w:eastAsia="en-US"/>
      <w14:ligatures w14:val="standardContextual"/>
    </w:rPr>
  </w:style>
  <w:style w:type="paragraph" w:customStyle="1" w:styleId="Default">
    <w:name w:val="Default"/>
    <w:rsid w:val="006E4E7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paragraph" w:customStyle="1" w:styleId="Pa12">
    <w:name w:val="Pa12"/>
    <w:basedOn w:val="Default"/>
    <w:next w:val="Default"/>
    <w:uiPriority w:val="99"/>
    <w:rsid w:val="006E4E78"/>
    <w:pPr>
      <w:spacing w:line="461" w:lineRule="atLeast"/>
    </w:pPr>
    <w:rPr>
      <w:color w:val="auto"/>
    </w:rPr>
  </w:style>
  <w:style w:type="character" w:customStyle="1" w:styleId="SubtitleChar">
    <w:name w:val="Subtitle Char"/>
    <w:aliases w:val="Bulleted para Char"/>
    <w:basedOn w:val="DefaultParagraphFont"/>
    <w:link w:val="Subtitle"/>
    <w:locked/>
    <w:rsid w:val="005F13B7"/>
    <w:rPr>
      <w:rFonts w:ascii="Arial" w:eastAsia="Times New Roman" w:hAnsi="Arial" w:cs="Arial"/>
      <w:sz w:val="23"/>
      <w:szCs w:val="23"/>
    </w:rPr>
  </w:style>
  <w:style w:type="paragraph" w:styleId="Subtitle">
    <w:name w:val="Subtitle"/>
    <w:aliases w:val="Bulleted para"/>
    <w:basedOn w:val="Normal"/>
    <w:next w:val="Normal"/>
    <w:link w:val="SubtitleChar"/>
    <w:qFormat/>
    <w:rsid w:val="005F13B7"/>
    <w:pPr>
      <w:tabs>
        <w:tab w:val="num" w:pos="360"/>
      </w:tabs>
      <w:autoSpaceDE w:val="0"/>
      <w:autoSpaceDN w:val="0"/>
      <w:adjustRightInd w:val="0"/>
      <w:ind w:left="360" w:hanging="360"/>
      <w:contextualSpacing/>
      <w:jc w:val="both"/>
    </w:pPr>
    <w:rPr>
      <w:rFonts w:eastAsia="Times New Roman"/>
      <w:kern w:val="2"/>
      <w:lang w:val="en-GB" w:eastAsia="en-US"/>
      <w14:ligatures w14:val="standardContextual"/>
    </w:rPr>
  </w:style>
  <w:style w:type="character" w:customStyle="1" w:styleId="SubtitleChar1">
    <w:name w:val="Subtitle Char1"/>
    <w:basedOn w:val="DefaultParagraphFont"/>
    <w:uiPriority w:val="11"/>
    <w:rsid w:val="005F13B7"/>
    <w:rPr>
      <w:rFonts w:eastAsiaTheme="minorEastAsia"/>
      <w:color w:val="5A5A5A" w:themeColor="text1" w:themeTint="A5"/>
      <w:spacing w:val="15"/>
      <w:kern w:val="0"/>
      <w:lang w:val="en-US" w:eastAsia="ja-JP"/>
      <w14:ligatures w14:val="none"/>
    </w:rPr>
  </w:style>
  <w:style w:type="table" w:customStyle="1" w:styleId="TableGrid1">
    <w:name w:val="Table Grid1"/>
    <w:basedOn w:val="TableNormal"/>
    <w:rsid w:val="005F13B7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20723"/>
    <w:pPr>
      <w:spacing w:after="0" w:line="240" w:lineRule="auto"/>
    </w:pPr>
    <w:rPr>
      <w:rFonts w:ascii="Arial" w:eastAsia="MS Mincho" w:hAnsi="Arial" w:cs="Arial"/>
      <w:kern w:val="0"/>
      <w:lang w:val="en-US" w:eastAsia="ja-JP"/>
      <w14:ligatures w14:val="none"/>
    </w:rPr>
  </w:style>
  <w:style w:type="character" w:customStyle="1" w:styleId="cf01">
    <w:name w:val="cf01"/>
    <w:basedOn w:val="DefaultParagraphFont"/>
    <w:rsid w:val="00CE4419"/>
    <w:rPr>
      <w:rFonts w:ascii="Segoe UI" w:hAnsi="Segoe UI" w:cs="Segoe UI" w:hint="default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86DDC"/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5216E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216E"/>
    <w:rPr>
      <w:rFonts w:ascii="Arial" w:eastAsia="MS Mincho" w:hAnsi="Arial" w:cs="Arial"/>
      <w:noProof/>
      <w:kern w:val="0"/>
      <w:szCs w:val="23"/>
      <w:lang w:val="en-US" w:eastAsia="ja-JP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F3866"/>
  </w:style>
  <w:style w:type="paragraph" w:styleId="Footer">
    <w:name w:val="footer"/>
    <w:basedOn w:val="Normal"/>
    <w:link w:val="FooterChar"/>
    <w:uiPriority w:val="99"/>
    <w:unhideWhenUsed/>
    <w:rsid w:val="00F155A4"/>
    <w:pPr>
      <w:spacing w:after="360"/>
      <w:contextualSpacing/>
      <w:jc w:val="both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155A4"/>
    <w:rPr>
      <w:rFonts w:ascii="Arial" w:eastAsia="MS Mincho" w:hAnsi="Arial" w:cs="Arial"/>
      <w:kern w:val="0"/>
      <w:sz w:val="20"/>
      <w:szCs w:val="20"/>
      <w:lang w:val="en-US" w:eastAsia="ja-JP"/>
      <w14:ligatures w14:val="none"/>
    </w:rPr>
  </w:style>
  <w:style w:type="character" w:styleId="Mention">
    <w:name w:val="Mention"/>
    <w:basedOn w:val="DefaultParagraphFont"/>
    <w:uiPriority w:val="99"/>
    <w:unhideWhenUsed/>
    <w:rsid w:val="004279ED"/>
    <w:rPr>
      <w:color w:val="2B579A"/>
      <w:shd w:val="clear" w:color="auto" w:fill="E1DFDD"/>
    </w:rPr>
  </w:style>
  <w:style w:type="paragraph" w:customStyle="1" w:styleId="Tableheader">
    <w:name w:val="Table header"/>
    <w:basedOn w:val="Normal"/>
    <w:qFormat/>
    <w:rsid w:val="00B43F99"/>
    <w:pPr>
      <w:jc w:val="both"/>
    </w:pPr>
  </w:style>
  <w:style w:type="paragraph" w:customStyle="1" w:styleId="msubheading">
    <w:name w:val="m_subheading"/>
    <w:basedOn w:val="Normal"/>
    <w:qFormat/>
    <w:rsid w:val="00544E6C"/>
    <w:pPr>
      <w:keepNext/>
      <w:spacing w:before="200" w:after="0"/>
      <w:jc w:val="both"/>
    </w:pPr>
    <w:rPr>
      <w:rFonts w:cstheme="minorBidi"/>
      <w:b/>
      <w:bCs/>
      <w:color w:val="000000" w:themeColor="text1"/>
    </w:rPr>
  </w:style>
  <w:style w:type="paragraph" w:customStyle="1" w:styleId="mheading">
    <w:name w:val="m_heading"/>
    <w:basedOn w:val="Normal"/>
    <w:qFormat/>
    <w:rsid w:val="00F155A4"/>
    <w:pPr>
      <w:keepNext/>
      <w:keepLines/>
      <w:spacing w:before="240" w:after="0"/>
    </w:pPr>
    <w:rPr>
      <w:b/>
      <w:sz w:val="28"/>
      <w:szCs w:val="28"/>
    </w:rPr>
  </w:style>
  <w:style w:type="paragraph" w:customStyle="1" w:styleId="minlinefigure">
    <w:name w:val="m_inline_figure"/>
    <w:basedOn w:val="Normal"/>
    <w:qFormat/>
    <w:rsid w:val="00B01D1B"/>
    <w:pPr>
      <w:keepNext/>
      <w:keepLines/>
      <w:spacing w:after="120" w:line="240" w:lineRule="auto"/>
      <w:contextualSpacing/>
    </w:pPr>
  </w:style>
  <w:style w:type="paragraph" w:customStyle="1" w:styleId="mdisplayitemtitle">
    <w:name w:val="m_display_item_title"/>
    <w:basedOn w:val="Normal"/>
    <w:qFormat/>
    <w:rsid w:val="00544E6C"/>
    <w:pPr>
      <w:keepNext/>
      <w:keepLines/>
      <w:spacing w:before="200" w:after="0"/>
    </w:pPr>
  </w:style>
  <w:style w:type="paragraph" w:customStyle="1" w:styleId="maffiliation">
    <w:name w:val="m_affiliation"/>
    <w:basedOn w:val="Normal"/>
    <w:qFormat/>
    <w:rsid w:val="002E4C14"/>
    <w:pPr>
      <w:contextualSpacing/>
    </w:pPr>
    <w:rPr>
      <w:i/>
      <w:lang w:val="fr-FR"/>
    </w:rPr>
  </w:style>
  <w:style w:type="paragraph" w:customStyle="1" w:styleId="mnormalblock">
    <w:name w:val="m_normal_block"/>
    <w:basedOn w:val="Normal"/>
    <w:qFormat/>
    <w:rsid w:val="002E4C14"/>
    <w:pPr>
      <w:contextualSpacing/>
    </w:pPr>
  </w:style>
  <w:style w:type="paragraph" w:customStyle="1" w:styleId="mtablebold">
    <w:name w:val="m_table_bold"/>
    <w:basedOn w:val="Normal"/>
    <w:qFormat/>
    <w:rsid w:val="002E4C14"/>
    <w:pPr>
      <w:spacing w:after="0" w:line="240" w:lineRule="auto"/>
    </w:pPr>
    <w:rPr>
      <w:b/>
    </w:rPr>
  </w:style>
  <w:style w:type="paragraph" w:customStyle="1" w:styleId="mtable">
    <w:name w:val="m_table"/>
    <w:basedOn w:val="mtablebold"/>
    <w:qFormat/>
    <w:rsid w:val="002E4C14"/>
    <w:rPr>
      <w:b w:val="0"/>
    </w:rPr>
  </w:style>
  <w:style w:type="paragraph" w:customStyle="1" w:styleId="mtableindent">
    <w:name w:val="m_table_indent"/>
    <w:basedOn w:val="mtable"/>
    <w:qFormat/>
    <w:rsid w:val="002E4C14"/>
    <w:pPr>
      <w:ind w:left="170"/>
    </w:pPr>
  </w:style>
  <w:style w:type="paragraph" w:customStyle="1" w:styleId="mtableindentextraspace">
    <w:name w:val="m_table_indent_extraspace"/>
    <w:basedOn w:val="mtableindent"/>
    <w:qFormat/>
    <w:rsid w:val="0013086D"/>
    <w:pPr>
      <w:spacing w:before="40" w:after="40"/>
    </w:pPr>
    <w:rPr>
      <w:noProof/>
    </w:rPr>
  </w:style>
  <w:style w:type="paragraph" w:customStyle="1" w:styleId="mtableextraspace">
    <w:name w:val="m_table_extraspace"/>
    <w:basedOn w:val="mtable"/>
    <w:qFormat/>
    <w:rsid w:val="0013086D"/>
    <w:pPr>
      <w:spacing w:before="40" w:after="40"/>
    </w:pPr>
    <w:rPr>
      <w:lang w:eastAsia="en-GB"/>
    </w:rPr>
  </w:style>
  <w:style w:type="paragraph" w:customStyle="1" w:styleId="mfootertable">
    <w:name w:val="m_footer_table"/>
    <w:basedOn w:val="Footer"/>
    <w:qFormat/>
    <w:rsid w:val="00267A3F"/>
    <w:pPr>
      <w:spacing w:before="120"/>
      <w:jc w:val="left"/>
    </w:pPr>
  </w:style>
  <w:style w:type="paragraph" w:customStyle="1" w:styleId="mfooterfigure">
    <w:name w:val="m_footer_figure"/>
    <w:basedOn w:val="Footer"/>
    <w:qFormat/>
    <w:rsid w:val="00544E6C"/>
    <w:pPr>
      <w:spacing w:after="240"/>
      <w:jc w:val="left"/>
    </w:pPr>
  </w:style>
  <w:style w:type="paragraph" w:customStyle="1" w:styleId="mtableindentbold">
    <w:name w:val="m_table_indent_bold"/>
    <w:basedOn w:val="mtableindent"/>
    <w:qFormat/>
    <w:rsid w:val="000B46F6"/>
    <w:rPr>
      <w:b/>
    </w:rPr>
  </w:style>
  <w:style w:type="paragraph" w:customStyle="1" w:styleId="mtableindentplus">
    <w:name w:val="m_table_indent_plus"/>
    <w:basedOn w:val="mtableindent"/>
    <w:qFormat/>
    <w:rsid w:val="00613F1C"/>
    <w:pPr>
      <w:ind w:left="340"/>
    </w:pPr>
  </w:style>
  <w:style w:type="paragraph" w:customStyle="1" w:styleId="msub-subheading">
    <w:name w:val="m_sub-subheading"/>
    <w:basedOn w:val="Normal"/>
    <w:link w:val="msub-subheadingChar"/>
    <w:qFormat/>
    <w:rsid w:val="008D594C"/>
    <w:pPr>
      <w:spacing w:after="0"/>
    </w:pPr>
    <w:rPr>
      <w:u w:val="single"/>
    </w:rPr>
  </w:style>
  <w:style w:type="character" w:customStyle="1" w:styleId="msub-subheadingChar">
    <w:name w:val="m_sub-subheading Char"/>
    <w:basedOn w:val="DefaultParagraphFont"/>
    <w:link w:val="msub-subheading"/>
    <w:rsid w:val="008D594C"/>
    <w:rPr>
      <w:rFonts w:ascii="Arial" w:eastAsia="MS Mincho" w:hAnsi="Arial" w:cs="Arial"/>
      <w:kern w:val="0"/>
      <w:sz w:val="23"/>
      <w:szCs w:val="23"/>
      <w:u w:val="single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32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02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1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10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3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47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33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341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2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88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38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19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60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13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491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495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7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56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42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7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81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86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00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886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402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8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382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2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8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231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08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747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7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02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82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735169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591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0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14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62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58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38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1118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10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71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94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359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07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57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449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683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17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00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127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56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74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752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79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770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998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60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64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9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6754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01561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1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2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86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17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389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47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690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76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92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98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21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111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15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82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1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47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950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3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63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82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41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87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6531383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7979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81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88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9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1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4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47952">
          <w:marLeft w:val="110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629767">
          <w:marLeft w:val="110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691254">
          <w:marLeft w:val="1109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6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3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86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31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513171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304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3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72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9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323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57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08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72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445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03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05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82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742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976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2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03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47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s13023-019-1254-7" TargetMode="Externa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http://creativecommons.org/licenses/by/4.0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F389B9-7A1B-45F1-A5E2-0616C39AF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525</Words>
  <Characters>18440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2</CharactersWithSpaces>
  <SharedDoc>false</SharedDoc>
  <HLinks>
    <vt:vector size="24" baseType="variant">
      <vt:variant>
        <vt:i4>7864421</vt:i4>
      </vt:variant>
      <vt:variant>
        <vt:i4>104</vt:i4>
      </vt:variant>
      <vt:variant>
        <vt:i4>0</vt:i4>
      </vt:variant>
      <vt:variant>
        <vt:i4>5</vt:i4>
      </vt:variant>
      <vt:variant>
        <vt:lpwstr>https://www.has-sante.fr/upload/docs/application/pdf/2021-11/pnds_de_la_maladie_de_fabry_-_version_finale_-_20211115.pdf</vt:lpwstr>
      </vt:variant>
      <vt:variant>
        <vt:lpwstr/>
      </vt:variant>
      <vt:variant>
        <vt:i4>2818075</vt:i4>
      </vt:variant>
      <vt:variant>
        <vt:i4>6</vt:i4>
      </vt:variant>
      <vt:variant>
        <vt:i4>0</vt:i4>
      </vt:variant>
      <vt:variant>
        <vt:i4>5</vt:i4>
      </vt:variant>
      <vt:variant>
        <vt:lpwstr>mailto:nganeshe@amicusrx.com</vt:lpwstr>
      </vt:variant>
      <vt:variant>
        <vt:lpwstr/>
      </vt:variant>
      <vt:variant>
        <vt:i4>4784215</vt:i4>
      </vt:variant>
      <vt:variant>
        <vt:i4>3</vt:i4>
      </vt:variant>
      <vt:variant>
        <vt:i4>0</vt:i4>
      </vt:variant>
      <vt:variant>
        <vt:i4>5</vt:i4>
      </vt:variant>
      <vt:variant>
        <vt:lpwstr>http://www.biomedcentral.com/submissions/editorial-policies</vt:lpwstr>
      </vt:variant>
      <vt:variant>
        <vt:lpwstr>consent+for+publication</vt:lpwstr>
      </vt:variant>
      <vt:variant>
        <vt:i4>524374</vt:i4>
      </vt:variant>
      <vt:variant>
        <vt:i4>0</vt:i4>
      </vt:variant>
      <vt:variant>
        <vt:i4>0</vt:i4>
      </vt:variant>
      <vt:variant>
        <vt:i4>5</vt:i4>
      </vt:variant>
      <vt:variant>
        <vt:lpwstr>https://resource-cms.springernature.com/springer-cms/rest/v1/content/6633976/data/v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23T14:40:00Z</dcterms:created>
  <dcterms:modified xsi:type="dcterms:W3CDTF">2026-01-23T14:40:00Z</dcterms:modified>
</cp:coreProperties>
</file>